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0AB" w:rsidRPr="00B760AB" w:rsidRDefault="00B760AB" w:rsidP="00B760AB">
      <w:pPr>
        <w:spacing w:after="200" w:line="480" w:lineRule="auto"/>
        <w:jc w:val="center"/>
        <w:rPr>
          <w:rFonts w:ascii="Arial" w:eastAsia="SimSun" w:hAnsi="Arial" w:cs="Arial"/>
          <w:b/>
          <w:bCs/>
          <w:color w:val="FF0000"/>
          <w:sz w:val="32"/>
          <w:szCs w:val="32"/>
          <w:lang w:val="en-GB" w:eastAsia="zh-CN"/>
        </w:rPr>
      </w:pPr>
      <w:r w:rsidRPr="00B760AB">
        <w:rPr>
          <w:rFonts w:ascii="Arial" w:eastAsia="SimSun" w:hAnsi="Arial" w:cs="Arial"/>
          <w:b/>
          <w:bCs/>
          <w:sz w:val="32"/>
          <w:szCs w:val="32"/>
          <w:lang w:val="en-GB" w:eastAsia="zh-CN"/>
        </w:rPr>
        <w:t>RMut: R package for a Boolean sensitivity analysis against various types of mutations</w:t>
      </w:r>
    </w:p>
    <w:p w:rsidR="00B760AB" w:rsidRPr="00B760AB" w:rsidRDefault="00B760AB" w:rsidP="00B760AB">
      <w:pPr>
        <w:spacing w:line="480" w:lineRule="auto"/>
        <w:jc w:val="both"/>
        <w:rPr>
          <w:rFonts w:eastAsia="SimSun" w:cs="Arial"/>
          <w:szCs w:val="20"/>
          <w:lang w:eastAsia="zh-CN"/>
        </w:rPr>
      </w:pPr>
      <w:r w:rsidRPr="00B760AB">
        <w:rPr>
          <w:rFonts w:eastAsia="SimSun" w:cs="Arial"/>
          <w:szCs w:val="20"/>
          <w:lang w:eastAsia="zh-CN"/>
        </w:rPr>
        <w:t xml:space="preserve">Hung-Cuong Trinh </w:t>
      </w:r>
      <w:r w:rsidRPr="00B760AB">
        <w:rPr>
          <w:rFonts w:eastAsia="SimSun" w:cs="Arial"/>
          <w:szCs w:val="20"/>
          <w:vertAlign w:val="superscript"/>
          <w:lang w:eastAsia="zh-CN"/>
        </w:rPr>
        <w:t>1</w:t>
      </w:r>
      <w:r w:rsidRPr="00B760AB">
        <w:rPr>
          <w:rFonts w:eastAsia="SimSun" w:cs="Arial"/>
          <w:szCs w:val="20"/>
          <w:lang w:eastAsia="zh-CN"/>
        </w:rPr>
        <w:t xml:space="preserve"> and Yung-Keun Kwon </w:t>
      </w:r>
      <w:r w:rsidRPr="00B760AB">
        <w:rPr>
          <w:rFonts w:eastAsia="SimSun" w:cs="Arial"/>
          <w:szCs w:val="20"/>
          <w:vertAlign w:val="superscript"/>
          <w:lang w:eastAsia="zh-CN"/>
        </w:rPr>
        <w:t>2,</w:t>
      </w:r>
      <w:r w:rsidRPr="00B760AB">
        <w:rPr>
          <w:rFonts w:eastAsia="SimSun" w:cs="Arial"/>
          <w:szCs w:val="20"/>
          <w:lang w:eastAsia="zh-CN"/>
        </w:rPr>
        <w:t>*</w:t>
      </w:r>
    </w:p>
    <w:p w:rsidR="00B760AB" w:rsidRPr="00B760AB" w:rsidRDefault="00B760AB" w:rsidP="00B760AB">
      <w:pPr>
        <w:spacing w:after="200" w:line="276" w:lineRule="auto"/>
        <w:rPr>
          <w:rFonts w:ascii="Arial" w:eastAsia="SimSun" w:hAnsi="Arial" w:cs="Arial"/>
          <w:sz w:val="20"/>
          <w:szCs w:val="20"/>
          <w:lang w:val="en-GB" w:eastAsia="zh-CN"/>
        </w:rPr>
      </w:pPr>
    </w:p>
    <w:p w:rsidR="00B760AB" w:rsidRPr="00B760AB" w:rsidRDefault="00B760AB" w:rsidP="00B760AB">
      <w:pPr>
        <w:spacing w:line="480" w:lineRule="auto"/>
        <w:jc w:val="both"/>
        <w:rPr>
          <w:rFonts w:eastAsia="SimSun" w:cs="Arial"/>
          <w:szCs w:val="20"/>
          <w:lang w:eastAsia="zh-CN" w:bidi="en-US"/>
        </w:rPr>
      </w:pPr>
      <w:r w:rsidRPr="00B760AB">
        <w:rPr>
          <w:rFonts w:eastAsia="SimSun" w:cs="Arial"/>
          <w:szCs w:val="20"/>
          <w:vertAlign w:val="superscript"/>
          <w:lang w:eastAsia="zh-CN" w:bidi="en-US"/>
        </w:rPr>
        <w:t xml:space="preserve">1 </w:t>
      </w:r>
      <w:r w:rsidRPr="00B760AB">
        <w:rPr>
          <w:rFonts w:eastAsia="SimSun" w:cs="Arial"/>
          <w:szCs w:val="20"/>
          <w:lang w:eastAsia="zh-CN" w:bidi="en-US"/>
        </w:rPr>
        <w:t>Faculty of Information Technology, Ton Duc Thang University, Ho Chi Minh City, Vietnam</w:t>
      </w:r>
    </w:p>
    <w:p w:rsidR="00B760AB" w:rsidRPr="00B760AB" w:rsidRDefault="00B760AB" w:rsidP="00B760AB">
      <w:pPr>
        <w:spacing w:line="480" w:lineRule="auto"/>
        <w:jc w:val="both"/>
        <w:rPr>
          <w:rFonts w:eastAsia="SimSun" w:cs="Arial"/>
          <w:szCs w:val="20"/>
          <w:lang w:eastAsia="zh-CN"/>
        </w:rPr>
      </w:pPr>
      <w:r w:rsidRPr="00B760AB">
        <w:rPr>
          <w:rFonts w:eastAsia="SimSun" w:cs="Arial"/>
          <w:szCs w:val="20"/>
          <w:vertAlign w:val="superscript"/>
          <w:lang w:eastAsia="zh-CN"/>
        </w:rPr>
        <w:t xml:space="preserve">2 </w:t>
      </w:r>
      <w:r w:rsidRPr="00B760AB">
        <w:rPr>
          <w:rFonts w:eastAsia="SimSun" w:cs="Arial"/>
          <w:szCs w:val="20"/>
          <w:lang w:eastAsia="zh-CN"/>
        </w:rPr>
        <w:t>Department of Electrical/Electronic and Computer Engineering, University of Ulsan, 93 Daehak-ro, Nam-gu, Ulsan 680-749, Korea</w:t>
      </w:r>
    </w:p>
    <w:p w:rsidR="00B760AB" w:rsidRPr="00B760AB" w:rsidRDefault="00B760AB" w:rsidP="00B760AB">
      <w:pPr>
        <w:spacing w:after="200" w:line="276" w:lineRule="auto"/>
        <w:rPr>
          <w:rFonts w:ascii="Arial" w:eastAsia="SimSun" w:hAnsi="Arial" w:cs="Arial"/>
          <w:sz w:val="20"/>
          <w:szCs w:val="20"/>
          <w:lang w:val="en-GB" w:eastAsia="zh-CN"/>
        </w:rPr>
      </w:pPr>
    </w:p>
    <w:p w:rsidR="00B760AB" w:rsidRPr="00B760AB" w:rsidRDefault="00B760AB" w:rsidP="00B760AB">
      <w:pPr>
        <w:spacing w:line="480" w:lineRule="auto"/>
        <w:jc w:val="both"/>
        <w:rPr>
          <w:rFonts w:eastAsia="SimSun" w:cs="Arial"/>
          <w:szCs w:val="20"/>
          <w:lang w:eastAsia="zh-CN"/>
        </w:rPr>
      </w:pPr>
      <w:r w:rsidRPr="00B760AB">
        <w:rPr>
          <w:rFonts w:eastAsia="SimSun" w:cs="Arial" w:hint="eastAsia"/>
          <w:szCs w:val="20"/>
          <w:vertAlign w:val="superscript"/>
          <w:lang w:eastAsia="zh-CN"/>
        </w:rPr>
        <w:t>*</w:t>
      </w:r>
      <w:r w:rsidRPr="00B760AB">
        <w:rPr>
          <w:rFonts w:eastAsia="SimSun" w:cs="Arial" w:hint="eastAsia"/>
          <w:szCs w:val="20"/>
          <w:lang w:eastAsia="zh-CN"/>
        </w:rPr>
        <w:t>Corresponding author</w:t>
      </w:r>
    </w:p>
    <w:p w:rsidR="00B760AB" w:rsidRPr="00B760AB" w:rsidRDefault="00B760AB" w:rsidP="00B760AB">
      <w:pPr>
        <w:spacing w:line="480" w:lineRule="auto"/>
        <w:jc w:val="both"/>
        <w:rPr>
          <w:rFonts w:eastAsia="SimSun" w:cs="Arial"/>
          <w:szCs w:val="20"/>
          <w:lang w:eastAsia="zh-CN"/>
        </w:rPr>
      </w:pPr>
      <w:r w:rsidRPr="00B760AB">
        <w:rPr>
          <w:rFonts w:eastAsia="SimSun" w:cs="Arial" w:hint="eastAsia"/>
          <w:szCs w:val="20"/>
          <w:lang w:eastAsia="zh-CN"/>
        </w:rPr>
        <w:t xml:space="preserve">E-mail: </w:t>
      </w:r>
      <w:r w:rsidRPr="00B760AB">
        <w:rPr>
          <w:rFonts w:eastAsia="SimSun" w:cs="Arial"/>
          <w:szCs w:val="20"/>
          <w:lang w:eastAsia="zh-CN"/>
        </w:rPr>
        <w:t>kwonyk@ulsan.ac.kr</w:t>
      </w:r>
    </w:p>
    <w:p w:rsidR="00B760AB" w:rsidRPr="00B760AB" w:rsidRDefault="00B760AB" w:rsidP="00B760AB">
      <w:pPr>
        <w:spacing w:after="200" w:line="276" w:lineRule="auto"/>
        <w:rPr>
          <w:rFonts w:ascii="Arial" w:eastAsia="SimSun" w:hAnsi="Arial" w:cs="Arial"/>
          <w:sz w:val="20"/>
          <w:szCs w:val="20"/>
          <w:lang w:val="en-GB" w:eastAsia="zh-CN"/>
        </w:rPr>
      </w:pPr>
    </w:p>
    <w:p w:rsidR="00B760AB" w:rsidRPr="00B760AB" w:rsidRDefault="00B760AB" w:rsidP="00B760AB">
      <w:pPr>
        <w:spacing w:line="480" w:lineRule="auto"/>
        <w:jc w:val="both"/>
        <w:rPr>
          <w:rFonts w:eastAsia="SimSun" w:cs="Arial"/>
          <w:szCs w:val="20"/>
          <w:lang w:eastAsia="zh-CN"/>
        </w:rPr>
      </w:pPr>
      <w:r w:rsidRPr="00B760AB">
        <w:rPr>
          <w:rFonts w:eastAsia="SimSun" w:cs="Arial"/>
          <w:szCs w:val="20"/>
          <w:lang w:eastAsia="zh-CN"/>
        </w:rPr>
        <w:t>Hung-Cuong Trinh</w:t>
      </w:r>
    </w:p>
    <w:p w:rsidR="00B760AB" w:rsidRPr="00B760AB" w:rsidRDefault="00B760AB" w:rsidP="00B760AB">
      <w:pPr>
        <w:spacing w:line="480" w:lineRule="auto"/>
        <w:jc w:val="both"/>
        <w:rPr>
          <w:rFonts w:eastAsia="SimSun" w:cs="Arial"/>
          <w:szCs w:val="20"/>
          <w:lang w:eastAsia="zh-CN"/>
        </w:rPr>
      </w:pPr>
      <w:r w:rsidRPr="00B760AB">
        <w:rPr>
          <w:rFonts w:eastAsia="SimSun" w:cs="Arial" w:hint="eastAsia"/>
          <w:szCs w:val="20"/>
          <w:lang w:eastAsia="zh-CN"/>
        </w:rPr>
        <w:t>E-mail:</w:t>
      </w:r>
      <w:r w:rsidRPr="00B760AB">
        <w:rPr>
          <w:rFonts w:eastAsia="SimSun" w:cs="Arial"/>
          <w:szCs w:val="20"/>
          <w:lang w:eastAsia="zh-CN"/>
        </w:rPr>
        <w:t xml:space="preserve"> trinhhungcuong@tdtu.edu.vn</w:t>
      </w:r>
    </w:p>
    <w:p w:rsidR="005D5843" w:rsidRPr="001C07D5" w:rsidRDefault="005D5843" w:rsidP="00215158">
      <w:pPr>
        <w:spacing w:line="360" w:lineRule="auto"/>
        <w:rPr>
          <w:sz w:val="20"/>
          <w:szCs w:val="20"/>
        </w:rPr>
      </w:pPr>
    </w:p>
    <w:p w:rsidR="005D5843" w:rsidRPr="001C07D5" w:rsidRDefault="005D5843" w:rsidP="00215158">
      <w:pPr>
        <w:spacing w:line="360" w:lineRule="auto"/>
        <w:rPr>
          <w:sz w:val="20"/>
          <w:szCs w:val="20"/>
        </w:rPr>
      </w:pPr>
    </w:p>
    <w:p w:rsidR="005D5843" w:rsidRPr="00D30C75" w:rsidRDefault="00B760AB" w:rsidP="00215158">
      <w:pPr>
        <w:spacing w:line="360" w:lineRule="auto"/>
        <w:jc w:val="center"/>
        <w:rPr>
          <w:sz w:val="44"/>
          <w:szCs w:val="44"/>
        </w:rPr>
      </w:pPr>
      <w:r>
        <w:rPr>
          <w:sz w:val="44"/>
          <w:szCs w:val="44"/>
        </w:rPr>
        <w:t>Supporting</w:t>
      </w:r>
      <w:r w:rsidR="005D5843" w:rsidRPr="00D30C75">
        <w:rPr>
          <w:sz w:val="44"/>
          <w:szCs w:val="44"/>
        </w:rPr>
        <w:t xml:space="preserve"> Information</w:t>
      </w:r>
    </w:p>
    <w:p w:rsidR="002D4A40" w:rsidRPr="001C07D5" w:rsidRDefault="002D4A40" w:rsidP="00985BE2">
      <w:pPr>
        <w:rPr>
          <w:sz w:val="20"/>
          <w:szCs w:val="20"/>
        </w:rPr>
      </w:pPr>
    </w:p>
    <w:p w:rsidR="004A4403" w:rsidRDefault="004A4403">
      <w:pPr>
        <w:rPr>
          <w:szCs w:val="20"/>
        </w:rPr>
      </w:pPr>
      <w:r>
        <w:rPr>
          <w:szCs w:val="20"/>
        </w:rPr>
        <w:br w:type="page"/>
      </w:r>
    </w:p>
    <w:p w:rsidR="00D30C75" w:rsidRPr="00D30C75" w:rsidRDefault="00D30C75" w:rsidP="00D30C75">
      <w:pPr>
        <w:spacing w:line="360" w:lineRule="auto"/>
        <w:ind w:left="270" w:hanging="270"/>
        <w:jc w:val="both"/>
        <w:rPr>
          <w:b/>
          <w:sz w:val="36"/>
          <w:szCs w:val="36"/>
        </w:rPr>
      </w:pPr>
      <w:r w:rsidRPr="00D30C75">
        <w:rPr>
          <w:rFonts w:hint="eastAsia"/>
          <w:b/>
          <w:sz w:val="36"/>
          <w:szCs w:val="36"/>
        </w:rPr>
        <w:lastRenderedPageBreak/>
        <w:t xml:space="preserve">Supplementary </w:t>
      </w:r>
      <w:r w:rsidRPr="00D30C75">
        <w:rPr>
          <w:b/>
          <w:sz w:val="36"/>
          <w:szCs w:val="36"/>
        </w:rPr>
        <w:t>Figures</w:t>
      </w:r>
    </w:p>
    <w:p w:rsidR="002437D8" w:rsidRDefault="002437D8" w:rsidP="00AE1677">
      <w:pPr>
        <w:spacing w:before="100" w:line="360" w:lineRule="auto"/>
        <w:ind w:firstLine="374"/>
        <w:jc w:val="both"/>
        <w:rPr>
          <w:sz w:val="20"/>
          <w:szCs w:val="20"/>
        </w:rPr>
      </w:pPr>
    </w:p>
    <w:p w:rsidR="007259FE" w:rsidRDefault="00140C35">
      <w:pPr>
        <w:rPr>
          <w:b/>
          <w:sz w:val="28"/>
          <w:szCs w:val="20"/>
        </w:rPr>
      </w:pPr>
      <w:r>
        <w:rPr>
          <w:b/>
          <w:noProof/>
          <w:sz w:val="28"/>
          <w:szCs w:val="20"/>
          <w:lang w:eastAsia="en-US"/>
        </w:rPr>
        <mc:AlternateContent>
          <mc:Choice Requires="wpc">
            <w:drawing>
              <wp:anchor distT="0" distB="0" distL="114300" distR="114300" simplePos="0" relativeHeight="251668480" behindDoc="0" locked="1" layoutInCell="0" allowOverlap="0">
                <wp:simplePos x="0" y="0"/>
                <wp:positionH relativeFrom="page">
                  <wp:posOffset>457200</wp:posOffset>
                </wp:positionH>
                <wp:positionV relativeFrom="page">
                  <wp:posOffset>1047750</wp:posOffset>
                </wp:positionV>
                <wp:extent cx="6637655" cy="4965700"/>
                <wp:effectExtent l="0" t="0" r="10795" b="0"/>
                <wp:wrapSquare wrapText="bothSides"/>
                <wp:docPr id="259" name="Canva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001275"/>
                            <a:ext cx="5277508" cy="349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2E48" w:rsidRPr="003E6D34" w:rsidRDefault="00451233" w:rsidP="007259FE">
                              <w:pPr>
                                <w:pStyle w:val="Tables"/>
                                <w:rPr>
                                  <w:sz w:val="20"/>
                                  <w:lang w:val="en-GB"/>
                                </w:rPr>
                              </w:pPr>
                              <w:bookmarkStart w:id="0" w:name="_Toc469134220"/>
                              <w:r w:rsidRPr="00451233">
                                <w:rPr>
                                  <w:sz w:val="20"/>
                                </w:rPr>
                                <w:t>Figure A</w:t>
                              </w:r>
                              <w:r w:rsidR="003E6D34" w:rsidRPr="003E6D34">
                                <w:rPr>
                                  <w:sz w:val="20"/>
                                </w:rPr>
                                <w:t>.</w:t>
                              </w:r>
                              <w:bookmarkEnd w:id="0"/>
                              <w:r w:rsidR="00242E48" w:rsidRPr="003E6D34">
                                <w:rPr>
                                  <w:sz w:val="20"/>
                                </w:rPr>
                                <w:t xml:space="preserve"> Defining code of the state-flip mutation.</w:t>
                              </w:r>
                            </w:p>
                          </w:txbxContent>
                        </wps:txbx>
                        <wps:bodyPr rot="0" vert="horz" wrap="square" lIns="79516" tIns="39758" rIns="79516" bIns="39758" anchor="t" anchorCtr="0" upright="1">
                          <a:noAutofit/>
                        </wps:bodyPr>
                      </wps:wsp>
                      <wps:wsp>
                        <wps:cNvPr id="2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6108"/>
                            <a:ext cx="6637867" cy="387549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txbx>
                          <w:txbxContent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FC1CA1">
                                <w:rPr>
                                  <w:sz w:val="20"/>
                                </w:rPr>
                                <w:t>package</w:t>
                              </w:r>
                              <w:proofErr w:type="gramEnd"/>
                              <w:r w:rsidRPr="00FC1CA1">
                                <w:rPr>
                                  <w:sz w:val="20"/>
                                </w:rPr>
                                <w:t xml:space="preserve"> mod;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FC1CA1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FC1CA1">
                                <w:rPr>
                                  <w:sz w:val="20"/>
                                </w:rPr>
                                <w:t xml:space="preserve"> java.util.ArrayList;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FC1CA1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FC1CA1">
                                <w:rPr>
                                  <w:sz w:val="20"/>
                                </w:rPr>
                                <w:t xml:space="preserve"> java.util.concurrent.atomic.AtomicInteger;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FC1CA1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FC1CA1">
                                <w:rPr>
                                  <w:sz w:val="20"/>
                                </w:rPr>
                                <w:t xml:space="preserve"> class </w:t>
                              </w:r>
                              <w:r w:rsidRPr="00FC1CA1">
                                <w:rPr>
                                  <w:b/>
                                  <w:sz w:val="20"/>
                                </w:rPr>
                                <w:t>StateFlip</w:t>
                              </w:r>
                              <w:r w:rsidRPr="00FC1CA1">
                                <w:rPr>
                                  <w:sz w:val="20"/>
                                </w:rPr>
                                <w:t xml:space="preserve"> implements Mutation {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FC1CA1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FC1CA1">
                                <w:rPr>
                                  <w:sz w:val="20"/>
                                </w:rPr>
                                <w:t xml:space="preserve"> void </w:t>
                              </w:r>
                              <w:r w:rsidRPr="00FC1CA1">
                                <w:rPr>
                                  <w:b/>
                                  <w:sz w:val="20"/>
                                </w:rPr>
                                <w:t>nodeMutation</w:t>
                              </w:r>
                              <w:r w:rsidRPr="00FC1CA1">
                                <w:rPr>
                                  <w:sz w:val="20"/>
                                </w:rPr>
                                <w:t xml:space="preserve">(ArrayList&lt;Integer&gt; input, ArrayList&lt;Integer&gt; I, 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                         ArrayList&lt;Integer&gt; O, AtomicInteger O_default) {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FC1CA1">
                                <w:rPr>
                                  <w:sz w:val="20"/>
                                </w:rPr>
                                <w:t>int</w:t>
                              </w:r>
                              <w:proofErr w:type="gramEnd"/>
                              <w:r w:rsidRPr="00FC1CA1">
                                <w:rPr>
                                  <w:sz w:val="20"/>
                                </w:rPr>
                                <w:t xml:space="preserve"> noInputs = input.size();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FC1CA1">
                                <w:rPr>
                                  <w:sz w:val="20"/>
                                </w:rPr>
                                <w:t>if(</w:t>
                              </w:r>
                              <w:proofErr w:type="gramEnd"/>
                              <w:r w:rsidRPr="00FC1CA1">
                                <w:rPr>
                                  <w:sz w:val="20"/>
                                </w:rPr>
                                <w:t>noInputs &gt; 0) {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        </w:t>
                              </w:r>
                              <w:proofErr w:type="gramStart"/>
                              <w:r w:rsidRPr="00FC1CA1">
                                <w:rPr>
                                  <w:sz w:val="20"/>
                                </w:rPr>
                                <w:t>for</w:t>
                              </w:r>
                              <w:proofErr w:type="gramEnd"/>
                              <w:r w:rsidRPr="00FC1CA1">
                                <w:rPr>
                                  <w:sz w:val="20"/>
                                </w:rPr>
                                <w:t xml:space="preserve"> (int k = 0; k &lt; noInputs; k ++) {            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            </w:t>
                              </w:r>
                              <w:proofErr w:type="gramStart"/>
                              <w:r w:rsidRPr="00FC1CA1">
                                <w:rPr>
                                  <w:sz w:val="20"/>
                                </w:rPr>
                                <w:t>O.set(</w:t>
                              </w:r>
                              <w:proofErr w:type="gramEnd"/>
                              <w:r w:rsidRPr="00FC1CA1">
                                <w:rPr>
                                  <w:sz w:val="20"/>
                                </w:rPr>
                                <w:t>k, 1 - O.get(k));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        }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        O_</w:t>
                              </w:r>
                              <w:proofErr w:type="gramStart"/>
                              <w:r w:rsidRPr="00FC1CA1">
                                <w:rPr>
                                  <w:sz w:val="20"/>
                                </w:rPr>
                                <w:t>default.set(</w:t>
                              </w:r>
                              <w:proofErr w:type="gramEnd"/>
                              <w:r w:rsidRPr="00FC1CA1">
                                <w:rPr>
                                  <w:sz w:val="20"/>
                                </w:rPr>
                                <w:t>1 - O.get(noInputs - 1));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    }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FC1CA1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FC1CA1">
                                <w:rPr>
                                  <w:sz w:val="20"/>
                                </w:rPr>
                                <w:t xml:space="preserve"> void edgeMutation(int iSrc, ArrayList&lt;Integer&gt; tar_input, ArrayList&lt;Integer&gt; tar_I,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                         ArrayList&lt;Integer&gt; tar_O, AtomicInteger tar_O_default) {        </w:t>
                              </w:r>
                            </w:p>
                            <w:p w:rsidR="00242E48" w:rsidRPr="00FC1CA1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066962" w:rsidRDefault="00242E48" w:rsidP="00FC1CA1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FC1CA1">
                                <w:rPr>
                                  <w:sz w:val="20"/>
                                </w:rPr>
                                <w:t>}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Canvas 20" o:spid="_x0000_s1026" editas="canvas" style="position:absolute;margin-left:36pt;margin-top:82.5pt;width:522.65pt;height:391pt;z-index:251668480;mso-position-horizontal-relative:page;mso-position-vertical-relative:page;mso-width-relative:margin;mso-height-relative:margin" coordsize="66376,496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" o:allowincell="f" o:allowoverlap="f">
                <v:shape id="_x0000_s1027" type="#_x0000_t75" style="position:absolute;width:66376;height:49657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9" o:spid="_x0000_s1028" type="#_x0000_t202" style="position:absolute;top:40012;width:52775;height:3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ve9MMA&#10;AADaAAAADwAAAGRycy9kb3ducmV2LnhtbERPS2vCQBC+F/wPywi91U0tiKRupBVse+nBBwFvY3aS&#10;TZudTbNbjf56VxA8DR/fc2bz3jbiQJ2vHSt4HiUgiAuna64UbDfLpykIH5A1No5JwYk8zLPBwwxT&#10;7Y68osM6VCKGsE9RgQmhTaX0hSGLfuRa4siVrrMYIuwqqTs8xnDbyHGSTKTFmmODwZYWhorf9b9V&#10;sG/fX8rt+TP/+f7rF2a/y/Mpfyj1OOzfXkEE6sNdfHN/6Tgfrq9cr8w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Yve9MMAAADaAAAADwAAAAAAAAAAAAAAAACYAgAAZHJzL2Rv&#10;d25yZXYueG1sUEsFBgAAAAAEAAQA9QAAAIgDAAAAAA==&#10;" filled="f" stroked="f">
                  <v:textbox inset="2.20878mm,1.1044mm,2.20878mm,1.1044mm">
                    <w:txbxContent>
                      <w:p w:rsidR="00242E48" w:rsidRPr="003E6D34" w:rsidRDefault="00451233" w:rsidP="007259FE">
                        <w:pPr>
                          <w:pStyle w:val="Tables"/>
                          <w:rPr>
                            <w:sz w:val="20"/>
                            <w:lang w:val="en-GB"/>
                          </w:rPr>
                        </w:pPr>
                        <w:bookmarkStart w:id="1" w:name="_Toc469134220"/>
                        <w:r w:rsidRPr="00451233">
                          <w:rPr>
                            <w:sz w:val="20"/>
                          </w:rPr>
                          <w:t>Figure A</w:t>
                        </w:r>
                        <w:r w:rsidR="003E6D34" w:rsidRPr="003E6D34">
                          <w:rPr>
                            <w:sz w:val="20"/>
                          </w:rPr>
                          <w:t>.</w:t>
                        </w:r>
                        <w:bookmarkEnd w:id="1"/>
                        <w:r w:rsidR="00242E48" w:rsidRPr="003E6D34">
                          <w:rPr>
                            <w:sz w:val="20"/>
                          </w:rPr>
                          <w:t xml:space="preserve"> Defining code of the state-flip mutation.</w:t>
                        </w:r>
                      </w:p>
                    </w:txbxContent>
                  </v:textbox>
                </v:shape>
                <v:shape id="Text Box 30" o:spid="_x0000_s1029" type="#_x0000_t202" style="position:absolute;top:361;width:66378;height:38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935cAA&#10;AADaAAAADwAAAGRycy9kb3ducmV2LnhtbESPSwvCMBCE74L/IazgTVM9qFSj+EAQ0YMPxOPSrG2x&#10;2ZQmav33RhA8DjPzDTOZ1aYQT6pcbllBrxuBIE6szjlVcD6tOyMQziNrLCyTgjc5mE2bjQnG2r74&#10;QM+jT0WAsItRQeZ9GUvpkowMuq4tiYN3s5VBH2SVSl3hK8BNIftRNJAGcw4LGZa0zCi5Hx9Gweb0&#10;3h6Gy/3AbBer6+4i3WW92inVbtXzMQhPtf+Hf+2NVtCH75VwA+T0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I935cAAAADaAAAADwAAAAAAAAAAAAAAAACYAgAAZHJzL2Rvd25y&#10;ZXYueG1sUEsFBgAAAAAEAAQA9QAAAIUDAAAAAA==&#10;" filled="f" strokecolor="black [3213]">
                  <v:textbox>
                    <w:txbxContent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FC1CA1">
                          <w:rPr>
                            <w:sz w:val="20"/>
                          </w:rPr>
                          <w:t>package</w:t>
                        </w:r>
                        <w:proofErr w:type="gramEnd"/>
                        <w:r w:rsidRPr="00FC1CA1">
                          <w:rPr>
                            <w:sz w:val="20"/>
                          </w:rPr>
                          <w:t xml:space="preserve"> mod;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FC1CA1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FC1CA1">
                          <w:rPr>
                            <w:sz w:val="20"/>
                          </w:rPr>
                          <w:t xml:space="preserve"> java.util.ArrayList;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FC1CA1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FC1CA1">
                          <w:rPr>
                            <w:sz w:val="20"/>
                          </w:rPr>
                          <w:t xml:space="preserve"> java.util.concurrent.atomic.AtomicInteger;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FC1CA1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FC1CA1">
                          <w:rPr>
                            <w:sz w:val="20"/>
                          </w:rPr>
                          <w:t xml:space="preserve"> class </w:t>
                        </w:r>
                        <w:r w:rsidRPr="00FC1CA1">
                          <w:rPr>
                            <w:b/>
                            <w:sz w:val="20"/>
                          </w:rPr>
                          <w:t>StateFlip</w:t>
                        </w:r>
                        <w:r w:rsidRPr="00FC1CA1">
                          <w:rPr>
                            <w:sz w:val="20"/>
                          </w:rPr>
                          <w:t xml:space="preserve"> implements Mutation {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FC1CA1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FC1CA1">
                          <w:rPr>
                            <w:sz w:val="20"/>
                          </w:rPr>
                          <w:t xml:space="preserve"> void </w:t>
                        </w:r>
                        <w:r w:rsidRPr="00FC1CA1">
                          <w:rPr>
                            <w:b/>
                            <w:sz w:val="20"/>
                          </w:rPr>
                          <w:t>nodeMutation</w:t>
                        </w:r>
                        <w:r w:rsidRPr="00FC1CA1">
                          <w:rPr>
                            <w:sz w:val="20"/>
                          </w:rPr>
                          <w:t xml:space="preserve">(ArrayList&lt;Integer&gt; input, ArrayList&lt;Integer&gt; I, 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                         ArrayList&lt;Integer&gt; O, AtomicInteger O_default) {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FC1CA1">
                          <w:rPr>
                            <w:sz w:val="20"/>
                          </w:rPr>
                          <w:t>int</w:t>
                        </w:r>
                        <w:proofErr w:type="gramEnd"/>
                        <w:r w:rsidRPr="00FC1CA1">
                          <w:rPr>
                            <w:sz w:val="20"/>
                          </w:rPr>
                          <w:t xml:space="preserve"> noInputs = input.size();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FC1CA1">
                          <w:rPr>
                            <w:sz w:val="20"/>
                          </w:rPr>
                          <w:t>if(</w:t>
                        </w:r>
                        <w:proofErr w:type="gramEnd"/>
                        <w:r w:rsidRPr="00FC1CA1">
                          <w:rPr>
                            <w:sz w:val="20"/>
                          </w:rPr>
                          <w:t>noInputs &gt; 0) {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        </w:t>
                        </w:r>
                        <w:proofErr w:type="gramStart"/>
                        <w:r w:rsidRPr="00FC1CA1">
                          <w:rPr>
                            <w:sz w:val="20"/>
                          </w:rPr>
                          <w:t>for</w:t>
                        </w:r>
                        <w:proofErr w:type="gramEnd"/>
                        <w:r w:rsidRPr="00FC1CA1">
                          <w:rPr>
                            <w:sz w:val="20"/>
                          </w:rPr>
                          <w:t xml:space="preserve"> (int k = 0; k &lt; noInputs; k ++) {            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            </w:t>
                        </w:r>
                        <w:proofErr w:type="gramStart"/>
                        <w:r w:rsidRPr="00FC1CA1">
                          <w:rPr>
                            <w:sz w:val="20"/>
                          </w:rPr>
                          <w:t>O.set(</w:t>
                        </w:r>
                        <w:proofErr w:type="gramEnd"/>
                        <w:r w:rsidRPr="00FC1CA1">
                          <w:rPr>
                            <w:sz w:val="20"/>
                          </w:rPr>
                          <w:t>k, 1 - O.get(k));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        }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        O_</w:t>
                        </w:r>
                        <w:proofErr w:type="gramStart"/>
                        <w:r w:rsidRPr="00FC1CA1">
                          <w:rPr>
                            <w:sz w:val="20"/>
                          </w:rPr>
                          <w:t>default.set(</w:t>
                        </w:r>
                        <w:proofErr w:type="gramEnd"/>
                        <w:r w:rsidRPr="00FC1CA1">
                          <w:rPr>
                            <w:sz w:val="20"/>
                          </w:rPr>
                          <w:t>1 - O.get(noInputs - 1));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    }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FC1CA1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FC1CA1">
                          <w:rPr>
                            <w:sz w:val="20"/>
                          </w:rPr>
                          <w:t xml:space="preserve"> void edgeMutation(int iSrc, ArrayList&lt;Integer&gt; tar_input, ArrayList&lt;Integer&gt; tar_I,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                         ArrayList&lt;Integer&gt; tar_O, AtomicInteger tar_O_default) {        </w:t>
                        </w:r>
                      </w:p>
                      <w:p w:rsidR="00242E48" w:rsidRPr="00FC1CA1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066962" w:rsidRDefault="00242E48" w:rsidP="00FC1CA1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FC1CA1">
                          <w:rPr>
                            <w:sz w:val="20"/>
                          </w:rPr>
                          <w:t>}</w:t>
                        </w:r>
                      </w:p>
                    </w:txbxContent>
                  </v:textbox>
                </v:shape>
                <w10:wrap type="square" anchorx="page" anchory="page"/>
                <w10:anchorlock/>
              </v:group>
            </w:pict>
          </mc:Fallback>
        </mc:AlternateContent>
      </w:r>
    </w:p>
    <w:p w:rsidR="00267074" w:rsidRDefault="00267074">
      <w:pPr>
        <w:rPr>
          <w:b/>
          <w:sz w:val="28"/>
          <w:szCs w:val="20"/>
        </w:rPr>
      </w:pPr>
      <w:r>
        <w:rPr>
          <w:b/>
          <w:sz w:val="28"/>
          <w:szCs w:val="20"/>
        </w:rPr>
        <w:br w:type="page"/>
      </w:r>
    </w:p>
    <w:p w:rsidR="00267074" w:rsidRDefault="00267074">
      <w:pPr>
        <w:rPr>
          <w:b/>
          <w:sz w:val="28"/>
          <w:szCs w:val="20"/>
        </w:rPr>
      </w:pPr>
      <w:r>
        <w:rPr>
          <w:b/>
          <w:noProof/>
          <w:sz w:val="28"/>
          <w:szCs w:val="20"/>
          <w:lang w:eastAsia="en-US"/>
        </w:rPr>
        <w:lastRenderedPageBreak/>
        <mc:AlternateContent>
          <mc:Choice Requires="wpc">
            <w:drawing>
              <wp:anchor distT="0" distB="0" distL="114300" distR="114300" simplePos="0" relativeHeight="251670528" behindDoc="0" locked="1" layoutInCell="0" allowOverlap="0" wp14:anchorId="4B8F74CD" wp14:editId="5980BD47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637655" cy="5274310"/>
                <wp:effectExtent l="0" t="0" r="10795" b="0"/>
                <wp:wrapSquare wrapText="bothSides"/>
                <wp:docPr id="5" name="Canva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3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732475"/>
                            <a:ext cx="5277508" cy="349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2E48" w:rsidRPr="003E6D34" w:rsidRDefault="00451233" w:rsidP="00267074">
                              <w:pPr>
                                <w:pStyle w:val="Tables"/>
                                <w:rPr>
                                  <w:sz w:val="20"/>
                                  <w:lang w:val="en-GB"/>
                                </w:rPr>
                              </w:pPr>
                              <w:r w:rsidRPr="00451233">
                                <w:rPr>
                                  <w:sz w:val="20"/>
                                </w:rPr>
                                <w:t>F</w:t>
                              </w:r>
                              <w:r>
                                <w:rPr>
                                  <w:sz w:val="20"/>
                                </w:rPr>
                                <w:t>igure B</w:t>
                              </w:r>
                              <w:r w:rsidR="003E6D34" w:rsidRPr="003E6D34">
                                <w:rPr>
                                  <w:sz w:val="20"/>
                                </w:rPr>
                                <w:t>.</w:t>
                              </w:r>
                              <w:r w:rsidR="00242E48" w:rsidRPr="003E6D34">
                                <w:rPr>
                                  <w:sz w:val="20"/>
                                </w:rPr>
                                <w:t xml:space="preserve"> Defining code of the knockout mutation.</w:t>
                              </w:r>
                            </w:p>
                          </w:txbxContent>
                        </wps:txbx>
                        <wps:bodyPr rot="0" vert="horz" wrap="square" lIns="79516" tIns="39758" rIns="79516" bIns="39758" anchor="t" anchorCtr="0" upright="1">
                          <a:noAutofit/>
                        </wps:bodyPr>
                      </wps:wsp>
                      <wps:wsp>
                        <wps:cNvPr id="4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6107"/>
                            <a:ext cx="6637867" cy="352412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txbx>
                          <w:txbxContent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package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mod;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java.util.ArrayList;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java.util.concurrent.atomic.AtomicInteger;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class </w:t>
                              </w:r>
                              <w:r w:rsidRPr="00611323">
                                <w:rPr>
                                  <w:b/>
                                  <w:sz w:val="20"/>
                                </w:rPr>
                                <w:t>Knockout</w:t>
                              </w:r>
                              <w:r w:rsidRPr="00611323">
                                <w:rPr>
                                  <w:sz w:val="20"/>
                                </w:rPr>
                                <w:t xml:space="preserve"> implements Mutation {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void </w:t>
                              </w:r>
                              <w:r w:rsidRPr="00611323">
                                <w:rPr>
                                  <w:b/>
                                  <w:sz w:val="20"/>
                                </w:rPr>
                                <w:t>nodeMutation</w:t>
                              </w:r>
                              <w:r w:rsidRPr="00611323">
                                <w:rPr>
                                  <w:sz w:val="20"/>
                                </w:rPr>
                                <w:t xml:space="preserve">(ArrayList&lt;Integer&gt; input, ArrayList&lt;Integer&gt; I, 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                     ArrayList&lt;Integer&gt; O, AtomicInteger O_default) {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int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noInputs = input.size();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for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(int k = 0; k &lt; noInputs; k ++) {            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    </w:t>
                              </w: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O.set(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>k, 0);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}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O_</w:t>
                              </w: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default.set(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>0);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void edgeMutation(int iSrc, ArrayList&lt;Integer&gt; tar_input, ArrayList&lt;Integer&gt; tar_I,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                     ArrayList&lt;Integer&gt; tar_O, AtomicInteger tar_O_default) {        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066962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>}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30" editas="canvas" style="position:absolute;margin-left:0;margin-top:0;width:522.65pt;height:415.3pt;z-index:251670528;mso-position-horizontal:left;mso-position-horizontal-relative:margin;mso-position-vertical:top;mso-position-vertical-relative:margin;mso-width-relative:margin;mso-height-relative:margin" coordsize="66376,527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" o:allowincell="f" o:allowoverlap="f">
                <v:shape id="_x0000_s1031" type="#_x0000_t75" style="position:absolute;width:66376;height:52743;visibility:visible;mso-wrap-style:square">
                  <v:fill o:detectmouseclick="t"/>
                  <v:path o:connecttype="none"/>
                </v:shape>
                <v:shape id="Text Box 19" o:spid="_x0000_s1032" type="#_x0000_t202" style="position:absolute;top:37324;width:52775;height:3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XlGMQA&#10;AADaAAAADwAAAGRycy9kb3ducmV2LnhtbESPQWsCMRSE70L/Q3iF3jRbhSKrUayg9dJDVRZ6e26e&#10;m9XNy7qJuvrrTUHocZiZb5jxtLWVuFDjS8cK3nsJCOLc6ZILBdvNojsE4QOyxsoxKbiRh+nkpTPG&#10;VLsr/9BlHQoRIexTVGBCqFMpfW7Iou+5mjh6e9dYDFE2hdQNXiPcVrKfJB/SYslxwWBNc0P5cX22&#10;Cnb152C/vX9lh+9TOze73ywb8lKpt9d2NgIRqA3/4Wd7pRUM4O9KvAFy8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4V5RjEAAAA2gAAAA8AAAAAAAAAAAAAAAAAmAIAAGRycy9k&#10;b3ducmV2LnhtbFBLBQYAAAAABAAEAPUAAACJAwAAAAA=&#10;" filled="f" stroked="f">
                  <v:textbox inset="2.20878mm,1.1044mm,2.20878mm,1.1044mm">
                    <w:txbxContent>
                      <w:p w:rsidR="00242E48" w:rsidRPr="003E6D34" w:rsidRDefault="00451233" w:rsidP="00267074">
                        <w:pPr>
                          <w:pStyle w:val="Tables"/>
                          <w:rPr>
                            <w:sz w:val="20"/>
                            <w:lang w:val="en-GB"/>
                          </w:rPr>
                        </w:pPr>
                        <w:r w:rsidRPr="00451233">
                          <w:rPr>
                            <w:sz w:val="20"/>
                          </w:rPr>
                          <w:t>F</w:t>
                        </w:r>
                        <w:r>
                          <w:rPr>
                            <w:sz w:val="20"/>
                          </w:rPr>
                          <w:t>igure B</w:t>
                        </w:r>
                        <w:r w:rsidR="003E6D34" w:rsidRPr="003E6D34">
                          <w:rPr>
                            <w:sz w:val="20"/>
                          </w:rPr>
                          <w:t>.</w:t>
                        </w:r>
                        <w:r w:rsidR="00242E48" w:rsidRPr="003E6D34">
                          <w:rPr>
                            <w:sz w:val="20"/>
                          </w:rPr>
                          <w:t xml:space="preserve"> Defining code of the knockout mutation.</w:t>
                        </w:r>
                      </w:p>
                    </w:txbxContent>
                  </v:textbox>
                </v:shape>
                <v:shape id="Text Box 30" o:spid="_x0000_s1033" type="#_x0000_t202" style="position:absolute;top:361;width:66378;height:35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pKCsIA&#10;AADaAAAADwAAAGRycy9kb3ducmV2LnhtbESPS6vCMBSE94L/IRzBnaaKeKUaxQeCiHfhA3F5aI5t&#10;sTkpTdT6740guBxm5htmMqtNIR5Uudyygl43AkGcWJ1zquB0XHdGIJxH1lhYJgUvcjCbNhsTjLV9&#10;8p4eB5+KAGEXo4LM+zKW0iUZGXRdWxIH72orgz7IKpW6wmeAm0L2o2goDeYcFjIsaZlRcjvcjYLN&#10;8bXd/y3/h2a7WF12Z+nO69VOqXarno9BeKr9L/xtb7SCAXyuhBsgp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KkoKwgAAANoAAAAPAAAAAAAAAAAAAAAAAJgCAABkcnMvZG93&#10;bnJldi54bWxQSwUGAAAAAAQABAD1AAAAhwMAAAAA&#10;" filled="f" strokecolor="black [3213]">
                  <v:textbox>
                    <w:txbxContent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611323">
                          <w:rPr>
                            <w:sz w:val="20"/>
                          </w:rPr>
                          <w:t>package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mod;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611323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java.util.ArrayList;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611323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java.util.concurrent.atomic.AtomicInteger;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611323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class </w:t>
                        </w:r>
                        <w:r w:rsidRPr="00611323">
                          <w:rPr>
                            <w:b/>
                            <w:sz w:val="20"/>
                          </w:rPr>
                          <w:t>Knockout</w:t>
                        </w:r>
                        <w:r w:rsidRPr="00611323">
                          <w:rPr>
                            <w:sz w:val="20"/>
                          </w:rPr>
                          <w:t xml:space="preserve"> implements Mutation {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611323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void </w:t>
                        </w:r>
                        <w:r w:rsidRPr="00611323">
                          <w:rPr>
                            <w:b/>
                            <w:sz w:val="20"/>
                          </w:rPr>
                          <w:t>nodeMutation</w:t>
                        </w:r>
                        <w:r w:rsidRPr="00611323">
                          <w:rPr>
                            <w:sz w:val="20"/>
                          </w:rPr>
                          <w:t xml:space="preserve">(ArrayList&lt;Integer&gt; input, ArrayList&lt;Integer&gt; I, 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                     ArrayList&lt;Integer&gt; O, AtomicInteger O_default) {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611323">
                          <w:rPr>
                            <w:sz w:val="20"/>
                          </w:rPr>
                          <w:t>int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noInputs = input.size();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611323">
                          <w:rPr>
                            <w:sz w:val="20"/>
                          </w:rPr>
                          <w:t>for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(int k = 0; k &lt; noInputs; k ++) {            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    </w:t>
                        </w:r>
                        <w:proofErr w:type="gramStart"/>
                        <w:r w:rsidRPr="00611323">
                          <w:rPr>
                            <w:sz w:val="20"/>
                          </w:rPr>
                          <w:t>O.set(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>k, 0);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}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O_</w:t>
                        </w:r>
                        <w:proofErr w:type="gramStart"/>
                        <w:r w:rsidRPr="00611323">
                          <w:rPr>
                            <w:sz w:val="20"/>
                          </w:rPr>
                          <w:t>default.set(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>0);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611323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void edgeMutation(int iSrc, ArrayList&lt;Integer&gt; tar_input, ArrayList&lt;Integer&gt; tar_I,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                     ArrayList&lt;Integer&gt; tar_O, AtomicInteger tar_O_default) {        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066962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>}</w:t>
                        </w:r>
                      </w:p>
                    </w:txbxContent>
                  </v:textbox>
                </v:shape>
                <w10:wrap type="square" anchorx="margin" anchory="margin"/>
                <w10:anchorlock/>
              </v:group>
            </w:pict>
          </mc:Fallback>
        </mc:AlternateContent>
      </w:r>
    </w:p>
    <w:p w:rsidR="00267074" w:rsidRDefault="00267074">
      <w:pPr>
        <w:rPr>
          <w:b/>
          <w:sz w:val="28"/>
          <w:szCs w:val="20"/>
        </w:rPr>
      </w:pPr>
      <w:r>
        <w:rPr>
          <w:b/>
          <w:sz w:val="28"/>
          <w:szCs w:val="20"/>
        </w:rPr>
        <w:br w:type="page"/>
      </w:r>
    </w:p>
    <w:p w:rsidR="00267074" w:rsidRDefault="00267074">
      <w:pPr>
        <w:rPr>
          <w:b/>
          <w:sz w:val="28"/>
          <w:szCs w:val="20"/>
        </w:rPr>
      </w:pPr>
      <w:r>
        <w:rPr>
          <w:b/>
          <w:noProof/>
          <w:sz w:val="28"/>
          <w:szCs w:val="20"/>
          <w:lang w:eastAsia="en-US"/>
        </w:rPr>
        <w:lastRenderedPageBreak/>
        <mc:AlternateContent>
          <mc:Choice Requires="wpc">
            <w:drawing>
              <wp:anchor distT="0" distB="0" distL="114300" distR="114300" simplePos="0" relativeHeight="251672576" behindDoc="0" locked="1" layoutInCell="0" allowOverlap="0" wp14:anchorId="4B8F74CD" wp14:editId="5980BD47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638544" cy="4325112"/>
                <wp:effectExtent l="0" t="0" r="10160" b="0"/>
                <wp:wrapSquare wrapText="bothSides"/>
                <wp:docPr id="8" name="Canva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6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728241"/>
                            <a:ext cx="5277508" cy="349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2E48" w:rsidRPr="003E6D34" w:rsidRDefault="00451233" w:rsidP="00267074">
                              <w:pPr>
                                <w:pStyle w:val="Tables"/>
                                <w:rPr>
                                  <w:sz w:val="20"/>
                                  <w:lang w:val="en-GB"/>
                                </w:rPr>
                              </w:pPr>
                              <w:r w:rsidRPr="00451233">
                                <w:rPr>
                                  <w:sz w:val="20"/>
                                </w:rPr>
                                <w:t>F</w:t>
                              </w:r>
                              <w:r>
                                <w:rPr>
                                  <w:sz w:val="20"/>
                                </w:rPr>
                                <w:t>igure C</w:t>
                              </w:r>
                              <w:r w:rsidR="003E6D34" w:rsidRPr="003E6D34">
                                <w:rPr>
                                  <w:sz w:val="20"/>
                                </w:rPr>
                                <w:t>.</w:t>
                              </w:r>
                              <w:r w:rsidR="00242E48" w:rsidRPr="003E6D34">
                                <w:rPr>
                                  <w:sz w:val="20"/>
                                </w:rPr>
                                <w:t xml:space="preserve"> Defining code of the overexpression mutation.</w:t>
                              </w:r>
                            </w:p>
                          </w:txbxContent>
                        </wps:txbx>
                        <wps:bodyPr rot="0" vert="horz" wrap="square" lIns="79516" tIns="39758" rIns="79516" bIns="39758" anchor="t" anchorCtr="0" upright="1">
                          <a:noAutofit/>
                        </wps:bodyPr>
                      </wps:wsp>
                      <wps:wsp>
                        <wps:cNvPr id="7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6104"/>
                            <a:ext cx="6637867" cy="351989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txbx>
                          <w:txbxContent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package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mod;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java.util.ArrayList;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java.util.concurrent.atomic.AtomicInteger;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class </w:t>
                              </w:r>
                              <w:r w:rsidRPr="00611323">
                                <w:rPr>
                                  <w:b/>
                                  <w:sz w:val="20"/>
                                </w:rPr>
                                <w:t>OverExpression</w:t>
                              </w:r>
                              <w:r w:rsidRPr="00611323">
                                <w:rPr>
                                  <w:sz w:val="20"/>
                                </w:rPr>
                                <w:t xml:space="preserve"> implements Mutation {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void </w:t>
                              </w:r>
                              <w:r w:rsidRPr="00611323">
                                <w:rPr>
                                  <w:b/>
                                  <w:sz w:val="20"/>
                                </w:rPr>
                                <w:t>nodeMutation</w:t>
                              </w:r>
                              <w:r w:rsidRPr="00611323">
                                <w:rPr>
                                  <w:sz w:val="20"/>
                                </w:rPr>
                                <w:t xml:space="preserve">(ArrayList&lt;Integer&gt; input, ArrayList&lt;Integer&gt; I, 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                     ArrayList&lt;Integer&gt; O, AtomicInteger O_default) {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int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noInputs = input.size();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for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(int k = 0; k &lt; noInputs; k ++) {            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    </w:t>
                              </w: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O.set(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>k, 1);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}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O_</w:t>
                              </w: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default.set(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>1);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611323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611323">
                                <w:rPr>
                                  <w:sz w:val="20"/>
                                </w:rPr>
                                <w:t xml:space="preserve"> void edgeMutation(int iSrc, ArrayList&lt;Integer&gt; tar_input, ArrayList&lt;Integer&gt; tar_I,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                         ArrayList&lt;Integer&gt; tar_O, AtomicInteger tar_O_default) {        </w:t>
                              </w:r>
                            </w:p>
                            <w:p w:rsidR="00242E48" w:rsidRPr="00611323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066962" w:rsidRDefault="00242E48" w:rsidP="00611323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611323">
                                <w:rPr>
                                  <w:sz w:val="20"/>
                                </w:rPr>
                                <w:t>}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34" editas="canvas" style="position:absolute;margin-left:0;margin-top:0;width:522.7pt;height:340.55pt;z-index:251672576;mso-position-horizontal:left;mso-position-horizontal-relative:margin;mso-position-vertical:top;mso-position-vertical-relative:margin;mso-width-relative:margin;mso-height-relative:margin" coordsize="66382,432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" o:allowincell="f" o:allowoverlap="f">
                <v:shape id="_x0000_s1035" type="#_x0000_t75" style="position:absolute;width:66382;height:43249;visibility:visible;mso-wrap-style:square">
                  <v:fill o:detectmouseclick="t"/>
                  <v:path o:connecttype="none"/>
                </v:shape>
                <v:shape id="Text Box 19" o:spid="_x0000_s1036" type="#_x0000_t202" style="position:absolute;top:37282;width:52775;height:3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JGgMUA&#10;AADaAAAADwAAAGRycy9kb3ducmV2LnhtbESPT2vCQBTE7wW/w/KE3uqmFkRSN9IKtr304B8C3p7Z&#10;l2za7Ns0u9Xop3cFweMwM79hZvPeNuJAna8dK3geJSCIC6drrhRsN8unKQgfkDU2jknBiTzMs8HD&#10;DFPtjryiwzpUIkLYp6jAhNCmUvrCkEU/ci1x9ErXWQxRdpXUHR4j3DZynCQTabHmuGCwpYWh4nf9&#10;bxXs2/eXcnv+zH++//qF2e/yfMofSj0O+7dXEIH6cA/f2l9awQSuV+INkN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YkaAxQAAANoAAAAPAAAAAAAAAAAAAAAAAJgCAABkcnMv&#10;ZG93bnJldi54bWxQSwUGAAAAAAQABAD1AAAAigMAAAAA&#10;" filled="f" stroked="f">
                  <v:textbox inset="2.20878mm,1.1044mm,2.20878mm,1.1044mm">
                    <w:txbxContent>
                      <w:p w:rsidR="00242E48" w:rsidRPr="003E6D34" w:rsidRDefault="00451233" w:rsidP="00267074">
                        <w:pPr>
                          <w:pStyle w:val="Tables"/>
                          <w:rPr>
                            <w:sz w:val="20"/>
                            <w:lang w:val="en-GB"/>
                          </w:rPr>
                        </w:pPr>
                        <w:r w:rsidRPr="00451233">
                          <w:rPr>
                            <w:sz w:val="20"/>
                          </w:rPr>
                          <w:t>F</w:t>
                        </w:r>
                        <w:r>
                          <w:rPr>
                            <w:sz w:val="20"/>
                          </w:rPr>
                          <w:t>igure C</w:t>
                        </w:r>
                        <w:r w:rsidR="003E6D34" w:rsidRPr="003E6D34">
                          <w:rPr>
                            <w:sz w:val="20"/>
                          </w:rPr>
                          <w:t>.</w:t>
                        </w:r>
                        <w:r w:rsidR="00242E48" w:rsidRPr="003E6D34">
                          <w:rPr>
                            <w:sz w:val="20"/>
                          </w:rPr>
                          <w:t xml:space="preserve"> Defining code of the overexpression mutation.</w:t>
                        </w:r>
                      </w:p>
                    </w:txbxContent>
                  </v:textbox>
                </v:shape>
                <v:shape id="Text Box 30" o:spid="_x0000_s1037" type="#_x0000_t202" style="position:absolute;top:361;width:66378;height:351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jUfcAA&#10;AADaAAAADwAAAGRycy9kb3ducmV2LnhtbESPSwvCMBCE74L/IazgTVM9qFSj+EAQ0YMPxOPSrG2x&#10;2ZQmav33RhA8DjPzDTOZ1aYQT6pcbllBrxuBIE6szjlVcD6tOyMQziNrLCyTgjc5mE2bjQnG2r74&#10;QM+jT0WAsItRQeZ9GUvpkowMuq4tiYN3s5VBH2SVSl3hK8BNIftRNJAGcw4LGZa0zCi5Hx9Gweb0&#10;3h6Gy/3AbBer6+4i3WW92inVbtXzMQhPtf+Hf+2NVjCE75VwA+T0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PjUfcAAAADaAAAADwAAAAAAAAAAAAAAAACYAgAAZHJzL2Rvd25y&#10;ZXYueG1sUEsFBgAAAAAEAAQA9QAAAIUDAAAAAA==&#10;" filled="f" strokecolor="black [3213]">
                  <v:textbox>
                    <w:txbxContent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611323">
                          <w:rPr>
                            <w:sz w:val="20"/>
                          </w:rPr>
                          <w:t>package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mod;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611323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java.util.ArrayList;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611323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java.util.concurrent.atomic.AtomicInteger;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611323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class </w:t>
                        </w:r>
                        <w:r w:rsidRPr="00611323">
                          <w:rPr>
                            <w:b/>
                            <w:sz w:val="20"/>
                          </w:rPr>
                          <w:t>OverExpression</w:t>
                        </w:r>
                        <w:r w:rsidRPr="00611323">
                          <w:rPr>
                            <w:sz w:val="20"/>
                          </w:rPr>
                          <w:t xml:space="preserve"> implements Mutation {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611323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void </w:t>
                        </w:r>
                        <w:r w:rsidRPr="00611323">
                          <w:rPr>
                            <w:b/>
                            <w:sz w:val="20"/>
                          </w:rPr>
                          <w:t>nodeMutation</w:t>
                        </w:r>
                        <w:r w:rsidRPr="00611323">
                          <w:rPr>
                            <w:sz w:val="20"/>
                          </w:rPr>
                          <w:t xml:space="preserve">(ArrayList&lt;Integer&gt; input, ArrayList&lt;Integer&gt; I, 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                     ArrayList&lt;Integer&gt; O, AtomicInteger O_default) {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611323">
                          <w:rPr>
                            <w:sz w:val="20"/>
                          </w:rPr>
                          <w:t>int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noInputs = input.size();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611323">
                          <w:rPr>
                            <w:sz w:val="20"/>
                          </w:rPr>
                          <w:t>for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(int k = 0; k &lt; noInputs; k ++) {            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    </w:t>
                        </w:r>
                        <w:proofErr w:type="gramStart"/>
                        <w:r w:rsidRPr="00611323">
                          <w:rPr>
                            <w:sz w:val="20"/>
                          </w:rPr>
                          <w:t>O.set(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>k, 1);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}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O_</w:t>
                        </w:r>
                        <w:proofErr w:type="gramStart"/>
                        <w:r w:rsidRPr="00611323">
                          <w:rPr>
                            <w:sz w:val="20"/>
                          </w:rPr>
                          <w:t>default.set(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>1);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611323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611323">
                          <w:rPr>
                            <w:sz w:val="20"/>
                          </w:rPr>
                          <w:t xml:space="preserve"> void edgeMutation(int iSrc, ArrayList&lt;Integer&gt; tar_input, ArrayList&lt;Integer&gt; tar_I,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                         ArrayList&lt;Integer&gt; tar_O, AtomicInteger tar_O_default) {        </w:t>
                        </w:r>
                      </w:p>
                      <w:p w:rsidR="00242E48" w:rsidRPr="00611323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066962" w:rsidRDefault="00242E48" w:rsidP="00611323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611323">
                          <w:rPr>
                            <w:sz w:val="20"/>
                          </w:rPr>
                          <w:t>}</w:t>
                        </w:r>
                      </w:p>
                    </w:txbxContent>
                  </v:textbox>
                </v:shape>
                <w10:wrap type="square" anchorx="margin" anchory="margin"/>
                <w10:anchorlock/>
              </v:group>
            </w:pict>
          </mc:Fallback>
        </mc:AlternateContent>
      </w:r>
    </w:p>
    <w:p w:rsidR="00267074" w:rsidRDefault="00267074">
      <w:pPr>
        <w:rPr>
          <w:b/>
          <w:sz w:val="28"/>
          <w:szCs w:val="20"/>
        </w:rPr>
      </w:pPr>
      <w:r>
        <w:rPr>
          <w:b/>
          <w:sz w:val="28"/>
          <w:szCs w:val="20"/>
        </w:rPr>
        <w:br w:type="page"/>
      </w:r>
    </w:p>
    <w:p w:rsidR="00267074" w:rsidRDefault="00267074">
      <w:pPr>
        <w:rPr>
          <w:b/>
          <w:sz w:val="28"/>
          <w:szCs w:val="20"/>
        </w:rPr>
      </w:pPr>
      <w:r>
        <w:rPr>
          <w:b/>
          <w:noProof/>
          <w:sz w:val="28"/>
          <w:szCs w:val="20"/>
          <w:lang w:eastAsia="en-US"/>
        </w:rPr>
        <w:lastRenderedPageBreak/>
        <mc:AlternateContent>
          <mc:Choice Requires="wpc">
            <w:drawing>
              <wp:anchor distT="0" distB="0" distL="114300" distR="114300" simplePos="0" relativeHeight="251674624" behindDoc="0" locked="1" layoutInCell="0" allowOverlap="0" wp14:anchorId="4B8F74CD" wp14:editId="5980BD47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637655" cy="5816600"/>
                <wp:effectExtent l="0" t="0" r="10795" b="0"/>
                <wp:wrapSquare wrapText="bothSides"/>
                <wp:docPr id="11" name="Canva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9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588541"/>
                            <a:ext cx="5277508" cy="349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2E48" w:rsidRPr="003E6D34" w:rsidRDefault="00451233" w:rsidP="00267074">
                              <w:pPr>
                                <w:pStyle w:val="Tables"/>
                                <w:rPr>
                                  <w:sz w:val="20"/>
                                  <w:lang w:val="en-GB"/>
                                </w:rPr>
                              </w:pPr>
                              <w:r w:rsidRPr="00451233">
                                <w:rPr>
                                  <w:sz w:val="20"/>
                                </w:rPr>
                                <w:t>F</w:t>
                              </w:r>
                              <w:r>
                                <w:rPr>
                                  <w:sz w:val="20"/>
                                </w:rPr>
                                <w:t>igure D</w:t>
                              </w:r>
                              <w:r w:rsidR="003E6D34" w:rsidRPr="003E6D34">
                                <w:rPr>
                                  <w:sz w:val="20"/>
                                </w:rPr>
                                <w:t>.</w:t>
                              </w:r>
                              <w:r w:rsidR="00242E48" w:rsidRPr="003E6D34">
                                <w:rPr>
                                  <w:sz w:val="20"/>
                                </w:rPr>
                                <w:t xml:space="preserve"> </w:t>
                              </w:r>
                              <w:proofErr w:type="gramStart"/>
                              <w:r w:rsidR="00242E48" w:rsidRPr="003E6D34">
                                <w:rPr>
                                  <w:sz w:val="20"/>
                                </w:rPr>
                                <w:t>Defining</w:t>
                              </w:r>
                              <w:proofErr w:type="gramEnd"/>
                              <w:r w:rsidR="00242E48" w:rsidRPr="003E6D34">
                                <w:rPr>
                                  <w:sz w:val="20"/>
                                </w:rPr>
                                <w:t xml:space="preserve"> code of the outcome-shuffle mutation.</w:t>
                              </w:r>
                            </w:p>
                          </w:txbxContent>
                        </wps:txbx>
                        <wps:bodyPr rot="0" vert="horz" wrap="square" lIns="79516" tIns="39758" rIns="79516" bIns="39758" anchor="t" anchorCtr="0" upright="1">
                          <a:noAutofit/>
                        </wps:bodyPr>
                      </wps:wsp>
                      <wps:wsp>
                        <wps:cNvPr id="10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6106"/>
                            <a:ext cx="6637867" cy="334632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txbx>
                          <w:txbxContent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package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mod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java.util.ArrayList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java.util.concurrent.atomic.AtomicInteger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class </w:t>
                              </w:r>
                              <w:r w:rsidRPr="00E561B8">
                                <w:rPr>
                                  <w:b/>
                                  <w:sz w:val="20"/>
                                </w:rPr>
                                <w:t>OutcomeShuffle</w:t>
                              </w:r>
                              <w:r w:rsidRPr="00E561B8">
                                <w:rPr>
                                  <w:sz w:val="20"/>
                                </w:rPr>
                                <w:t xml:space="preserve"> implements Mutation {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void </w:t>
                              </w:r>
                              <w:r w:rsidRPr="00E561B8">
                                <w:rPr>
                                  <w:b/>
                                  <w:sz w:val="20"/>
                                </w:rPr>
                                <w:t>nodeMutation</w:t>
                              </w:r>
                              <w:r w:rsidRPr="00E561B8">
                                <w:rPr>
                                  <w:sz w:val="20"/>
                                </w:rPr>
                                <w:t xml:space="preserve">(ArrayList&lt;Integer&gt; input, ArrayList&lt;Integer&gt; I, 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                     ArrayList&lt;Integer&gt; O, AtomicInteger O_default) {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int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noInputs = input.size()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java.util.Collections.shuffle(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>O)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if(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>noInputs &gt; 0) {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    O_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default.set(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>1 - O.get(noInputs - 1))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}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void edgeMutation(int iSrc, ArrayList&lt;Integer&gt; tar_input, ArrayList&lt;Integer&gt; tar_I,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                     ArrayList&lt;Integer&gt; tar_O, AtomicInteger tar_O_default) {        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066962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>}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38" editas="canvas" style="position:absolute;margin-left:0;margin-top:0;width:522.65pt;height:458pt;z-index:251674624;mso-position-horizontal:left;mso-position-horizontal-relative:margin;mso-position-vertical:top;mso-position-vertical-relative:margin;mso-width-relative:margin;mso-height-relative:margin" coordsize="66376,581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" o:allowincell="f" o:allowoverlap="f">
                <v:shape id="_x0000_s1039" type="#_x0000_t75" style="position:absolute;width:66376;height:58166;visibility:visible;mso-wrap-style:square">
                  <v:fill o:detectmouseclick="t"/>
                  <v:path o:connecttype="none"/>
                </v:shape>
                <v:shape id="Text Box 19" o:spid="_x0000_s1040" type="#_x0000_t202" style="position:absolute;top:35885;width:52775;height:3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3S8sUA&#10;AADaAAAADwAAAGRycy9kb3ducmV2LnhtbESPT2sCMRTE70K/Q3gFb5ptBbFbo7SC1osH/7DQ23Pz&#10;3Gy7edluUl399EYQPA4z8xtmPG1tJY7U+NKxgpd+AoI4d7rkQsFuO++NQPiArLFyTArO5GE6eeqM&#10;MdXuxGs6bkIhIoR9igpMCHUqpc8NWfR9VxNH7+AaiyHKppC6wVOE20q+JslQWiw5LhisaWYo/938&#10;WwX7+nNw2F2+sp/VXzsz++8sG/FCqe5z+/EOIlAbHuF7e6kVvMHtSrwBcnI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/dLyxQAAANoAAAAPAAAAAAAAAAAAAAAAAJgCAABkcnMv&#10;ZG93bnJldi54bWxQSwUGAAAAAAQABAD1AAAAigMAAAAA&#10;" filled="f" stroked="f">
                  <v:textbox inset="2.20878mm,1.1044mm,2.20878mm,1.1044mm">
                    <w:txbxContent>
                      <w:p w:rsidR="00242E48" w:rsidRPr="003E6D34" w:rsidRDefault="00451233" w:rsidP="00267074">
                        <w:pPr>
                          <w:pStyle w:val="Tables"/>
                          <w:rPr>
                            <w:sz w:val="20"/>
                            <w:lang w:val="en-GB"/>
                          </w:rPr>
                        </w:pPr>
                        <w:r w:rsidRPr="00451233">
                          <w:rPr>
                            <w:sz w:val="20"/>
                          </w:rPr>
                          <w:t>F</w:t>
                        </w:r>
                        <w:r>
                          <w:rPr>
                            <w:sz w:val="20"/>
                          </w:rPr>
                          <w:t>igure D</w:t>
                        </w:r>
                        <w:r w:rsidR="003E6D34" w:rsidRPr="003E6D34">
                          <w:rPr>
                            <w:sz w:val="20"/>
                          </w:rPr>
                          <w:t>.</w:t>
                        </w:r>
                        <w:r w:rsidR="00242E48" w:rsidRPr="003E6D34">
                          <w:rPr>
                            <w:sz w:val="20"/>
                          </w:rPr>
                          <w:t xml:space="preserve"> </w:t>
                        </w:r>
                        <w:proofErr w:type="gramStart"/>
                        <w:r w:rsidR="00242E48" w:rsidRPr="003E6D34">
                          <w:rPr>
                            <w:sz w:val="20"/>
                          </w:rPr>
                          <w:t>Defining</w:t>
                        </w:r>
                        <w:proofErr w:type="gramEnd"/>
                        <w:r w:rsidR="00242E48" w:rsidRPr="003E6D34">
                          <w:rPr>
                            <w:sz w:val="20"/>
                          </w:rPr>
                          <w:t xml:space="preserve"> code of the outcome-shuffle mutation.</w:t>
                        </w:r>
                      </w:p>
                    </w:txbxContent>
                  </v:textbox>
                </v:shape>
                <v:shape id="Text Box 30" o:spid="_x0000_s1041" type="#_x0000_t202" style="position:absolute;top:361;width:66378;height:33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0fi8QA&#10;AADbAAAADwAAAGRycy9kb3ducmV2LnhtbESPS4vCQBCE7wv+h6GFva0TPahER/GBIOIefCAem0yb&#10;BDM9ITOr8d/bhwVv3VR11dfTeesq9aAmlJ4N9HsJKOLM25JzA+fT5mcMKkRki5VnMvCiAPNZ52uK&#10;qfVPPtDjGHMlIRxSNFDEWKdah6wgh6Hna2LRbr5xGGVtcm0bfEq4q/QgSYbaYcnSUGBNq4Ky+/HP&#10;GdieXrvDaPU7dLvl+rq/6HDZrPfGfHfbxQRUpDZ+zP/XWyv4Qi+/yAB69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9H4vEAAAA2wAAAA8AAAAAAAAAAAAAAAAAmAIAAGRycy9k&#10;b3ducmV2LnhtbFBLBQYAAAAABAAEAPUAAACJAwAAAAA=&#10;" filled="f" strokecolor="black [3213]">
                  <v:textbox>
                    <w:txbxContent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561B8">
                          <w:rPr>
                            <w:sz w:val="20"/>
                          </w:rPr>
                          <w:t>package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mod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561B8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java.util.ArrayList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561B8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java.util.concurrent.atomic.AtomicInteger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561B8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class </w:t>
                        </w:r>
                        <w:r w:rsidRPr="00E561B8">
                          <w:rPr>
                            <w:b/>
                            <w:sz w:val="20"/>
                          </w:rPr>
                          <w:t>OutcomeShuffle</w:t>
                        </w:r>
                        <w:r w:rsidRPr="00E561B8">
                          <w:rPr>
                            <w:sz w:val="20"/>
                          </w:rPr>
                          <w:t xml:space="preserve"> implements Mutation {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void </w:t>
                        </w:r>
                        <w:r w:rsidRPr="00E561B8">
                          <w:rPr>
                            <w:b/>
                            <w:sz w:val="20"/>
                          </w:rPr>
                          <w:t>nodeMutation</w:t>
                        </w:r>
                        <w:r w:rsidRPr="00E561B8">
                          <w:rPr>
                            <w:sz w:val="20"/>
                          </w:rPr>
                          <w:t xml:space="preserve">(ArrayList&lt;Integer&gt; input, ArrayList&lt;Integer&gt; I, 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                     ArrayList&lt;Integer&gt; O, AtomicInteger O_default) {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int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noInputs = input.size()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java.util.Collections.shuffle(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>O)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if(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>noInputs &gt; 0) {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    O_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default.set(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>1 - O.get(noInputs - 1))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}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void edgeMutation(int iSrc, ArrayList&lt;Integer&gt; tar_input, ArrayList&lt;Integer&gt; tar_I,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                     ArrayList&lt;Integer&gt; tar_O, AtomicInteger tar_O_default) {        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066962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>}</w:t>
                        </w:r>
                      </w:p>
                    </w:txbxContent>
                  </v:textbox>
                </v:shape>
                <w10:wrap type="square" anchorx="margin" anchory="margin"/>
                <w10:anchorlock/>
              </v:group>
            </w:pict>
          </mc:Fallback>
        </mc:AlternateContent>
      </w:r>
    </w:p>
    <w:p w:rsidR="00267074" w:rsidRDefault="00267074">
      <w:pPr>
        <w:rPr>
          <w:b/>
          <w:sz w:val="28"/>
          <w:szCs w:val="20"/>
        </w:rPr>
      </w:pPr>
      <w:r>
        <w:rPr>
          <w:b/>
          <w:sz w:val="28"/>
          <w:szCs w:val="20"/>
        </w:rPr>
        <w:br w:type="page"/>
      </w:r>
    </w:p>
    <w:p w:rsidR="00267074" w:rsidRDefault="00267074">
      <w:pPr>
        <w:rPr>
          <w:b/>
          <w:sz w:val="28"/>
          <w:szCs w:val="20"/>
        </w:rPr>
      </w:pPr>
      <w:r>
        <w:rPr>
          <w:b/>
          <w:noProof/>
          <w:sz w:val="28"/>
          <w:szCs w:val="20"/>
          <w:lang w:eastAsia="en-US"/>
        </w:rPr>
        <w:lastRenderedPageBreak/>
        <mc:AlternateContent>
          <mc:Choice Requires="wpc">
            <w:drawing>
              <wp:anchor distT="0" distB="0" distL="114300" distR="114300" simplePos="0" relativeHeight="251676672" behindDoc="0" locked="1" layoutInCell="0" allowOverlap="0" wp14:anchorId="4B8F74CD" wp14:editId="5980BD47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637655" cy="9334500"/>
                <wp:effectExtent l="0" t="0" r="10795" b="0"/>
                <wp:wrapSquare wrapText="bothSides"/>
                <wp:docPr id="14" name="Canva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2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943207"/>
                            <a:ext cx="5277508" cy="349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2E48" w:rsidRPr="003E6D34" w:rsidRDefault="00451233" w:rsidP="00267074">
                              <w:pPr>
                                <w:pStyle w:val="Tables"/>
                                <w:rPr>
                                  <w:sz w:val="20"/>
                                  <w:lang w:val="en-GB"/>
                                </w:rPr>
                              </w:pPr>
                              <w:r w:rsidRPr="00451233">
                                <w:rPr>
                                  <w:sz w:val="20"/>
                                </w:rPr>
                                <w:t>F</w:t>
                              </w:r>
                              <w:r>
                                <w:rPr>
                                  <w:sz w:val="20"/>
                                </w:rPr>
                                <w:t>igure E</w:t>
                              </w:r>
                              <w:r w:rsidR="003E6D34" w:rsidRPr="003E6D34">
                                <w:rPr>
                                  <w:sz w:val="20"/>
                                </w:rPr>
                                <w:t>.</w:t>
                              </w:r>
                              <w:r w:rsidR="00242E48" w:rsidRPr="003E6D34">
                                <w:rPr>
                                  <w:sz w:val="20"/>
                                </w:rPr>
                                <w:t xml:space="preserve"> Defining code of the edge-removal mutation.</w:t>
                              </w:r>
                            </w:p>
                          </w:txbxContent>
                        </wps:txbx>
                        <wps:bodyPr rot="0" vert="horz" wrap="square" lIns="79516" tIns="39758" rIns="79516" bIns="39758" anchor="t" anchorCtr="0" upright="1">
                          <a:noAutofit/>
                        </wps:bodyPr>
                      </wps:wsp>
                      <wps:wsp>
                        <wps:cNvPr id="13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6105"/>
                            <a:ext cx="6637867" cy="476872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txbx>
                          <w:txbxContent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package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mod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java.util.ArrayList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java.util.concurrent.atomic.AtomicInteger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class </w:t>
                              </w:r>
                              <w:r w:rsidRPr="00E561B8">
                                <w:rPr>
                                  <w:b/>
                                  <w:sz w:val="20"/>
                                </w:rPr>
                                <w:t>EdgeRemoval</w:t>
                              </w:r>
                              <w:r w:rsidRPr="00E561B8">
                                <w:rPr>
                                  <w:sz w:val="20"/>
                                </w:rPr>
                                <w:t xml:space="preserve"> implements Mutation {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void nodeMutation(ArrayList&lt;Integer&gt; input, ArrayList&lt;Integer&gt; I, 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                     ArrayList&lt;Integer&gt; O, AtomicInteger O_default) {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void </w:t>
                              </w:r>
                              <w:r w:rsidRPr="00E561B8">
                                <w:rPr>
                                  <w:b/>
                                  <w:sz w:val="20"/>
                                </w:rPr>
                                <w:t>edgeMutation</w:t>
                              </w:r>
                              <w:r w:rsidRPr="00E561B8">
                                <w:rPr>
                                  <w:sz w:val="20"/>
                                </w:rPr>
                                <w:t>(int iSrc, ArrayList&lt;Integer&gt; tar_input, ArrayList&lt;Integer&gt; tar_I,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                     ArrayList&lt;Integer&gt; tar_O, AtomicInteger tar_O_default) {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int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k_source = tar_input.indexOf(iSrc)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if(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>k_source != -1) {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    tar_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input.remove(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>k_source)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    tar_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I.remove(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>k_source)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    tar_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O.remove(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>k_source)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}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int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 xml:space="preserve"> noInputs = tar_input.size()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if(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>noInputs &gt; 0) {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    tar_O_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default.set(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>1 - tar_O.get(noInputs - 1))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} else {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    tar_O_</w:t>
                              </w:r>
                              <w:proofErr w:type="gramStart"/>
                              <w:r w:rsidRPr="00E561B8">
                                <w:rPr>
                                  <w:sz w:val="20"/>
                                </w:rPr>
                                <w:t>default.set(</w:t>
                              </w:r>
                              <w:proofErr w:type="gramEnd"/>
                              <w:r w:rsidRPr="00E561B8">
                                <w:rPr>
                                  <w:sz w:val="20"/>
                                </w:rPr>
                                <w:t>-1);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    }</w:t>
                              </w:r>
                            </w:p>
                            <w:p w:rsidR="00242E48" w:rsidRPr="00E561B8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066962" w:rsidRDefault="00242E48" w:rsidP="00E561B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561B8">
                                <w:rPr>
                                  <w:sz w:val="20"/>
                                </w:rPr>
                                <w:t>}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42" editas="canvas" style="position:absolute;margin-left:0;margin-top:0;width:522.65pt;height:735pt;z-index:251676672;mso-position-horizontal:left;mso-position-horizontal-relative:margin;mso-position-vertical:top;mso-position-vertical-relative:margin;mso-width-relative:margin;mso-height-relative:margin" coordsize="66376,933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" o:allowincell="f" o:allowoverlap="f">
                <v:shape id="_x0000_s1043" type="#_x0000_t75" style="position:absolute;width:66376;height:93345;visibility:visible;mso-wrap-style:square">
                  <v:fill o:detectmouseclick="t"/>
                  <v:path o:connecttype="none"/>
                </v:shape>
                <v:shape id="Text Box 19" o:spid="_x0000_s1044" type="#_x0000_t202" style="position:absolute;top:49432;width:52775;height:34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slz8QA&#10;AADbAAAADwAAAGRycy9kb3ducmV2LnhtbERPTWvCQBC9F/wPywje6kaFIqkbqULVSw9VCXgbs5Ns&#10;2uxsml017a/vFgre5vE+Z7HsbSOu1PnasYLJOAFBXDhdc6XgeHh9nIPwAVlj45gUfJOHZTZ4WGCq&#10;3Y3f6boPlYgh7FNUYEJoUyl9YciiH7uWOHKl6yyGCLtK6g5vMdw2cpokT9JizbHBYEtrQ8Xn/mIV&#10;nNvVrDz+bPOPt69+bc6nPJ/zRqnRsH95BhGoD3fxv3un4/wp/P0S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LJc/EAAAA2wAAAA8AAAAAAAAAAAAAAAAAmAIAAGRycy9k&#10;b3ducmV2LnhtbFBLBQYAAAAABAAEAPUAAACJAwAAAAA=&#10;" filled="f" stroked="f">
                  <v:textbox inset="2.20878mm,1.1044mm,2.20878mm,1.1044mm">
                    <w:txbxContent>
                      <w:p w:rsidR="00242E48" w:rsidRPr="003E6D34" w:rsidRDefault="00451233" w:rsidP="00267074">
                        <w:pPr>
                          <w:pStyle w:val="Tables"/>
                          <w:rPr>
                            <w:sz w:val="20"/>
                            <w:lang w:val="en-GB"/>
                          </w:rPr>
                        </w:pPr>
                        <w:r w:rsidRPr="00451233">
                          <w:rPr>
                            <w:sz w:val="20"/>
                          </w:rPr>
                          <w:t>F</w:t>
                        </w:r>
                        <w:r>
                          <w:rPr>
                            <w:sz w:val="20"/>
                          </w:rPr>
                          <w:t>igure E</w:t>
                        </w:r>
                        <w:r w:rsidR="003E6D34" w:rsidRPr="003E6D34">
                          <w:rPr>
                            <w:sz w:val="20"/>
                          </w:rPr>
                          <w:t>.</w:t>
                        </w:r>
                        <w:r w:rsidR="00242E48" w:rsidRPr="003E6D34">
                          <w:rPr>
                            <w:sz w:val="20"/>
                          </w:rPr>
                          <w:t xml:space="preserve"> Defining code of the edge-removal mutation.</w:t>
                        </w:r>
                      </w:p>
                    </w:txbxContent>
                  </v:textbox>
                </v:shape>
                <v:shape id="Text Box 30" o:spid="_x0000_s1045" type="#_x0000_t202" style="position:absolute;top:361;width:66378;height:476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+B/MMA&#10;AADbAAAADwAAAGRycy9kb3ducmV2LnhtbERPTWvCQBC9F/wPywi91U1bUEndSJsQCKIHo0iPQ3aa&#10;hGZnQ3Yb47/vFgre5vE+Z7OdTCdGGlxrWcHzIgJBXFndcq3gfMqf1iCcR9bYWSYFN3KwTWYPG4y1&#10;vfKRxtLXIoSwi1FB430fS+mqhgy6he2JA/dlB4M+wKGWesBrCDedfImipTTYcmhosKe0oeq7/DEK&#10;itNtd1ylh6XZfWSf+4t0lzzbK/U4n97fQHia/F387y50mP8Kf7+EA2Ty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e+B/MMAAADbAAAADwAAAAAAAAAAAAAAAACYAgAAZHJzL2Rv&#10;d25yZXYueG1sUEsFBgAAAAAEAAQA9QAAAIgDAAAAAA==&#10;" filled="f" strokecolor="black [3213]">
                  <v:textbox>
                    <w:txbxContent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561B8">
                          <w:rPr>
                            <w:sz w:val="20"/>
                          </w:rPr>
                          <w:t>package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mod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561B8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java.util.ArrayList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561B8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java.util.concurrent.atomic.AtomicInteger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561B8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class </w:t>
                        </w:r>
                        <w:r w:rsidRPr="00E561B8">
                          <w:rPr>
                            <w:b/>
                            <w:sz w:val="20"/>
                          </w:rPr>
                          <w:t>EdgeRemoval</w:t>
                        </w:r>
                        <w:r w:rsidRPr="00E561B8">
                          <w:rPr>
                            <w:sz w:val="20"/>
                          </w:rPr>
                          <w:t xml:space="preserve"> implements Mutation {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void nodeMutation(ArrayList&lt;Integer&gt; input, ArrayList&lt;Integer&gt; I, 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                     ArrayList&lt;Integer&gt; O, AtomicInteger O_default) {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void </w:t>
                        </w:r>
                        <w:r w:rsidRPr="00E561B8">
                          <w:rPr>
                            <w:b/>
                            <w:sz w:val="20"/>
                          </w:rPr>
                          <w:t>edgeMutation</w:t>
                        </w:r>
                        <w:r w:rsidRPr="00E561B8">
                          <w:rPr>
                            <w:sz w:val="20"/>
                          </w:rPr>
                          <w:t>(int iSrc, ArrayList&lt;Integer&gt; tar_input, ArrayList&lt;Integer&gt; tar_I,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                     ArrayList&lt;Integer&gt; tar_O, AtomicInteger tar_O_default) {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int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k_source = tar_input.indexOf(iSrc)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if(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>k_source != -1) {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    tar_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input.remove(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>k_source)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    tar_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I.remove(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>k_source)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    tar_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O.remove(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>k_source)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}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int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 xml:space="preserve"> noInputs = tar_input.size()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if(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>noInputs &gt; 0) {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    tar_O_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default.set(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>1 - tar_O.get(noInputs - 1))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} else {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    tar_O_</w:t>
                        </w:r>
                        <w:proofErr w:type="gramStart"/>
                        <w:r w:rsidRPr="00E561B8">
                          <w:rPr>
                            <w:sz w:val="20"/>
                          </w:rPr>
                          <w:t>default.set(</w:t>
                        </w:r>
                        <w:proofErr w:type="gramEnd"/>
                        <w:r w:rsidRPr="00E561B8">
                          <w:rPr>
                            <w:sz w:val="20"/>
                          </w:rPr>
                          <w:t>-1);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    }</w:t>
                        </w:r>
                      </w:p>
                      <w:p w:rsidR="00242E48" w:rsidRPr="00E561B8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066962" w:rsidRDefault="00242E48" w:rsidP="00E561B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561B8">
                          <w:rPr>
                            <w:sz w:val="20"/>
                          </w:rPr>
                          <w:t>}</w:t>
                        </w:r>
                      </w:p>
                    </w:txbxContent>
                  </v:textbox>
                </v:shape>
                <w10:wrap type="square" anchorx="margin" anchory="margin"/>
                <w10:anchorlock/>
              </v:group>
            </w:pict>
          </mc:Fallback>
        </mc:AlternateContent>
      </w:r>
    </w:p>
    <w:p w:rsidR="00267074" w:rsidRDefault="00267074">
      <w:pPr>
        <w:rPr>
          <w:b/>
          <w:sz w:val="28"/>
          <w:szCs w:val="20"/>
        </w:rPr>
      </w:pPr>
      <w:r>
        <w:rPr>
          <w:b/>
          <w:sz w:val="28"/>
          <w:szCs w:val="20"/>
        </w:rPr>
        <w:br w:type="page"/>
      </w:r>
    </w:p>
    <w:p w:rsidR="00267074" w:rsidRDefault="00F53453">
      <w:pPr>
        <w:rPr>
          <w:b/>
          <w:sz w:val="28"/>
          <w:szCs w:val="20"/>
        </w:rPr>
      </w:pPr>
      <w:r>
        <w:rPr>
          <w:b/>
          <w:noProof/>
          <w:sz w:val="28"/>
          <w:szCs w:val="20"/>
          <w:lang w:eastAsia="en-US"/>
        </w:rPr>
        <w:lastRenderedPageBreak/>
        <mc:AlternateContent>
          <mc:Choice Requires="wpc">
            <w:drawing>
              <wp:anchor distT="0" distB="0" distL="114300" distR="114300" simplePos="0" relativeHeight="251678720" behindDoc="0" locked="1" layoutInCell="0" allowOverlap="0" wp14:anchorId="4C7FAF82" wp14:editId="597CEC43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637655" cy="7518400"/>
                <wp:effectExtent l="0" t="0" r="10795" b="0"/>
                <wp:wrapSquare wrapText="bothSides"/>
                <wp:docPr id="17" name="Canva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5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762341"/>
                            <a:ext cx="5277508" cy="349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2E48" w:rsidRPr="003E6D34" w:rsidRDefault="00451233" w:rsidP="00F53453">
                              <w:pPr>
                                <w:pStyle w:val="Tables"/>
                                <w:rPr>
                                  <w:sz w:val="20"/>
                                  <w:lang w:val="en-GB"/>
                                </w:rPr>
                              </w:pPr>
                              <w:r w:rsidRPr="00451233">
                                <w:rPr>
                                  <w:sz w:val="20"/>
                                </w:rPr>
                                <w:t>F</w:t>
                              </w:r>
                              <w:r>
                                <w:rPr>
                                  <w:sz w:val="20"/>
                                </w:rPr>
                                <w:t>igure F</w:t>
                              </w:r>
                              <w:r w:rsidR="003E6D34" w:rsidRPr="003E6D34">
                                <w:rPr>
                                  <w:sz w:val="20"/>
                                </w:rPr>
                                <w:t>.</w:t>
                              </w:r>
                              <w:r w:rsidR="00242E48" w:rsidRPr="003E6D34">
                                <w:rPr>
                                  <w:sz w:val="20"/>
                                </w:rPr>
                                <w:t xml:space="preserve"> Defining code of the edge-addition mutation.</w:t>
                              </w:r>
                            </w:p>
                          </w:txbxContent>
                        </wps:txbx>
                        <wps:bodyPr rot="0" vert="horz" wrap="square" lIns="79516" tIns="39758" rIns="79516" bIns="39758" anchor="t" anchorCtr="0" upright="1">
                          <a:noAutofit/>
                        </wps:bodyPr>
                      </wps:wsp>
                      <wps:wsp>
                        <wps:cNvPr id="16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6103"/>
                            <a:ext cx="6637867" cy="561539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txbx>
                          <w:txbxContent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package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mod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java.util.ArrayList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java.util.concurrent.atomic.AtomicInteger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mod.jmut.core.comp.Node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class </w:t>
                              </w:r>
                              <w:r w:rsidRPr="00916D75">
                                <w:rPr>
                                  <w:b/>
                                  <w:sz w:val="20"/>
                                </w:rPr>
                                <w:t>EdgeAddition</w:t>
                              </w:r>
                              <w:r w:rsidRPr="00916D75">
                                <w:rPr>
                                  <w:sz w:val="20"/>
                                </w:rPr>
                                <w:t xml:space="preserve"> implements Mutation {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void nodeMutation(ArrayList&lt;Integer&gt; input, ArrayList&lt;Integer&gt; I, 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                 ArrayList&lt;Integer&gt; O, AtomicInteger O_default) {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void </w:t>
                              </w:r>
                              <w:r w:rsidRPr="00916D75">
                                <w:rPr>
                                  <w:b/>
                                  <w:sz w:val="20"/>
                                </w:rPr>
                                <w:t>edgeMutation</w:t>
                              </w:r>
                              <w:r w:rsidRPr="00916D75">
                                <w:rPr>
                                  <w:sz w:val="20"/>
                                </w:rPr>
                                <w:t>(int iSrc, ArrayList&lt;Integer&gt; tar_input, ArrayList&lt;Integer&gt; tar_I,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                 ArrayList&lt;Integer&gt; tar_O, AtomicInteger tar_O_default) {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nt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Ik, Ok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nt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k = tar_input.size() + 1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double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temp = Math.exp(0 - Node.THETA * (Math.pow(2, -k))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double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probO = temp / (1 + temp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Ik = (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Math.random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) &lt; 0.5) ?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1 :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0;        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Ok = (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Math.random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) &lt; probO) ?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1 :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0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//Insert the new edge into the first position in the input nodes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tar_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nput.add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>0, iSrc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tar_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.add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>0, Ik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tar_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O.add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>0, Ok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f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>k == 1) {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//Initially, the target node has no incoming links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tar_O_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default.set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>1 - Ok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}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}    </w:t>
                              </w:r>
                            </w:p>
                            <w:p w:rsidR="00242E48" w:rsidRPr="00066962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>}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46" editas="canvas" style="position:absolute;margin-left:0;margin-top:0;width:522.65pt;height:592pt;z-index:251678720;mso-position-horizontal:left;mso-position-horizontal-relative:margin;mso-position-vertical:top;mso-position-vertical-relative:margin;mso-width-relative:margin;mso-height-relative:margin" coordsize="66376,751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" o:allowincell="f" o:allowoverlap="f">
                <v:shape id="_x0000_s1047" type="#_x0000_t75" style="position:absolute;width:66376;height:75184;visibility:visible;mso-wrap-style:square">
                  <v:fill o:detectmouseclick="t"/>
                  <v:path o:connecttype="none"/>
                </v:shape>
                <v:shape id="Text Box 19" o:spid="_x0000_s1048" type="#_x0000_t202" style="position:absolute;top:57623;width:52775;height:3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K9u8QA&#10;AADbAAAADwAAAGRycy9kb3ducmV2LnhtbERPTWvCQBC9F/oflhF6qxtbLBJdxQqtXnqohoC3MTtm&#10;o9nZNLtq2l/fFQRv83ifM5l1thZnan3lWMGgn4AgLpyuuFSQbT6eRyB8QNZYOyYFv+RhNn18mGCq&#10;3YW/6bwOpYgh7FNUYEJoUil9Ycii77uGOHJ711oMEbal1C1eYrit5UuSvEmLFccGgw0tDBXH9ckq&#10;2DXvr/vsb5kfvn66hdlt83zEn0o99br5GESgLtzFN/dKx/lDuP4SD5DT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aivbvEAAAA2wAAAA8AAAAAAAAAAAAAAAAAmAIAAGRycy9k&#10;b3ducmV2LnhtbFBLBQYAAAAABAAEAPUAAACJAwAAAAA=&#10;" filled="f" stroked="f">
                  <v:textbox inset="2.20878mm,1.1044mm,2.20878mm,1.1044mm">
                    <w:txbxContent>
                      <w:p w:rsidR="00242E48" w:rsidRPr="003E6D34" w:rsidRDefault="00451233" w:rsidP="00F53453">
                        <w:pPr>
                          <w:pStyle w:val="Tables"/>
                          <w:rPr>
                            <w:sz w:val="20"/>
                            <w:lang w:val="en-GB"/>
                          </w:rPr>
                        </w:pPr>
                        <w:r w:rsidRPr="00451233">
                          <w:rPr>
                            <w:sz w:val="20"/>
                          </w:rPr>
                          <w:t>F</w:t>
                        </w:r>
                        <w:r>
                          <w:rPr>
                            <w:sz w:val="20"/>
                          </w:rPr>
                          <w:t>igure F</w:t>
                        </w:r>
                        <w:r w:rsidR="003E6D34" w:rsidRPr="003E6D34">
                          <w:rPr>
                            <w:sz w:val="20"/>
                          </w:rPr>
                          <w:t>.</w:t>
                        </w:r>
                        <w:r w:rsidR="00242E48" w:rsidRPr="003E6D34">
                          <w:rPr>
                            <w:sz w:val="20"/>
                          </w:rPr>
                          <w:t xml:space="preserve"> Defining code of the edge-addition mutation.</w:t>
                        </w:r>
                      </w:p>
                    </w:txbxContent>
                  </v:textbox>
                </v:shape>
                <v:shape id="Text Box 30" o:spid="_x0000_s1049" type="#_x0000_t202" style="position:absolute;top:361;width:66378;height:56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giZMAA&#10;AADbAAAADwAAAGRycy9kb3ducmV2LnhtbERPy6rCMBDdC/5DGMGdprqol2oUHwgiuvCBuByasS02&#10;k9JErX9vBOHu5nCeM5k1phRPql1hWcGgH4EgTq0uOFNwPq17fyCcR9ZYWiYFb3Iwm7ZbE0y0ffGB&#10;nkefiRDCLkEFufdVIqVLczLo+rYiDtzN1gZ9gHUmdY2vEG5KOYyiWBosODTkWNEyp/R+fBgFm9N7&#10;exgt97HZLlbX3UW6y3q1U6rbaeZjEJ4a/y/+uTc6zI/h+0s4QE4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ZgiZMAAAADbAAAADwAAAAAAAAAAAAAAAACYAgAAZHJzL2Rvd25y&#10;ZXYueG1sUEsFBgAAAAAEAAQA9QAAAIUDAAAAAA==&#10;" filled="f" strokecolor="black [3213]">
                  <v:textbox>
                    <w:txbxContent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package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mod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java.util.ArrayList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java.util.concurrent.atomic.AtomicInteger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mod.jmut.core.comp.Node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class </w:t>
                        </w:r>
                        <w:r w:rsidRPr="00916D75">
                          <w:rPr>
                            <w:b/>
                            <w:sz w:val="20"/>
                          </w:rPr>
                          <w:t>EdgeAddition</w:t>
                        </w:r>
                        <w:r w:rsidRPr="00916D75">
                          <w:rPr>
                            <w:sz w:val="20"/>
                          </w:rPr>
                          <w:t xml:space="preserve"> implements Mutation {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void nodeMutation(ArrayList&lt;Integer&gt; input, ArrayList&lt;Integer&gt; I, 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                 ArrayList&lt;Integer&gt; O, AtomicInteger O_default) {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void </w:t>
                        </w:r>
                        <w:r w:rsidRPr="00916D75">
                          <w:rPr>
                            <w:b/>
                            <w:sz w:val="20"/>
                          </w:rPr>
                          <w:t>edgeMutation</w:t>
                        </w:r>
                        <w:r w:rsidRPr="00916D75">
                          <w:rPr>
                            <w:sz w:val="20"/>
                          </w:rPr>
                          <w:t>(int iSrc, ArrayList&lt;Integer&gt; tar_input, ArrayList&lt;Integer&gt; tar_I,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                 ArrayList&lt;Integer&gt; tar_O, AtomicInteger tar_O_default) {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int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Ik, Ok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int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k = tar_input.size() + 1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double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temp = Math.exp(0 - Node.THETA * (Math.pow(2, -k))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double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probO = temp / (1 + temp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Ik = (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Math.random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) &lt; 0.5) ?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1 :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0;        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Ok = (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Math.random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) &lt; probO) ?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1 :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0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//Insert the new edge into the first position in the input nodes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tar_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input.add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>0, iSrc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tar_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I.add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>0, Ik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tar_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O.add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>0, Ok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if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>k == 1) {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//Initially, the target node has no incoming links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tar_O_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default.set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>1 - Ok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}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}    </w:t>
                        </w:r>
                      </w:p>
                      <w:p w:rsidR="00242E48" w:rsidRPr="00066962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>}</w:t>
                        </w:r>
                      </w:p>
                    </w:txbxContent>
                  </v:textbox>
                </v:shape>
                <w10:wrap type="square" anchorx="margin" anchory="margin"/>
                <w10:anchorlock/>
              </v:group>
            </w:pict>
          </mc:Fallback>
        </mc:AlternateContent>
      </w:r>
    </w:p>
    <w:p w:rsidR="00F53453" w:rsidRDefault="00F53453">
      <w:pPr>
        <w:rPr>
          <w:b/>
          <w:sz w:val="28"/>
          <w:szCs w:val="20"/>
        </w:rPr>
      </w:pPr>
      <w:r>
        <w:rPr>
          <w:b/>
          <w:sz w:val="28"/>
          <w:szCs w:val="20"/>
        </w:rPr>
        <w:br w:type="page"/>
      </w:r>
    </w:p>
    <w:p w:rsidR="00F53453" w:rsidRDefault="00F53453">
      <w:pPr>
        <w:rPr>
          <w:b/>
          <w:sz w:val="28"/>
          <w:szCs w:val="20"/>
        </w:rPr>
      </w:pPr>
      <w:r>
        <w:rPr>
          <w:b/>
          <w:noProof/>
          <w:sz w:val="28"/>
          <w:szCs w:val="20"/>
          <w:lang w:eastAsia="en-US"/>
        </w:rPr>
        <w:lastRenderedPageBreak/>
        <mc:AlternateContent>
          <mc:Choice Requires="wpc">
            <w:drawing>
              <wp:anchor distT="0" distB="0" distL="114300" distR="114300" simplePos="0" relativeHeight="251680768" behindDoc="0" locked="1" layoutInCell="0" allowOverlap="0" wp14:anchorId="4C7FAF82" wp14:editId="597CEC43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637655" cy="8500110"/>
                <wp:effectExtent l="0" t="0" r="10795" b="0"/>
                <wp:wrapSquare wrapText="bothSides"/>
                <wp:docPr id="20" name="Canva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8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384408"/>
                            <a:ext cx="6637867" cy="5474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2E48" w:rsidRPr="003E6D34" w:rsidRDefault="00451233" w:rsidP="00F53453">
                              <w:pPr>
                                <w:pStyle w:val="Tables"/>
                                <w:rPr>
                                  <w:sz w:val="20"/>
                                  <w:lang w:val="en-GB"/>
                                </w:rPr>
                              </w:pPr>
                              <w:r w:rsidRPr="00451233">
                                <w:rPr>
                                  <w:sz w:val="20"/>
                                </w:rPr>
                                <w:t>F</w:t>
                              </w:r>
                              <w:r>
                                <w:rPr>
                                  <w:sz w:val="20"/>
                                </w:rPr>
                                <w:t>igure G</w:t>
                              </w:r>
                              <w:r w:rsidR="003E6D34" w:rsidRPr="003E6D34">
                                <w:rPr>
                                  <w:sz w:val="20"/>
                                </w:rPr>
                                <w:t>.</w:t>
                              </w:r>
                              <w:r w:rsidR="00242E48" w:rsidRPr="003E6D34">
                                <w:rPr>
                                  <w:sz w:val="20"/>
                                </w:rPr>
                                <w:t xml:space="preserve"> Defining code of the edge-attenuation mutation. </w:t>
                              </w:r>
                            </w:p>
                          </w:txbxContent>
                        </wps:txbx>
                        <wps:bodyPr rot="0" vert="horz" wrap="square" lIns="79516" tIns="39758" rIns="79516" bIns="39758" anchor="t" anchorCtr="0" upright="1">
                          <a:noAutofit/>
                        </wps:bodyPr>
                      </wps:wsp>
                      <wps:wsp>
                        <wps:cNvPr id="19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6107"/>
                            <a:ext cx="6637867" cy="423109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txbx>
                          <w:txbxContent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package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mod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java.util.ArrayList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java.util.concurrent.atomic.AtomicInteger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class </w:t>
                              </w:r>
                              <w:r w:rsidRPr="00916D75">
                                <w:rPr>
                                  <w:b/>
                                  <w:sz w:val="20"/>
                                </w:rPr>
                                <w:t>EdgeAttenuation</w:t>
                              </w:r>
                              <w:r w:rsidRPr="00916D75">
                                <w:rPr>
                                  <w:sz w:val="20"/>
                                </w:rPr>
                                <w:t xml:space="preserve"> implements Mutation {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void nodeMutation(ArrayList&lt;Integer&gt; input, ArrayList&lt;Integer&gt; I, 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                 ArrayList&lt;Integer&gt; O, AtomicInteger O_default) {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void </w:t>
                              </w:r>
                              <w:r w:rsidRPr="00916D75">
                                <w:rPr>
                                  <w:b/>
                                  <w:sz w:val="20"/>
                                </w:rPr>
                                <w:t>edgeMutation</w:t>
                              </w:r>
                              <w:r w:rsidRPr="00916D75">
                                <w:rPr>
                                  <w:sz w:val="20"/>
                                </w:rPr>
                                <w:t>(int iSrc, ArrayList&lt;Integer&gt; tar_input, ArrayList&lt;Integer&gt; tar_I,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                 ArrayList&lt;Integer&gt; tar_O, AtomicInteger tar_O_default) {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nt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k_source = tar_input.indexOf(iSrc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nt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k_last = tar_input.size() - 1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f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>k_source != -1 &amp;&amp; k_source != k_last) {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java.util.Collections.swap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>tar_input, k_source, k_last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java.util.Collections.swap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>tar_I, k_source, k_last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java.util.Collections.swap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>tar_O, k_source, k_last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tar_O_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default.set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>1 - tar_O.get(k_last)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}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066962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>}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50" editas="canvas" style="position:absolute;margin-left:0;margin-top:0;width:522.65pt;height:669.3pt;z-index:251680768;mso-position-horizontal:left;mso-position-horizontal-relative:margin;mso-position-vertical:top;mso-position-vertical-relative:margin;mso-width-relative:margin;mso-height-relative:margin" coordsize="66376,85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" o:allowincell="f" o:allowoverlap="f">
                <v:shape id="_x0000_s1051" type="#_x0000_t75" style="position:absolute;width:66376;height:85001;visibility:visible;mso-wrap-style:square">
                  <v:fill o:detectmouseclick="t"/>
                  <v:path o:connecttype="none"/>
                </v:shape>
                <v:shape id="Text Box 19" o:spid="_x0000_s1052" type="#_x0000_t202" style="position:absolute;top:43844;width:66378;height:54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MSJcYA&#10;AADbAAAADwAAAGRycy9kb3ducmV2LnhtbESPQW/CMAyF75P2HyJP2m2kG9KECgExpMEuOwxQJW6m&#10;MU2hcUqTQbdfPx8mcbP1nt/7PJn1vlEX6mId2MDzIANFXAZbc2Vgu3l/GoGKCdliE5gM/FCE2fT+&#10;boK5DVf+oss6VUpCOOZowKXU5lrH0pHHOAgtsWiH0HlMsnaVth1eJdw3+iXLXrXHmqXBYUsLR+Vp&#10;/e0N7Nu34WH7uyqOn+d+4fa7ohjx0pjHh34+BpWoTzfz//WHFXyBlV9kAD3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KMSJcYAAADbAAAADwAAAAAAAAAAAAAAAACYAgAAZHJz&#10;L2Rvd25yZXYueG1sUEsFBgAAAAAEAAQA9QAAAIsDAAAAAA==&#10;" filled="f" stroked="f">
                  <v:textbox inset="2.20878mm,1.1044mm,2.20878mm,1.1044mm">
                    <w:txbxContent>
                      <w:p w:rsidR="00242E48" w:rsidRPr="003E6D34" w:rsidRDefault="00451233" w:rsidP="00F53453">
                        <w:pPr>
                          <w:pStyle w:val="Tables"/>
                          <w:rPr>
                            <w:sz w:val="20"/>
                            <w:lang w:val="en-GB"/>
                          </w:rPr>
                        </w:pPr>
                        <w:r w:rsidRPr="00451233">
                          <w:rPr>
                            <w:sz w:val="20"/>
                          </w:rPr>
                          <w:t>F</w:t>
                        </w:r>
                        <w:r>
                          <w:rPr>
                            <w:sz w:val="20"/>
                          </w:rPr>
                          <w:t>igure G</w:t>
                        </w:r>
                        <w:r w:rsidR="003E6D34" w:rsidRPr="003E6D34">
                          <w:rPr>
                            <w:sz w:val="20"/>
                          </w:rPr>
                          <w:t>.</w:t>
                        </w:r>
                        <w:r w:rsidR="00242E48" w:rsidRPr="003E6D34">
                          <w:rPr>
                            <w:sz w:val="20"/>
                          </w:rPr>
                          <w:t xml:space="preserve"> Defining code of the edge-attenuation mutation. </w:t>
                        </w:r>
                      </w:p>
                    </w:txbxContent>
                  </v:textbox>
                </v:shape>
                <v:shape id="Text Box 30" o:spid="_x0000_s1053" type="#_x0000_t202" style="position:absolute;top:361;width:66378;height:42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e2FsIA&#10;AADbAAAADwAAAGRycy9kb3ducmV2LnhtbERPTYvCMBC9C/6HMMLeNN09uFpNZVcRRPRgFfE4NGNb&#10;bCalydb67zeC4G0e73Pmi85UoqXGlZYVfI4iEMSZ1SXnCk7H9XACwnlkjZVlUvAgB4uk35tjrO2d&#10;D9SmPhchhF2MCgrv61hKlxVk0I1sTRy4q20M+gCbXOoG7yHcVPIrisbSYMmhocCalgVlt/TPKNgc&#10;H9vD93I/Ntvf1WV3lu68Xu2U+hh0PzMQnjr/Fr/cGx3mT+H5SzhAJ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B7YWwgAAANsAAAAPAAAAAAAAAAAAAAAAAJgCAABkcnMvZG93&#10;bnJldi54bWxQSwUGAAAAAAQABAD1AAAAhwMAAAAA&#10;" filled="f" strokecolor="black [3213]">
                  <v:textbox>
                    <w:txbxContent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package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mod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java.util.ArrayList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java.util.concurrent.atomic.AtomicInteger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class </w:t>
                        </w:r>
                        <w:r w:rsidRPr="00916D75">
                          <w:rPr>
                            <w:b/>
                            <w:sz w:val="20"/>
                          </w:rPr>
                          <w:t>EdgeAttenuation</w:t>
                        </w:r>
                        <w:r w:rsidRPr="00916D75">
                          <w:rPr>
                            <w:sz w:val="20"/>
                          </w:rPr>
                          <w:t xml:space="preserve"> implements Mutation {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void nodeMutation(ArrayList&lt;Integer&gt; input, ArrayList&lt;Integer&gt; I, 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                 ArrayList&lt;Integer&gt; O, AtomicInteger O_default) {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void </w:t>
                        </w:r>
                        <w:r w:rsidRPr="00916D75">
                          <w:rPr>
                            <w:b/>
                            <w:sz w:val="20"/>
                          </w:rPr>
                          <w:t>edgeMutation</w:t>
                        </w:r>
                        <w:r w:rsidRPr="00916D75">
                          <w:rPr>
                            <w:sz w:val="20"/>
                          </w:rPr>
                          <w:t>(int iSrc, ArrayList&lt;Integer&gt; tar_input, ArrayList&lt;Integer&gt; tar_I,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                 ArrayList&lt;Integer&gt; tar_O, AtomicInteger tar_O_default) {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int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k_source = tar_input.indexOf(iSrc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int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k_last = tar_input.size() - 1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if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>k_source != -1 &amp;&amp; k_source != k_last) {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java.util.Collections.swap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>tar_input, k_source, k_last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java.util.Collections.swap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>tar_I, k_source, k_last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java.util.Collections.swap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>tar_O, k_source, k_last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tar_O_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default.set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>1 - tar_O.get(k_last)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}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066962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>}</w:t>
                        </w:r>
                      </w:p>
                    </w:txbxContent>
                  </v:textbox>
                </v:shape>
                <w10:wrap type="square" anchorx="margin" anchory="margin"/>
                <w10:anchorlock/>
              </v:group>
            </w:pict>
          </mc:Fallback>
        </mc:AlternateContent>
      </w:r>
    </w:p>
    <w:p w:rsidR="00F53453" w:rsidRDefault="00F53453">
      <w:pPr>
        <w:rPr>
          <w:b/>
          <w:sz w:val="28"/>
          <w:szCs w:val="20"/>
        </w:rPr>
      </w:pPr>
      <w:r>
        <w:rPr>
          <w:b/>
          <w:sz w:val="28"/>
          <w:szCs w:val="20"/>
        </w:rPr>
        <w:br w:type="page"/>
      </w:r>
    </w:p>
    <w:p w:rsidR="00F53453" w:rsidRDefault="00F53453">
      <w:pPr>
        <w:rPr>
          <w:b/>
          <w:sz w:val="28"/>
          <w:szCs w:val="20"/>
        </w:rPr>
      </w:pPr>
      <w:r>
        <w:rPr>
          <w:b/>
          <w:noProof/>
          <w:sz w:val="28"/>
          <w:szCs w:val="20"/>
          <w:lang w:eastAsia="en-US"/>
        </w:rPr>
        <w:lastRenderedPageBreak/>
        <mc:AlternateContent>
          <mc:Choice Requires="wpc">
            <w:drawing>
              <wp:anchor distT="0" distB="0" distL="114300" distR="114300" simplePos="0" relativeHeight="251682816" behindDoc="0" locked="1" layoutInCell="0" allowOverlap="0" wp14:anchorId="4C7FAF82" wp14:editId="597CEC43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637655" cy="4410710"/>
                <wp:effectExtent l="0" t="0" r="10795" b="0"/>
                <wp:wrapSquare wrapText="bothSides"/>
                <wp:docPr id="23" name="Canva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1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537742"/>
                            <a:ext cx="6637867" cy="602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2E48" w:rsidRPr="003E6D34" w:rsidRDefault="00451233" w:rsidP="00F53453">
                              <w:pPr>
                                <w:pStyle w:val="Tables"/>
                                <w:rPr>
                                  <w:sz w:val="20"/>
                                  <w:lang w:val="en-GB"/>
                                </w:rPr>
                              </w:pPr>
                              <w:r w:rsidRPr="00451233">
                                <w:rPr>
                                  <w:sz w:val="20"/>
                                </w:rPr>
                                <w:t>F</w:t>
                              </w:r>
                              <w:r>
                                <w:rPr>
                                  <w:sz w:val="20"/>
                                </w:rPr>
                                <w:t>igure H</w:t>
                              </w:r>
                              <w:r w:rsidR="003E6D34" w:rsidRPr="003E6D34">
                                <w:rPr>
                                  <w:sz w:val="20"/>
                                </w:rPr>
                                <w:t>.</w:t>
                              </w:r>
                              <w:r w:rsidR="00242E48" w:rsidRPr="003E6D34">
                                <w:rPr>
                                  <w:sz w:val="20"/>
                                </w:rPr>
                                <w:t xml:space="preserve"> Defining code of the edge-sign-switch mutation. </w:t>
                              </w:r>
                            </w:p>
                          </w:txbxContent>
                        </wps:txbx>
                        <wps:bodyPr rot="0" vert="horz" wrap="square" lIns="79516" tIns="39758" rIns="79516" bIns="39758" anchor="t" anchorCtr="0" upright="1">
                          <a:noAutofit/>
                        </wps:bodyPr>
                      </wps:wsp>
                      <wps:wsp>
                        <wps:cNvPr id="22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6098"/>
                            <a:ext cx="6637867" cy="33463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txbx>
                          <w:txbxContent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package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mod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java.util.ArrayList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java.util.concurrent.atomic.AtomicInteger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class </w:t>
                              </w:r>
                              <w:r w:rsidRPr="00916D75">
                                <w:rPr>
                                  <w:b/>
                                  <w:sz w:val="20"/>
                                </w:rPr>
                                <w:t>EdgeSignSwitch</w:t>
                              </w:r>
                              <w:r w:rsidRPr="00916D75">
                                <w:rPr>
                                  <w:sz w:val="20"/>
                                </w:rPr>
                                <w:t xml:space="preserve"> implements Mutation {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void nodeMutation(ArrayList&lt;Integer&gt; input, ArrayList&lt;Integer&gt; I, 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                 ArrayList&lt;Integer&gt; O, AtomicInteger O_default) {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void </w:t>
                              </w:r>
                              <w:r w:rsidRPr="00916D75">
                                <w:rPr>
                                  <w:b/>
                                  <w:sz w:val="20"/>
                                </w:rPr>
                                <w:t>edgeMutation</w:t>
                              </w:r>
                              <w:r w:rsidRPr="00916D75">
                                <w:rPr>
                                  <w:sz w:val="20"/>
                                </w:rPr>
                                <w:t>(int iSrc, ArrayList&lt;Integer&gt; tar_input, ArrayList&lt;Integer&gt; tar_I,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                 ArrayList&lt;Integer&gt; tar_O, AtomicInteger tar_O_default) {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nt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 xml:space="preserve"> k_source = tar_input.indexOf(iSrc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f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>k_source != -1) {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    tar_</w:t>
                              </w:r>
                              <w:proofErr w:type="gramStart"/>
                              <w:r w:rsidRPr="00916D75">
                                <w:rPr>
                                  <w:sz w:val="20"/>
                                </w:rPr>
                                <w:t>I.set(</w:t>
                              </w:r>
                              <w:proofErr w:type="gramEnd"/>
                              <w:r w:rsidRPr="00916D75">
                                <w:rPr>
                                  <w:sz w:val="20"/>
                                </w:rPr>
                                <w:t>k_source, 1 - tar_I.get(k_source));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    }</w:t>
                              </w:r>
                            </w:p>
                            <w:p w:rsidR="00242E48" w:rsidRPr="00916D75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 xml:space="preserve">    }    </w:t>
                              </w:r>
                            </w:p>
                            <w:p w:rsidR="00242E48" w:rsidRPr="00066962" w:rsidRDefault="00242E48" w:rsidP="00916D75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916D75">
                                <w:rPr>
                                  <w:sz w:val="20"/>
                                </w:rPr>
                                <w:t>}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54" editas="canvas" style="position:absolute;margin-left:0;margin-top:0;width:522.65pt;height:347.3pt;z-index:251682816;mso-position-horizontal:left;mso-position-horizontal-relative:margin;mso-position-vertical:top;mso-position-vertical-relative:margin;mso-width-relative:margin;mso-height-relative:margin" coordsize="66376,44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" o:allowincell="f" o:allowoverlap="f">
                <v:shape id="_x0000_s1055" type="#_x0000_t75" style="position:absolute;width:66376;height:44107;visibility:visible;mso-wrap-style:square">
                  <v:fill o:detectmouseclick="t"/>
                  <v:path o:connecttype="none"/>
                </v:shape>
                <v:shape id="Text Box 19" o:spid="_x0000_s1056" type="#_x0000_t202" style="position:absolute;top:35377;width:66378;height:60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VxBcYA&#10;AADbAAAADwAAAGRycy9kb3ducmV2LnhtbESPT2sCMRTE70K/Q3gFb5pVQWRrlCrY9uLBPyz09tw8&#10;N1s3L+sm1W0/vREEj8PM/IaZzltbiQs1vnSsYNBPQBDnTpdcKNjvVr0JCB+QNVaOScEfeZjPXjpT&#10;TLW78oYu21CICGGfogITQp1K6XNDFn3f1cTRO7rGYoiyKaRu8BrhtpLDJBlLiyXHBYM1LQ3lp+2v&#10;VXCoF6Pj/v8z+1mf26U5fGfZhD+U6r62728gArXhGX60v7SC4QDuX+IPkLM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/VxBcYAAADbAAAADwAAAAAAAAAAAAAAAACYAgAAZHJz&#10;L2Rvd25yZXYueG1sUEsFBgAAAAAEAAQA9QAAAIsDAAAAAA==&#10;" filled="f" stroked="f">
                  <v:textbox inset="2.20878mm,1.1044mm,2.20878mm,1.1044mm">
                    <w:txbxContent>
                      <w:p w:rsidR="00242E48" w:rsidRPr="003E6D34" w:rsidRDefault="00451233" w:rsidP="00F53453">
                        <w:pPr>
                          <w:pStyle w:val="Tables"/>
                          <w:rPr>
                            <w:sz w:val="20"/>
                            <w:lang w:val="en-GB"/>
                          </w:rPr>
                        </w:pPr>
                        <w:r w:rsidRPr="00451233">
                          <w:rPr>
                            <w:sz w:val="20"/>
                          </w:rPr>
                          <w:t>F</w:t>
                        </w:r>
                        <w:r>
                          <w:rPr>
                            <w:sz w:val="20"/>
                          </w:rPr>
                          <w:t>igure H</w:t>
                        </w:r>
                        <w:r w:rsidR="003E6D34" w:rsidRPr="003E6D34">
                          <w:rPr>
                            <w:sz w:val="20"/>
                          </w:rPr>
                          <w:t>.</w:t>
                        </w:r>
                        <w:r w:rsidR="00242E48" w:rsidRPr="003E6D34">
                          <w:rPr>
                            <w:sz w:val="20"/>
                          </w:rPr>
                          <w:t xml:space="preserve"> Defining code of the edge-sign-switch mutation. </w:t>
                        </w:r>
                      </w:p>
                    </w:txbxContent>
                  </v:textbox>
                </v:shape>
                <v:shape id="Text Box 30" o:spid="_x0000_s1057" type="#_x0000_t202" style="position:absolute;top:360;width:66378;height:33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/u2sUA&#10;AADbAAAADwAAAGRycy9kb3ducmV2LnhtbESPQWuDQBSE74X+h+UVemvWerDBZpU2ISCSHmJC6PHh&#10;vqjEfSvu1ph/3y0Uchxm5htmlc+mFxONrrOs4HURgSCure64UXA8bF+WIJxH1thbJgU3cpBnjw8r&#10;TLW98p6myjciQNilqKD1fkildHVLBt3CDsTBO9vRoA9ybKQe8RrgppdxFCXSYMdhocWB1i3Vl+rH&#10;KCgOt3L/tv5KTPm5+d6dpDttNzulnp/mj3cQnmZ/D/+3C60gjuHvS/gBMv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z+7axQAAANsAAAAPAAAAAAAAAAAAAAAAAJgCAABkcnMv&#10;ZG93bnJldi54bWxQSwUGAAAAAAQABAD1AAAAigMAAAAA&#10;" filled="f" strokecolor="black [3213]">
                  <v:textbox>
                    <w:txbxContent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package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mod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java.util.ArrayList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java.util.concurrent.atomic.AtomicInteger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916D75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class </w:t>
                        </w:r>
                        <w:r w:rsidRPr="00916D75">
                          <w:rPr>
                            <w:b/>
                            <w:sz w:val="20"/>
                          </w:rPr>
                          <w:t>EdgeSignSwitch</w:t>
                        </w:r>
                        <w:r w:rsidRPr="00916D75">
                          <w:rPr>
                            <w:sz w:val="20"/>
                          </w:rPr>
                          <w:t xml:space="preserve"> implements Mutation {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void nodeMutation(ArrayList&lt;Integer&gt; input, ArrayList&lt;Integer&gt; I, 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                 ArrayList&lt;Integer&gt; O, AtomicInteger O_default) {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void </w:t>
                        </w:r>
                        <w:r w:rsidRPr="00916D75">
                          <w:rPr>
                            <w:b/>
                            <w:sz w:val="20"/>
                          </w:rPr>
                          <w:t>edgeMutation</w:t>
                        </w:r>
                        <w:r w:rsidRPr="00916D75">
                          <w:rPr>
                            <w:sz w:val="20"/>
                          </w:rPr>
                          <w:t>(int iSrc, ArrayList&lt;Integer&gt; tar_input, ArrayList&lt;Integer&gt; tar_I,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                 ArrayList&lt;Integer&gt; tar_O, AtomicInteger tar_O_default) {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int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 xml:space="preserve"> k_source = tar_input.indexOf(iSrc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if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>k_source != -1) {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    tar_</w:t>
                        </w:r>
                        <w:proofErr w:type="gramStart"/>
                        <w:r w:rsidRPr="00916D75">
                          <w:rPr>
                            <w:sz w:val="20"/>
                          </w:rPr>
                          <w:t>I.set(</w:t>
                        </w:r>
                        <w:proofErr w:type="gramEnd"/>
                        <w:r w:rsidRPr="00916D75">
                          <w:rPr>
                            <w:sz w:val="20"/>
                          </w:rPr>
                          <w:t>k_source, 1 - tar_I.get(k_source));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    }</w:t>
                        </w:r>
                      </w:p>
                      <w:p w:rsidR="00242E48" w:rsidRPr="00916D75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 xml:space="preserve">    }    </w:t>
                        </w:r>
                      </w:p>
                      <w:p w:rsidR="00242E48" w:rsidRPr="00066962" w:rsidRDefault="00242E48" w:rsidP="00916D75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916D75">
                          <w:rPr>
                            <w:sz w:val="20"/>
                          </w:rPr>
                          <w:t>}</w:t>
                        </w:r>
                      </w:p>
                    </w:txbxContent>
                  </v:textbox>
                </v:shape>
                <w10:wrap type="square" anchorx="margin" anchory="margin"/>
                <w10:anchorlock/>
              </v:group>
            </w:pict>
          </mc:Fallback>
        </mc:AlternateContent>
      </w:r>
    </w:p>
    <w:p w:rsidR="00F53453" w:rsidRDefault="00F53453">
      <w:pPr>
        <w:rPr>
          <w:b/>
          <w:sz w:val="28"/>
          <w:szCs w:val="20"/>
        </w:rPr>
      </w:pPr>
      <w:r>
        <w:rPr>
          <w:b/>
          <w:sz w:val="28"/>
          <w:szCs w:val="20"/>
        </w:rPr>
        <w:br w:type="page"/>
      </w:r>
    </w:p>
    <w:p w:rsidR="00F53453" w:rsidRDefault="00F53453">
      <w:pPr>
        <w:rPr>
          <w:b/>
          <w:sz w:val="28"/>
          <w:szCs w:val="20"/>
        </w:rPr>
      </w:pPr>
      <w:r>
        <w:rPr>
          <w:b/>
          <w:noProof/>
          <w:sz w:val="28"/>
          <w:szCs w:val="20"/>
          <w:lang w:eastAsia="en-US"/>
        </w:rPr>
        <w:lastRenderedPageBreak/>
        <mc:AlternateContent>
          <mc:Choice Requires="wpc">
            <w:drawing>
              <wp:anchor distT="0" distB="0" distL="114300" distR="114300" simplePos="0" relativeHeight="251684864" behindDoc="0" locked="1" layoutInCell="0" allowOverlap="0" wp14:anchorId="4C7FAF82" wp14:editId="597CEC43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637655" cy="5461000"/>
                <wp:effectExtent l="0" t="0" r="10795" b="0"/>
                <wp:wrapSquare wrapText="bothSides"/>
                <wp:docPr id="26" name="Canva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4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054208"/>
                            <a:ext cx="6637867" cy="5558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42E48" w:rsidRPr="003E6D34" w:rsidRDefault="00451233" w:rsidP="00F53453">
                              <w:pPr>
                                <w:pStyle w:val="Tables"/>
                                <w:rPr>
                                  <w:sz w:val="20"/>
                                  <w:lang w:val="en-GB"/>
                                </w:rPr>
                              </w:pPr>
                              <w:r w:rsidRPr="00451233">
                                <w:rPr>
                                  <w:sz w:val="20"/>
                                </w:rPr>
                                <w:t>F</w:t>
                              </w:r>
                              <w:r>
                                <w:rPr>
                                  <w:sz w:val="20"/>
                                </w:rPr>
                                <w:t>igure I</w:t>
                              </w:r>
                              <w:r w:rsidR="003E6D34" w:rsidRPr="003E6D34">
                                <w:rPr>
                                  <w:sz w:val="20"/>
                                </w:rPr>
                                <w:t>.</w:t>
                              </w:r>
                              <w:r w:rsidR="00242E48" w:rsidRPr="003E6D34">
                                <w:rPr>
                                  <w:sz w:val="20"/>
                                </w:rPr>
                                <w:t xml:space="preserve"> Defining code of the edge-reverse mutation. </w:t>
                              </w:r>
                            </w:p>
                          </w:txbxContent>
                        </wps:txbx>
                        <wps:bodyPr rot="0" vert="horz" wrap="square" lIns="79516" tIns="39758" rIns="79516" bIns="39758" anchor="t" anchorCtr="0" upright="1">
                          <a:noAutofit/>
                        </wps:bodyPr>
                      </wps:wsp>
                      <wps:wsp>
                        <wps:cNvPr id="25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6101"/>
                            <a:ext cx="6637867" cy="389666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txbx>
                          <w:txbxContent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000508">
                                <w:rPr>
                                  <w:sz w:val="20"/>
                                </w:rPr>
                                <w:t>package</w:t>
                              </w:r>
                              <w:proofErr w:type="gramEnd"/>
                              <w:r w:rsidRPr="00000508">
                                <w:rPr>
                                  <w:sz w:val="20"/>
                                </w:rPr>
                                <w:t xml:space="preserve"> mod;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000508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000508">
                                <w:rPr>
                                  <w:sz w:val="20"/>
                                </w:rPr>
                                <w:t xml:space="preserve"> java.util.ArrayList;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000508">
                                <w:rPr>
                                  <w:sz w:val="20"/>
                                </w:rPr>
                                <w:t>import</w:t>
                              </w:r>
                              <w:proofErr w:type="gramEnd"/>
                              <w:r w:rsidRPr="00000508">
                                <w:rPr>
                                  <w:sz w:val="20"/>
                                </w:rPr>
                                <w:t xml:space="preserve"> java.util.concurrent.atomic.AtomicInteger;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000508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000508">
                                <w:rPr>
                                  <w:sz w:val="20"/>
                                </w:rPr>
                                <w:t xml:space="preserve"> class </w:t>
                              </w:r>
                              <w:r w:rsidRPr="00000508">
                                <w:rPr>
                                  <w:b/>
                                  <w:sz w:val="20"/>
                                </w:rPr>
                                <w:t>EdgeReverse</w:t>
                              </w:r>
                              <w:r w:rsidRPr="00000508">
                                <w:rPr>
                                  <w:sz w:val="20"/>
                                </w:rPr>
                                <w:t xml:space="preserve"> implements Mutation {   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000508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000508">
                                <w:rPr>
                                  <w:sz w:val="20"/>
                                </w:rPr>
                                <w:t xml:space="preserve"> void nodeMutation(ArrayList&lt;Integer&gt; input, ArrayList&lt;Integer&gt; I, 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                         ArrayList&lt;Integer&gt; O, AtomicInteger O_default) {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}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</w:t>
                              </w:r>
                              <w:proofErr w:type="gramStart"/>
                              <w:r w:rsidRPr="00000508">
                                <w:rPr>
                                  <w:sz w:val="20"/>
                                </w:rPr>
                                <w:t>public</w:t>
                              </w:r>
                              <w:proofErr w:type="gramEnd"/>
                              <w:r w:rsidRPr="00000508">
                                <w:rPr>
                                  <w:sz w:val="20"/>
                                </w:rPr>
                                <w:t xml:space="preserve"> void </w:t>
                              </w:r>
                              <w:r w:rsidRPr="00000508">
                                <w:rPr>
                                  <w:b/>
                                  <w:sz w:val="20"/>
                                </w:rPr>
                                <w:t>edgeMutation</w:t>
                              </w:r>
                              <w:r w:rsidRPr="00000508">
                                <w:rPr>
                                  <w:sz w:val="20"/>
                                </w:rPr>
                                <w:t>(int iSrc, ArrayList&lt;Integer&gt; tar_input, ArrayList&lt;Integer&gt; tar_I,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                         ArrayList&lt;Integer&gt; tar_O, AtomicInteger tar_O_default) {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000508">
                                <w:rPr>
                                  <w:sz w:val="20"/>
                                </w:rPr>
                                <w:t>int</w:t>
                              </w:r>
                              <w:proofErr w:type="gramEnd"/>
                              <w:r w:rsidRPr="00000508">
                                <w:rPr>
                                  <w:sz w:val="20"/>
                                </w:rPr>
                                <w:t xml:space="preserve"> k_source = tar_input.indexOf(iSrc);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    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    </w:t>
                              </w:r>
                              <w:proofErr w:type="gramStart"/>
                              <w:r w:rsidRPr="00000508">
                                <w:rPr>
                                  <w:sz w:val="20"/>
                                </w:rPr>
                                <w:t>if(</w:t>
                              </w:r>
                              <w:proofErr w:type="gramEnd"/>
                              <w:r w:rsidRPr="00000508">
                                <w:rPr>
                                  <w:sz w:val="20"/>
                                </w:rPr>
                                <w:t>k_source != -1) {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        tar_</w:t>
                              </w:r>
                              <w:proofErr w:type="gramStart"/>
                              <w:r w:rsidRPr="00000508">
                                <w:rPr>
                                  <w:sz w:val="20"/>
                                </w:rPr>
                                <w:t>O.set(</w:t>
                              </w:r>
                              <w:proofErr w:type="gramEnd"/>
                              <w:r w:rsidRPr="00000508">
                                <w:rPr>
                                  <w:sz w:val="20"/>
                                </w:rPr>
                                <w:t>k_source, 1 - tar_O.get(k_source));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        </w:t>
                              </w:r>
                              <w:proofErr w:type="gramStart"/>
                              <w:r w:rsidRPr="00000508">
                                <w:rPr>
                                  <w:sz w:val="20"/>
                                </w:rPr>
                                <w:t>if(</w:t>
                              </w:r>
                              <w:proofErr w:type="gramEnd"/>
                              <w:r w:rsidRPr="00000508">
                                <w:rPr>
                                  <w:sz w:val="20"/>
                                </w:rPr>
                                <w:t>k_source == tar_input.size() - 1) {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            tar_O_</w:t>
                              </w:r>
                              <w:proofErr w:type="gramStart"/>
                              <w:r w:rsidRPr="00000508">
                                <w:rPr>
                                  <w:sz w:val="20"/>
                                </w:rPr>
                                <w:t>default.set(</w:t>
                              </w:r>
                              <w:proofErr w:type="gramEnd"/>
                              <w:r w:rsidRPr="00000508">
                                <w:rPr>
                                  <w:sz w:val="20"/>
                                </w:rPr>
                                <w:t>1 - tar_O.get(k_source));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        }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    }</w:t>
                              </w:r>
                            </w:p>
                            <w:p w:rsidR="00242E48" w:rsidRPr="00000508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 xml:space="preserve">    }    </w:t>
                              </w:r>
                            </w:p>
                            <w:p w:rsidR="00242E48" w:rsidRPr="00066962" w:rsidRDefault="00242E48" w:rsidP="0000050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000508">
                                <w:rPr>
                                  <w:sz w:val="20"/>
                                </w:rPr>
                                <w:t>}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58" editas="canvas" style="position:absolute;margin-left:0;margin-top:0;width:522.65pt;height:430pt;z-index:251684864;mso-position-horizontal:left;mso-position-horizontal-relative:margin;mso-position-vertical:top;mso-position-vertical-relative:margin;mso-width-relative:margin;mso-height-relative:margin" coordsize="66376,54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" o:allowincell="f" o:allowoverlap="f">
                <v:shape id="_x0000_s1059" type="#_x0000_t75" style="position:absolute;width:66376;height:54610;visibility:visible;mso-wrap-style:square">
                  <v:fill o:detectmouseclick="t"/>
                  <v:path o:connecttype="none"/>
                </v:shape>
                <v:shape id="Text Box 19" o:spid="_x0000_s1060" type="#_x0000_t202" style="position:absolute;top:40542;width:66378;height:5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LSncYA&#10;AADbAAAADwAAAGRycy9kb3ducmV2LnhtbESPQWsCMRSE7wX/Q3iCt5pVS5GtUVRQe/FQlYXenpvn&#10;ZtvNy7qJuvbXN4WCx2FmvmEms9ZW4kqNLx0rGPQTEMS50yUXCg771fMYhA/IGivHpOBOHmbTztME&#10;U+1u/EHXXShEhLBPUYEJoU6l9Lkhi77vauLonVxjMUTZFFI3eItwW8lhkrxKiyXHBYM1LQ3l37uL&#10;VXCsF6PT4WeTfW3P7dIcP7NszGulet12/gYiUBse4f/2u1YwfIG/L/EHyO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4LSncYAAADbAAAADwAAAAAAAAAAAAAAAACYAgAAZHJz&#10;L2Rvd25yZXYueG1sUEsFBgAAAAAEAAQA9QAAAIsDAAAAAA==&#10;" filled="f" stroked="f">
                  <v:textbox inset="2.20878mm,1.1044mm,2.20878mm,1.1044mm">
                    <w:txbxContent>
                      <w:p w:rsidR="00242E48" w:rsidRPr="003E6D34" w:rsidRDefault="00451233" w:rsidP="00F53453">
                        <w:pPr>
                          <w:pStyle w:val="Tables"/>
                          <w:rPr>
                            <w:sz w:val="20"/>
                            <w:lang w:val="en-GB"/>
                          </w:rPr>
                        </w:pPr>
                        <w:r w:rsidRPr="00451233">
                          <w:rPr>
                            <w:sz w:val="20"/>
                          </w:rPr>
                          <w:t>F</w:t>
                        </w:r>
                        <w:r>
                          <w:rPr>
                            <w:sz w:val="20"/>
                          </w:rPr>
                          <w:t>igure I</w:t>
                        </w:r>
                        <w:r w:rsidR="003E6D34" w:rsidRPr="003E6D34">
                          <w:rPr>
                            <w:sz w:val="20"/>
                          </w:rPr>
                          <w:t>.</w:t>
                        </w:r>
                        <w:r w:rsidR="00242E48" w:rsidRPr="003E6D34">
                          <w:rPr>
                            <w:sz w:val="20"/>
                          </w:rPr>
                          <w:t xml:space="preserve"> Defining code of the edge-reverse mutation. </w:t>
                        </w:r>
                      </w:p>
                    </w:txbxContent>
                  </v:textbox>
                </v:shape>
                <v:shape id="Text Box 30" o:spid="_x0000_s1061" type="#_x0000_t202" style="position:absolute;top:361;width:66378;height:389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Z2rsUA&#10;AADbAAAADwAAAGRycy9kb3ducmV2LnhtbESPQWvCQBSE74X+h+UJvdWNglZSV7FKIIg9mBTp8ZF9&#10;TYLZtyG7xvjvu4LgcZiZb5jlejCN6KlztWUFk3EEgriwuuZSwU+evC9AOI+ssbFMCm7kYL16fVli&#10;rO2Vj9RnvhQBwi5GBZX3bSylKyoy6Ma2JQ7en+0M+iC7UuoOrwFuGjmNork0WHNYqLClbUXFObsY&#10;BWl+2x8/tt9zs//a/R5O0p2S3UGpt9Gw+QThafDP8KOdagXTGdy/hB8gV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JnauxQAAANsAAAAPAAAAAAAAAAAAAAAAAJgCAABkcnMv&#10;ZG93bnJldi54bWxQSwUGAAAAAAQABAD1AAAAigMAAAAA&#10;" filled="f" strokecolor="black [3213]">
                  <v:textbox>
                    <w:txbxContent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000508">
                          <w:rPr>
                            <w:sz w:val="20"/>
                          </w:rPr>
                          <w:t>package</w:t>
                        </w:r>
                        <w:proofErr w:type="gramEnd"/>
                        <w:r w:rsidRPr="00000508">
                          <w:rPr>
                            <w:sz w:val="20"/>
                          </w:rPr>
                          <w:t xml:space="preserve"> mod;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000508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000508">
                          <w:rPr>
                            <w:sz w:val="20"/>
                          </w:rPr>
                          <w:t xml:space="preserve"> java.util.ArrayList;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000508">
                          <w:rPr>
                            <w:sz w:val="20"/>
                          </w:rPr>
                          <w:t>import</w:t>
                        </w:r>
                        <w:proofErr w:type="gramEnd"/>
                        <w:r w:rsidRPr="00000508">
                          <w:rPr>
                            <w:sz w:val="20"/>
                          </w:rPr>
                          <w:t xml:space="preserve"> java.util.concurrent.atomic.AtomicInteger;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000508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000508">
                          <w:rPr>
                            <w:sz w:val="20"/>
                          </w:rPr>
                          <w:t xml:space="preserve"> class </w:t>
                        </w:r>
                        <w:r w:rsidRPr="00000508">
                          <w:rPr>
                            <w:b/>
                            <w:sz w:val="20"/>
                          </w:rPr>
                          <w:t>EdgeReverse</w:t>
                        </w:r>
                        <w:r w:rsidRPr="00000508">
                          <w:rPr>
                            <w:sz w:val="20"/>
                          </w:rPr>
                          <w:t xml:space="preserve"> implements Mutation {   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000508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000508">
                          <w:rPr>
                            <w:sz w:val="20"/>
                          </w:rPr>
                          <w:t xml:space="preserve"> void nodeMutation(ArrayList&lt;Integer&gt; input, ArrayList&lt;Integer&gt; I, 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                         ArrayList&lt;Integer&gt; O, AtomicInteger O_default) {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}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</w:t>
                        </w:r>
                        <w:proofErr w:type="gramStart"/>
                        <w:r w:rsidRPr="00000508">
                          <w:rPr>
                            <w:sz w:val="20"/>
                          </w:rPr>
                          <w:t>public</w:t>
                        </w:r>
                        <w:proofErr w:type="gramEnd"/>
                        <w:r w:rsidRPr="00000508">
                          <w:rPr>
                            <w:sz w:val="20"/>
                          </w:rPr>
                          <w:t xml:space="preserve"> void </w:t>
                        </w:r>
                        <w:r w:rsidRPr="00000508">
                          <w:rPr>
                            <w:b/>
                            <w:sz w:val="20"/>
                          </w:rPr>
                          <w:t>edgeMutation</w:t>
                        </w:r>
                        <w:r w:rsidRPr="00000508">
                          <w:rPr>
                            <w:sz w:val="20"/>
                          </w:rPr>
                          <w:t>(int iSrc, ArrayList&lt;Integer&gt; tar_input, ArrayList&lt;Integer&gt; tar_I,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                         ArrayList&lt;Integer&gt; tar_O, AtomicInteger tar_O_default) {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000508">
                          <w:rPr>
                            <w:sz w:val="20"/>
                          </w:rPr>
                          <w:t>int</w:t>
                        </w:r>
                        <w:proofErr w:type="gramEnd"/>
                        <w:r w:rsidRPr="00000508">
                          <w:rPr>
                            <w:sz w:val="20"/>
                          </w:rPr>
                          <w:t xml:space="preserve"> k_source = tar_input.indexOf(iSrc);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    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    </w:t>
                        </w:r>
                        <w:proofErr w:type="gramStart"/>
                        <w:r w:rsidRPr="00000508">
                          <w:rPr>
                            <w:sz w:val="20"/>
                          </w:rPr>
                          <w:t>if(</w:t>
                        </w:r>
                        <w:proofErr w:type="gramEnd"/>
                        <w:r w:rsidRPr="00000508">
                          <w:rPr>
                            <w:sz w:val="20"/>
                          </w:rPr>
                          <w:t>k_source != -1) {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        tar_</w:t>
                        </w:r>
                        <w:proofErr w:type="gramStart"/>
                        <w:r w:rsidRPr="00000508">
                          <w:rPr>
                            <w:sz w:val="20"/>
                          </w:rPr>
                          <w:t>O.set(</w:t>
                        </w:r>
                        <w:proofErr w:type="gramEnd"/>
                        <w:r w:rsidRPr="00000508">
                          <w:rPr>
                            <w:sz w:val="20"/>
                          </w:rPr>
                          <w:t>k_source, 1 - tar_O.get(k_source));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        </w:t>
                        </w:r>
                        <w:proofErr w:type="gramStart"/>
                        <w:r w:rsidRPr="00000508">
                          <w:rPr>
                            <w:sz w:val="20"/>
                          </w:rPr>
                          <w:t>if(</w:t>
                        </w:r>
                        <w:proofErr w:type="gramEnd"/>
                        <w:r w:rsidRPr="00000508">
                          <w:rPr>
                            <w:sz w:val="20"/>
                          </w:rPr>
                          <w:t>k_source == tar_input.size() - 1) {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            tar_O_</w:t>
                        </w:r>
                        <w:proofErr w:type="gramStart"/>
                        <w:r w:rsidRPr="00000508">
                          <w:rPr>
                            <w:sz w:val="20"/>
                          </w:rPr>
                          <w:t>default.set(</w:t>
                        </w:r>
                        <w:proofErr w:type="gramEnd"/>
                        <w:r w:rsidRPr="00000508">
                          <w:rPr>
                            <w:sz w:val="20"/>
                          </w:rPr>
                          <w:t>1 - tar_O.get(k_source));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        }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    }</w:t>
                        </w:r>
                      </w:p>
                      <w:p w:rsidR="00242E48" w:rsidRPr="00000508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 xml:space="preserve">    }    </w:t>
                        </w:r>
                      </w:p>
                      <w:p w:rsidR="00242E48" w:rsidRPr="00066962" w:rsidRDefault="00242E48" w:rsidP="0000050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000508">
                          <w:rPr>
                            <w:sz w:val="20"/>
                          </w:rPr>
                          <w:t>}</w:t>
                        </w:r>
                      </w:p>
                    </w:txbxContent>
                  </v:textbox>
                </v:shape>
                <w10:wrap type="square" anchorx="margin" anchory="margin"/>
                <w10:anchorlock/>
              </v:group>
            </w:pict>
          </mc:Fallback>
        </mc:AlternateContent>
      </w:r>
    </w:p>
    <w:p w:rsidR="00532032" w:rsidRDefault="00532032">
      <w:pPr>
        <w:rPr>
          <w:b/>
          <w:sz w:val="28"/>
          <w:szCs w:val="20"/>
        </w:rPr>
      </w:pPr>
      <w:r>
        <w:rPr>
          <w:b/>
          <w:sz w:val="28"/>
          <w:szCs w:val="20"/>
        </w:rPr>
        <w:br w:type="page"/>
      </w:r>
    </w:p>
    <w:p w:rsidR="00532032" w:rsidRDefault="00532032">
      <w:pPr>
        <w:rPr>
          <w:b/>
          <w:sz w:val="28"/>
          <w:szCs w:val="20"/>
        </w:rPr>
      </w:pPr>
      <w:r>
        <w:rPr>
          <w:b/>
          <w:noProof/>
          <w:sz w:val="28"/>
          <w:szCs w:val="20"/>
          <w:lang w:eastAsia="en-US"/>
        </w:rPr>
        <w:lastRenderedPageBreak/>
        <mc:AlternateContent>
          <mc:Choice Requires="wpc">
            <w:drawing>
              <wp:anchor distT="0" distB="0" distL="114300" distR="114300" simplePos="0" relativeHeight="251686912" behindDoc="0" locked="1" layoutInCell="0" allowOverlap="0" wp14:anchorId="0159CD48" wp14:editId="6D24E399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638544" cy="5458968"/>
                <wp:effectExtent l="0" t="0" r="10160" b="0"/>
                <wp:wrapSquare wrapText="bothSides"/>
                <wp:docPr id="29" name="Canva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7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054208"/>
                            <a:ext cx="6637867" cy="5558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2032" w:rsidRPr="00952DA9" w:rsidRDefault="00451233" w:rsidP="00532032">
                              <w:pPr>
                                <w:pStyle w:val="Tables"/>
                                <w:rPr>
                                  <w:sz w:val="20"/>
                                  <w:lang w:val="en-GB"/>
                                </w:rPr>
                              </w:pPr>
                              <w:r w:rsidRPr="00451233">
                                <w:rPr>
                                  <w:sz w:val="20"/>
                                </w:rPr>
                                <w:t>F</w:t>
                              </w:r>
                              <w:r>
                                <w:rPr>
                                  <w:sz w:val="20"/>
                                </w:rPr>
                                <w:t>igure J</w:t>
                              </w:r>
                              <w:r w:rsidR="003E6D34" w:rsidRPr="00952DA9">
                                <w:rPr>
                                  <w:sz w:val="20"/>
                                </w:rPr>
                                <w:t>.</w:t>
                              </w:r>
                              <w:r w:rsidR="00532032" w:rsidRPr="00952DA9">
                                <w:rPr>
                                  <w:sz w:val="20"/>
                                </w:rPr>
                                <w:t xml:space="preserve"> </w:t>
                              </w:r>
                              <w:proofErr w:type="gramStart"/>
                              <w:r w:rsidR="00532032" w:rsidRPr="00952DA9">
                                <w:rPr>
                                  <w:sz w:val="20"/>
                                </w:rPr>
                                <w:t>An example of network sensitivity analysis using user-defined NCF.</w:t>
                              </w:r>
                              <w:proofErr w:type="gramEnd"/>
                              <w:r w:rsidR="00532032" w:rsidRPr="00952DA9"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79516" tIns="39758" rIns="79516" bIns="39758" anchor="t" anchorCtr="0" upright="1">
                          <a:noAutofit/>
                        </wps:bodyPr>
                      </wps:wsp>
                      <wps:wsp>
                        <wps:cNvPr id="28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6101"/>
                            <a:ext cx="6637867" cy="389666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/>
                        </wps:spPr>
                        <wps:txbx>
                          <w:txbxContent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A33A8">
                                <w:rPr>
                                  <w:sz w:val="20"/>
                                </w:rPr>
                                <w:t># load an example network, the large-scale human signaling network</w:t>
                              </w: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A33A8">
                                <w:rPr>
                                  <w:sz w:val="20"/>
                                </w:rPr>
                                <w:t>data(</w:t>
                              </w:r>
                              <w:proofErr w:type="gramEnd"/>
                              <w:r w:rsidRPr="00EA33A8">
                                <w:rPr>
                                  <w:sz w:val="20"/>
                                </w:rPr>
                                <w:t>hsn)</w:t>
                              </w: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A33A8">
                                <w:rPr>
                                  <w:sz w:val="20"/>
                                </w:rPr>
                                <w:t xml:space="preserve"># </w:t>
                              </w:r>
                              <w:proofErr w:type="gramStart"/>
                              <w:r w:rsidRPr="00EA33A8">
                                <w:rPr>
                                  <w:sz w:val="20"/>
                                </w:rPr>
                                <w:t>setup</w:t>
                              </w:r>
                              <w:proofErr w:type="gramEnd"/>
                              <w:r w:rsidRPr="00EA33A8">
                                <w:rPr>
                                  <w:sz w:val="20"/>
                                </w:rPr>
                                <w:t xml:space="preserve"> OpenCL for parallel computation</w:t>
                              </w: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A33A8">
                                <w:rPr>
                                  <w:sz w:val="20"/>
                                </w:rPr>
                                <w:t>setOpencl(</w:t>
                              </w:r>
                              <w:proofErr w:type="gramEnd"/>
                              <w:r w:rsidRPr="00EA33A8">
                                <w:rPr>
                                  <w:sz w:val="20"/>
                                </w:rPr>
                                <w:t>"gpu")</w:t>
                              </w: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A33A8">
                                <w:rPr>
                                  <w:sz w:val="20"/>
                                </w:rPr>
                                <w:t># generate 1000 random initial-states</w:t>
                              </w: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A33A8">
                                <w:rPr>
                                  <w:sz w:val="20"/>
                                </w:rPr>
                                <w:t>states</w:t>
                              </w:r>
                              <w:proofErr w:type="gramEnd"/>
                              <w:r w:rsidRPr="00EA33A8">
                                <w:rPr>
                                  <w:sz w:val="20"/>
                                </w:rPr>
                                <w:t xml:space="preserve"> &lt;- generateStates(hsn, 1000)</w:t>
                              </w: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A33A8">
                                <w:rPr>
                                  <w:sz w:val="20"/>
                                </w:rPr>
                                <w:t># generate all possible groups each containing a single node in the HSN network</w:t>
                              </w: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A33A8">
                                <w:rPr>
                                  <w:sz w:val="20"/>
                                </w:rPr>
                                <w:t>hsn</w:t>
                              </w:r>
                              <w:proofErr w:type="gramEnd"/>
                              <w:r w:rsidRPr="00EA33A8">
                                <w:rPr>
                                  <w:sz w:val="20"/>
                                </w:rPr>
                                <w:t xml:space="preserve"> &lt;- generateGroups(hsn, "all", 1, 0)</w:t>
                              </w: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A33A8">
                                <w:rPr>
                                  <w:sz w:val="20"/>
                                </w:rPr>
                                <w:t># calculate sensitivity values against a knockout mutation over user-defined NCF rules</w:t>
                              </w: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A33A8">
                                <w:rPr>
                                  <w:sz w:val="20"/>
                                </w:rPr>
                                <w:t>hsn</w:t>
                              </w:r>
                              <w:proofErr w:type="gramEnd"/>
                              <w:r w:rsidRPr="00EA33A8">
                                <w:rPr>
                                  <w:sz w:val="20"/>
                                </w:rPr>
                                <w:t xml:space="preserve"> &lt;- </w:t>
                              </w:r>
                              <w:r w:rsidRPr="00EA33A8">
                                <w:rPr>
                                  <w:b/>
                                  <w:sz w:val="20"/>
                                </w:rPr>
                                <w:t>calSensitivity</w:t>
                              </w:r>
                              <w:r w:rsidRPr="00EA33A8">
                                <w:rPr>
                                  <w:sz w:val="20"/>
                                </w:rPr>
                                <w:t xml:space="preserve">(hsn, states, "knockout", </w:t>
                              </w:r>
                              <w:r>
                                <w:rPr>
                                  <w:sz w:val="20"/>
                                </w:rPr>
                                <w:t>ruleFile = "</w:t>
                              </w:r>
                              <w:r w:rsidRPr="00EA33A8">
                                <w:rPr>
                                  <w:sz w:val="20"/>
                                </w:rPr>
                                <w:t>D:\\mod\\</w:t>
                              </w:r>
                              <w:r w:rsidRPr="00EA33A8">
                                <w:rPr>
                                  <w:b/>
                                  <w:sz w:val="20"/>
                                </w:rPr>
                                <w:t>User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NCF</w:t>
                              </w:r>
                              <w:r w:rsidRPr="00EA33A8">
                                <w:rPr>
                                  <w:b/>
                                  <w:sz w:val="20"/>
                                </w:rPr>
                                <w:t>.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xt</w:t>
                              </w:r>
                              <w:r w:rsidRPr="00EA33A8">
                                <w:rPr>
                                  <w:sz w:val="20"/>
                                </w:rPr>
                                <w:t>")</w:t>
                              </w: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r w:rsidRPr="00EA33A8">
                                <w:rPr>
                                  <w:sz w:val="20"/>
                                </w:rPr>
                                <w:t xml:space="preserve"># </w:t>
                              </w:r>
                              <w:proofErr w:type="gramStart"/>
                              <w:r w:rsidRPr="00EA33A8">
                                <w:rPr>
                                  <w:sz w:val="20"/>
                                </w:rPr>
                                <w:t>view</w:t>
                              </w:r>
                              <w:proofErr w:type="gramEnd"/>
                              <w:r w:rsidRPr="00EA33A8">
                                <w:rPr>
                                  <w:sz w:val="20"/>
                                </w:rPr>
                                <w:t xml:space="preserve"> the calculated sensitivity values and export all results to files</w:t>
                              </w: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A33A8">
                                <w:rPr>
                                  <w:sz w:val="20"/>
                                </w:rPr>
                                <w:t>printSensitivity(</w:t>
                              </w:r>
                              <w:proofErr w:type="gramEnd"/>
                              <w:r w:rsidRPr="00EA33A8">
                                <w:rPr>
                                  <w:sz w:val="20"/>
                                </w:rPr>
                                <w:t>hsn)</w:t>
                              </w:r>
                            </w:p>
                            <w:p w:rsidR="00EA33A8" w:rsidRPr="00EA33A8" w:rsidRDefault="00EA33A8" w:rsidP="00EA33A8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  <w:proofErr w:type="gramStart"/>
                              <w:r w:rsidRPr="00EA33A8">
                                <w:rPr>
                                  <w:sz w:val="20"/>
                                </w:rPr>
                                <w:t>output(</w:t>
                              </w:r>
                              <w:proofErr w:type="gramEnd"/>
                              <w:r w:rsidRPr="00EA33A8">
                                <w:rPr>
                                  <w:sz w:val="20"/>
                                </w:rPr>
                                <w:t>hsn)</w:t>
                              </w:r>
                            </w:p>
                            <w:p w:rsidR="00532032" w:rsidRPr="00066962" w:rsidRDefault="00532032" w:rsidP="00532032">
                              <w:pPr>
                                <w:spacing w:line="280" w:lineRule="exact"/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62" editas="canvas" style="position:absolute;margin-left:0;margin-top:0;width:522.7pt;height:429.85pt;z-index:251686912;mso-position-horizontal:left;mso-position-horizontal-relative:margin;mso-position-vertical:top;mso-position-vertical-relative:margin;mso-width-relative:margin;mso-height-relative:margin" coordsize="66382,54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" o:allowincell="f" o:allowoverlap="f">
                <v:shape id="_x0000_s1063" type="#_x0000_t75" style="position:absolute;width:66382;height:54584;visibility:visible;mso-wrap-style:square">
                  <v:fill o:detectmouseclick="t"/>
                  <v:path o:connecttype="none"/>
                </v:shape>
                <v:shape id="Text Box 19" o:spid="_x0000_s1064" type="#_x0000_t202" style="position:absolute;top:40542;width:66378;height:5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BM6sYA&#10;AADbAAAADwAAAGRycy9kb3ducmV2LnhtbESPQWsCMRSE7wX/Q3iCt5pVoZWtUVRQe/FQlYXenpvn&#10;ZtvNy7qJuvbXN4WCx2FmvmEms9ZW4kqNLx0rGPQTEMS50yUXCg771fMYhA/IGivHpOBOHmbTztME&#10;U+1u/EHXXShEhLBPUYEJoU6l9Lkhi77vauLonVxjMUTZFFI3eItwW8lhkrxIiyXHBYM1LQ3l37uL&#10;VXCsF6PT4WeTfW3P7dIcP7NszGulet12/gYiUBse4f/2u1YwfIW/L/EHyO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1BM6sYAAADbAAAADwAAAAAAAAAAAAAAAACYAgAAZHJz&#10;L2Rvd25yZXYueG1sUEsFBgAAAAAEAAQA9QAAAIsDAAAAAA==&#10;" filled="f" stroked="f">
                  <v:textbox inset="2.20878mm,1.1044mm,2.20878mm,1.1044mm">
                    <w:txbxContent>
                      <w:p w:rsidR="00532032" w:rsidRPr="00952DA9" w:rsidRDefault="00451233" w:rsidP="00532032">
                        <w:pPr>
                          <w:pStyle w:val="Tables"/>
                          <w:rPr>
                            <w:sz w:val="20"/>
                            <w:lang w:val="en-GB"/>
                          </w:rPr>
                        </w:pPr>
                        <w:r w:rsidRPr="00451233">
                          <w:rPr>
                            <w:sz w:val="20"/>
                          </w:rPr>
                          <w:t>F</w:t>
                        </w:r>
                        <w:r>
                          <w:rPr>
                            <w:sz w:val="20"/>
                          </w:rPr>
                          <w:t>igure J</w:t>
                        </w:r>
                        <w:r w:rsidR="003E6D34" w:rsidRPr="00952DA9">
                          <w:rPr>
                            <w:sz w:val="20"/>
                          </w:rPr>
                          <w:t>.</w:t>
                        </w:r>
                        <w:r w:rsidR="00532032" w:rsidRPr="00952DA9">
                          <w:rPr>
                            <w:sz w:val="20"/>
                          </w:rPr>
                          <w:t xml:space="preserve"> </w:t>
                        </w:r>
                        <w:proofErr w:type="gramStart"/>
                        <w:r w:rsidR="00532032" w:rsidRPr="00952DA9">
                          <w:rPr>
                            <w:sz w:val="20"/>
                          </w:rPr>
                          <w:t>An example of network sensitivity analysis using user-defined NCF.</w:t>
                        </w:r>
                        <w:proofErr w:type="gramEnd"/>
                        <w:r w:rsidR="00532032" w:rsidRPr="00952DA9"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30" o:spid="_x0000_s1065" type="#_x0000_t202" style="position:absolute;top:361;width:66378;height:389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fZML4A&#10;AADbAAAADwAAAGRycy9kb3ducmV2LnhtbERPuwrCMBTdBf8hXMFNUx1UqlF8IIjoYBVxvDTXttjc&#10;lCZq/XszCI6H854tGlOKF9WusKxg0I9AEKdWF5wpuJy3vQkI55E1lpZJwYccLObt1gxjbd98olfi&#10;MxFC2MWoIPe+iqV0aU4GXd9WxIG729qgD7DOpK7xHcJNKYdRNJIGCw4NOVa0zil9JE+jYHf+7E/j&#10;9XFk9qvN7XCV7rrdHJTqdprlFISnxv/FP/dOKxiGseFL+AFy/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Un2TC+AAAA2wAAAA8AAAAAAAAAAAAAAAAAmAIAAGRycy9kb3ducmV2&#10;LnhtbFBLBQYAAAAABAAEAPUAAACDAwAAAAA=&#10;" filled="f" strokecolor="black [3213]">
                  <v:textbox>
                    <w:txbxContent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A33A8">
                          <w:rPr>
                            <w:sz w:val="20"/>
                          </w:rPr>
                          <w:t># load an example network, the large-scale human signaling network</w:t>
                        </w: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A33A8">
                          <w:rPr>
                            <w:sz w:val="20"/>
                          </w:rPr>
                          <w:t>data(</w:t>
                        </w:r>
                        <w:proofErr w:type="gramEnd"/>
                        <w:r w:rsidRPr="00EA33A8">
                          <w:rPr>
                            <w:sz w:val="20"/>
                          </w:rPr>
                          <w:t>hsn)</w:t>
                        </w: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A33A8">
                          <w:rPr>
                            <w:sz w:val="20"/>
                          </w:rPr>
                          <w:t xml:space="preserve"># </w:t>
                        </w:r>
                        <w:proofErr w:type="gramStart"/>
                        <w:r w:rsidRPr="00EA33A8">
                          <w:rPr>
                            <w:sz w:val="20"/>
                          </w:rPr>
                          <w:t>setup</w:t>
                        </w:r>
                        <w:proofErr w:type="gramEnd"/>
                        <w:r w:rsidRPr="00EA33A8">
                          <w:rPr>
                            <w:sz w:val="20"/>
                          </w:rPr>
                          <w:t xml:space="preserve"> OpenCL for parallel computation</w:t>
                        </w: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A33A8">
                          <w:rPr>
                            <w:sz w:val="20"/>
                          </w:rPr>
                          <w:t>setOpencl(</w:t>
                        </w:r>
                        <w:proofErr w:type="gramEnd"/>
                        <w:r w:rsidRPr="00EA33A8">
                          <w:rPr>
                            <w:sz w:val="20"/>
                          </w:rPr>
                          <w:t>"gpu")</w:t>
                        </w: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A33A8">
                          <w:rPr>
                            <w:sz w:val="20"/>
                          </w:rPr>
                          <w:t># generate 1000 random initial-states</w:t>
                        </w: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A33A8">
                          <w:rPr>
                            <w:sz w:val="20"/>
                          </w:rPr>
                          <w:t>states</w:t>
                        </w:r>
                        <w:proofErr w:type="gramEnd"/>
                        <w:r w:rsidRPr="00EA33A8">
                          <w:rPr>
                            <w:sz w:val="20"/>
                          </w:rPr>
                          <w:t xml:space="preserve"> &lt;- generateStates(hsn, 1000)</w:t>
                        </w: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A33A8">
                          <w:rPr>
                            <w:sz w:val="20"/>
                          </w:rPr>
                          <w:t># generate all possible groups each containing a single node in the HSN network</w:t>
                        </w: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A33A8">
                          <w:rPr>
                            <w:sz w:val="20"/>
                          </w:rPr>
                          <w:t>hsn</w:t>
                        </w:r>
                        <w:proofErr w:type="gramEnd"/>
                        <w:r w:rsidRPr="00EA33A8">
                          <w:rPr>
                            <w:sz w:val="20"/>
                          </w:rPr>
                          <w:t xml:space="preserve"> &lt;- generateGroups(hsn, "all", 1, 0)</w:t>
                        </w: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A33A8">
                          <w:rPr>
                            <w:sz w:val="20"/>
                          </w:rPr>
                          <w:t># calculate sensitivity values against a knockout mutation over user-defined NCF rules</w:t>
                        </w: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A33A8">
                          <w:rPr>
                            <w:sz w:val="20"/>
                          </w:rPr>
                          <w:t>hsn</w:t>
                        </w:r>
                        <w:proofErr w:type="gramEnd"/>
                        <w:r w:rsidRPr="00EA33A8">
                          <w:rPr>
                            <w:sz w:val="20"/>
                          </w:rPr>
                          <w:t xml:space="preserve"> &lt;- </w:t>
                        </w:r>
                        <w:r w:rsidRPr="00EA33A8">
                          <w:rPr>
                            <w:b/>
                            <w:sz w:val="20"/>
                          </w:rPr>
                          <w:t>calSensitivity</w:t>
                        </w:r>
                        <w:r w:rsidRPr="00EA33A8">
                          <w:rPr>
                            <w:sz w:val="20"/>
                          </w:rPr>
                          <w:t xml:space="preserve">(hsn, states, "knockout", </w:t>
                        </w:r>
                        <w:r>
                          <w:rPr>
                            <w:sz w:val="20"/>
                          </w:rPr>
                          <w:t>ruleFile = "</w:t>
                        </w:r>
                        <w:r w:rsidRPr="00EA33A8">
                          <w:rPr>
                            <w:sz w:val="20"/>
                          </w:rPr>
                          <w:t>D:\\mod\\</w:t>
                        </w:r>
                        <w:r w:rsidRPr="00EA33A8">
                          <w:rPr>
                            <w:b/>
                            <w:sz w:val="20"/>
                          </w:rPr>
                          <w:t>User</w:t>
                        </w:r>
                        <w:r>
                          <w:rPr>
                            <w:b/>
                            <w:sz w:val="20"/>
                          </w:rPr>
                          <w:t>NCF</w:t>
                        </w:r>
                        <w:r w:rsidRPr="00EA33A8">
                          <w:rPr>
                            <w:b/>
                            <w:sz w:val="20"/>
                          </w:rPr>
                          <w:t>.</w:t>
                        </w:r>
                        <w:r>
                          <w:rPr>
                            <w:b/>
                            <w:sz w:val="20"/>
                          </w:rPr>
                          <w:t>txt</w:t>
                        </w:r>
                        <w:r w:rsidRPr="00EA33A8">
                          <w:rPr>
                            <w:sz w:val="20"/>
                          </w:rPr>
                          <w:t>")</w:t>
                        </w: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r w:rsidRPr="00EA33A8">
                          <w:rPr>
                            <w:sz w:val="20"/>
                          </w:rPr>
                          <w:t xml:space="preserve"># </w:t>
                        </w:r>
                        <w:proofErr w:type="gramStart"/>
                        <w:r w:rsidRPr="00EA33A8">
                          <w:rPr>
                            <w:sz w:val="20"/>
                          </w:rPr>
                          <w:t>view</w:t>
                        </w:r>
                        <w:proofErr w:type="gramEnd"/>
                        <w:r w:rsidRPr="00EA33A8">
                          <w:rPr>
                            <w:sz w:val="20"/>
                          </w:rPr>
                          <w:t xml:space="preserve"> the calculated sensitivity values and export all results to files</w:t>
                        </w: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A33A8">
                          <w:rPr>
                            <w:sz w:val="20"/>
                          </w:rPr>
                          <w:t>printSensitivity(</w:t>
                        </w:r>
                        <w:proofErr w:type="gramEnd"/>
                        <w:r w:rsidRPr="00EA33A8">
                          <w:rPr>
                            <w:sz w:val="20"/>
                          </w:rPr>
                          <w:t>hsn)</w:t>
                        </w:r>
                      </w:p>
                      <w:p w:rsidR="00EA33A8" w:rsidRPr="00EA33A8" w:rsidRDefault="00EA33A8" w:rsidP="00EA33A8">
                        <w:pPr>
                          <w:spacing w:line="280" w:lineRule="exact"/>
                          <w:rPr>
                            <w:sz w:val="20"/>
                          </w:rPr>
                        </w:pPr>
                        <w:proofErr w:type="gramStart"/>
                        <w:r w:rsidRPr="00EA33A8">
                          <w:rPr>
                            <w:sz w:val="20"/>
                          </w:rPr>
                          <w:t>output(</w:t>
                        </w:r>
                        <w:proofErr w:type="gramEnd"/>
                        <w:r w:rsidRPr="00EA33A8">
                          <w:rPr>
                            <w:sz w:val="20"/>
                          </w:rPr>
                          <w:t>hsn)</w:t>
                        </w:r>
                      </w:p>
                      <w:p w:rsidR="00532032" w:rsidRPr="00066962" w:rsidRDefault="00532032" w:rsidP="00532032">
                        <w:pPr>
                          <w:spacing w:line="280" w:lineRule="exact"/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w10:wrap type="square" anchorx="margin" anchory="margin"/>
                <w10:anchorlock/>
              </v:group>
            </w:pict>
          </mc:Fallback>
        </mc:AlternateContent>
      </w:r>
    </w:p>
    <w:p w:rsidR="007259FE" w:rsidRDefault="007259FE">
      <w:pPr>
        <w:rPr>
          <w:b/>
          <w:sz w:val="28"/>
          <w:szCs w:val="20"/>
        </w:rPr>
      </w:pPr>
      <w:r>
        <w:rPr>
          <w:b/>
          <w:sz w:val="28"/>
          <w:szCs w:val="20"/>
        </w:rPr>
        <w:br w:type="page"/>
      </w:r>
    </w:p>
    <w:p w:rsidR="000C5775" w:rsidRPr="00264A04" w:rsidRDefault="000C5775" w:rsidP="000C5775">
      <w:pPr>
        <w:spacing w:line="360" w:lineRule="auto"/>
        <w:ind w:left="270" w:hanging="270"/>
        <w:jc w:val="both"/>
        <w:rPr>
          <w:b/>
          <w:sz w:val="28"/>
          <w:szCs w:val="20"/>
        </w:rPr>
      </w:pPr>
      <w:r w:rsidRPr="00264A04">
        <w:rPr>
          <w:rFonts w:hint="eastAsia"/>
          <w:b/>
          <w:sz w:val="28"/>
          <w:szCs w:val="20"/>
        </w:rPr>
        <w:lastRenderedPageBreak/>
        <w:t xml:space="preserve">Supplementary </w:t>
      </w:r>
      <w:r>
        <w:rPr>
          <w:b/>
          <w:sz w:val="28"/>
          <w:szCs w:val="20"/>
        </w:rPr>
        <w:t>Tables</w:t>
      </w:r>
    </w:p>
    <w:p w:rsidR="000C5775" w:rsidRDefault="000C5775" w:rsidP="000C5775">
      <w:pPr>
        <w:rPr>
          <w:b/>
          <w:sz w:val="20"/>
          <w:szCs w:val="20"/>
        </w:rPr>
      </w:pPr>
    </w:p>
    <w:p w:rsidR="00525338" w:rsidRDefault="00525338" w:rsidP="000C5775">
      <w:pPr>
        <w:spacing w:line="360" w:lineRule="auto"/>
        <w:jc w:val="both"/>
        <w:rPr>
          <w:b/>
          <w:bCs/>
          <w:sz w:val="20"/>
          <w:szCs w:val="20"/>
        </w:rPr>
      </w:pPr>
    </w:p>
    <w:p w:rsidR="000C5775" w:rsidRPr="00716241" w:rsidRDefault="00952DA9" w:rsidP="000C5775">
      <w:pPr>
        <w:spacing w:line="360" w:lineRule="auto"/>
        <w:jc w:val="both"/>
        <w:rPr>
          <w:b/>
          <w:sz w:val="20"/>
          <w:szCs w:val="20"/>
        </w:rPr>
      </w:pPr>
      <w:r w:rsidRPr="00716241">
        <w:rPr>
          <w:b/>
          <w:bCs/>
          <w:sz w:val="20"/>
          <w:szCs w:val="20"/>
        </w:rPr>
        <w:t>Table</w:t>
      </w:r>
      <w:r w:rsidR="009D5DF3">
        <w:rPr>
          <w:b/>
          <w:bCs/>
          <w:sz w:val="20"/>
          <w:szCs w:val="20"/>
        </w:rPr>
        <w:t xml:space="preserve"> A</w:t>
      </w:r>
      <w:proofErr w:type="gramStart"/>
      <w:r w:rsidR="000C5775" w:rsidRPr="00716241">
        <w:rPr>
          <w:b/>
          <w:bCs/>
          <w:sz w:val="20"/>
          <w:szCs w:val="20"/>
        </w:rPr>
        <w:t>.</w:t>
      </w:r>
      <w:proofErr w:type="gramEnd"/>
      <w:r w:rsidR="000C5775" w:rsidRPr="00716241">
        <w:rPr>
          <w:b/>
          <w:bCs/>
          <w:sz w:val="20"/>
          <w:szCs w:val="20"/>
        </w:rPr>
        <w:t> </w:t>
      </w:r>
      <w:r w:rsidR="00BB4187" w:rsidRPr="00716241">
        <w:rPr>
          <w:b/>
          <w:sz w:val="20"/>
          <w:szCs w:val="20"/>
        </w:rPr>
        <w:t xml:space="preserve">List of </w:t>
      </w:r>
      <w:r w:rsidR="00F61753" w:rsidRPr="00716241">
        <w:rPr>
          <w:b/>
          <w:color w:val="000000" w:themeColor="text1"/>
          <w:sz w:val="20"/>
          <w:szCs w:val="20"/>
        </w:rPr>
        <w:t>the well-</w:t>
      </w:r>
      <w:r w:rsidR="00C8352C" w:rsidRPr="00716241">
        <w:rPr>
          <w:b/>
          <w:sz w:val="20"/>
          <w:szCs w:val="20"/>
        </w:rPr>
        <w:t>known mutations and their related studies</w:t>
      </w:r>
      <w:r w:rsidR="000C5775" w:rsidRPr="00716241">
        <w:rPr>
          <w:b/>
          <w:sz w:val="20"/>
          <w:szCs w:val="20"/>
        </w:rPr>
        <w:t>.</w:t>
      </w:r>
      <w:bookmarkStart w:id="2" w:name="_GoBack"/>
      <w:bookmarkEnd w:id="2"/>
    </w:p>
    <w:p w:rsidR="000C5775" w:rsidRDefault="000C5775" w:rsidP="000C5775">
      <w:pPr>
        <w:spacing w:line="360" w:lineRule="auto"/>
        <w:jc w:val="both"/>
        <w:rPr>
          <w:sz w:val="20"/>
          <w:szCs w:val="20"/>
        </w:rPr>
      </w:pPr>
    </w:p>
    <w:tbl>
      <w:tblPr>
        <w:tblW w:w="3292" w:type="pct"/>
        <w:tblInd w:w="115" w:type="dxa"/>
        <w:tblLayout w:type="fixed"/>
        <w:tblCellMar>
          <w:top w:w="43" w:type="dxa"/>
          <w:left w:w="72" w:type="dxa"/>
          <w:bottom w:w="43" w:type="dxa"/>
          <w:right w:w="0" w:type="dxa"/>
        </w:tblCellMar>
        <w:tblLook w:val="0000" w:firstRow="0" w:lastRow="0" w:firstColumn="0" w:lastColumn="0" w:noHBand="0" w:noVBand="0"/>
      </w:tblPr>
      <w:tblGrid>
        <w:gridCol w:w="1347"/>
        <w:gridCol w:w="1348"/>
        <w:gridCol w:w="4244"/>
      </w:tblGrid>
      <w:tr w:rsidR="00AF17C2" w:rsidRPr="008F1673" w:rsidTr="00AF17C2">
        <w:trPr>
          <w:trHeight w:val="115"/>
        </w:trPr>
        <w:tc>
          <w:tcPr>
            <w:tcW w:w="9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F17C2" w:rsidRPr="00AF17C2" w:rsidRDefault="00AF17C2" w:rsidP="00BC64F0">
            <w:pPr>
              <w:pStyle w:val="Tablebodyfirst"/>
              <w:spacing w:before="0"/>
              <w:ind w:left="0" w:firstLine="0"/>
              <w:rPr>
                <w:b/>
                <w:color w:val="000000" w:themeColor="text1"/>
                <w:sz w:val="18"/>
                <w:szCs w:val="18"/>
                <w:lang w:eastAsia="ko-KR"/>
              </w:rPr>
            </w:pPr>
            <w:r w:rsidRPr="00AF17C2">
              <w:rPr>
                <w:rFonts w:hint="eastAsia"/>
                <w:b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9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F17C2" w:rsidRDefault="00AF17C2" w:rsidP="00BC64F0">
            <w:pPr>
              <w:pStyle w:val="Tablebodyfirst"/>
              <w:spacing w:before="0"/>
              <w:ind w:left="0" w:firstLine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tation name</w:t>
            </w:r>
          </w:p>
        </w:tc>
        <w:tc>
          <w:tcPr>
            <w:tcW w:w="30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F17C2" w:rsidRPr="008F1673" w:rsidRDefault="00AF17C2" w:rsidP="00BC64F0">
            <w:pPr>
              <w:pStyle w:val="Tablebodyfirst"/>
              <w:spacing w:before="0"/>
              <w:ind w:left="144" w:firstLine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s</w:t>
            </w:r>
          </w:p>
        </w:tc>
      </w:tr>
      <w:tr w:rsidR="00AF17C2" w:rsidRPr="008F1673" w:rsidTr="00AF17C2">
        <w:trPr>
          <w:trHeight w:val="115"/>
        </w:trPr>
        <w:tc>
          <w:tcPr>
            <w:tcW w:w="971" w:type="pct"/>
            <w:vMerge w:val="restart"/>
            <w:tcBorders>
              <w:top w:val="single" w:sz="4" w:space="0" w:color="auto"/>
            </w:tcBorders>
            <w:vAlign w:val="center"/>
          </w:tcPr>
          <w:p w:rsidR="00AF17C2" w:rsidRPr="00AF17C2" w:rsidRDefault="00AF17C2" w:rsidP="009D61AC">
            <w:pPr>
              <w:pStyle w:val="Tablebodyfirst"/>
              <w:spacing w:before="0"/>
              <w:ind w:left="0" w:firstLine="0"/>
              <w:rPr>
                <w:color w:val="000000" w:themeColor="text1"/>
                <w:sz w:val="18"/>
                <w:szCs w:val="18"/>
                <w:lang w:eastAsia="ko-KR"/>
              </w:rPr>
            </w:pPr>
            <w:r w:rsidRPr="00AF17C2">
              <w:rPr>
                <w:rFonts w:hint="eastAsia"/>
                <w:color w:val="000000" w:themeColor="text1"/>
                <w:sz w:val="18"/>
                <w:szCs w:val="18"/>
                <w:lang w:eastAsia="ko-KR"/>
              </w:rPr>
              <w:t>Node-based mutations</w:t>
            </w:r>
          </w:p>
        </w:tc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AF17C2" w:rsidRPr="00841E1B" w:rsidRDefault="00AF17C2" w:rsidP="009D61AC">
            <w:pPr>
              <w:pStyle w:val="Tablebodyfirst"/>
              <w:spacing w:before="0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841E1B">
              <w:rPr>
                <w:sz w:val="18"/>
                <w:szCs w:val="18"/>
              </w:rPr>
              <w:t>tate</w:t>
            </w:r>
            <w:r>
              <w:rPr>
                <w:sz w:val="18"/>
                <w:szCs w:val="18"/>
              </w:rPr>
              <w:t>-</w:t>
            </w:r>
            <w:r w:rsidRPr="00841E1B">
              <w:rPr>
                <w:sz w:val="18"/>
                <w:szCs w:val="18"/>
              </w:rPr>
              <w:t>flip</w:t>
            </w:r>
          </w:p>
        </w:tc>
        <w:tc>
          <w:tcPr>
            <w:tcW w:w="3058" w:type="pct"/>
            <w:tcBorders>
              <w:top w:val="single" w:sz="4" w:space="0" w:color="auto"/>
            </w:tcBorders>
            <w:vAlign w:val="center"/>
          </w:tcPr>
          <w:p w:rsidR="00AF17C2" w:rsidRPr="008F1673" w:rsidRDefault="00AF17C2" w:rsidP="00CC0D6B">
            <w:pPr>
              <w:pStyle w:val="Tablebodyfirst"/>
              <w:spacing w:before="0"/>
              <w:ind w:left="144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Ld29uPC9BdXRob3I+PFllYXI+MjAwNzwvWWVhcj48UmVj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d29uPC9BdXRob3I+PFllYXI+MjAwNzwvWWVhcj48UmVj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</w:t>
            </w:r>
            <w:hyperlink w:anchor="_ENREF_10" w:tooltip="Elmeligy Abdelhamid, 2015 #827" w:history="1">
              <w:r>
                <w:rPr>
                  <w:noProof/>
                  <w:sz w:val="18"/>
                  <w:szCs w:val="18"/>
                </w:rPr>
                <w:t>Elmeligy Abdelhamid</w:t>
              </w:r>
              <w:r w:rsidRPr="00CA3096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16" w:tooltip="Kwon, 2007 #814" w:history="1">
              <w:r>
                <w:rPr>
                  <w:noProof/>
                  <w:sz w:val="18"/>
                  <w:szCs w:val="18"/>
                </w:rPr>
                <w:t>Kwon</w:t>
              </w:r>
              <w:r w:rsidRPr="00CA3096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7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22" w:tooltip="Müssel, 2010 #829" w:history="1">
              <w:r>
                <w:rPr>
                  <w:noProof/>
                  <w:sz w:val="18"/>
                  <w:szCs w:val="18"/>
                </w:rPr>
                <w:t>Müssel</w:t>
              </w:r>
              <w:r w:rsidRPr="00CA3096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0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26" w:tooltip="Paroni, 2016 #822" w:history="1">
              <w:r>
                <w:rPr>
                  <w:noProof/>
                  <w:sz w:val="18"/>
                  <w:szCs w:val="18"/>
                </w:rPr>
                <w:t>Paroni</w:t>
              </w:r>
              <w:r w:rsidRPr="00CA3096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6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28" w:tooltip="Shmulevich, 2002 #811" w:history="1">
              <w:r>
                <w:rPr>
                  <w:noProof/>
                  <w:sz w:val="18"/>
                  <w:szCs w:val="18"/>
                </w:rPr>
                <w:t>Shmulevich</w:t>
              </w:r>
              <w:r w:rsidRPr="00CA3096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2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30" w:tooltip="Trinh, 2014 #823" w:history="1">
              <w:r>
                <w:rPr>
                  <w:noProof/>
                  <w:sz w:val="18"/>
                  <w:szCs w:val="18"/>
                </w:rPr>
                <w:t>Trinh</w:t>
              </w:r>
              <w:r w:rsidRPr="00CA3096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4</w:t>
              </w:r>
            </w:hyperlink>
            <w:r>
              <w:rPr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F17C2" w:rsidRPr="008F1673" w:rsidTr="00AF17C2">
        <w:trPr>
          <w:trHeight w:val="115"/>
        </w:trPr>
        <w:tc>
          <w:tcPr>
            <w:tcW w:w="971" w:type="pct"/>
            <w:vMerge/>
            <w:vAlign w:val="center"/>
          </w:tcPr>
          <w:p w:rsidR="00AF17C2" w:rsidRPr="00AF17C2" w:rsidRDefault="00AF17C2" w:rsidP="00BC64F0">
            <w:pPr>
              <w:pStyle w:val="Tablebody"/>
              <w:ind w:left="0" w:firstLine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pct"/>
            <w:vAlign w:val="center"/>
          </w:tcPr>
          <w:p w:rsidR="00AF17C2" w:rsidRDefault="00AF17C2" w:rsidP="00BC64F0">
            <w:pPr>
              <w:pStyle w:val="Tablebody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le-flip</w:t>
            </w:r>
          </w:p>
        </w:tc>
        <w:tc>
          <w:tcPr>
            <w:tcW w:w="3058" w:type="pct"/>
            <w:vAlign w:val="center"/>
          </w:tcPr>
          <w:p w:rsidR="00AF17C2" w:rsidRPr="008F1673" w:rsidRDefault="00AF17C2" w:rsidP="00CC0D6B">
            <w:pPr>
              <w:pStyle w:val="Tablebody"/>
              <w:ind w:left="144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Ld29uPC9BdXRob3I+PFllYXI+MjAwNzwvWWVhcj48UmVj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d29uPC9BdXRob3I+PFllYXI+MjAwNzwvWWVhcj48UmVj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</w:t>
            </w:r>
            <w:hyperlink w:anchor="_ENREF_16" w:tooltip="Kwon, 2007 #814" w:history="1">
              <w:r>
                <w:rPr>
                  <w:noProof/>
                  <w:sz w:val="18"/>
                  <w:szCs w:val="18"/>
                </w:rPr>
                <w:t>Kwon</w:t>
              </w:r>
              <w:r w:rsidRPr="00AB539F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7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17" w:tooltip="Kwon, 2015 #812" w:history="1">
              <w:r>
                <w:rPr>
                  <w:noProof/>
                  <w:sz w:val="18"/>
                  <w:szCs w:val="18"/>
                </w:rPr>
                <w:t>Kwon</w:t>
              </w:r>
              <w:r w:rsidRPr="00AB539F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18" w:tooltip="Le, 2013 #843" w:history="1">
              <w:r>
                <w:rPr>
                  <w:noProof/>
                  <w:sz w:val="18"/>
                  <w:szCs w:val="18"/>
                </w:rPr>
                <w:t>Le</w:t>
              </w:r>
              <w:r w:rsidRPr="00AB539F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3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29" w:tooltip="Trinh, 2015 #813" w:history="1">
              <w:r>
                <w:rPr>
                  <w:noProof/>
                  <w:sz w:val="18"/>
                  <w:szCs w:val="18"/>
                </w:rPr>
                <w:t>Trinh</w:t>
              </w:r>
              <w:r w:rsidRPr="00AB539F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30" w:tooltip="Trinh, 2014 #823" w:history="1">
              <w:r>
                <w:rPr>
                  <w:noProof/>
                  <w:sz w:val="18"/>
                  <w:szCs w:val="18"/>
                </w:rPr>
                <w:t>Trinh</w:t>
              </w:r>
              <w:r w:rsidRPr="00AB539F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4</w:t>
              </w:r>
            </w:hyperlink>
            <w:r>
              <w:rPr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F17C2" w:rsidRPr="008F1673" w:rsidTr="00AF17C2">
        <w:trPr>
          <w:trHeight w:val="115"/>
        </w:trPr>
        <w:tc>
          <w:tcPr>
            <w:tcW w:w="971" w:type="pct"/>
            <w:vMerge/>
            <w:vAlign w:val="center"/>
          </w:tcPr>
          <w:p w:rsidR="00AF17C2" w:rsidRPr="00AF17C2" w:rsidRDefault="00AF17C2" w:rsidP="00BC64F0">
            <w:pPr>
              <w:pStyle w:val="Tablebody"/>
              <w:ind w:left="0" w:firstLine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pct"/>
            <w:vAlign w:val="center"/>
          </w:tcPr>
          <w:p w:rsidR="00AF17C2" w:rsidRDefault="00AF17C2" w:rsidP="00BC64F0">
            <w:pPr>
              <w:pStyle w:val="Tablebody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ckout</w:t>
            </w:r>
          </w:p>
        </w:tc>
        <w:tc>
          <w:tcPr>
            <w:tcW w:w="3058" w:type="pct"/>
            <w:vAlign w:val="center"/>
          </w:tcPr>
          <w:p w:rsidR="00AF17C2" w:rsidRPr="008F1673" w:rsidRDefault="00AF17C2" w:rsidP="00CC0D6B">
            <w:pPr>
              <w:pStyle w:val="Tablebody"/>
              <w:ind w:left="144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MaTwvQXV0aG9yPjxZZWFyPjIwMDY8L1llYXI+PFJlY051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TwvQXV0aG9yPjxZZWFyPjIwMDY8L1llYXI+PFJlY051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</w:t>
            </w:r>
            <w:hyperlink w:anchor="_ENREF_2" w:tooltip="Azuaje, 2010 #806" w:history="1">
              <w:r>
                <w:rPr>
                  <w:noProof/>
                  <w:sz w:val="18"/>
                  <w:szCs w:val="18"/>
                </w:rPr>
                <w:t>Azuaje</w:t>
              </w:r>
              <w:r w:rsidRPr="00481719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0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4" w:tooltip="Calzone, 2015 #808" w:history="1">
              <w:r>
                <w:rPr>
                  <w:noProof/>
                  <w:sz w:val="18"/>
                  <w:szCs w:val="18"/>
                </w:rPr>
                <w:t>Calzone</w:t>
              </w:r>
              <w:r w:rsidRPr="00481719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8" w:tooltip="Davidich, 2013 #809" w:history="1">
              <w:r>
                <w:rPr>
                  <w:noProof/>
                  <w:sz w:val="18"/>
                  <w:szCs w:val="18"/>
                </w:rPr>
                <w:t>Davidich</w:t>
              </w:r>
              <w:r w:rsidRPr="00481719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3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12" w:tooltip="Hetmanski, 2016 #818" w:history="1">
              <w:r>
                <w:rPr>
                  <w:noProof/>
                  <w:sz w:val="18"/>
                  <w:szCs w:val="18"/>
                </w:rPr>
                <w:t>Hetmanski</w:t>
              </w:r>
              <w:r w:rsidRPr="00481719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6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17" w:tooltip="Kwon, 2015 #812" w:history="1">
              <w:r>
                <w:rPr>
                  <w:noProof/>
                  <w:sz w:val="18"/>
                  <w:szCs w:val="18"/>
                </w:rPr>
                <w:t>Kwon</w:t>
              </w:r>
              <w:r w:rsidRPr="00481719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20" w:tooltip="Li, 2006 #805" w:history="1">
              <w:r>
                <w:rPr>
                  <w:noProof/>
                  <w:sz w:val="18"/>
                  <w:szCs w:val="18"/>
                </w:rPr>
                <w:t>Li</w:t>
              </w:r>
              <w:r w:rsidRPr="00481719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6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24" w:tooltip="Ortiz-Gutiérrez, 2015 #820" w:history="1">
              <w:r>
                <w:rPr>
                  <w:noProof/>
                  <w:sz w:val="18"/>
                  <w:szCs w:val="18"/>
                </w:rPr>
                <w:t>Ortiz-Gutiérrez</w:t>
              </w:r>
              <w:r w:rsidRPr="00481719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5</w:t>
              </w:r>
            </w:hyperlink>
            <w:r>
              <w:rPr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F17C2" w:rsidRPr="008F1673" w:rsidTr="00AF17C2">
        <w:trPr>
          <w:trHeight w:val="115"/>
        </w:trPr>
        <w:tc>
          <w:tcPr>
            <w:tcW w:w="971" w:type="pct"/>
            <w:vMerge/>
            <w:vAlign w:val="center"/>
          </w:tcPr>
          <w:p w:rsidR="00AF17C2" w:rsidRPr="00AF17C2" w:rsidRDefault="00AF17C2" w:rsidP="00BC64F0">
            <w:pPr>
              <w:pStyle w:val="Tablebody"/>
              <w:ind w:left="0" w:firstLine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pct"/>
            <w:vAlign w:val="center"/>
          </w:tcPr>
          <w:p w:rsidR="00AF17C2" w:rsidRPr="00694E9C" w:rsidRDefault="00AF17C2" w:rsidP="00BC64F0">
            <w:pPr>
              <w:pStyle w:val="Tablebody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Pr="00694E9C">
              <w:rPr>
                <w:sz w:val="18"/>
                <w:szCs w:val="18"/>
              </w:rPr>
              <w:t>verexpression</w:t>
            </w:r>
          </w:p>
        </w:tc>
        <w:tc>
          <w:tcPr>
            <w:tcW w:w="3058" w:type="pct"/>
            <w:vAlign w:val="center"/>
          </w:tcPr>
          <w:p w:rsidR="00AF17C2" w:rsidRPr="008F1673" w:rsidRDefault="00AF17C2" w:rsidP="00CC0D6B">
            <w:pPr>
              <w:pStyle w:val="Tablebody"/>
              <w:ind w:left="144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MaTwvQXV0aG9yPjxZZWFyPjIwMDY8L1llYXI+PFJlY051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TwvQXV0aG9yPjxZZWFyPjIwMDY8L1llYXI+PFJlY051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</w:t>
            </w:r>
            <w:hyperlink w:anchor="_ENREF_2" w:tooltip="Azuaje, 2010 #806" w:history="1">
              <w:r>
                <w:rPr>
                  <w:noProof/>
                  <w:sz w:val="18"/>
                  <w:szCs w:val="18"/>
                </w:rPr>
                <w:t>Azuaje</w:t>
              </w:r>
              <w:r w:rsidRPr="00B96CF2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0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4" w:tooltip="Calzone, 2015 #808" w:history="1">
              <w:r>
                <w:rPr>
                  <w:noProof/>
                  <w:sz w:val="18"/>
                  <w:szCs w:val="18"/>
                </w:rPr>
                <w:t>Calzone</w:t>
              </w:r>
              <w:r w:rsidRPr="00B96CF2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20" w:tooltip="Li, 2006 #805" w:history="1">
              <w:r>
                <w:rPr>
                  <w:noProof/>
                  <w:sz w:val="18"/>
                  <w:szCs w:val="18"/>
                </w:rPr>
                <w:t>Li</w:t>
              </w:r>
              <w:r w:rsidRPr="00B96CF2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6</w:t>
              </w:r>
            </w:hyperlink>
            <w:r>
              <w:rPr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F17C2" w:rsidRPr="008F1673" w:rsidTr="00AF17C2">
        <w:trPr>
          <w:trHeight w:val="115"/>
        </w:trPr>
        <w:tc>
          <w:tcPr>
            <w:tcW w:w="971" w:type="pct"/>
            <w:vMerge/>
            <w:vAlign w:val="center"/>
          </w:tcPr>
          <w:p w:rsidR="00AF17C2" w:rsidRPr="00AF17C2" w:rsidRDefault="00AF17C2" w:rsidP="00BC64F0">
            <w:pPr>
              <w:pStyle w:val="Tablebody"/>
              <w:ind w:left="0" w:firstLine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pct"/>
            <w:vAlign w:val="center"/>
          </w:tcPr>
          <w:p w:rsidR="00AF17C2" w:rsidRDefault="00AF17C2" w:rsidP="00BC64F0">
            <w:pPr>
              <w:pStyle w:val="Tablebody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  <w:r w:rsidRPr="007F2BDB">
              <w:rPr>
                <w:sz w:val="18"/>
                <w:szCs w:val="18"/>
              </w:rPr>
              <w:t>-shuffle</w:t>
            </w:r>
          </w:p>
        </w:tc>
        <w:tc>
          <w:tcPr>
            <w:tcW w:w="3058" w:type="pct"/>
            <w:vAlign w:val="center"/>
          </w:tcPr>
          <w:p w:rsidR="00AF17C2" w:rsidRDefault="00AF17C2" w:rsidP="00CC0D6B">
            <w:pPr>
              <w:pStyle w:val="Tablebodylast"/>
              <w:spacing w:after="0"/>
              <w:ind w:left="144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YaWFvbmluZzwvQXV0aG9yPjxZZWFyPjIwMDg8L1llYXI+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YaWFvbmluZzwvQXV0aG9yPjxZZWFyPjIwMDg8L1llYXI+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</w:t>
            </w:r>
            <w:hyperlink w:anchor="_ENREF_22" w:tooltip="Müssel, 2010 #829" w:history="1">
              <w:r>
                <w:rPr>
                  <w:noProof/>
                  <w:sz w:val="18"/>
                  <w:szCs w:val="18"/>
                </w:rPr>
                <w:t>Müssel</w:t>
              </w:r>
              <w:r w:rsidRPr="00EB0D8E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0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34" w:tooltip="Xiaoning, 2008 #845" w:history="1">
              <w:r>
                <w:rPr>
                  <w:noProof/>
                  <w:sz w:val="18"/>
                  <w:szCs w:val="18"/>
                </w:rPr>
                <w:t>Xiaoning</w:t>
              </w:r>
              <w:r w:rsidRPr="00EB0D8E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8</w:t>
              </w:r>
            </w:hyperlink>
            <w:r>
              <w:rPr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F17C2" w:rsidRPr="008F1673" w:rsidTr="00AF17C2">
        <w:trPr>
          <w:trHeight w:val="115"/>
        </w:trPr>
        <w:tc>
          <w:tcPr>
            <w:tcW w:w="971" w:type="pct"/>
            <w:vMerge w:val="restart"/>
            <w:tcBorders>
              <w:top w:val="single" w:sz="2" w:space="0" w:color="auto"/>
            </w:tcBorders>
            <w:vAlign w:val="center"/>
          </w:tcPr>
          <w:p w:rsidR="00AF17C2" w:rsidRPr="00AF17C2" w:rsidRDefault="002213CF" w:rsidP="00BC64F0">
            <w:pPr>
              <w:pStyle w:val="Tablebodylast"/>
              <w:spacing w:after="0"/>
              <w:ind w:left="0" w:firstLine="0"/>
              <w:rPr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ko-KR"/>
              </w:rPr>
              <w:t xml:space="preserve">Edgetic </w:t>
            </w:r>
            <w:r>
              <w:rPr>
                <w:color w:val="000000" w:themeColor="text1"/>
                <w:sz w:val="18"/>
                <w:szCs w:val="18"/>
                <w:lang w:eastAsia="ko-KR"/>
              </w:rPr>
              <w:t>m</w:t>
            </w:r>
            <w:r w:rsidR="00AF17C2" w:rsidRPr="00AF17C2">
              <w:rPr>
                <w:rFonts w:hint="eastAsia"/>
                <w:color w:val="000000" w:themeColor="text1"/>
                <w:sz w:val="18"/>
                <w:szCs w:val="18"/>
                <w:lang w:eastAsia="ko-KR"/>
              </w:rPr>
              <w:t>utations</w:t>
            </w:r>
          </w:p>
        </w:tc>
        <w:tc>
          <w:tcPr>
            <w:tcW w:w="971" w:type="pct"/>
            <w:tcBorders>
              <w:top w:val="single" w:sz="2" w:space="0" w:color="auto"/>
            </w:tcBorders>
            <w:vAlign w:val="center"/>
          </w:tcPr>
          <w:p w:rsidR="00AF17C2" w:rsidRPr="002C17A2" w:rsidRDefault="00AF17C2" w:rsidP="00AF17C2">
            <w:pPr>
              <w:pStyle w:val="Tablebodylast"/>
              <w:spacing w:after="0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ge-attenuation</w:t>
            </w:r>
          </w:p>
        </w:tc>
        <w:tc>
          <w:tcPr>
            <w:tcW w:w="3058" w:type="pct"/>
            <w:tcBorders>
              <w:top w:val="single" w:sz="2" w:space="0" w:color="auto"/>
            </w:tcBorders>
            <w:vAlign w:val="center"/>
          </w:tcPr>
          <w:p w:rsidR="00AF17C2" w:rsidRDefault="00AF17C2" w:rsidP="00CC0D6B">
            <w:pPr>
              <w:pStyle w:val="Tablebodylast"/>
              <w:spacing w:after="0"/>
              <w:ind w:left="144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HcmluZHJvZDwvQXV0aG9yPjxZZWFyPjIwMTQ8L1llYXI+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cmluZHJvZDwvQXV0aG9yPjxZZWFyPjIwMTQ8L1llYXI+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</w:t>
            </w:r>
            <w:hyperlink w:anchor="_ENREF_1" w:tooltip="Ágoston, 2005 #872" w:history="1">
              <w:r>
                <w:rPr>
                  <w:noProof/>
                  <w:sz w:val="18"/>
                  <w:szCs w:val="18"/>
                </w:rPr>
                <w:t>Ágoston</w:t>
              </w:r>
              <w:r w:rsidRPr="005C3C46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7" w:tooltip="Csermely, 2005 #870" w:history="1">
              <w:r>
                <w:rPr>
                  <w:noProof/>
                  <w:sz w:val="18"/>
                  <w:szCs w:val="18"/>
                </w:rPr>
                <w:t>Csermely</w:t>
              </w:r>
              <w:r w:rsidRPr="005C3C46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11" w:tooltip="Grindrod, 2014 #868" w:history="1">
              <w:r>
                <w:rPr>
                  <w:noProof/>
                  <w:sz w:val="18"/>
                  <w:szCs w:val="18"/>
                </w:rPr>
                <w:t>Grindrod</w:t>
              </w:r>
              <w:r w:rsidRPr="005C3C46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4</w:t>
              </w:r>
            </w:hyperlink>
            <w:r>
              <w:rPr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F17C2" w:rsidRPr="008F1673" w:rsidTr="00AF17C2">
        <w:trPr>
          <w:trHeight w:val="115"/>
        </w:trPr>
        <w:tc>
          <w:tcPr>
            <w:tcW w:w="971" w:type="pct"/>
            <w:vMerge/>
          </w:tcPr>
          <w:p w:rsidR="00AF17C2" w:rsidRPr="00AF17C2" w:rsidRDefault="00AF17C2" w:rsidP="00464BC1">
            <w:pPr>
              <w:pStyle w:val="Tablebodylast"/>
              <w:spacing w:after="0"/>
              <w:ind w:left="0" w:firstLine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pct"/>
            <w:vAlign w:val="center"/>
          </w:tcPr>
          <w:p w:rsidR="00AF17C2" w:rsidRPr="002C17A2" w:rsidRDefault="00AF17C2" w:rsidP="00464BC1">
            <w:pPr>
              <w:pStyle w:val="Tablebodylast"/>
              <w:spacing w:after="0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2C17A2">
              <w:rPr>
                <w:sz w:val="18"/>
                <w:szCs w:val="18"/>
              </w:rPr>
              <w:t>dge</w:t>
            </w:r>
            <w:r>
              <w:rPr>
                <w:sz w:val="18"/>
                <w:szCs w:val="18"/>
              </w:rPr>
              <w:t>-</w:t>
            </w:r>
            <w:r w:rsidRPr="002C17A2">
              <w:rPr>
                <w:sz w:val="18"/>
                <w:szCs w:val="18"/>
              </w:rPr>
              <w:t>removal</w:t>
            </w:r>
          </w:p>
        </w:tc>
        <w:tc>
          <w:tcPr>
            <w:tcW w:w="3058" w:type="pct"/>
            <w:vAlign w:val="center"/>
          </w:tcPr>
          <w:p w:rsidR="00AF17C2" w:rsidRPr="008F1673" w:rsidRDefault="00AF17C2" w:rsidP="00CC0D6B">
            <w:pPr>
              <w:pStyle w:val="Tablebodylast"/>
              <w:spacing w:after="0"/>
              <w:ind w:left="144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MaTwvQXV0aG9yPjxZZWFyPjIwMDQ8L1llYXI+PFJlY051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TwvQXV0aG9yPjxZZWFyPjIwMDQ8L1llYXI+PFJlY051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</w:t>
            </w:r>
            <w:hyperlink w:anchor="_ENREF_19" w:tooltip="Li, 2004 #815" w:history="1">
              <w:r>
                <w:rPr>
                  <w:noProof/>
                  <w:sz w:val="18"/>
                  <w:szCs w:val="18"/>
                </w:rPr>
                <w:t>Li</w:t>
              </w:r>
              <w:r w:rsidRPr="005B10CA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4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21" w:tooltip="Murrugarra, 2015 #857" w:history="1">
              <w:r>
                <w:rPr>
                  <w:noProof/>
                  <w:sz w:val="18"/>
                  <w:szCs w:val="18"/>
                </w:rPr>
                <w:t>Murrugarra</w:t>
              </w:r>
              <w:r w:rsidRPr="005B10CA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23" w:tooltip="Nepusz, 2012 #850" w:history="1">
              <w:r>
                <w:rPr>
                  <w:noProof/>
                  <w:sz w:val="18"/>
                  <w:szCs w:val="18"/>
                </w:rPr>
                <w:t>Nepusz</w:t>
              </w:r>
              <w:r w:rsidRPr="005B10CA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2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25" w:tooltip="Pardo, 2015 #833" w:history="1">
              <w:r>
                <w:rPr>
                  <w:noProof/>
                  <w:sz w:val="18"/>
                  <w:szCs w:val="18"/>
                </w:rPr>
                <w:t>Pardo</w:t>
              </w:r>
              <w:r w:rsidRPr="005B10CA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27" w:tooltip="Sahni, 2015 #832" w:history="1">
              <w:r>
                <w:rPr>
                  <w:noProof/>
                  <w:sz w:val="18"/>
                  <w:szCs w:val="18"/>
                </w:rPr>
                <w:t>Sahni</w:t>
              </w:r>
              <w:r w:rsidRPr="005B10CA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31" w:tooltip="Wang, 2014 #852" w:history="1">
              <w:r>
                <w:rPr>
                  <w:noProof/>
                  <w:sz w:val="18"/>
                  <w:szCs w:val="18"/>
                </w:rPr>
                <w:t>Wang</w:t>
              </w:r>
              <w:r w:rsidRPr="005B10CA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4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32" w:tooltip="Wang, 2012 #853" w:history="1">
              <w:r>
                <w:rPr>
                  <w:noProof/>
                  <w:sz w:val="18"/>
                  <w:szCs w:val="18"/>
                </w:rPr>
                <w:t>Wang</w:t>
              </w:r>
              <w:r w:rsidRPr="005B10CA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2</w:t>
              </w:r>
            </w:hyperlink>
            <w:r>
              <w:rPr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F17C2" w:rsidRPr="008F1673" w:rsidTr="00AF17C2">
        <w:trPr>
          <w:trHeight w:val="115"/>
        </w:trPr>
        <w:tc>
          <w:tcPr>
            <w:tcW w:w="971" w:type="pct"/>
            <w:vMerge/>
          </w:tcPr>
          <w:p w:rsidR="00AF17C2" w:rsidRPr="00AF17C2" w:rsidRDefault="00AF17C2" w:rsidP="00464BC1">
            <w:pPr>
              <w:pStyle w:val="Tablebodylast"/>
              <w:spacing w:after="0"/>
              <w:ind w:left="0" w:firstLine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pct"/>
            <w:vAlign w:val="center"/>
          </w:tcPr>
          <w:p w:rsidR="00AF17C2" w:rsidRPr="002C17A2" w:rsidRDefault="00AF17C2" w:rsidP="00464BC1">
            <w:pPr>
              <w:pStyle w:val="Tablebodylast"/>
              <w:spacing w:after="0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2C17A2">
              <w:rPr>
                <w:sz w:val="18"/>
                <w:szCs w:val="18"/>
              </w:rPr>
              <w:t>dge</w:t>
            </w:r>
            <w:r>
              <w:rPr>
                <w:sz w:val="18"/>
                <w:szCs w:val="18"/>
              </w:rPr>
              <w:t>-</w:t>
            </w:r>
            <w:r w:rsidRPr="002C17A2">
              <w:rPr>
                <w:sz w:val="18"/>
                <w:szCs w:val="18"/>
              </w:rPr>
              <w:t>addition</w:t>
            </w:r>
          </w:p>
        </w:tc>
        <w:tc>
          <w:tcPr>
            <w:tcW w:w="3058" w:type="pct"/>
            <w:vAlign w:val="center"/>
          </w:tcPr>
          <w:p w:rsidR="00AF17C2" w:rsidRPr="008F1673" w:rsidRDefault="00AF17C2" w:rsidP="00CC0D6B">
            <w:pPr>
              <w:pStyle w:val="Tablebodylast"/>
              <w:spacing w:after="0"/>
              <w:ind w:left="144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MaTwvQXV0aG9yPjxZZWFyPjIwMDQ8L1llYXI+PFJlY051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TwvQXV0aG9yPjxZZWFyPjIwMDQ8L1llYXI+PFJlY051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</w:t>
            </w:r>
            <w:hyperlink w:anchor="_ENREF_3" w:tooltip="Beygelzimer, 2005 #855" w:history="1">
              <w:r>
                <w:rPr>
                  <w:noProof/>
                  <w:sz w:val="18"/>
                  <w:szCs w:val="18"/>
                </w:rPr>
                <w:t>Beygelzimer</w:t>
              </w:r>
              <w:r w:rsidRPr="00C95E70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5" w:tooltip="Campbell, 2014 #842" w:history="1">
              <w:r>
                <w:rPr>
                  <w:noProof/>
                  <w:sz w:val="18"/>
                  <w:szCs w:val="18"/>
                </w:rPr>
                <w:t>Campbell</w:t>
              </w:r>
              <w:r w:rsidRPr="00C95E70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4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6" w:tooltip="Chan, 2016 #859" w:history="1">
              <w:r>
                <w:rPr>
                  <w:noProof/>
                  <w:sz w:val="18"/>
                  <w:szCs w:val="18"/>
                </w:rPr>
                <w:t>Chan</w:t>
              </w:r>
              <w:r w:rsidRPr="00C95E70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6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19" w:tooltip="Li, 2004 #815" w:history="1">
              <w:r>
                <w:rPr>
                  <w:noProof/>
                  <w:sz w:val="18"/>
                  <w:szCs w:val="18"/>
                </w:rPr>
                <w:t>Li</w:t>
              </w:r>
              <w:r w:rsidRPr="00C95E70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4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35" w:tooltip="Yang, 2015 #861" w:history="1">
              <w:r>
                <w:rPr>
                  <w:noProof/>
                  <w:sz w:val="18"/>
                  <w:szCs w:val="18"/>
                </w:rPr>
                <w:t>Yang</w:t>
              </w:r>
              <w:r w:rsidRPr="00C95E70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5</w:t>
              </w:r>
            </w:hyperlink>
            <w:r>
              <w:rPr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F17C2" w:rsidRPr="008F1673" w:rsidTr="00AF17C2">
        <w:trPr>
          <w:trHeight w:val="115"/>
        </w:trPr>
        <w:tc>
          <w:tcPr>
            <w:tcW w:w="971" w:type="pct"/>
            <w:vMerge/>
          </w:tcPr>
          <w:p w:rsidR="00AF17C2" w:rsidRPr="00AF17C2" w:rsidRDefault="00AF17C2" w:rsidP="004B2A3F">
            <w:pPr>
              <w:pStyle w:val="Tablebodylast"/>
              <w:spacing w:after="0"/>
              <w:ind w:left="0" w:firstLine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pct"/>
            <w:vAlign w:val="center"/>
          </w:tcPr>
          <w:p w:rsidR="00AF17C2" w:rsidRDefault="00AF17C2" w:rsidP="004B2A3F">
            <w:pPr>
              <w:pStyle w:val="Tablebodylast"/>
              <w:spacing w:after="0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ge-sign-</w:t>
            </w:r>
            <w:r w:rsidRPr="002C17A2">
              <w:rPr>
                <w:sz w:val="18"/>
                <w:szCs w:val="18"/>
              </w:rPr>
              <w:t>switch</w:t>
            </w:r>
          </w:p>
        </w:tc>
        <w:tc>
          <w:tcPr>
            <w:tcW w:w="3058" w:type="pct"/>
            <w:vAlign w:val="center"/>
          </w:tcPr>
          <w:p w:rsidR="00AF17C2" w:rsidRPr="008F1673" w:rsidRDefault="00AF17C2" w:rsidP="00CC0D6B">
            <w:pPr>
              <w:pStyle w:val="Tablebodylast"/>
              <w:spacing w:after="0"/>
              <w:ind w:left="144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i&lt;/Author&gt;&lt;Year&gt;2004&lt;/Year&gt;&lt;RecNum&gt;815&lt;/RecNum&gt;&lt;DisplayText&gt;(Li&lt;style face="italic"&gt; et al.&lt;/style&gt;, 2004)&lt;/DisplayText&gt;&lt;record&gt;&lt;rec-number&gt;815&lt;/rec-number&gt;&lt;foreign-keys&gt;&lt;key app="EN" db-id="2er0v5vrlpw02vessx8pa2dear2ddxr9stsz"&gt;815&lt;/key&gt;&lt;/foreign-keys&gt;&lt;ref-type name="Journal Article"&gt;17&lt;/ref-type&gt;&lt;contributors&gt;&lt;authors&gt;&lt;author&gt;Li, Fangting&lt;/author&gt;&lt;author&gt;Long, Tao&lt;/author&gt;&lt;author&gt;Lu, Ying&lt;/author&gt;&lt;author&gt;Ouyang, Qi&lt;/author&gt;&lt;author&gt;Tang, Chao&lt;/author&gt;&lt;/authors&gt;&lt;/contributors&gt;&lt;titles&gt;&lt;title&gt;The yeast cell-cycle network is robustly designed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781-4786&lt;/pages&gt;&lt;volume&gt;101&lt;/volume&gt;&lt;number&gt;14&lt;/number&gt;&lt;dates&gt;&lt;year&gt;2004&lt;/year&gt;&lt;pub-dates&gt;&lt;date&gt;April 6, 2004&lt;/date&gt;&lt;/pub-dates&gt;&lt;/dates&gt;&lt;urls&gt;&lt;related-urls&gt;&lt;url&gt;http://www.pnas.org/content/101/14/4781.abstract&lt;/url&gt;&lt;/related-urls&gt;&lt;/urls&gt;&lt;electronic-resource-num&gt;10.1073/pnas.0305937101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</w:t>
            </w:r>
            <w:hyperlink w:anchor="_ENREF_19" w:tooltip="Li, 2004 #815" w:history="1">
              <w:r>
                <w:rPr>
                  <w:noProof/>
                  <w:sz w:val="18"/>
                  <w:szCs w:val="18"/>
                </w:rPr>
                <w:t>Li</w:t>
              </w:r>
              <w:r w:rsidRPr="0093555D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4</w:t>
              </w:r>
            </w:hyperlink>
            <w:r>
              <w:rPr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F17C2" w:rsidRPr="008F1673" w:rsidTr="00AF17C2">
        <w:trPr>
          <w:trHeight w:val="115"/>
        </w:trPr>
        <w:tc>
          <w:tcPr>
            <w:tcW w:w="971" w:type="pct"/>
            <w:vMerge/>
            <w:tcBorders>
              <w:bottom w:val="single" w:sz="12" w:space="0" w:color="auto"/>
            </w:tcBorders>
          </w:tcPr>
          <w:p w:rsidR="00AF17C2" w:rsidRPr="00AF17C2" w:rsidRDefault="00AF17C2" w:rsidP="004B2A3F">
            <w:pPr>
              <w:pStyle w:val="Tablebodylast"/>
              <w:spacing w:after="0"/>
              <w:ind w:left="0" w:firstLine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pct"/>
            <w:tcBorders>
              <w:bottom w:val="single" w:sz="12" w:space="0" w:color="auto"/>
            </w:tcBorders>
            <w:vAlign w:val="center"/>
          </w:tcPr>
          <w:p w:rsidR="00AF17C2" w:rsidRDefault="00AF17C2" w:rsidP="004B2A3F">
            <w:pPr>
              <w:pStyle w:val="Tablebodylast"/>
              <w:spacing w:after="0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ge-</w:t>
            </w:r>
            <w:r w:rsidRPr="004B2A3F">
              <w:rPr>
                <w:sz w:val="18"/>
                <w:szCs w:val="18"/>
              </w:rPr>
              <w:t>reverse</w:t>
            </w:r>
          </w:p>
        </w:tc>
        <w:tc>
          <w:tcPr>
            <w:tcW w:w="3058" w:type="pct"/>
            <w:tcBorders>
              <w:bottom w:val="single" w:sz="12" w:space="0" w:color="auto"/>
            </w:tcBorders>
            <w:vAlign w:val="center"/>
          </w:tcPr>
          <w:p w:rsidR="00AF17C2" w:rsidRDefault="00AF17C2" w:rsidP="00CC0D6B">
            <w:pPr>
              <w:pStyle w:val="Tablebodylast"/>
              <w:spacing w:after="0"/>
              <w:ind w:left="144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Nw7xzc2VsPC9BdXRob3I+PFllYXI+MjAxMDwvWWVhcj48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w7xzc2VsPC9BdXRob3I+PFllYXI+MjAxMDwvWWVhcj48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</w:t>
            </w:r>
            <w:hyperlink w:anchor="_ENREF_9" w:tooltip="Dehghannasiri, 2015 #849" w:history="1">
              <w:r>
                <w:rPr>
                  <w:noProof/>
                  <w:sz w:val="18"/>
                  <w:szCs w:val="18"/>
                </w:rPr>
                <w:t>Dehghannasiri</w:t>
              </w:r>
              <w:r w:rsidRPr="00EA11DA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5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13" w:tooltip="Hu, 2016 #847" w:history="1">
              <w:r>
                <w:rPr>
                  <w:noProof/>
                  <w:sz w:val="18"/>
                  <w:szCs w:val="18"/>
                </w:rPr>
                <w:t>Hu</w:t>
              </w:r>
              <w:r w:rsidRPr="00EA11DA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6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22" w:tooltip="Müssel, 2010 #829" w:history="1">
              <w:r>
                <w:rPr>
                  <w:noProof/>
                  <w:sz w:val="18"/>
                  <w:szCs w:val="18"/>
                </w:rPr>
                <w:t>Müssel</w:t>
              </w:r>
              <w:r w:rsidRPr="00EA11DA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10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33" w:tooltip="Xiao, 2007 #844" w:history="1">
              <w:r>
                <w:rPr>
                  <w:noProof/>
                  <w:sz w:val="18"/>
                  <w:szCs w:val="18"/>
                </w:rPr>
                <w:t>Xiao</w:t>
              </w:r>
              <w:r w:rsidRPr="00EA11DA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7</w:t>
              </w:r>
            </w:hyperlink>
            <w:r>
              <w:rPr>
                <w:noProof/>
                <w:sz w:val="18"/>
                <w:szCs w:val="18"/>
              </w:rPr>
              <w:t xml:space="preserve">; </w:t>
            </w:r>
            <w:hyperlink w:anchor="_ENREF_34" w:tooltip="Xiaoning, 2008 #845" w:history="1">
              <w:r>
                <w:rPr>
                  <w:noProof/>
                  <w:sz w:val="18"/>
                  <w:szCs w:val="18"/>
                </w:rPr>
                <w:t>Xiaoning</w:t>
              </w:r>
              <w:r w:rsidRPr="00EA11DA">
                <w:rPr>
                  <w:i/>
                  <w:noProof/>
                  <w:sz w:val="18"/>
                  <w:szCs w:val="18"/>
                </w:rPr>
                <w:t xml:space="preserve"> et al.</w:t>
              </w:r>
              <w:r>
                <w:rPr>
                  <w:noProof/>
                  <w:sz w:val="18"/>
                  <w:szCs w:val="18"/>
                </w:rPr>
                <w:t>, 2008</w:t>
              </w:r>
            </w:hyperlink>
            <w:r>
              <w:rPr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F17C2" w:rsidRPr="000C4478" w:rsidTr="00AF17C2">
        <w:trPr>
          <w:gridAfter w:val="2"/>
          <w:wAfter w:w="4029" w:type="pct"/>
          <w:trHeight w:val="115"/>
        </w:trPr>
        <w:tc>
          <w:tcPr>
            <w:tcW w:w="971" w:type="pct"/>
            <w:tcBorders>
              <w:top w:val="single" w:sz="12" w:space="0" w:color="auto"/>
            </w:tcBorders>
          </w:tcPr>
          <w:p w:rsidR="00AF17C2" w:rsidRPr="00AF17C2" w:rsidRDefault="00AF17C2" w:rsidP="00464BC1">
            <w:pPr>
              <w:pStyle w:val="Tablebodylast"/>
              <w:spacing w:after="0"/>
              <w:ind w:left="144" w:firstLine="0"/>
              <w:rPr>
                <w:color w:val="000000" w:themeColor="text1"/>
                <w:szCs w:val="16"/>
                <w:vertAlign w:val="superscript"/>
              </w:rPr>
            </w:pPr>
          </w:p>
        </w:tc>
      </w:tr>
    </w:tbl>
    <w:p w:rsidR="000C5775" w:rsidRDefault="000C5775" w:rsidP="000C5775">
      <w:pPr>
        <w:spacing w:line="360" w:lineRule="auto"/>
        <w:jc w:val="both"/>
        <w:rPr>
          <w:sz w:val="20"/>
          <w:szCs w:val="20"/>
        </w:rPr>
      </w:pPr>
    </w:p>
    <w:p w:rsidR="00B55602" w:rsidRDefault="00B55602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0C5775" w:rsidRDefault="000C5775">
      <w:pPr>
        <w:rPr>
          <w:b/>
          <w:sz w:val="28"/>
          <w:szCs w:val="28"/>
        </w:rPr>
      </w:pPr>
    </w:p>
    <w:p w:rsidR="001447A6" w:rsidRPr="001447A6" w:rsidRDefault="001447A6" w:rsidP="009D374E">
      <w:pPr>
        <w:spacing w:after="120" w:line="360" w:lineRule="auto"/>
        <w:ind w:left="274" w:hanging="274"/>
        <w:jc w:val="both"/>
        <w:rPr>
          <w:b/>
          <w:sz w:val="28"/>
          <w:szCs w:val="28"/>
        </w:rPr>
      </w:pPr>
      <w:r w:rsidRPr="001447A6">
        <w:rPr>
          <w:b/>
          <w:sz w:val="28"/>
          <w:szCs w:val="28"/>
        </w:rPr>
        <w:t>References</w:t>
      </w:r>
    </w:p>
    <w:p w:rsidR="00CC0D6B" w:rsidRPr="009D374E" w:rsidRDefault="001447A6" w:rsidP="009D374E">
      <w:pPr>
        <w:ind w:left="144" w:hangingChars="72" w:hanging="144"/>
        <w:jc w:val="both"/>
        <w:rPr>
          <w:noProof/>
          <w:sz w:val="20"/>
          <w:szCs w:val="20"/>
        </w:rPr>
      </w:pPr>
      <w:r w:rsidRPr="009D374E">
        <w:rPr>
          <w:sz w:val="20"/>
          <w:szCs w:val="20"/>
        </w:rPr>
        <w:fldChar w:fldCharType="begin"/>
      </w:r>
      <w:r w:rsidRPr="009D374E">
        <w:rPr>
          <w:sz w:val="20"/>
          <w:szCs w:val="20"/>
        </w:rPr>
        <w:instrText xml:space="preserve"> ADDIN EN.REFLIST </w:instrText>
      </w:r>
      <w:r w:rsidRPr="009D374E">
        <w:rPr>
          <w:sz w:val="20"/>
          <w:szCs w:val="20"/>
        </w:rPr>
        <w:fldChar w:fldCharType="separate"/>
      </w:r>
      <w:bookmarkStart w:id="3" w:name="_ENREF_1"/>
      <w:r w:rsidR="00CC0D6B" w:rsidRPr="009D374E">
        <w:rPr>
          <w:noProof/>
          <w:sz w:val="20"/>
          <w:szCs w:val="20"/>
        </w:rPr>
        <w:t xml:space="preserve">Ágoston, V., Csermely, P. and Pongor, S. (2005) Multiple, weak hits confuse complex systems: A transcriptional regulatory network as an example, </w:t>
      </w:r>
      <w:r w:rsidR="00CC0D6B" w:rsidRPr="009D374E">
        <w:rPr>
          <w:i/>
          <w:noProof/>
          <w:sz w:val="20"/>
          <w:szCs w:val="20"/>
        </w:rPr>
        <w:t>Physical Review E</w:t>
      </w:r>
      <w:r w:rsidR="00CC0D6B" w:rsidRPr="009D374E">
        <w:rPr>
          <w:noProof/>
          <w:sz w:val="20"/>
          <w:szCs w:val="20"/>
        </w:rPr>
        <w:t xml:space="preserve">, </w:t>
      </w:r>
      <w:r w:rsidR="00CC0D6B" w:rsidRPr="009D374E">
        <w:rPr>
          <w:b/>
          <w:noProof/>
          <w:sz w:val="20"/>
          <w:szCs w:val="20"/>
        </w:rPr>
        <w:t>71</w:t>
      </w:r>
      <w:r w:rsidR="00CC0D6B" w:rsidRPr="009D374E">
        <w:rPr>
          <w:noProof/>
          <w:sz w:val="20"/>
          <w:szCs w:val="20"/>
        </w:rPr>
        <w:t>, 051909.</w:t>
      </w:r>
      <w:bookmarkEnd w:id="3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4" w:name="_ENREF_2"/>
      <w:r w:rsidRPr="009D374E">
        <w:rPr>
          <w:noProof/>
          <w:sz w:val="20"/>
          <w:szCs w:val="20"/>
        </w:rPr>
        <w:t xml:space="preserve">Azuaje, F., Devaux, Y. and Wagner, D.R. (2010) Identification of potential targets in biological signalling systems through network perturbation analysis, </w:t>
      </w:r>
      <w:r w:rsidRPr="009D374E">
        <w:rPr>
          <w:i/>
          <w:noProof/>
          <w:sz w:val="20"/>
          <w:szCs w:val="20"/>
        </w:rPr>
        <w:t>Biosystem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00</w:t>
      </w:r>
      <w:r w:rsidRPr="009D374E">
        <w:rPr>
          <w:noProof/>
          <w:sz w:val="20"/>
          <w:szCs w:val="20"/>
        </w:rPr>
        <w:t>, 55-64.</w:t>
      </w:r>
      <w:bookmarkEnd w:id="4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5" w:name="_ENREF_3"/>
      <w:r w:rsidRPr="009D374E">
        <w:rPr>
          <w:noProof/>
          <w:sz w:val="20"/>
          <w:szCs w:val="20"/>
        </w:rPr>
        <w:t>Beygelzimer, A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05) Improving network robustness by edge modification, </w:t>
      </w:r>
      <w:r w:rsidRPr="009D374E">
        <w:rPr>
          <w:i/>
          <w:noProof/>
          <w:sz w:val="20"/>
          <w:szCs w:val="20"/>
        </w:rPr>
        <w:t>Physica A: Statistical Mechanics and its Application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357</w:t>
      </w:r>
      <w:r w:rsidRPr="009D374E">
        <w:rPr>
          <w:noProof/>
          <w:sz w:val="20"/>
          <w:szCs w:val="20"/>
        </w:rPr>
        <w:t>, 593-612.</w:t>
      </w:r>
      <w:bookmarkEnd w:id="5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6" w:name="_ENREF_4"/>
      <w:r w:rsidRPr="009D374E">
        <w:rPr>
          <w:noProof/>
          <w:sz w:val="20"/>
          <w:szCs w:val="20"/>
        </w:rPr>
        <w:t xml:space="preserve">Calzone, L., Barillot, E. and Zinovyev, A. (2015) Predicting genetic interactions from Boolean models of biological networks, </w:t>
      </w:r>
      <w:r w:rsidRPr="009D374E">
        <w:rPr>
          <w:i/>
          <w:noProof/>
          <w:sz w:val="20"/>
          <w:szCs w:val="20"/>
        </w:rPr>
        <w:t>Integrative Biology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7</w:t>
      </w:r>
      <w:r w:rsidRPr="009D374E">
        <w:rPr>
          <w:noProof/>
          <w:sz w:val="20"/>
          <w:szCs w:val="20"/>
        </w:rPr>
        <w:t>, 921-929.</w:t>
      </w:r>
      <w:bookmarkEnd w:id="6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7" w:name="_ENREF_5"/>
      <w:r w:rsidRPr="009D374E">
        <w:rPr>
          <w:noProof/>
          <w:sz w:val="20"/>
          <w:szCs w:val="20"/>
        </w:rPr>
        <w:t xml:space="preserve">Campbell, C. and Albert, R. (2014) Stabilization of perturbed Boolean network attractors through compensatory interactions, </w:t>
      </w:r>
      <w:r w:rsidRPr="009D374E">
        <w:rPr>
          <w:i/>
          <w:noProof/>
          <w:sz w:val="20"/>
          <w:szCs w:val="20"/>
        </w:rPr>
        <w:t>BMC Systems Biology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8</w:t>
      </w:r>
      <w:r w:rsidRPr="009D374E">
        <w:rPr>
          <w:noProof/>
          <w:sz w:val="20"/>
          <w:szCs w:val="20"/>
        </w:rPr>
        <w:t>, 1-16.</w:t>
      </w:r>
      <w:bookmarkEnd w:id="7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8" w:name="_ENREF_6"/>
      <w:r w:rsidRPr="009D374E">
        <w:rPr>
          <w:noProof/>
          <w:sz w:val="20"/>
          <w:szCs w:val="20"/>
        </w:rPr>
        <w:t xml:space="preserve">Chan, H. and Akoglu, L. (2016) Optimizing network robustness by edge rewiring: a general framework, </w:t>
      </w:r>
      <w:r w:rsidRPr="009D374E">
        <w:rPr>
          <w:i/>
          <w:noProof/>
          <w:sz w:val="20"/>
          <w:szCs w:val="20"/>
        </w:rPr>
        <w:t>Data Mining and Knowledge Discovery</w:t>
      </w:r>
      <w:r w:rsidRPr="009D374E">
        <w:rPr>
          <w:noProof/>
          <w:sz w:val="20"/>
          <w:szCs w:val="20"/>
        </w:rPr>
        <w:t>, 1-31.</w:t>
      </w:r>
      <w:bookmarkEnd w:id="8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9" w:name="_ENREF_7"/>
      <w:r w:rsidRPr="009D374E">
        <w:rPr>
          <w:noProof/>
          <w:sz w:val="20"/>
          <w:szCs w:val="20"/>
        </w:rPr>
        <w:t xml:space="preserve">Csermely, P., Ágoston, V. and Pongor, S. (2005) The efficiency of multi-target drugs: the network approach might help drug design, </w:t>
      </w:r>
      <w:r w:rsidRPr="009D374E">
        <w:rPr>
          <w:i/>
          <w:noProof/>
          <w:sz w:val="20"/>
          <w:szCs w:val="20"/>
        </w:rPr>
        <w:t>Trends in Pharmacological Science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26</w:t>
      </w:r>
      <w:r w:rsidRPr="009D374E">
        <w:rPr>
          <w:noProof/>
          <w:sz w:val="20"/>
          <w:szCs w:val="20"/>
        </w:rPr>
        <w:t>, 178-182.</w:t>
      </w:r>
      <w:bookmarkEnd w:id="9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10" w:name="_ENREF_8"/>
      <w:r w:rsidRPr="009D374E">
        <w:rPr>
          <w:noProof/>
          <w:sz w:val="20"/>
          <w:szCs w:val="20"/>
        </w:rPr>
        <w:t xml:space="preserve">Davidich, M.I. and Bornholdt, S. (2013) Boolean Network Model Predicts Knockout Mutant Phenotypes of Fission Yeast, </w:t>
      </w:r>
      <w:r w:rsidRPr="009D374E">
        <w:rPr>
          <w:i/>
          <w:noProof/>
          <w:sz w:val="20"/>
          <w:szCs w:val="20"/>
        </w:rPr>
        <w:t>PLoS ONE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8</w:t>
      </w:r>
      <w:r w:rsidRPr="009D374E">
        <w:rPr>
          <w:noProof/>
          <w:sz w:val="20"/>
          <w:szCs w:val="20"/>
        </w:rPr>
        <w:t>, e71786.</w:t>
      </w:r>
      <w:bookmarkEnd w:id="10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11" w:name="_ENREF_9"/>
      <w:r w:rsidRPr="009D374E">
        <w:rPr>
          <w:noProof/>
          <w:sz w:val="20"/>
          <w:szCs w:val="20"/>
        </w:rPr>
        <w:t xml:space="preserve">Dehghannasiri, R., Yoon, B.J. and Dougherty, E.R. (2015) Optimal Experimental Design for Gene Regulatory Networks in the Presence of Uncertainty, </w:t>
      </w:r>
      <w:r w:rsidRPr="009D374E">
        <w:rPr>
          <w:i/>
          <w:noProof/>
          <w:sz w:val="20"/>
          <w:szCs w:val="20"/>
        </w:rPr>
        <w:t>IEEE/ACM Transactions on Computational Biology and Bioinformatic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2</w:t>
      </w:r>
      <w:r w:rsidRPr="009D374E">
        <w:rPr>
          <w:noProof/>
          <w:sz w:val="20"/>
          <w:szCs w:val="20"/>
        </w:rPr>
        <w:t>, 938-950.</w:t>
      </w:r>
      <w:bookmarkEnd w:id="11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12" w:name="_ENREF_10"/>
      <w:r w:rsidRPr="009D374E">
        <w:rPr>
          <w:noProof/>
          <w:sz w:val="20"/>
          <w:szCs w:val="20"/>
        </w:rPr>
        <w:t>Elmeligy Abdelhamid, S.H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15) GDSCalc: A Web-Based Application for Evaluating Discrete Graph Dynamical Systems, </w:t>
      </w:r>
      <w:r w:rsidRPr="009D374E">
        <w:rPr>
          <w:i/>
          <w:noProof/>
          <w:sz w:val="20"/>
          <w:szCs w:val="20"/>
        </w:rPr>
        <w:t>PLoS ONE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0</w:t>
      </w:r>
      <w:r w:rsidRPr="009D374E">
        <w:rPr>
          <w:noProof/>
          <w:sz w:val="20"/>
          <w:szCs w:val="20"/>
        </w:rPr>
        <w:t>, e0133660.</w:t>
      </w:r>
      <w:bookmarkEnd w:id="12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13" w:name="_ENREF_11"/>
      <w:r w:rsidRPr="009D374E">
        <w:rPr>
          <w:noProof/>
          <w:sz w:val="20"/>
          <w:szCs w:val="20"/>
        </w:rPr>
        <w:t xml:space="preserve">Grindrod, P. and Higham, D.J. (2014) A dynamical systems view of network centrality, </w:t>
      </w:r>
      <w:r w:rsidRPr="009D374E">
        <w:rPr>
          <w:i/>
          <w:noProof/>
          <w:sz w:val="20"/>
          <w:szCs w:val="20"/>
        </w:rPr>
        <w:t>Proceedings of the Royal Society of London A: Mathematical, Physical and Engineering Science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470</w:t>
      </w:r>
      <w:r w:rsidRPr="009D374E">
        <w:rPr>
          <w:noProof/>
          <w:sz w:val="20"/>
          <w:szCs w:val="20"/>
        </w:rPr>
        <w:t>.</w:t>
      </w:r>
      <w:bookmarkEnd w:id="13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14" w:name="_ENREF_12"/>
      <w:r w:rsidRPr="009D374E">
        <w:rPr>
          <w:noProof/>
          <w:sz w:val="20"/>
          <w:szCs w:val="20"/>
        </w:rPr>
        <w:t>Hetmanski, J.H.R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16) A MAPK-Driven Feedback Loop Suppresses Rac Activity to Promote RhoA-Driven Cancer Cell Invasion, </w:t>
      </w:r>
      <w:r w:rsidRPr="009D374E">
        <w:rPr>
          <w:i/>
          <w:noProof/>
          <w:sz w:val="20"/>
          <w:szCs w:val="20"/>
        </w:rPr>
        <w:t>PLoS Comput Biol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2</w:t>
      </w:r>
      <w:r w:rsidRPr="009D374E">
        <w:rPr>
          <w:noProof/>
          <w:sz w:val="20"/>
          <w:szCs w:val="20"/>
        </w:rPr>
        <w:t>, e1004909.</w:t>
      </w:r>
      <w:bookmarkEnd w:id="14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15" w:name="_ENREF_13"/>
      <w:r w:rsidRPr="009D374E">
        <w:rPr>
          <w:noProof/>
          <w:sz w:val="20"/>
          <w:szCs w:val="20"/>
        </w:rPr>
        <w:t>Hu, M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16) An efficient algorithm to identify the optimal one-bit perturbation based on the basin-of-state size of Boolean networks, </w:t>
      </w:r>
      <w:r w:rsidRPr="009D374E">
        <w:rPr>
          <w:i/>
          <w:noProof/>
          <w:sz w:val="20"/>
          <w:szCs w:val="20"/>
        </w:rPr>
        <w:t>Scientific Report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6</w:t>
      </w:r>
      <w:r w:rsidRPr="009D374E">
        <w:rPr>
          <w:noProof/>
          <w:sz w:val="20"/>
          <w:szCs w:val="20"/>
        </w:rPr>
        <w:t>, 26247.</w:t>
      </w:r>
      <w:bookmarkEnd w:id="15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16" w:name="_ENREF_14"/>
      <w:r w:rsidRPr="009D374E">
        <w:rPr>
          <w:noProof/>
          <w:sz w:val="20"/>
          <w:szCs w:val="20"/>
        </w:rPr>
        <w:t>Kauffman, S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03) Random Boolean network models and the yeast transcriptional network, </w:t>
      </w:r>
      <w:r w:rsidRPr="009D374E">
        <w:rPr>
          <w:i/>
          <w:noProof/>
          <w:sz w:val="20"/>
          <w:szCs w:val="20"/>
        </w:rPr>
        <w:t>Proceedings of the National Academy of Science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00</w:t>
      </w:r>
      <w:r w:rsidRPr="009D374E">
        <w:rPr>
          <w:noProof/>
          <w:sz w:val="20"/>
          <w:szCs w:val="20"/>
        </w:rPr>
        <w:t>, 14796-14799.</w:t>
      </w:r>
      <w:bookmarkEnd w:id="16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17" w:name="_ENREF_15"/>
      <w:r w:rsidRPr="009D374E">
        <w:rPr>
          <w:noProof/>
          <w:sz w:val="20"/>
          <w:szCs w:val="20"/>
        </w:rPr>
        <w:t>Kauffman, S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04) Genetic networks with canalyzing Boolean rules are always stable, </w:t>
      </w:r>
      <w:r w:rsidRPr="009D374E">
        <w:rPr>
          <w:i/>
          <w:noProof/>
          <w:sz w:val="20"/>
          <w:szCs w:val="20"/>
        </w:rPr>
        <w:t>Proceedings of the National Academy of Sciences of the United States of America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01</w:t>
      </w:r>
      <w:r w:rsidRPr="009D374E">
        <w:rPr>
          <w:noProof/>
          <w:sz w:val="20"/>
          <w:szCs w:val="20"/>
        </w:rPr>
        <w:t>, 17102-17107.</w:t>
      </w:r>
      <w:bookmarkEnd w:id="17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18" w:name="_ENREF_16"/>
      <w:r w:rsidRPr="009D374E">
        <w:rPr>
          <w:noProof/>
          <w:sz w:val="20"/>
          <w:szCs w:val="20"/>
        </w:rPr>
        <w:t xml:space="preserve">Kwon, Y.-K., Choi, S. and Cho, K.-H. (2007) Investigations into the relationship between feedback loops and functional importance of a signal transduction network based on Boolean network modeling, </w:t>
      </w:r>
      <w:r w:rsidRPr="009D374E">
        <w:rPr>
          <w:i/>
          <w:noProof/>
          <w:sz w:val="20"/>
          <w:szCs w:val="20"/>
        </w:rPr>
        <w:t>BMC Bioinformatic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8</w:t>
      </w:r>
      <w:r w:rsidRPr="009D374E">
        <w:rPr>
          <w:noProof/>
          <w:sz w:val="20"/>
          <w:szCs w:val="20"/>
        </w:rPr>
        <w:t>, 384.</w:t>
      </w:r>
      <w:bookmarkEnd w:id="18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19" w:name="_ENREF_17"/>
      <w:r w:rsidRPr="009D374E">
        <w:rPr>
          <w:noProof/>
          <w:sz w:val="20"/>
          <w:szCs w:val="20"/>
        </w:rPr>
        <w:t xml:space="preserve">Kwon, Y.-K., Kim, J. and Cho, K.-H. (2015) Dynamical Robustness Against Multiple Mutations in Signaling Networks, </w:t>
      </w:r>
      <w:r w:rsidRPr="009D374E">
        <w:rPr>
          <w:i/>
          <w:noProof/>
          <w:sz w:val="20"/>
          <w:szCs w:val="20"/>
        </w:rPr>
        <w:t>Computational Biology and Bioinformatics, IEEE/ACM Transactions on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PP</w:t>
      </w:r>
      <w:r w:rsidRPr="009D374E">
        <w:rPr>
          <w:noProof/>
          <w:sz w:val="20"/>
          <w:szCs w:val="20"/>
        </w:rPr>
        <w:t>.</w:t>
      </w:r>
      <w:bookmarkEnd w:id="19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20" w:name="_ENREF_18"/>
      <w:r w:rsidRPr="009D374E">
        <w:rPr>
          <w:noProof/>
          <w:sz w:val="20"/>
          <w:szCs w:val="20"/>
        </w:rPr>
        <w:t xml:space="preserve">Le, D.-H. and Kwon, Y.-K. (2013) A coherent feedforward loop design principle to sustain robustness of biological networks, </w:t>
      </w:r>
      <w:r w:rsidRPr="009D374E">
        <w:rPr>
          <w:i/>
          <w:noProof/>
          <w:sz w:val="20"/>
          <w:szCs w:val="20"/>
        </w:rPr>
        <w:t>Bioinformatic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29</w:t>
      </w:r>
      <w:r w:rsidRPr="009D374E">
        <w:rPr>
          <w:noProof/>
          <w:sz w:val="20"/>
          <w:szCs w:val="20"/>
        </w:rPr>
        <w:t>, 630-637.</w:t>
      </w:r>
      <w:bookmarkEnd w:id="20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21" w:name="_ENREF_19"/>
      <w:r w:rsidRPr="009D374E">
        <w:rPr>
          <w:noProof/>
          <w:sz w:val="20"/>
          <w:szCs w:val="20"/>
        </w:rPr>
        <w:t>Li, F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04) The yeast cell-cycle network is robustly designed, </w:t>
      </w:r>
      <w:r w:rsidRPr="009D374E">
        <w:rPr>
          <w:i/>
          <w:noProof/>
          <w:sz w:val="20"/>
          <w:szCs w:val="20"/>
        </w:rPr>
        <w:t>Proceedings of the National Academy of Sciences of the United States of America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01</w:t>
      </w:r>
      <w:r w:rsidRPr="009D374E">
        <w:rPr>
          <w:noProof/>
          <w:sz w:val="20"/>
          <w:szCs w:val="20"/>
        </w:rPr>
        <w:t>, 4781-4786.</w:t>
      </w:r>
      <w:bookmarkEnd w:id="21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22" w:name="_ENREF_20"/>
      <w:r w:rsidRPr="009D374E">
        <w:rPr>
          <w:noProof/>
          <w:sz w:val="20"/>
          <w:szCs w:val="20"/>
        </w:rPr>
        <w:t xml:space="preserve">Li, S., Assmann, S.M. and Albert, R. (2006) Predicting Essential Components of Signal Transduction Networks: A Dynamic Model of Guard Cell Abscisic Acid Signaling, </w:t>
      </w:r>
      <w:r w:rsidRPr="009D374E">
        <w:rPr>
          <w:i/>
          <w:noProof/>
          <w:sz w:val="20"/>
          <w:szCs w:val="20"/>
        </w:rPr>
        <w:t>PLoS Biol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4</w:t>
      </w:r>
      <w:r w:rsidRPr="009D374E">
        <w:rPr>
          <w:noProof/>
          <w:sz w:val="20"/>
          <w:szCs w:val="20"/>
        </w:rPr>
        <w:t>, e312.</w:t>
      </w:r>
      <w:bookmarkEnd w:id="22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23" w:name="_ENREF_21"/>
      <w:r w:rsidRPr="009D374E">
        <w:rPr>
          <w:noProof/>
          <w:sz w:val="20"/>
          <w:szCs w:val="20"/>
        </w:rPr>
        <w:t xml:space="preserve">Murrugarra, D. and Dimitrova, E.S. (2015) Molecular network control through boolean canalization, </w:t>
      </w:r>
      <w:r w:rsidRPr="009D374E">
        <w:rPr>
          <w:i/>
          <w:noProof/>
          <w:sz w:val="20"/>
          <w:szCs w:val="20"/>
        </w:rPr>
        <w:t>EURASIP Journal on Bioinformatics and Systems Biology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2015</w:t>
      </w:r>
      <w:r w:rsidRPr="009D374E">
        <w:rPr>
          <w:noProof/>
          <w:sz w:val="20"/>
          <w:szCs w:val="20"/>
        </w:rPr>
        <w:t>, 9.</w:t>
      </w:r>
      <w:bookmarkEnd w:id="23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24" w:name="_ENREF_22"/>
      <w:r w:rsidRPr="009D374E">
        <w:rPr>
          <w:noProof/>
          <w:sz w:val="20"/>
          <w:szCs w:val="20"/>
        </w:rPr>
        <w:t xml:space="preserve">Müssel, C., Hopfensitz, M. and Kestler, H.A. (2010) BoolNet—an R package for generation, reconstruction and analysis of Boolean networks, </w:t>
      </w:r>
      <w:r w:rsidRPr="009D374E">
        <w:rPr>
          <w:i/>
          <w:noProof/>
          <w:sz w:val="20"/>
          <w:szCs w:val="20"/>
        </w:rPr>
        <w:t>Bioinformatic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26</w:t>
      </w:r>
      <w:r w:rsidRPr="009D374E">
        <w:rPr>
          <w:noProof/>
          <w:sz w:val="20"/>
          <w:szCs w:val="20"/>
        </w:rPr>
        <w:t>, 1378-1380.</w:t>
      </w:r>
      <w:bookmarkEnd w:id="24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25" w:name="_ENREF_23"/>
      <w:r w:rsidRPr="009D374E">
        <w:rPr>
          <w:noProof/>
          <w:sz w:val="20"/>
          <w:szCs w:val="20"/>
        </w:rPr>
        <w:t xml:space="preserve">Nepusz, T. and Vicsek, T. (2012) Controlling edge dynamics in complex networks, </w:t>
      </w:r>
      <w:r w:rsidRPr="009D374E">
        <w:rPr>
          <w:i/>
          <w:noProof/>
          <w:sz w:val="20"/>
          <w:szCs w:val="20"/>
        </w:rPr>
        <w:t>Nat Phy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8</w:t>
      </w:r>
      <w:r w:rsidRPr="009D374E">
        <w:rPr>
          <w:noProof/>
          <w:sz w:val="20"/>
          <w:szCs w:val="20"/>
        </w:rPr>
        <w:t>, 568-573.</w:t>
      </w:r>
      <w:bookmarkEnd w:id="25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26" w:name="_ENREF_24"/>
      <w:r w:rsidRPr="009D374E">
        <w:rPr>
          <w:noProof/>
          <w:sz w:val="20"/>
          <w:szCs w:val="20"/>
        </w:rPr>
        <w:t>Ortiz-Gutiérrez, E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15) A Dynamic Gene Regulatory Network Model That Recovers the Cyclic Behavior of Arabidopsis thaliana Cell Cycle, </w:t>
      </w:r>
      <w:r w:rsidRPr="009D374E">
        <w:rPr>
          <w:i/>
          <w:noProof/>
          <w:sz w:val="20"/>
          <w:szCs w:val="20"/>
        </w:rPr>
        <w:t>PLoS Comput Biol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1</w:t>
      </w:r>
      <w:r w:rsidRPr="009D374E">
        <w:rPr>
          <w:noProof/>
          <w:sz w:val="20"/>
          <w:szCs w:val="20"/>
        </w:rPr>
        <w:t>, e1004486.</w:t>
      </w:r>
      <w:bookmarkEnd w:id="26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27" w:name="_ENREF_25"/>
      <w:r w:rsidRPr="009D374E">
        <w:rPr>
          <w:noProof/>
          <w:sz w:val="20"/>
          <w:szCs w:val="20"/>
        </w:rPr>
        <w:t xml:space="preserve">Pardo, E.P. and Godzik, A. (2015) Analysis of Individual Protein Regions Provides Novel Insights on Cancer Pharmacogenomics, </w:t>
      </w:r>
      <w:r w:rsidRPr="009D374E">
        <w:rPr>
          <w:i/>
          <w:noProof/>
          <w:sz w:val="20"/>
          <w:szCs w:val="20"/>
        </w:rPr>
        <w:t>PLoS Comput Biol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1</w:t>
      </w:r>
      <w:r w:rsidRPr="009D374E">
        <w:rPr>
          <w:noProof/>
          <w:sz w:val="20"/>
          <w:szCs w:val="20"/>
        </w:rPr>
        <w:t>, e1004024.</w:t>
      </w:r>
      <w:bookmarkEnd w:id="27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28" w:name="_ENREF_26"/>
      <w:r w:rsidRPr="009D374E">
        <w:rPr>
          <w:noProof/>
          <w:sz w:val="20"/>
          <w:szCs w:val="20"/>
        </w:rPr>
        <w:t>Paroni, A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16) CABeRNET: a Cytoscape app for augmented Boolean models of gene regulatory NETworks, </w:t>
      </w:r>
      <w:r w:rsidRPr="009D374E">
        <w:rPr>
          <w:i/>
          <w:noProof/>
          <w:sz w:val="20"/>
          <w:szCs w:val="20"/>
        </w:rPr>
        <w:t>BMC Bioinformatic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7</w:t>
      </w:r>
      <w:r w:rsidRPr="009D374E">
        <w:rPr>
          <w:noProof/>
          <w:sz w:val="20"/>
          <w:szCs w:val="20"/>
        </w:rPr>
        <w:t>, 1-12.</w:t>
      </w:r>
      <w:bookmarkEnd w:id="28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29" w:name="_ENREF_27"/>
      <w:r w:rsidRPr="009D374E">
        <w:rPr>
          <w:noProof/>
          <w:sz w:val="20"/>
          <w:szCs w:val="20"/>
        </w:rPr>
        <w:t>Sahni, N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15) Widespread Macromolecular Interaction Perturbations in Human Genetic Disorders, </w:t>
      </w:r>
      <w:r w:rsidRPr="009D374E">
        <w:rPr>
          <w:i/>
          <w:noProof/>
          <w:sz w:val="20"/>
          <w:szCs w:val="20"/>
        </w:rPr>
        <w:t>Cell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61</w:t>
      </w:r>
      <w:r w:rsidRPr="009D374E">
        <w:rPr>
          <w:noProof/>
          <w:sz w:val="20"/>
          <w:szCs w:val="20"/>
        </w:rPr>
        <w:t>, 647-660.</w:t>
      </w:r>
      <w:bookmarkEnd w:id="29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30" w:name="_ENREF_28"/>
      <w:r w:rsidRPr="009D374E">
        <w:rPr>
          <w:noProof/>
          <w:sz w:val="20"/>
          <w:szCs w:val="20"/>
        </w:rPr>
        <w:t xml:space="preserve">Shmulevich, I., Dougherty, E.R. and Zhang, W. (2002) Gene perturbation and intervention in probabilistic Boolean networks, </w:t>
      </w:r>
      <w:r w:rsidRPr="009D374E">
        <w:rPr>
          <w:i/>
          <w:noProof/>
          <w:sz w:val="20"/>
          <w:szCs w:val="20"/>
        </w:rPr>
        <w:t>Bioinformatic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8</w:t>
      </w:r>
      <w:r w:rsidRPr="009D374E">
        <w:rPr>
          <w:noProof/>
          <w:sz w:val="20"/>
          <w:szCs w:val="20"/>
        </w:rPr>
        <w:t>, 1319-1331.</w:t>
      </w:r>
      <w:bookmarkEnd w:id="30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31" w:name="_ENREF_29"/>
      <w:r w:rsidRPr="009D374E">
        <w:rPr>
          <w:noProof/>
          <w:sz w:val="20"/>
          <w:szCs w:val="20"/>
        </w:rPr>
        <w:t xml:space="preserve">Trinh, H.-C. and Kwon, Y.-K. (2015) Effective Boolean dynamics analysis to identify functionally important genes in large-scale signaling networks, </w:t>
      </w:r>
      <w:r w:rsidRPr="009D374E">
        <w:rPr>
          <w:i/>
          <w:noProof/>
          <w:sz w:val="20"/>
          <w:szCs w:val="20"/>
        </w:rPr>
        <w:t>Biosystem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37</w:t>
      </w:r>
      <w:r w:rsidRPr="009D374E">
        <w:rPr>
          <w:noProof/>
          <w:sz w:val="20"/>
          <w:szCs w:val="20"/>
        </w:rPr>
        <w:t>, 64-72.</w:t>
      </w:r>
      <w:bookmarkEnd w:id="31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32" w:name="_ENREF_30"/>
      <w:r w:rsidRPr="009D374E">
        <w:rPr>
          <w:noProof/>
          <w:sz w:val="20"/>
          <w:szCs w:val="20"/>
        </w:rPr>
        <w:t xml:space="preserve">Trinh, H.-C., Le, D.-H. and Kwon, Y.-K. (2014) PANET: A GPU-Based Tool for Fast Parallel Analysis of Robustness Dynamics and Feed-Forward/Feedback Loop Structures in Large-Scale Biological Networks, </w:t>
      </w:r>
      <w:r w:rsidRPr="009D374E">
        <w:rPr>
          <w:i/>
          <w:noProof/>
          <w:sz w:val="20"/>
          <w:szCs w:val="20"/>
        </w:rPr>
        <w:t>PLoS ONE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9</w:t>
      </w:r>
      <w:r w:rsidRPr="009D374E">
        <w:rPr>
          <w:noProof/>
          <w:sz w:val="20"/>
          <w:szCs w:val="20"/>
        </w:rPr>
        <w:t>, e103010.</w:t>
      </w:r>
      <w:bookmarkEnd w:id="32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33" w:name="_ENREF_31"/>
      <w:r w:rsidRPr="009D374E">
        <w:rPr>
          <w:noProof/>
          <w:sz w:val="20"/>
          <w:szCs w:val="20"/>
        </w:rPr>
        <w:t>Wang, W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14) Mutations that disrupt PHOXB interaction with the neuronal calcium sensor HPCAL1 impede cellular differentiation in neuroblastoma, </w:t>
      </w:r>
      <w:r w:rsidRPr="009D374E">
        <w:rPr>
          <w:i/>
          <w:noProof/>
          <w:sz w:val="20"/>
          <w:szCs w:val="20"/>
        </w:rPr>
        <w:t>Oncogene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33</w:t>
      </w:r>
      <w:r w:rsidRPr="009D374E">
        <w:rPr>
          <w:noProof/>
          <w:sz w:val="20"/>
          <w:szCs w:val="20"/>
        </w:rPr>
        <w:t>, 3316-3324.</w:t>
      </w:r>
      <w:bookmarkEnd w:id="33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34" w:name="_ENREF_32"/>
      <w:r w:rsidRPr="009D374E">
        <w:rPr>
          <w:noProof/>
          <w:sz w:val="20"/>
          <w:szCs w:val="20"/>
        </w:rPr>
        <w:t>Wang, X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12) Three-dimensional reconstruction of protein networks provides insight into human genetic disease, </w:t>
      </w:r>
      <w:r w:rsidRPr="009D374E">
        <w:rPr>
          <w:i/>
          <w:noProof/>
          <w:sz w:val="20"/>
          <w:szCs w:val="20"/>
        </w:rPr>
        <w:t>Nat Biotech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30</w:t>
      </w:r>
      <w:r w:rsidRPr="009D374E">
        <w:rPr>
          <w:noProof/>
          <w:sz w:val="20"/>
          <w:szCs w:val="20"/>
        </w:rPr>
        <w:t>, 159-164.</w:t>
      </w:r>
      <w:bookmarkEnd w:id="34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35" w:name="_ENREF_33"/>
      <w:r w:rsidRPr="009D374E">
        <w:rPr>
          <w:noProof/>
          <w:sz w:val="20"/>
          <w:szCs w:val="20"/>
        </w:rPr>
        <w:lastRenderedPageBreak/>
        <w:t xml:space="preserve">Xiao, Y. and Dougherty, E.R. (2007) The impact of function perturbations in Boolean networks, </w:t>
      </w:r>
      <w:r w:rsidRPr="009D374E">
        <w:rPr>
          <w:i/>
          <w:noProof/>
          <w:sz w:val="20"/>
          <w:szCs w:val="20"/>
        </w:rPr>
        <w:t>Bioinformatics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23</w:t>
      </w:r>
      <w:r w:rsidRPr="009D374E">
        <w:rPr>
          <w:noProof/>
          <w:sz w:val="20"/>
          <w:szCs w:val="20"/>
        </w:rPr>
        <w:t>, 1265-1273.</w:t>
      </w:r>
      <w:bookmarkEnd w:id="35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36" w:name="_ENREF_34"/>
      <w:r w:rsidRPr="009D374E">
        <w:rPr>
          <w:noProof/>
          <w:sz w:val="20"/>
          <w:szCs w:val="20"/>
        </w:rPr>
        <w:t xml:space="preserve">Xiaoning, Q. and Dougherty, E.R. (2008) Effect of Function Perturbation on the Steady-State Distribution of Genetic Regulatory Networks: Optimal Structural Intervention, </w:t>
      </w:r>
      <w:r w:rsidRPr="009D374E">
        <w:rPr>
          <w:i/>
          <w:noProof/>
          <w:sz w:val="20"/>
          <w:szCs w:val="20"/>
        </w:rPr>
        <w:t>Signal Processing, IEEE Transactions on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56</w:t>
      </w:r>
      <w:r w:rsidRPr="009D374E">
        <w:rPr>
          <w:noProof/>
          <w:sz w:val="20"/>
          <w:szCs w:val="20"/>
        </w:rPr>
        <w:t>, 4966-4976.</w:t>
      </w:r>
      <w:bookmarkEnd w:id="36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  <w:bookmarkStart w:id="37" w:name="_ENREF_35"/>
      <w:r w:rsidRPr="009D374E">
        <w:rPr>
          <w:noProof/>
          <w:sz w:val="20"/>
          <w:szCs w:val="20"/>
        </w:rPr>
        <w:t>Yang, Y.</w:t>
      </w:r>
      <w:r w:rsidRPr="009D374E">
        <w:rPr>
          <w:i/>
          <w:noProof/>
          <w:sz w:val="20"/>
          <w:szCs w:val="20"/>
        </w:rPr>
        <w:t>, et al.</w:t>
      </w:r>
      <w:r w:rsidRPr="009D374E">
        <w:rPr>
          <w:noProof/>
          <w:sz w:val="20"/>
          <w:szCs w:val="20"/>
        </w:rPr>
        <w:t xml:space="preserve"> (2015) Improving the Robustness of Complex Networks with Preserving Community Structure, </w:t>
      </w:r>
      <w:r w:rsidRPr="009D374E">
        <w:rPr>
          <w:i/>
          <w:noProof/>
          <w:sz w:val="20"/>
          <w:szCs w:val="20"/>
        </w:rPr>
        <w:t>PLoS ONE</w:t>
      </w:r>
      <w:r w:rsidRPr="009D374E">
        <w:rPr>
          <w:noProof/>
          <w:sz w:val="20"/>
          <w:szCs w:val="20"/>
        </w:rPr>
        <w:t xml:space="preserve">, </w:t>
      </w:r>
      <w:r w:rsidRPr="009D374E">
        <w:rPr>
          <w:b/>
          <w:noProof/>
          <w:sz w:val="20"/>
          <w:szCs w:val="20"/>
        </w:rPr>
        <w:t>10</w:t>
      </w:r>
      <w:r w:rsidRPr="009D374E">
        <w:rPr>
          <w:noProof/>
          <w:sz w:val="20"/>
          <w:szCs w:val="20"/>
        </w:rPr>
        <w:t>, e0116551.</w:t>
      </w:r>
      <w:bookmarkEnd w:id="37"/>
    </w:p>
    <w:p w:rsidR="00CC0D6B" w:rsidRPr="009D374E" w:rsidRDefault="00CC0D6B" w:rsidP="009D374E">
      <w:pPr>
        <w:ind w:left="144" w:hangingChars="72" w:hanging="144"/>
        <w:jc w:val="both"/>
        <w:rPr>
          <w:noProof/>
          <w:sz w:val="20"/>
          <w:szCs w:val="20"/>
        </w:rPr>
      </w:pPr>
    </w:p>
    <w:p w:rsidR="00F8397A" w:rsidRPr="009D374E" w:rsidRDefault="001447A6" w:rsidP="009D374E">
      <w:pPr>
        <w:spacing w:line="360" w:lineRule="auto"/>
        <w:ind w:left="144" w:hangingChars="72" w:hanging="144"/>
        <w:jc w:val="both"/>
        <w:rPr>
          <w:b/>
          <w:sz w:val="20"/>
          <w:szCs w:val="20"/>
        </w:rPr>
      </w:pPr>
      <w:r w:rsidRPr="009D374E">
        <w:rPr>
          <w:sz w:val="20"/>
          <w:szCs w:val="20"/>
        </w:rPr>
        <w:fldChar w:fldCharType="end"/>
      </w:r>
    </w:p>
    <w:sectPr w:rsidR="00F8397A" w:rsidRPr="009D374E" w:rsidSect="006C63D9">
      <w:pgSz w:w="11907" w:h="16840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68EC" w:rsidRDefault="003568EC" w:rsidP="00680BE7">
      <w:r>
        <w:separator/>
      </w:r>
    </w:p>
  </w:endnote>
  <w:endnote w:type="continuationSeparator" w:id="0">
    <w:p w:rsidR="003568EC" w:rsidRDefault="003568EC" w:rsidP="00680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68EC" w:rsidRDefault="003568EC" w:rsidP="00680BE7">
      <w:r>
        <w:separator/>
      </w:r>
    </w:p>
  </w:footnote>
  <w:footnote w:type="continuationSeparator" w:id="0">
    <w:p w:rsidR="003568EC" w:rsidRDefault="003568EC" w:rsidP="00680B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2" type="#_x0000_t75" style="width:29.15pt;height:29.15pt" o:bullet="t">
        <v:imagedata r:id="rId1" o:title="artE433"/>
      </v:shape>
    </w:pict>
  </w:numPicBullet>
  <w:numPicBullet w:numPicBulletId="1">
    <w:pict>
      <v:shape id="_x0000_i1043" type="#_x0000_t75" style="width:29.15pt;height:29.15pt" o:bullet="t">
        <v:imagedata r:id="rId2" o:title="art8038"/>
      </v:shape>
    </w:pict>
  </w:numPicBullet>
  <w:abstractNum w:abstractNumId="0">
    <w:nsid w:val="1E3B0172"/>
    <w:multiLevelType w:val="hybridMultilevel"/>
    <w:tmpl w:val="9182CA3E"/>
    <w:lvl w:ilvl="0" w:tplc="05C21FA6">
      <w:start w:val="1"/>
      <w:numFmt w:val="lowerRoman"/>
      <w:lvlText w:val="(%1)"/>
      <w:lvlJc w:val="left"/>
      <w:pPr>
        <w:tabs>
          <w:tab w:val="num" w:pos="720"/>
        </w:tabs>
        <w:ind w:left="720" w:hanging="72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E5F55FB"/>
    <w:multiLevelType w:val="hybridMultilevel"/>
    <w:tmpl w:val="3F56534E"/>
    <w:lvl w:ilvl="0" w:tplc="A148DA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3046F9C"/>
    <w:multiLevelType w:val="hybridMultilevel"/>
    <w:tmpl w:val="0DE8D7AE"/>
    <w:lvl w:ilvl="0" w:tplc="1F7A165C"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9CF3CBE"/>
    <w:multiLevelType w:val="multilevel"/>
    <w:tmpl w:val="6122C6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49E04792"/>
    <w:multiLevelType w:val="hybridMultilevel"/>
    <w:tmpl w:val="F6105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451CA7"/>
    <w:multiLevelType w:val="hybridMultilevel"/>
    <w:tmpl w:val="CACC6766"/>
    <w:lvl w:ilvl="0" w:tplc="8654BD54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1664F5"/>
    <w:multiLevelType w:val="hybridMultilevel"/>
    <w:tmpl w:val="44E44D2C"/>
    <w:lvl w:ilvl="0" w:tplc="07742E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4331C7A"/>
    <w:multiLevelType w:val="hybridMultilevel"/>
    <w:tmpl w:val="A7A285CA"/>
    <w:lvl w:ilvl="0" w:tplc="F830E52E"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A14CD3"/>
    <w:multiLevelType w:val="hybridMultilevel"/>
    <w:tmpl w:val="2D9E8C32"/>
    <w:lvl w:ilvl="0" w:tplc="C2EA1E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43129F"/>
    <w:multiLevelType w:val="multilevel"/>
    <w:tmpl w:val="6122C6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8"/>
  </w:num>
  <w:num w:numId="5">
    <w:abstractNumId w:val="5"/>
  </w:num>
  <w:num w:numId="6">
    <w:abstractNumId w:val="9"/>
  </w:num>
  <w:num w:numId="7">
    <w:abstractNumId w:val="10"/>
  </w:num>
  <w:num w:numId="8">
    <w:abstractNumId w:val="7"/>
  </w:num>
  <w:num w:numId="9">
    <w:abstractNumId w:val="4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ko-KR" w:vendorID="64" w:dllVersion="131077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45"/>
  <w:drawingGridVerticalSpacing w:val="45"/>
  <w:characterSpacingControl w:val="doNotCompress"/>
  <w:hdrShapeDefaults>
    <o:shapedefaults v:ext="edit" spidmax="2049" fillcolor="none [3208]" strokecolor="none [2408]">
      <v:fill color="none [3208]"/>
      <v:stroke color="none [2408]"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r0v5vrlpw02vessx8pa2dear2ddxr9stsz&quot;&gt;MyBioLib&lt;record-ids&gt;&lt;item&gt;587&lt;/item&gt;&lt;item&gt;640&lt;/item&gt;&lt;item&gt;805&lt;/item&gt;&lt;item&gt;806&lt;/item&gt;&lt;item&gt;808&lt;/item&gt;&lt;item&gt;809&lt;/item&gt;&lt;item&gt;811&lt;/item&gt;&lt;item&gt;812&lt;/item&gt;&lt;item&gt;813&lt;/item&gt;&lt;item&gt;814&lt;/item&gt;&lt;item&gt;815&lt;/item&gt;&lt;item&gt;818&lt;/item&gt;&lt;item&gt;820&lt;/item&gt;&lt;item&gt;822&lt;/item&gt;&lt;item&gt;823&lt;/item&gt;&lt;item&gt;827&lt;/item&gt;&lt;item&gt;829&lt;/item&gt;&lt;item&gt;832&lt;/item&gt;&lt;item&gt;833&lt;/item&gt;&lt;item&gt;842&lt;/item&gt;&lt;item&gt;843&lt;/item&gt;&lt;item&gt;844&lt;/item&gt;&lt;item&gt;845&lt;/item&gt;&lt;item&gt;847&lt;/item&gt;&lt;item&gt;849&lt;/item&gt;&lt;item&gt;850&lt;/item&gt;&lt;item&gt;852&lt;/item&gt;&lt;item&gt;853&lt;/item&gt;&lt;item&gt;855&lt;/item&gt;&lt;item&gt;857&lt;/item&gt;&lt;item&gt;859&lt;/item&gt;&lt;item&gt;861&lt;/item&gt;&lt;item&gt;868&lt;/item&gt;&lt;item&gt;870&lt;/item&gt;&lt;item&gt;872&lt;/item&gt;&lt;/record-ids&gt;&lt;/item&gt;&lt;/Libraries&gt;"/>
  </w:docVars>
  <w:rsids>
    <w:rsidRoot w:val="006C3DBD"/>
    <w:rsid w:val="0000046F"/>
    <w:rsid w:val="00000508"/>
    <w:rsid w:val="000011C9"/>
    <w:rsid w:val="0000132D"/>
    <w:rsid w:val="000013F8"/>
    <w:rsid w:val="00002A79"/>
    <w:rsid w:val="00003661"/>
    <w:rsid w:val="000047E8"/>
    <w:rsid w:val="00004966"/>
    <w:rsid w:val="00004FD6"/>
    <w:rsid w:val="0000600D"/>
    <w:rsid w:val="000067B0"/>
    <w:rsid w:val="000067B4"/>
    <w:rsid w:val="000072CE"/>
    <w:rsid w:val="000077FE"/>
    <w:rsid w:val="00007A15"/>
    <w:rsid w:val="0001078B"/>
    <w:rsid w:val="0001131C"/>
    <w:rsid w:val="0001149A"/>
    <w:rsid w:val="000119E3"/>
    <w:rsid w:val="0001248E"/>
    <w:rsid w:val="00013519"/>
    <w:rsid w:val="000136C0"/>
    <w:rsid w:val="000143B4"/>
    <w:rsid w:val="00014A9A"/>
    <w:rsid w:val="00015739"/>
    <w:rsid w:val="00016927"/>
    <w:rsid w:val="00016FDB"/>
    <w:rsid w:val="00020092"/>
    <w:rsid w:val="000200FE"/>
    <w:rsid w:val="00021121"/>
    <w:rsid w:val="00022904"/>
    <w:rsid w:val="00022C5D"/>
    <w:rsid w:val="00022FD7"/>
    <w:rsid w:val="00023260"/>
    <w:rsid w:val="00023C38"/>
    <w:rsid w:val="00023C39"/>
    <w:rsid w:val="000259CA"/>
    <w:rsid w:val="000259F5"/>
    <w:rsid w:val="00025DFC"/>
    <w:rsid w:val="00026391"/>
    <w:rsid w:val="00026ED7"/>
    <w:rsid w:val="000301B8"/>
    <w:rsid w:val="000308B0"/>
    <w:rsid w:val="00030B15"/>
    <w:rsid w:val="00030B4E"/>
    <w:rsid w:val="00031168"/>
    <w:rsid w:val="000314DC"/>
    <w:rsid w:val="00031831"/>
    <w:rsid w:val="000324D3"/>
    <w:rsid w:val="000325ED"/>
    <w:rsid w:val="00032859"/>
    <w:rsid w:val="00032A2D"/>
    <w:rsid w:val="00032BBE"/>
    <w:rsid w:val="00032E9C"/>
    <w:rsid w:val="000340EE"/>
    <w:rsid w:val="000342BF"/>
    <w:rsid w:val="000347DE"/>
    <w:rsid w:val="000351F0"/>
    <w:rsid w:val="000355AA"/>
    <w:rsid w:val="00035AF1"/>
    <w:rsid w:val="00035B77"/>
    <w:rsid w:val="00035CB6"/>
    <w:rsid w:val="000378A7"/>
    <w:rsid w:val="0004134C"/>
    <w:rsid w:val="00041A56"/>
    <w:rsid w:val="00042780"/>
    <w:rsid w:val="00042D21"/>
    <w:rsid w:val="00042FBE"/>
    <w:rsid w:val="0004392A"/>
    <w:rsid w:val="00043C17"/>
    <w:rsid w:val="00043FB8"/>
    <w:rsid w:val="000440EA"/>
    <w:rsid w:val="0004465C"/>
    <w:rsid w:val="00045051"/>
    <w:rsid w:val="0004514E"/>
    <w:rsid w:val="00045217"/>
    <w:rsid w:val="00045425"/>
    <w:rsid w:val="000458FA"/>
    <w:rsid w:val="000461A0"/>
    <w:rsid w:val="000464BB"/>
    <w:rsid w:val="00047177"/>
    <w:rsid w:val="00047359"/>
    <w:rsid w:val="000474B6"/>
    <w:rsid w:val="0004788E"/>
    <w:rsid w:val="00047B02"/>
    <w:rsid w:val="00047C03"/>
    <w:rsid w:val="00047EEC"/>
    <w:rsid w:val="000508A1"/>
    <w:rsid w:val="00050DCA"/>
    <w:rsid w:val="00051B3D"/>
    <w:rsid w:val="00051DAE"/>
    <w:rsid w:val="00052A09"/>
    <w:rsid w:val="00052DEE"/>
    <w:rsid w:val="000531E1"/>
    <w:rsid w:val="00053401"/>
    <w:rsid w:val="000536A2"/>
    <w:rsid w:val="00054279"/>
    <w:rsid w:val="000544B7"/>
    <w:rsid w:val="000547EE"/>
    <w:rsid w:val="000548ED"/>
    <w:rsid w:val="000554D9"/>
    <w:rsid w:val="00055871"/>
    <w:rsid w:val="00056421"/>
    <w:rsid w:val="0005645B"/>
    <w:rsid w:val="0005747C"/>
    <w:rsid w:val="0005784E"/>
    <w:rsid w:val="00060030"/>
    <w:rsid w:val="000606F7"/>
    <w:rsid w:val="00060710"/>
    <w:rsid w:val="00060964"/>
    <w:rsid w:val="0006199B"/>
    <w:rsid w:val="00061D5D"/>
    <w:rsid w:val="0006220B"/>
    <w:rsid w:val="00062B3A"/>
    <w:rsid w:val="00062C03"/>
    <w:rsid w:val="0006396C"/>
    <w:rsid w:val="00064847"/>
    <w:rsid w:val="00065199"/>
    <w:rsid w:val="000651D2"/>
    <w:rsid w:val="0006526A"/>
    <w:rsid w:val="000656CD"/>
    <w:rsid w:val="00066542"/>
    <w:rsid w:val="00066849"/>
    <w:rsid w:val="00066962"/>
    <w:rsid w:val="00066971"/>
    <w:rsid w:val="000669DE"/>
    <w:rsid w:val="00066F3E"/>
    <w:rsid w:val="000676A3"/>
    <w:rsid w:val="00070AAF"/>
    <w:rsid w:val="000717C0"/>
    <w:rsid w:val="000718F9"/>
    <w:rsid w:val="0007192B"/>
    <w:rsid w:val="00071AC5"/>
    <w:rsid w:val="00071B4D"/>
    <w:rsid w:val="00072212"/>
    <w:rsid w:val="000724B3"/>
    <w:rsid w:val="000725E2"/>
    <w:rsid w:val="00072987"/>
    <w:rsid w:val="00072FBC"/>
    <w:rsid w:val="000740A7"/>
    <w:rsid w:val="00074AD7"/>
    <w:rsid w:val="00075069"/>
    <w:rsid w:val="00075A02"/>
    <w:rsid w:val="00076D47"/>
    <w:rsid w:val="00077696"/>
    <w:rsid w:val="000804DC"/>
    <w:rsid w:val="00080759"/>
    <w:rsid w:val="00080AEC"/>
    <w:rsid w:val="000816B3"/>
    <w:rsid w:val="00081A7C"/>
    <w:rsid w:val="00081DC2"/>
    <w:rsid w:val="00082D3E"/>
    <w:rsid w:val="00083B37"/>
    <w:rsid w:val="00084269"/>
    <w:rsid w:val="00084324"/>
    <w:rsid w:val="00084709"/>
    <w:rsid w:val="00084AA7"/>
    <w:rsid w:val="00084ABF"/>
    <w:rsid w:val="00084C68"/>
    <w:rsid w:val="00085A8E"/>
    <w:rsid w:val="00085CFF"/>
    <w:rsid w:val="000861CC"/>
    <w:rsid w:val="00087135"/>
    <w:rsid w:val="00087C18"/>
    <w:rsid w:val="00087FDD"/>
    <w:rsid w:val="00090063"/>
    <w:rsid w:val="000907C8"/>
    <w:rsid w:val="00094227"/>
    <w:rsid w:val="0009422C"/>
    <w:rsid w:val="000947AA"/>
    <w:rsid w:val="000949B0"/>
    <w:rsid w:val="00094FB7"/>
    <w:rsid w:val="00095074"/>
    <w:rsid w:val="00095AB6"/>
    <w:rsid w:val="00095B3D"/>
    <w:rsid w:val="000962DB"/>
    <w:rsid w:val="00096A6C"/>
    <w:rsid w:val="00096C1E"/>
    <w:rsid w:val="000974A7"/>
    <w:rsid w:val="000A04E4"/>
    <w:rsid w:val="000A12D5"/>
    <w:rsid w:val="000A2B4B"/>
    <w:rsid w:val="000A2F23"/>
    <w:rsid w:val="000A3168"/>
    <w:rsid w:val="000A32A0"/>
    <w:rsid w:val="000A3613"/>
    <w:rsid w:val="000A3FEB"/>
    <w:rsid w:val="000A4022"/>
    <w:rsid w:val="000A43C8"/>
    <w:rsid w:val="000A45F1"/>
    <w:rsid w:val="000A4631"/>
    <w:rsid w:val="000A4C89"/>
    <w:rsid w:val="000A4DEB"/>
    <w:rsid w:val="000A4F26"/>
    <w:rsid w:val="000A5E0C"/>
    <w:rsid w:val="000A6000"/>
    <w:rsid w:val="000A68A8"/>
    <w:rsid w:val="000A699A"/>
    <w:rsid w:val="000A6BF4"/>
    <w:rsid w:val="000A7938"/>
    <w:rsid w:val="000A7B57"/>
    <w:rsid w:val="000A7E3F"/>
    <w:rsid w:val="000B086D"/>
    <w:rsid w:val="000B0B83"/>
    <w:rsid w:val="000B0D31"/>
    <w:rsid w:val="000B0E83"/>
    <w:rsid w:val="000B109A"/>
    <w:rsid w:val="000B1EF8"/>
    <w:rsid w:val="000B2219"/>
    <w:rsid w:val="000B2383"/>
    <w:rsid w:val="000B2CCA"/>
    <w:rsid w:val="000B35AF"/>
    <w:rsid w:val="000B3917"/>
    <w:rsid w:val="000B464F"/>
    <w:rsid w:val="000B5363"/>
    <w:rsid w:val="000B53BF"/>
    <w:rsid w:val="000B57C9"/>
    <w:rsid w:val="000B60B7"/>
    <w:rsid w:val="000B6B26"/>
    <w:rsid w:val="000B6BAC"/>
    <w:rsid w:val="000B6C0E"/>
    <w:rsid w:val="000B6C26"/>
    <w:rsid w:val="000B78D3"/>
    <w:rsid w:val="000C06CC"/>
    <w:rsid w:val="000C0CB4"/>
    <w:rsid w:val="000C0FAD"/>
    <w:rsid w:val="000C1496"/>
    <w:rsid w:val="000C20D8"/>
    <w:rsid w:val="000C359A"/>
    <w:rsid w:val="000C3A9E"/>
    <w:rsid w:val="000C3D28"/>
    <w:rsid w:val="000C4478"/>
    <w:rsid w:val="000C4A6D"/>
    <w:rsid w:val="000C5181"/>
    <w:rsid w:val="000C5775"/>
    <w:rsid w:val="000C6ADA"/>
    <w:rsid w:val="000C6E24"/>
    <w:rsid w:val="000C72C2"/>
    <w:rsid w:val="000C7819"/>
    <w:rsid w:val="000C783F"/>
    <w:rsid w:val="000C7D4D"/>
    <w:rsid w:val="000D1915"/>
    <w:rsid w:val="000D206D"/>
    <w:rsid w:val="000D27E5"/>
    <w:rsid w:val="000D2DDF"/>
    <w:rsid w:val="000D3086"/>
    <w:rsid w:val="000D30FC"/>
    <w:rsid w:val="000D3133"/>
    <w:rsid w:val="000D32D2"/>
    <w:rsid w:val="000D3D45"/>
    <w:rsid w:val="000D420B"/>
    <w:rsid w:val="000D4985"/>
    <w:rsid w:val="000D4B4F"/>
    <w:rsid w:val="000D4B86"/>
    <w:rsid w:val="000D4C16"/>
    <w:rsid w:val="000D4CC1"/>
    <w:rsid w:val="000D50E7"/>
    <w:rsid w:val="000D545E"/>
    <w:rsid w:val="000D684B"/>
    <w:rsid w:val="000D6BEF"/>
    <w:rsid w:val="000E0155"/>
    <w:rsid w:val="000E025C"/>
    <w:rsid w:val="000E055E"/>
    <w:rsid w:val="000E0C29"/>
    <w:rsid w:val="000E14CF"/>
    <w:rsid w:val="000E2550"/>
    <w:rsid w:val="000E269F"/>
    <w:rsid w:val="000E2D58"/>
    <w:rsid w:val="000E42E6"/>
    <w:rsid w:val="000E44CC"/>
    <w:rsid w:val="000E4B7D"/>
    <w:rsid w:val="000E54DB"/>
    <w:rsid w:val="000E5572"/>
    <w:rsid w:val="000E5B52"/>
    <w:rsid w:val="000E671F"/>
    <w:rsid w:val="000E7E21"/>
    <w:rsid w:val="000F0BA2"/>
    <w:rsid w:val="000F1434"/>
    <w:rsid w:val="000F1901"/>
    <w:rsid w:val="000F19F6"/>
    <w:rsid w:val="000F20BA"/>
    <w:rsid w:val="000F212E"/>
    <w:rsid w:val="000F21A1"/>
    <w:rsid w:val="000F2954"/>
    <w:rsid w:val="000F29EE"/>
    <w:rsid w:val="000F3104"/>
    <w:rsid w:val="000F3FE5"/>
    <w:rsid w:val="000F41E5"/>
    <w:rsid w:val="000F4A50"/>
    <w:rsid w:val="000F5125"/>
    <w:rsid w:val="000F6021"/>
    <w:rsid w:val="00100817"/>
    <w:rsid w:val="001009BD"/>
    <w:rsid w:val="0010148D"/>
    <w:rsid w:val="001018F5"/>
    <w:rsid w:val="00102EBF"/>
    <w:rsid w:val="00103E56"/>
    <w:rsid w:val="001053D8"/>
    <w:rsid w:val="001064B4"/>
    <w:rsid w:val="001073B7"/>
    <w:rsid w:val="00110DBF"/>
    <w:rsid w:val="00111400"/>
    <w:rsid w:val="001114F5"/>
    <w:rsid w:val="001117B5"/>
    <w:rsid w:val="001122A6"/>
    <w:rsid w:val="00112595"/>
    <w:rsid w:val="00112609"/>
    <w:rsid w:val="00112746"/>
    <w:rsid w:val="0011357B"/>
    <w:rsid w:val="00113ABC"/>
    <w:rsid w:val="00113C35"/>
    <w:rsid w:val="0011402D"/>
    <w:rsid w:val="001145AB"/>
    <w:rsid w:val="00114742"/>
    <w:rsid w:val="001152A3"/>
    <w:rsid w:val="00115470"/>
    <w:rsid w:val="0011593A"/>
    <w:rsid w:val="00116A73"/>
    <w:rsid w:val="00116DA3"/>
    <w:rsid w:val="0011754B"/>
    <w:rsid w:val="00117566"/>
    <w:rsid w:val="00117D2C"/>
    <w:rsid w:val="00120108"/>
    <w:rsid w:val="0012053A"/>
    <w:rsid w:val="001205F2"/>
    <w:rsid w:val="00121047"/>
    <w:rsid w:val="001211FB"/>
    <w:rsid w:val="001230B3"/>
    <w:rsid w:val="00124729"/>
    <w:rsid w:val="001248E0"/>
    <w:rsid w:val="00124FFC"/>
    <w:rsid w:val="001250D7"/>
    <w:rsid w:val="001262ED"/>
    <w:rsid w:val="00127D58"/>
    <w:rsid w:val="00127E9B"/>
    <w:rsid w:val="00130213"/>
    <w:rsid w:val="001306D7"/>
    <w:rsid w:val="00131576"/>
    <w:rsid w:val="00131720"/>
    <w:rsid w:val="0013181D"/>
    <w:rsid w:val="00132553"/>
    <w:rsid w:val="001328E4"/>
    <w:rsid w:val="001331FB"/>
    <w:rsid w:val="00133B39"/>
    <w:rsid w:val="00133D9C"/>
    <w:rsid w:val="00134132"/>
    <w:rsid w:val="00134C2C"/>
    <w:rsid w:val="00135952"/>
    <w:rsid w:val="00135D06"/>
    <w:rsid w:val="00135DAF"/>
    <w:rsid w:val="00135FC2"/>
    <w:rsid w:val="00136AAB"/>
    <w:rsid w:val="001371D8"/>
    <w:rsid w:val="001372DB"/>
    <w:rsid w:val="001377A0"/>
    <w:rsid w:val="00137BB7"/>
    <w:rsid w:val="00140829"/>
    <w:rsid w:val="00140C35"/>
    <w:rsid w:val="00140F44"/>
    <w:rsid w:val="00141542"/>
    <w:rsid w:val="001418C5"/>
    <w:rsid w:val="00141E9F"/>
    <w:rsid w:val="00143E71"/>
    <w:rsid w:val="001443A1"/>
    <w:rsid w:val="0014468D"/>
    <w:rsid w:val="001447A6"/>
    <w:rsid w:val="001454CE"/>
    <w:rsid w:val="001458E0"/>
    <w:rsid w:val="00145C62"/>
    <w:rsid w:val="00145CB9"/>
    <w:rsid w:val="00145F14"/>
    <w:rsid w:val="00146118"/>
    <w:rsid w:val="00147441"/>
    <w:rsid w:val="00147800"/>
    <w:rsid w:val="00147876"/>
    <w:rsid w:val="00147E29"/>
    <w:rsid w:val="00150257"/>
    <w:rsid w:val="00150C70"/>
    <w:rsid w:val="00151826"/>
    <w:rsid w:val="001523D9"/>
    <w:rsid w:val="00153743"/>
    <w:rsid w:val="00153F81"/>
    <w:rsid w:val="001543DE"/>
    <w:rsid w:val="00154B03"/>
    <w:rsid w:val="00154C29"/>
    <w:rsid w:val="00154D41"/>
    <w:rsid w:val="001551C8"/>
    <w:rsid w:val="001559D9"/>
    <w:rsid w:val="001559EF"/>
    <w:rsid w:val="00155A45"/>
    <w:rsid w:val="00156653"/>
    <w:rsid w:val="001566AA"/>
    <w:rsid w:val="00156A97"/>
    <w:rsid w:val="00156D4A"/>
    <w:rsid w:val="00156E9E"/>
    <w:rsid w:val="001573EB"/>
    <w:rsid w:val="00157C66"/>
    <w:rsid w:val="00160934"/>
    <w:rsid w:val="00160C9A"/>
    <w:rsid w:val="00161393"/>
    <w:rsid w:val="0016164D"/>
    <w:rsid w:val="00161761"/>
    <w:rsid w:val="001619AC"/>
    <w:rsid w:val="001634C2"/>
    <w:rsid w:val="001638C6"/>
    <w:rsid w:val="00163E6F"/>
    <w:rsid w:val="00164393"/>
    <w:rsid w:val="00164A5C"/>
    <w:rsid w:val="00164F2A"/>
    <w:rsid w:val="00164F41"/>
    <w:rsid w:val="00164F44"/>
    <w:rsid w:val="001653AD"/>
    <w:rsid w:val="00165AAF"/>
    <w:rsid w:val="00166033"/>
    <w:rsid w:val="001669F4"/>
    <w:rsid w:val="00166E9F"/>
    <w:rsid w:val="00167470"/>
    <w:rsid w:val="00167555"/>
    <w:rsid w:val="001675DF"/>
    <w:rsid w:val="001676FB"/>
    <w:rsid w:val="00167BE0"/>
    <w:rsid w:val="00167E33"/>
    <w:rsid w:val="00170D0A"/>
    <w:rsid w:val="00171417"/>
    <w:rsid w:val="0017158D"/>
    <w:rsid w:val="00171972"/>
    <w:rsid w:val="00171BD4"/>
    <w:rsid w:val="001720FF"/>
    <w:rsid w:val="00172691"/>
    <w:rsid w:val="0017278F"/>
    <w:rsid w:val="00173379"/>
    <w:rsid w:val="0017380D"/>
    <w:rsid w:val="00173A9D"/>
    <w:rsid w:val="0017451D"/>
    <w:rsid w:val="00174D9D"/>
    <w:rsid w:val="0017527E"/>
    <w:rsid w:val="00175419"/>
    <w:rsid w:val="00175999"/>
    <w:rsid w:val="00175E9A"/>
    <w:rsid w:val="0017654D"/>
    <w:rsid w:val="00176912"/>
    <w:rsid w:val="00177306"/>
    <w:rsid w:val="00177EE6"/>
    <w:rsid w:val="00180218"/>
    <w:rsid w:val="001803B4"/>
    <w:rsid w:val="00180806"/>
    <w:rsid w:val="00181020"/>
    <w:rsid w:val="00181956"/>
    <w:rsid w:val="00183600"/>
    <w:rsid w:val="00185052"/>
    <w:rsid w:val="0018528A"/>
    <w:rsid w:val="001865AA"/>
    <w:rsid w:val="0018663F"/>
    <w:rsid w:val="00186BCB"/>
    <w:rsid w:val="00186C27"/>
    <w:rsid w:val="00186DFD"/>
    <w:rsid w:val="0018789B"/>
    <w:rsid w:val="00187C32"/>
    <w:rsid w:val="00187FA7"/>
    <w:rsid w:val="00190022"/>
    <w:rsid w:val="00190056"/>
    <w:rsid w:val="00190222"/>
    <w:rsid w:val="001902AF"/>
    <w:rsid w:val="0019062E"/>
    <w:rsid w:val="00190AC4"/>
    <w:rsid w:val="00191654"/>
    <w:rsid w:val="00191B5C"/>
    <w:rsid w:val="00193CB2"/>
    <w:rsid w:val="00193EAA"/>
    <w:rsid w:val="001943F8"/>
    <w:rsid w:val="001946FB"/>
    <w:rsid w:val="00194C38"/>
    <w:rsid w:val="0019579D"/>
    <w:rsid w:val="0019618F"/>
    <w:rsid w:val="001963B4"/>
    <w:rsid w:val="001A0468"/>
    <w:rsid w:val="001A0FE5"/>
    <w:rsid w:val="001A18C4"/>
    <w:rsid w:val="001A2F0C"/>
    <w:rsid w:val="001A3A0C"/>
    <w:rsid w:val="001A4AF8"/>
    <w:rsid w:val="001A5B2A"/>
    <w:rsid w:val="001A5B7E"/>
    <w:rsid w:val="001A69D8"/>
    <w:rsid w:val="001A6E4B"/>
    <w:rsid w:val="001B0397"/>
    <w:rsid w:val="001B10F5"/>
    <w:rsid w:val="001B1441"/>
    <w:rsid w:val="001B18A7"/>
    <w:rsid w:val="001B1ED2"/>
    <w:rsid w:val="001B2A24"/>
    <w:rsid w:val="001B2B13"/>
    <w:rsid w:val="001B3169"/>
    <w:rsid w:val="001B32C8"/>
    <w:rsid w:val="001B4263"/>
    <w:rsid w:val="001B43B0"/>
    <w:rsid w:val="001B4C0B"/>
    <w:rsid w:val="001B4C9D"/>
    <w:rsid w:val="001B4E90"/>
    <w:rsid w:val="001B5215"/>
    <w:rsid w:val="001B5223"/>
    <w:rsid w:val="001B5CB6"/>
    <w:rsid w:val="001B63E7"/>
    <w:rsid w:val="001B6B40"/>
    <w:rsid w:val="001B7333"/>
    <w:rsid w:val="001B756C"/>
    <w:rsid w:val="001C0231"/>
    <w:rsid w:val="001C07D5"/>
    <w:rsid w:val="001C0C71"/>
    <w:rsid w:val="001C0D24"/>
    <w:rsid w:val="001C193D"/>
    <w:rsid w:val="001C1E42"/>
    <w:rsid w:val="001C23EC"/>
    <w:rsid w:val="001C35F1"/>
    <w:rsid w:val="001C4127"/>
    <w:rsid w:val="001C477C"/>
    <w:rsid w:val="001C4C75"/>
    <w:rsid w:val="001C5386"/>
    <w:rsid w:val="001C57D0"/>
    <w:rsid w:val="001C62A5"/>
    <w:rsid w:val="001C6DD4"/>
    <w:rsid w:val="001C6DF2"/>
    <w:rsid w:val="001C78F9"/>
    <w:rsid w:val="001D07A8"/>
    <w:rsid w:val="001D07C0"/>
    <w:rsid w:val="001D0DA4"/>
    <w:rsid w:val="001D22BF"/>
    <w:rsid w:val="001D2448"/>
    <w:rsid w:val="001D32CF"/>
    <w:rsid w:val="001D376B"/>
    <w:rsid w:val="001D3A85"/>
    <w:rsid w:val="001D3BD9"/>
    <w:rsid w:val="001D42A6"/>
    <w:rsid w:val="001D4B2C"/>
    <w:rsid w:val="001D4B39"/>
    <w:rsid w:val="001D4ECB"/>
    <w:rsid w:val="001D631F"/>
    <w:rsid w:val="001D645A"/>
    <w:rsid w:val="001D6ED9"/>
    <w:rsid w:val="001D7525"/>
    <w:rsid w:val="001D7659"/>
    <w:rsid w:val="001D76B7"/>
    <w:rsid w:val="001D7711"/>
    <w:rsid w:val="001D7E83"/>
    <w:rsid w:val="001E0036"/>
    <w:rsid w:val="001E06F4"/>
    <w:rsid w:val="001E0F39"/>
    <w:rsid w:val="001E1159"/>
    <w:rsid w:val="001E1B35"/>
    <w:rsid w:val="001E20D8"/>
    <w:rsid w:val="001E38FB"/>
    <w:rsid w:val="001E3AE7"/>
    <w:rsid w:val="001E3F78"/>
    <w:rsid w:val="001E4154"/>
    <w:rsid w:val="001E5505"/>
    <w:rsid w:val="001E56FA"/>
    <w:rsid w:val="001E5A4F"/>
    <w:rsid w:val="001E5FE1"/>
    <w:rsid w:val="001E648C"/>
    <w:rsid w:val="001E732B"/>
    <w:rsid w:val="001F09A0"/>
    <w:rsid w:val="001F0C37"/>
    <w:rsid w:val="001F0F92"/>
    <w:rsid w:val="001F1089"/>
    <w:rsid w:val="001F1665"/>
    <w:rsid w:val="001F166D"/>
    <w:rsid w:val="001F232B"/>
    <w:rsid w:val="001F302C"/>
    <w:rsid w:val="001F33D1"/>
    <w:rsid w:val="001F35DA"/>
    <w:rsid w:val="001F3FCE"/>
    <w:rsid w:val="001F4037"/>
    <w:rsid w:val="001F5302"/>
    <w:rsid w:val="001F5FB7"/>
    <w:rsid w:val="001F6C07"/>
    <w:rsid w:val="001F6CBA"/>
    <w:rsid w:val="001F7932"/>
    <w:rsid w:val="001F7EDD"/>
    <w:rsid w:val="00200B97"/>
    <w:rsid w:val="00200C34"/>
    <w:rsid w:val="002012A0"/>
    <w:rsid w:val="002013A5"/>
    <w:rsid w:val="0020165B"/>
    <w:rsid w:val="002017C1"/>
    <w:rsid w:val="002018E9"/>
    <w:rsid w:val="00202134"/>
    <w:rsid w:val="002028EC"/>
    <w:rsid w:val="00202D79"/>
    <w:rsid w:val="0020307B"/>
    <w:rsid w:val="002035A4"/>
    <w:rsid w:val="002035AC"/>
    <w:rsid w:val="002048A9"/>
    <w:rsid w:val="00204CEC"/>
    <w:rsid w:val="002055B1"/>
    <w:rsid w:val="00205766"/>
    <w:rsid w:val="00206D5F"/>
    <w:rsid w:val="00206E20"/>
    <w:rsid w:val="00206E5E"/>
    <w:rsid w:val="00207012"/>
    <w:rsid w:val="002074A6"/>
    <w:rsid w:val="00207A1C"/>
    <w:rsid w:val="00207A95"/>
    <w:rsid w:val="00210AD7"/>
    <w:rsid w:val="00211053"/>
    <w:rsid w:val="00211275"/>
    <w:rsid w:val="002117CA"/>
    <w:rsid w:val="002132B9"/>
    <w:rsid w:val="0021334C"/>
    <w:rsid w:val="00213453"/>
    <w:rsid w:val="00213A31"/>
    <w:rsid w:val="00215158"/>
    <w:rsid w:val="002152DD"/>
    <w:rsid w:val="00216E2C"/>
    <w:rsid w:val="002175A2"/>
    <w:rsid w:val="00217998"/>
    <w:rsid w:val="002200EE"/>
    <w:rsid w:val="00220101"/>
    <w:rsid w:val="0022010F"/>
    <w:rsid w:val="002206EB"/>
    <w:rsid w:val="00220A1E"/>
    <w:rsid w:val="00220CE6"/>
    <w:rsid w:val="00221032"/>
    <w:rsid w:val="002213CF"/>
    <w:rsid w:val="002221C1"/>
    <w:rsid w:val="0022269A"/>
    <w:rsid w:val="002234CB"/>
    <w:rsid w:val="002237AE"/>
    <w:rsid w:val="0022396B"/>
    <w:rsid w:val="00223E8B"/>
    <w:rsid w:val="00224302"/>
    <w:rsid w:val="0022438D"/>
    <w:rsid w:val="002251DB"/>
    <w:rsid w:val="00226D24"/>
    <w:rsid w:val="0022715F"/>
    <w:rsid w:val="0022764B"/>
    <w:rsid w:val="00230259"/>
    <w:rsid w:val="0023028D"/>
    <w:rsid w:val="002306B2"/>
    <w:rsid w:val="002313D3"/>
    <w:rsid w:val="002319BB"/>
    <w:rsid w:val="002319C5"/>
    <w:rsid w:val="00232285"/>
    <w:rsid w:val="00232B7C"/>
    <w:rsid w:val="00234447"/>
    <w:rsid w:val="00234497"/>
    <w:rsid w:val="0023485E"/>
    <w:rsid w:val="00234B20"/>
    <w:rsid w:val="00234D65"/>
    <w:rsid w:val="002350D7"/>
    <w:rsid w:val="002353E6"/>
    <w:rsid w:val="00235E22"/>
    <w:rsid w:val="00235F02"/>
    <w:rsid w:val="002374B4"/>
    <w:rsid w:val="002379C1"/>
    <w:rsid w:val="00240130"/>
    <w:rsid w:val="00240DD4"/>
    <w:rsid w:val="00240E7E"/>
    <w:rsid w:val="00241015"/>
    <w:rsid w:val="00241183"/>
    <w:rsid w:val="00241F71"/>
    <w:rsid w:val="002428B4"/>
    <w:rsid w:val="00242CCF"/>
    <w:rsid w:val="00242E16"/>
    <w:rsid w:val="00242E48"/>
    <w:rsid w:val="002437D8"/>
    <w:rsid w:val="00244640"/>
    <w:rsid w:val="002448F6"/>
    <w:rsid w:val="00244A3F"/>
    <w:rsid w:val="00244C72"/>
    <w:rsid w:val="00245AF1"/>
    <w:rsid w:val="00245C51"/>
    <w:rsid w:val="00250E47"/>
    <w:rsid w:val="00251134"/>
    <w:rsid w:val="00251473"/>
    <w:rsid w:val="002518C3"/>
    <w:rsid w:val="00251EFC"/>
    <w:rsid w:val="00252304"/>
    <w:rsid w:val="002528C0"/>
    <w:rsid w:val="00252DB9"/>
    <w:rsid w:val="00252E7F"/>
    <w:rsid w:val="0025353C"/>
    <w:rsid w:val="0025379B"/>
    <w:rsid w:val="002537F1"/>
    <w:rsid w:val="00253A15"/>
    <w:rsid w:val="00254168"/>
    <w:rsid w:val="00255CDE"/>
    <w:rsid w:val="00256A1D"/>
    <w:rsid w:val="00256ADB"/>
    <w:rsid w:val="00257721"/>
    <w:rsid w:val="00257854"/>
    <w:rsid w:val="00257E21"/>
    <w:rsid w:val="00257F1C"/>
    <w:rsid w:val="00260424"/>
    <w:rsid w:val="00260993"/>
    <w:rsid w:val="00260CE7"/>
    <w:rsid w:val="00260D8D"/>
    <w:rsid w:val="00261C79"/>
    <w:rsid w:val="00262263"/>
    <w:rsid w:val="002624EE"/>
    <w:rsid w:val="00262DD2"/>
    <w:rsid w:val="00263774"/>
    <w:rsid w:val="00263BA8"/>
    <w:rsid w:val="00263D14"/>
    <w:rsid w:val="00263DA8"/>
    <w:rsid w:val="00264A04"/>
    <w:rsid w:val="002667B4"/>
    <w:rsid w:val="00266B5F"/>
    <w:rsid w:val="00267074"/>
    <w:rsid w:val="00267B44"/>
    <w:rsid w:val="002703AA"/>
    <w:rsid w:val="002704C5"/>
    <w:rsid w:val="0027072D"/>
    <w:rsid w:val="0027089E"/>
    <w:rsid w:val="00270B66"/>
    <w:rsid w:val="00270DE2"/>
    <w:rsid w:val="00272832"/>
    <w:rsid w:val="00273256"/>
    <w:rsid w:val="00274613"/>
    <w:rsid w:val="002749D4"/>
    <w:rsid w:val="00277E55"/>
    <w:rsid w:val="0028047F"/>
    <w:rsid w:val="00282BE3"/>
    <w:rsid w:val="00283B58"/>
    <w:rsid w:val="002849FE"/>
    <w:rsid w:val="00285876"/>
    <w:rsid w:val="00285CBE"/>
    <w:rsid w:val="00287891"/>
    <w:rsid w:val="00292093"/>
    <w:rsid w:val="00292396"/>
    <w:rsid w:val="002933BE"/>
    <w:rsid w:val="00293F92"/>
    <w:rsid w:val="002948FE"/>
    <w:rsid w:val="00295249"/>
    <w:rsid w:val="002959A6"/>
    <w:rsid w:val="002964AB"/>
    <w:rsid w:val="002970A5"/>
    <w:rsid w:val="00297813"/>
    <w:rsid w:val="002A03EC"/>
    <w:rsid w:val="002A0764"/>
    <w:rsid w:val="002A149B"/>
    <w:rsid w:val="002A1694"/>
    <w:rsid w:val="002A1986"/>
    <w:rsid w:val="002A1F79"/>
    <w:rsid w:val="002A24B7"/>
    <w:rsid w:val="002A276E"/>
    <w:rsid w:val="002A3222"/>
    <w:rsid w:val="002A3DA5"/>
    <w:rsid w:val="002A45F8"/>
    <w:rsid w:val="002A4702"/>
    <w:rsid w:val="002A545D"/>
    <w:rsid w:val="002A5554"/>
    <w:rsid w:val="002A577D"/>
    <w:rsid w:val="002A5AB5"/>
    <w:rsid w:val="002A5D68"/>
    <w:rsid w:val="002A619D"/>
    <w:rsid w:val="002A659F"/>
    <w:rsid w:val="002A65C4"/>
    <w:rsid w:val="002A74C2"/>
    <w:rsid w:val="002A7588"/>
    <w:rsid w:val="002B091D"/>
    <w:rsid w:val="002B0A57"/>
    <w:rsid w:val="002B106B"/>
    <w:rsid w:val="002B1BCF"/>
    <w:rsid w:val="002B2702"/>
    <w:rsid w:val="002B3F87"/>
    <w:rsid w:val="002B3FA0"/>
    <w:rsid w:val="002B423D"/>
    <w:rsid w:val="002B53F2"/>
    <w:rsid w:val="002B5474"/>
    <w:rsid w:val="002B55CB"/>
    <w:rsid w:val="002B68A8"/>
    <w:rsid w:val="002B6C64"/>
    <w:rsid w:val="002B72F8"/>
    <w:rsid w:val="002B7DB6"/>
    <w:rsid w:val="002B7DCB"/>
    <w:rsid w:val="002B7F47"/>
    <w:rsid w:val="002B7FAB"/>
    <w:rsid w:val="002C097F"/>
    <w:rsid w:val="002C0A49"/>
    <w:rsid w:val="002C0B7C"/>
    <w:rsid w:val="002C17A2"/>
    <w:rsid w:val="002C2B44"/>
    <w:rsid w:val="002C308C"/>
    <w:rsid w:val="002C326C"/>
    <w:rsid w:val="002C32D9"/>
    <w:rsid w:val="002C3779"/>
    <w:rsid w:val="002C3D04"/>
    <w:rsid w:val="002C40A6"/>
    <w:rsid w:val="002C437C"/>
    <w:rsid w:val="002C5209"/>
    <w:rsid w:val="002C5835"/>
    <w:rsid w:val="002C5D66"/>
    <w:rsid w:val="002C633F"/>
    <w:rsid w:val="002D05B0"/>
    <w:rsid w:val="002D0775"/>
    <w:rsid w:val="002D0AC4"/>
    <w:rsid w:val="002D0ED6"/>
    <w:rsid w:val="002D2474"/>
    <w:rsid w:val="002D2488"/>
    <w:rsid w:val="002D24EA"/>
    <w:rsid w:val="002D26E9"/>
    <w:rsid w:val="002D2C37"/>
    <w:rsid w:val="002D3591"/>
    <w:rsid w:val="002D46D2"/>
    <w:rsid w:val="002D4A40"/>
    <w:rsid w:val="002D4E36"/>
    <w:rsid w:val="002D5E17"/>
    <w:rsid w:val="002D6683"/>
    <w:rsid w:val="002D69A6"/>
    <w:rsid w:val="002D6D61"/>
    <w:rsid w:val="002D7513"/>
    <w:rsid w:val="002E0007"/>
    <w:rsid w:val="002E034D"/>
    <w:rsid w:val="002E0CA8"/>
    <w:rsid w:val="002E0CFA"/>
    <w:rsid w:val="002E0D77"/>
    <w:rsid w:val="002E3F87"/>
    <w:rsid w:val="002E4935"/>
    <w:rsid w:val="002E49CF"/>
    <w:rsid w:val="002E5361"/>
    <w:rsid w:val="002E55A7"/>
    <w:rsid w:val="002E6B72"/>
    <w:rsid w:val="002E6EA1"/>
    <w:rsid w:val="002E757F"/>
    <w:rsid w:val="002E78AE"/>
    <w:rsid w:val="002E7BA6"/>
    <w:rsid w:val="002F0A4B"/>
    <w:rsid w:val="002F2E9D"/>
    <w:rsid w:val="002F3E9F"/>
    <w:rsid w:val="002F497D"/>
    <w:rsid w:val="002F4D12"/>
    <w:rsid w:val="002F5963"/>
    <w:rsid w:val="002F68F3"/>
    <w:rsid w:val="002F6EC1"/>
    <w:rsid w:val="002F7184"/>
    <w:rsid w:val="002F7BAB"/>
    <w:rsid w:val="0030068B"/>
    <w:rsid w:val="00300AB9"/>
    <w:rsid w:val="00301272"/>
    <w:rsid w:val="003013CE"/>
    <w:rsid w:val="0030151C"/>
    <w:rsid w:val="00301528"/>
    <w:rsid w:val="00302631"/>
    <w:rsid w:val="003029B8"/>
    <w:rsid w:val="003030F9"/>
    <w:rsid w:val="00303F87"/>
    <w:rsid w:val="00304C9E"/>
    <w:rsid w:val="0030582D"/>
    <w:rsid w:val="003061EF"/>
    <w:rsid w:val="00306FB5"/>
    <w:rsid w:val="00307061"/>
    <w:rsid w:val="00310D13"/>
    <w:rsid w:val="00311683"/>
    <w:rsid w:val="00311A6B"/>
    <w:rsid w:val="00311E4B"/>
    <w:rsid w:val="00311F00"/>
    <w:rsid w:val="00312371"/>
    <w:rsid w:val="003127C1"/>
    <w:rsid w:val="00312BB0"/>
    <w:rsid w:val="00313A98"/>
    <w:rsid w:val="00313E43"/>
    <w:rsid w:val="0031417B"/>
    <w:rsid w:val="003141E8"/>
    <w:rsid w:val="003148A1"/>
    <w:rsid w:val="00315052"/>
    <w:rsid w:val="00315776"/>
    <w:rsid w:val="00315FFD"/>
    <w:rsid w:val="00316E3F"/>
    <w:rsid w:val="00316E98"/>
    <w:rsid w:val="0032084A"/>
    <w:rsid w:val="003209E0"/>
    <w:rsid w:val="00320A56"/>
    <w:rsid w:val="00320C74"/>
    <w:rsid w:val="00320CCA"/>
    <w:rsid w:val="00322F91"/>
    <w:rsid w:val="00323C7F"/>
    <w:rsid w:val="00324C53"/>
    <w:rsid w:val="00325798"/>
    <w:rsid w:val="003264D8"/>
    <w:rsid w:val="00326C56"/>
    <w:rsid w:val="00326DB4"/>
    <w:rsid w:val="0032705E"/>
    <w:rsid w:val="003271C7"/>
    <w:rsid w:val="0032765A"/>
    <w:rsid w:val="003276CB"/>
    <w:rsid w:val="003278DC"/>
    <w:rsid w:val="00330051"/>
    <w:rsid w:val="003302DB"/>
    <w:rsid w:val="0033095A"/>
    <w:rsid w:val="00330AA4"/>
    <w:rsid w:val="00330DD5"/>
    <w:rsid w:val="00330F17"/>
    <w:rsid w:val="003313B3"/>
    <w:rsid w:val="003315CA"/>
    <w:rsid w:val="00331CB2"/>
    <w:rsid w:val="00331E1C"/>
    <w:rsid w:val="00332243"/>
    <w:rsid w:val="00332685"/>
    <w:rsid w:val="00333668"/>
    <w:rsid w:val="003336A1"/>
    <w:rsid w:val="003336EC"/>
    <w:rsid w:val="00334034"/>
    <w:rsid w:val="00335A07"/>
    <w:rsid w:val="00335A3A"/>
    <w:rsid w:val="00335BE1"/>
    <w:rsid w:val="0033615D"/>
    <w:rsid w:val="00337ACA"/>
    <w:rsid w:val="00337B7F"/>
    <w:rsid w:val="00337F19"/>
    <w:rsid w:val="00340492"/>
    <w:rsid w:val="003404AD"/>
    <w:rsid w:val="003407D5"/>
    <w:rsid w:val="00340E83"/>
    <w:rsid w:val="003414DC"/>
    <w:rsid w:val="003416FB"/>
    <w:rsid w:val="003420A0"/>
    <w:rsid w:val="00342269"/>
    <w:rsid w:val="00342598"/>
    <w:rsid w:val="0034395C"/>
    <w:rsid w:val="00344B9B"/>
    <w:rsid w:val="00345F5C"/>
    <w:rsid w:val="00346172"/>
    <w:rsid w:val="0034746F"/>
    <w:rsid w:val="0034756A"/>
    <w:rsid w:val="0034766D"/>
    <w:rsid w:val="00347806"/>
    <w:rsid w:val="003500D0"/>
    <w:rsid w:val="00350558"/>
    <w:rsid w:val="00350B8F"/>
    <w:rsid w:val="00350C25"/>
    <w:rsid w:val="00350CE6"/>
    <w:rsid w:val="00350EB8"/>
    <w:rsid w:val="003511EB"/>
    <w:rsid w:val="003517F1"/>
    <w:rsid w:val="00351A0A"/>
    <w:rsid w:val="00351AAC"/>
    <w:rsid w:val="003524EE"/>
    <w:rsid w:val="0035293F"/>
    <w:rsid w:val="003537F0"/>
    <w:rsid w:val="003539A7"/>
    <w:rsid w:val="00354E22"/>
    <w:rsid w:val="003556BD"/>
    <w:rsid w:val="00355EEA"/>
    <w:rsid w:val="00355F8A"/>
    <w:rsid w:val="003568EC"/>
    <w:rsid w:val="0035704F"/>
    <w:rsid w:val="0035706F"/>
    <w:rsid w:val="003577EC"/>
    <w:rsid w:val="00357E6E"/>
    <w:rsid w:val="00360054"/>
    <w:rsid w:val="00360B3B"/>
    <w:rsid w:val="00361048"/>
    <w:rsid w:val="003610BC"/>
    <w:rsid w:val="00361630"/>
    <w:rsid w:val="003616B8"/>
    <w:rsid w:val="003616EE"/>
    <w:rsid w:val="003639D9"/>
    <w:rsid w:val="00363DA8"/>
    <w:rsid w:val="003642AE"/>
    <w:rsid w:val="003647B3"/>
    <w:rsid w:val="00364DDE"/>
    <w:rsid w:val="003656D1"/>
    <w:rsid w:val="003659A3"/>
    <w:rsid w:val="00366EF1"/>
    <w:rsid w:val="003673CF"/>
    <w:rsid w:val="00367600"/>
    <w:rsid w:val="00367E09"/>
    <w:rsid w:val="00370559"/>
    <w:rsid w:val="0037060E"/>
    <w:rsid w:val="0037081A"/>
    <w:rsid w:val="00370C0C"/>
    <w:rsid w:val="00372191"/>
    <w:rsid w:val="00372807"/>
    <w:rsid w:val="00372AF2"/>
    <w:rsid w:val="00373572"/>
    <w:rsid w:val="00373663"/>
    <w:rsid w:val="00373BCD"/>
    <w:rsid w:val="003744CB"/>
    <w:rsid w:val="003759FD"/>
    <w:rsid w:val="00375D27"/>
    <w:rsid w:val="003773A2"/>
    <w:rsid w:val="003774D7"/>
    <w:rsid w:val="00377E37"/>
    <w:rsid w:val="00377FEF"/>
    <w:rsid w:val="0038065D"/>
    <w:rsid w:val="00380773"/>
    <w:rsid w:val="00380E98"/>
    <w:rsid w:val="00381900"/>
    <w:rsid w:val="00382224"/>
    <w:rsid w:val="00382B1F"/>
    <w:rsid w:val="00383227"/>
    <w:rsid w:val="00383749"/>
    <w:rsid w:val="00384543"/>
    <w:rsid w:val="00384921"/>
    <w:rsid w:val="00384D7C"/>
    <w:rsid w:val="00385201"/>
    <w:rsid w:val="00386073"/>
    <w:rsid w:val="0038680A"/>
    <w:rsid w:val="00390885"/>
    <w:rsid w:val="00390D74"/>
    <w:rsid w:val="00390DCF"/>
    <w:rsid w:val="003915D1"/>
    <w:rsid w:val="003916C3"/>
    <w:rsid w:val="00391E93"/>
    <w:rsid w:val="0039297A"/>
    <w:rsid w:val="00393180"/>
    <w:rsid w:val="003931A3"/>
    <w:rsid w:val="00393460"/>
    <w:rsid w:val="003945F9"/>
    <w:rsid w:val="00395869"/>
    <w:rsid w:val="00395EC2"/>
    <w:rsid w:val="003967CB"/>
    <w:rsid w:val="0039708B"/>
    <w:rsid w:val="00397DF2"/>
    <w:rsid w:val="003A0439"/>
    <w:rsid w:val="003A06A0"/>
    <w:rsid w:val="003A0EA4"/>
    <w:rsid w:val="003A162E"/>
    <w:rsid w:val="003A16E8"/>
    <w:rsid w:val="003A230F"/>
    <w:rsid w:val="003A28B8"/>
    <w:rsid w:val="003A3364"/>
    <w:rsid w:val="003A345E"/>
    <w:rsid w:val="003A346B"/>
    <w:rsid w:val="003A36D3"/>
    <w:rsid w:val="003A39D5"/>
    <w:rsid w:val="003A3DEA"/>
    <w:rsid w:val="003A43E3"/>
    <w:rsid w:val="003A5739"/>
    <w:rsid w:val="003A633C"/>
    <w:rsid w:val="003A6AED"/>
    <w:rsid w:val="003B172D"/>
    <w:rsid w:val="003B308B"/>
    <w:rsid w:val="003B340D"/>
    <w:rsid w:val="003B42FE"/>
    <w:rsid w:val="003B4B20"/>
    <w:rsid w:val="003B52E7"/>
    <w:rsid w:val="003B5778"/>
    <w:rsid w:val="003B5FBE"/>
    <w:rsid w:val="003B64A3"/>
    <w:rsid w:val="003B6881"/>
    <w:rsid w:val="003B6F7E"/>
    <w:rsid w:val="003B718C"/>
    <w:rsid w:val="003B72F2"/>
    <w:rsid w:val="003C06F2"/>
    <w:rsid w:val="003C0E48"/>
    <w:rsid w:val="003C0E7F"/>
    <w:rsid w:val="003C124A"/>
    <w:rsid w:val="003C534F"/>
    <w:rsid w:val="003C587B"/>
    <w:rsid w:val="003C5892"/>
    <w:rsid w:val="003C64E2"/>
    <w:rsid w:val="003C65B8"/>
    <w:rsid w:val="003C76E1"/>
    <w:rsid w:val="003C7E98"/>
    <w:rsid w:val="003D0087"/>
    <w:rsid w:val="003D18DF"/>
    <w:rsid w:val="003D26D0"/>
    <w:rsid w:val="003D2F03"/>
    <w:rsid w:val="003D3900"/>
    <w:rsid w:val="003D3ED1"/>
    <w:rsid w:val="003D3FE9"/>
    <w:rsid w:val="003D4203"/>
    <w:rsid w:val="003D4387"/>
    <w:rsid w:val="003D49AF"/>
    <w:rsid w:val="003D56CA"/>
    <w:rsid w:val="003D5D35"/>
    <w:rsid w:val="003D6812"/>
    <w:rsid w:val="003D6829"/>
    <w:rsid w:val="003D6ADB"/>
    <w:rsid w:val="003D7444"/>
    <w:rsid w:val="003D7544"/>
    <w:rsid w:val="003D7588"/>
    <w:rsid w:val="003D7BEA"/>
    <w:rsid w:val="003E003E"/>
    <w:rsid w:val="003E0194"/>
    <w:rsid w:val="003E0825"/>
    <w:rsid w:val="003E1ADA"/>
    <w:rsid w:val="003E2452"/>
    <w:rsid w:val="003E2835"/>
    <w:rsid w:val="003E2B19"/>
    <w:rsid w:val="003E3259"/>
    <w:rsid w:val="003E3519"/>
    <w:rsid w:val="003E4934"/>
    <w:rsid w:val="003E5537"/>
    <w:rsid w:val="003E662B"/>
    <w:rsid w:val="003E6D34"/>
    <w:rsid w:val="003E73DE"/>
    <w:rsid w:val="003E7832"/>
    <w:rsid w:val="003E7CE6"/>
    <w:rsid w:val="003F055E"/>
    <w:rsid w:val="003F0781"/>
    <w:rsid w:val="003F0C5E"/>
    <w:rsid w:val="003F17F0"/>
    <w:rsid w:val="003F244D"/>
    <w:rsid w:val="003F260E"/>
    <w:rsid w:val="003F2FE4"/>
    <w:rsid w:val="003F38C8"/>
    <w:rsid w:val="003F4937"/>
    <w:rsid w:val="003F5036"/>
    <w:rsid w:val="003F5C5D"/>
    <w:rsid w:val="003F5C89"/>
    <w:rsid w:val="003F6194"/>
    <w:rsid w:val="003F625D"/>
    <w:rsid w:val="003F69B6"/>
    <w:rsid w:val="003F6ECD"/>
    <w:rsid w:val="003F71CB"/>
    <w:rsid w:val="003F76D2"/>
    <w:rsid w:val="003F7DCA"/>
    <w:rsid w:val="00400365"/>
    <w:rsid w:val="004015CE"/>
    <w:rsid w:val="00401AFD"/>
    <w:rsid w:val="00402181"/>
    <w:rsid w:val="004031B9"/>
    <w:rsid w:val="00403265"/>
    <w:rsid w:val="00403543"/>
    <w:rsid w:val="00403E0D"/>
    <w:rsid w:val="00404434"/>
    <w:rsid w:val="004055F3"/>
    <w:rsid w:val="004061B0"/>
    <w:rsid w:val="004069BF"/>
    <w:rsid w:val="00407640"/>
    <w:rsid w:val="00407DCC"/>
    <w:rsid w:val="0041042B"/>
    <w:rsid w:val="004106DA"/>
    <w:rsid w:val="00410EB0"/>
    <w:rsid w:val="0041184D"/>
    <w:rsid w:val="00412DDD"/>
    <w:rsid w:val="004132E1"/>
    <w:rsid w:val="00413C9C"/>
    <w:rsid w:val="0041449E"/>
    <w:rsid w:val="00414916"/>
    <w:rsid w:val="00414983"/>
    <w:rsid w:val="00414BDC"/>
    <w:rsid w:val="00414D40"/>
    <w:rsid w:val="0041542F"/>
    <w:rsid w:val="00415467"/>
    <w:rsid w:val="00415C4D"/>
    <w:rsid w:val="00415C7C"/>
    <w:rsid w:val="004165D0"/>
    <w:rsid w:val="00416862"/>
    <w:rsid w:val="00416A3A"/>
    <w:rsid w:val="004175B8"/>
    <w:rsid w:val="00417B98"/>
    <w:rsid w:val="004213DC"/>
    <w:rsid w:val="004216C4"/>
    <w:rsid w:val="004218C5"/>
    <w:rsid w:val="00421D79"/>
    <w:rsid w:val="00421D93"/>
    <w:rsid w:val="00422767"/>
    <w:rsid w:val="00422916"/>
    <w:rsid w:val="00422B2D"/>
    <w:rsid w:val="00422E4A"/>
    <w:rsid w:val="0042321F"/>
    <w:rsid w:val="0042328E"/>
    <w:rsid w:val="00423482"/>
    <w:rsid w:val="0042360B"/>
    <w:rsid w:val="0042388A"/>
    <w:rsid w:val="0042520C"/>
    <w:rsid w:val="00426270"/>
    <w:rsid w:val="00426BCF"/>
    <w:rsid w:val="00426CA2"/>
    <w:rsid w:val="004270AF"/>
    <w:rsid w:val="00427274"/>
    <w:rsid w:val="0042776F"/>
    <w:rsid w:val="0043049F"/>
    <w:rsid w:val="00430EA1"/>
    <w:rsid w:val="00430F69"/>
    <w:rsid w:val="00432112"/>
    <w:rsid w:val="004322DF"/>
    <w:rsid w:val="004326F6"/>
    <w:rsid w:val="00432A36"/>
    <w:rsid w:val="004332D9"/>
    <w:rsid w:val="004333F7"/>
    <w:rsid w:val="00433A48"/>
    <w:rsid w:val="00434795"/>
    <w:rsid w:val="004347E7"/>
    <w:rsid w:val="0043520E"/>
    <w:rsid w:val="004364A2"/>
    <w:rsid w:val="00436858"/>
    <w:rsid w:val="0043741C"/>
    <w:rsid w:val="004405AE"/>
    <w:rsid w:val="00441CC5"/>
    <w:rsid w:val="00442118"/>
    <w:rsid w:val="00442420"/>
    <w:rsid w:val="0044313D"/>
    <w:rsid w:val="00443AAB"/>
    <w:rsid w:val="004442DF"/>
    <w:rsid w:val="0044487B"/>
    <w:rsid w:val="00444F96"/>
    <w:rsid w:val="004454C0"/>
    <w:rsid w:val="00445E8B"/>
    <w:rsid w:val="00445F84"/>
    <w:rsid w:val="00446870"/>
    <w:rsid w:val="0044690B"/>
    <w:rsid w:val="0044753D"/>
    <w:rsid w:val="004509E9"/>
    <w:rsid w:val="00450BC2"/>
    <w:rsid w:val="00450BCB"/>
    <w:rsid w:val="00451130"/>
    <w:rsid w:val="00451233"/>
    <w:rsid w:val="00451981"/>
    <w:rsid w:val="0045207E"/>
    <w:rsid w:val="00452722"/>
    <w:rsid w:val="00452815"/>
    <w:rsid w:val="004534F9"/>
    <w:rsid w:val="004537A5"/>
    <w:rsid w:val="00454447"/>
    <w:rsid w:val="00454726"/>
    <w:rsid w:val="00455720"/>
    <w:rsid w:val="00455F6F"/>
    <w:rsid w:val="004573A1"/>
    <w:rsid w:val="0045783A"/>
    <w:rsid w:val="00457DCC"/>
    <w:rsid w:val="00457F61"/>
    <w:rsid w:val="004616E8"/>
    <w:rsid w:val="00461C2E"/>
    <w:rsid w:val="00461C78"/>
    <w:rsid w:val="00462126"/>
    <w:rsid w:val="00462826"/>
    <w:rsid w:val="00462E83"/>
    <w:rsid w:val="00463223"/>
    <w:rsid w:val="0046357D"/>
    <w:rsid w:val="00464BC1"/>
    <w:rsid w:val="00465114"/>
    <w:rsid w:val="0046577B"/>
    <w:rsid w:val="00466547"/>
    <w:rsid w:val="004671B0"/>
    <w:rsid w:val="0046757A"/>
    <w:rsid w:val="004675A4"/>
    <w:rsid w:val="00470207"/>
    <w:rsid w:val="00470A89"/>
    <w:rsid w:val="0047155A"/>
    <w:rsid w:val="00471ED8"/>
    <w:rsid w:val="0047344E"/>
    <w:rsid w:val="004738F9"/>
    <w:rsid w:val="00473C84"/>
    <w:rsid w:val="004740B5"/>
    <w:rsid w:val="0047424A"/>
    <w:rsid w:val="004755B3"/>
    <w:rsid w:val="00475D1B"/>
    <w:rsid w:val="00475E5F"/>
    <w:rsid w:val="00475FE8"/>
    <w:rsid w:val="004772F6"/>
    <w:rsid w:val="004778D3"/>
    <w:rsid w:val="00477D22"/>
    <w:rsid w:val="004805DC"/>
    <w:rsid w:val="00480E05"/>
    <w:rsid w:val="00481207"/>
    <w:rsid w:val="00481719"/>
    <w:rsid w:val="00482384"/>
    <w:rsid w:val="00482E59"/>
    <w:rsid w:val="00483ACE"/>
    <w:rsid w:val="00483B93"/>
    <w:rsid w:val="00483D53"/>
    <w:rsid w:val="004840DB"/>
    <w:rsid w:val="004857F9"/>
    <w:rsid w:val="00486470"/>
    <w:rsid w:val="00486614"/>
    <w:rsid w:val="00486A4D"/>
    <w:rsid w:val="00487496"/>
    <w:rsid w:val="0048755A"/>
    <w:rsid w:val="00487D91"/>
    <w:rsid w:val="0049072E"/>
    <w:rsid w:val="0049163B"/>
    <w:rsid w:val="004921ED"/>
    <w:rsid w:val="0049235D"/>
    <w:rsid w:val="00493733"/>
    <w:rsid w:val="0049380C"/>
    <w:rsid w:val="00494274"/>
    <w:rsid w:val="00494848"/>
    <w:rsid w:val="00494A90"/>
    <w:rsid w:val="00494C93"/>
    <w:rsid w:val="00494DE4"/>
    <w:rsid w:val="00494F82"/>
    <w:rsid w:val="00496499"/>
    <w:rsid w:val="00496712"/>
    <w:rsid w:val="00496E5E"/>
    <w:rsid w:val="00497E73"/>
    <w:rsid w:val="004A0C4D"/>
    <w:rsid w:val="004A0CB7"/>
    <w:rsid w:val="004A1B56"/>
    <w:rsid w:val="004A1C87"/>
    <w:rsid w:val="004A1F5C"/>
    <w:rsid w:val="004A2011"/>
    <w:rsid w:val="004A23B7"/>
    <w:rsid w:val="004A2E89"/>
    <w:rsid w:val="004A32F7"/>
    <w:rsid w:val="004A3CB9"/>
    <w:rsid w:val="004A3E19"/>
    <w:rsid w:val="004A4403"/>
    <w:rsid w:val="004A460A"/>
    <w:rsid w:val="004A4CCB"/>
    <w:rsid w:val="004A5037"/>
    <w:rsid w:val="004A53B6"/>
    <w:rsid w:val="004A5C66"/>
    <w:rsid w:val="004A6A24"/>
    <w:rsid w:val="004A710A"/>
    <w:rsid w:val="004B08DA"/>
    <w:rsid w:val="004B0BF5"/>
    <w:rsid w:val="004B0CB2"/>
    <w:rsid w:val="004B11E2"/>
    <w:rsid w:val="004B1DA8"/>
    <w:rsid w:val="004B2254"/>
    <w:rsid w:val="004B2A3F"/>
    <w:rsid w:val="004B36C8"/>
    <w:rsid w:val="004B3A4E"/>
    <w:rsid w:val="004B463B"/>
    <w:rsid w:val="004B5022"/>
    <w:rsid w:val="004B5891"/>
    <w:rsid w:val="004B5F4A"/>
    <w:rsid w:val="004C0338"/>
    <w:rsid w:val="004C1411"/>
    <w:rsid w:val="004C1CBD"/>
    <w:rsid w:val="004C2420"/>
    <w:rsid w:val="004C3881"/>
    <w:rsid w:val="004C435D"/>
    <w:rsid w:val="004C44D4"/>
    <w:rsid w:val="004C46B7"/>
    <w:rsid w:val="004C4B0E"/>
    <w:rsid w:val="004C4EFB"/>
    <w:rsid w:val="004C5823"/>
    <w:rsid w:val="004C5D94"/>
    <w:rsid w:val="004C66DE"/>
    <w:rsid w:val="004C6753"/>
    <w:rsid w:val="004C6838"/>
    <w:rsid w:val="004C723B"/>
    <w:rsid w:val="004D0C34"/>
    <w:rsid w:val="004D0C37"/>
    <w:rsid w:val="004D0FD0"/>
    <w:rsid w:val="004D1E9E"/>
    <w:rsid w:val="004D2AFA"/>
    <w:rsid w:val="004D2EDD"/>
    <w:rsid w:val="004D2FF0"/>
    <w:rsid w:val="004D345A"/>
    <w:rsid w:val="004D34CC"/>
    <w:rsid w:val="004D3623"/>
    <w:rsid w:val="004D400F"/>
    <w:rsid w:val="004D5BA5"/>
    <w:rsid w:val="004D5DA8"/>
    <w:rsid w:val="004D61B9"/>
    <w:rsid w:val="004D706C"/>
    <w:rsid w:val="004D722A"/>
    <w:rsid w:val="004D755D"/>
    <w:rsid w:val="004E05B4"/>
    <w:rsid w:val="004E0FA3"/>
    <w:rsid w:val="004E1062"/>
    <w:rsid w:val="004E18B2"/>
    <w:rsid w:val="004E1F6A"/>
    <w:rsid w:val="004E2166"/>
    <w:rsid w:val="004E2F1A"/>
    <w:rsid w:val="004E3815"/>
    <w:rsid w:val="004E43A1"/>
    <w:rsid w:val="004E4428"/>
    <w:rsid w:val="004E488F"/>
    <w:rsid w:val="004E671D"/>
    <w:rsid w:val="004E6B0A"/>
    <w:rsid w:val="004F04DB"/>
    <w:rsid w:val="004F2F38"/>
    <w:rsid w:val="004F3D9C"/>
    <w:rsid w:val="004F4713"/>
    <w:rsid w:val="004F4A13"/>
    <w:rsid w:val="004F4A88"/>
    <w:rsid w:val="004F4BAB"/>
    <w:rsid w:val="004F4BFF"/>
    <w:rsid w:val="004F5868"/>
    <w:rsid w:val="004F6075"/>
    <w:rsid w:val="004F67B6"/>
    <w:rsid w:val="004F68FF"/>
    <w:rsid w:val="004F6E9F"/>
    <w:rsid w:val="004F702E"/>
    <w:rsid w:val="004F7B1D"/>
    <w:rsid w:val="0050046F"/>
    <w:rsid w:val="0050062E"/>
    <w:rsid w:val="00500DBF"/>
    <w:rsid w:val="0050104C"/>
    <w:rsid w:val="0050145C"/>
    <w:rsid w:val="00501A22"/>
    <w:rsid w:val="00502322"/>
    <w:rsid w:val="00502BFF"/>
    <w:rsid w:val="00502F63"/>
    <w:rsid w:val="0050381D"/>
    <w:rsid w:val="005038BF"/>
    <w:rsid w:val="00503A0E"/>
    <w:rsid w:val="00503B08"/>
    <w:rsid w:val="00503FD2"/>
    <w:rsid w:val="00504889"/>
    <w:rsid w:val="00504B64"/>
    <w:rsid w:val="005050C8"/>
    <w:rsid w:val="00505100"/>
    <w:rsid w:val="00505A78"/>
    <w:rsid w:val="005066F2"/>
    <w:rsid w:val="00506823"/>
    <w:rsid w:val="00506879"/>
    <w:rsid w:val="00506897"/>
    <w:rsid w:val="00506A2E"/>
    <w:rsid w:val="005072BA"/>
    <w:rsid w:val="00507CC6"/>
    <w:rsid w:val="00507E4F"/>
    <w:rsid w:val="00507F5E"/>
    <w:rsid w:val="00510F9D"/>
    <w:rsid w:val="00511A4B"/>
    <w:rsid w:val="00511DA8"/>
    <w:rsid w:val="00511FEA"/>
    <w:rsid w:val="005122A2"/>
    <w:rsid w:val="00512428"/>
    <w:rsid w:val="0051299D"/>
    <w:rsid w:val="00512ABA"/>
    <w:rsid w:val="00513A82"/>
    <w:rsid w:val="0051465E"/>
    <w:rsid w:val="00514A52"/>
    <w:rsid w:val="005151D5"/>
    <w:rsid w:val="00515DB2"/>
    <w:rsid w:val="00515F3C"/>
    <w:rsid w:val="00516197"/>
    <w:rsid w:val="005163E2"/>
    <w:rsid w:val="005168F0"/>
    <w:rsid w:val="00516C5D"/>
    <w:rsid w:val="00516D57"/>
    <w:rsid w:val="005201D2"/>
    <w:rsid w:val="00520A4B"/>
    <w:rsid w:val="00522259"/>
    <w:rsid w:val="0052257E"/>
    <w:rsid w:val="0052353F"/>
    <w:rsid w:val="005236EC"/>
    <w:rsid w:val="00523950"/>
    <w:rsid w:val="00524188"/>
    <w:rsid w:val="00524329"/>
    <w:rsid w:val="005243DF"/>
    <w:rsid w:val="00524419"/>
    <w:rsid w:val="005246B9"/>
    <w:rsid w:val="0052471B"/>
    <w:rsid w:val="005247F4"/>
    <w:rsid w:val="00524BBC"/>
    <w:rsid w:val="0052512D"/>
    <w:rsid w:val="005251DA"/>
    <w:rsid w:val="00525338"/>
    <w:rsid w:val="005259A0"/>
    <w:rsid w:val="00525B65"/>
    <w:rsid w:val="00526415"/>
    <w:rsid w:val="005264C0"/>
    <w:rsid w:val="005269F3"/>
    <w:rsid w:val="00526FA4"/>
    <w:rsid w:val="005301A0"/>
    <w:rsid w:val="005306B5"/>
    <w:rsid w:val="00530945"/>
    <w:rsid w:val="00530E17"/>
    <w:rsid w:val="00531499"/>
    <w:rsid w:val="00531571"/>
    <w:rsid w:val="00531725"/>
    <w:rsid w:val="005319F2"/>
    <w:rsid w:val="00532032"/>
    <w:rsid w:val="005323D8"/>
    <w:rsid w:val="00532D4D"/>
    <w:rsid w:val="00534D4C"/>
    <w:rsid w:val="0053666B"/>
    <w:rsid w:val="00536C3C"/>
    <w:rsid w:val="00537652"/>
    <w:rsid w:val="005379CF"/>
    <w:rsid w:val="00537A18"/>
    <w:rsid w:val="0054070A"/>
    <w:rsid w:val="00540FA6"/>
    <w:rsid w:val="00541528"/>
    <w:rsid w:val="005417D3"/>
    <w:rsid w:val="00541D9D"/>
    <w:rsid w:val="00542714"/>
    <w:rsid w:val="00542914"/>
    <w:rsid w:val="00542A2F"/>
    <w:rsid w:val="0054357B"/>
    <w:rsid w:val="00543993"/>
    <w:rsid w:val="00543EF9"/>
    <w:rsid w:val="005444DF"/>
    <w:rsid w:val="005445C0"/>
    <w:rsid w:val="0054486B"/>
    <w:rsid w:val="005452AB"/>
    <w:rsid w:val="00545D11"/>
    <w:rsid w:val="00546D7E"/>
    <w:rsid w:val="0054732A"/>
    <w:rsid w:val="005476DF"/>
    <w:rsid w:val="0055000F"/>
    <w:rsid w:val="005501C8"/>
    <w:rsid w:val="00551252"/>
    <w:rsid w:val="00551503"/>
    <w:rsid w:val="00551592"/>
    <w:rsid w:val="005515F5"/>
    <w:rsid w:val="005516B3"/>
    <w:rsid w:val="00552BDC"/>
    <w:rsid w:val="00553E66"/>
    <w:rsid w:val="00554C5E"/>
    <w:rsid w:val="005568A5"/>
    <w:rsid w:val="00556C12"/>
    <w:rsid w:val="005575AC"/>
    <w:rsid w:val="00557CCC"/>
    <w:rsid w:val="005603AF"/>
    <w:rsid w:val="005606CD"/>
    <w:rsid w:val="00561560"/>
    <w:rsid w:val="0056177C"/>
    <w:rsid w:val="00561E78"/>
    <w:rsid w:val="00562827"/>
    <w:rsid w:val="00562F68"/>
    <w:rsid w:val="005639CD"/>
    <w:rsid w:val="00563EEF"/>
    <w:rsid w:val="00564755"/>
    <w:rsid w:val="00565996"/>
    <w:rsid w:val="00566120"/>
    <w:rsid w:val="00566212"/>
    <w:rsid w:val="00566BC6"/>
    <w:rsid w:val="005671AB"/>
    <w:rsid w:val="005671D5"/>
    <w:rsid w:val="0056776D"/>
    <w:rsid w:val="00567DDD"/>
    <w:rsid w:val="00570A6D"/>
    <w:rsid w:val="00570FBD"/>
    <w:rsid w:val="00570FE6"/>
    <w:rsid w:val="00571ACB"/>
    <w:rsid w:val="00572064"/>
    <w:rsid w:val="00572237"/>
    <w:rsid w:val="00573100"/>
    <w:rsid w:val="00573486"/>
    <w:rsid w:val="00573583"/>
    <w:rsid w:val="00574A04"/>
    <w:rsid w:val="00574EB3"/>
    <w:rsid w:val="00574F45"/>
    <w:rsid w:val="0057553E"/>
    <w:rsid w:val="0057570A"/>
    <w:rsid w:val="005778A0"/>
    <w:rsid w:val="00581327"/>
    <w:rsid w:val="00582BF4"/>
    <w:rsid w:val="00583501"/>
    <w:rsid w:val="0058444C"/>
    <w:rsid w:val="00584B56"/>
    <w:rsid w:val="00584C3D"/>
    <w:rsid w:val="005856BD"/>
    <w:rsid w:val="00585970"/>
    <w:rsid w:val="00585E40"/>
    <w:rsid w:val="005860BC"/>
    <w:rsid w:val="005863D3"/>
    <w:rsid w:val="00586887"/>
    <w:rsid w:val="00586B91"/>
    <w:rsid w:val="0058720B"/>
    <w:rsid w:val="005875B7"/>
    <w:rsid w:val="00587B03"/>
    <w:rsid w:val="00590755"/>
    <w:rsid w:val="00590BA8"/>
    <w:rsid w:val="00590F94"/>
    <w:rsid w:val="005924E7"/>
    <w:rsid w:val="00594378"/>
    <w:rsid w:val="00594747"/>
    <w:rsid w:val="005948D2"/>
    <w:rsid w:val="00595813"/>
    <w:rsid w:val="00595CB9"/>
    <w:rsid w:val="00595DDA"/>
    <w:rsid w:val="00596168"/>
    <w:rsid w:val="00596531"/>
    <w:rsid w:val="0059681A"/>
    <w:rsid w:val="00596B0D"/>
    <w:rsid w:val="00596B32"/>
    <w:rsid w:val="00596B95"/>
    <w:rsid w:val="00596CAA"/>
    <w:rsid w:val="00596D77"/>
    <w:rsid w:val="00596DCE"/>
    <w:rsid w:val="005972B2"/>
    <w:rsid w:val="00597E0F"/>
    <w:rsid w:val="00597E4C"/>
    <w:rsid w:val="005A0058"/>
    <w:rsid w:val="005A0CF0"/>
    <w:rsid w:val="005A0D3E"/>
    <w:rsid w:val="005A2C1F"/>
    <w:rsid w:val="005A3915"/>
    <w:rsid w:val="005A3E27"/>
    <w:rsid w:val="005A4755"/>
    <w:rsid w:val="005A479E"/>
    <w:rsid w:val="005A523A"/>
    <w:rsid w:val="005A55BC"/>
    <w:rsid w:val="005A5F69"/>
    <w:rsid w:val="005A6135"/>
    <w:rsid w:val="005A6777"/>
    <w:rsid w:val="005A6BAE"/>
    <w:rsid w:val="005A7DEC"/>
    <w:rsid w:val="005B001A"/>
    <w:rsid w:val="005B06C4"/>
    <w:rsid w:val="005B070B"/>
    <w:rsid w:val="005B10CA"/>
    <w:rsid w:val="005B1F9A"/>
    <w:rsid w:val="005B4B64"/>
    <w:rsid w:val="005B4F7D"/>
    <w:rsid w:val="005B55FF"/>
    <w:rsid w:val="005B569E"/>
    <w:rsid w:val="005B6094"/>
    <w:rsid w:val="005B7B1B"/>
    <w:rsid w:val="005C0281"/>
    <w:rsid w:val="005C0388"/>
    <w:rsid w:val="005C0488"/>
    <w:rsid w:val="005C1349"/>
    <w:rsid w:val="005C15BA"/>
    <w:rsid w:val="005C32C3"/>
    <w:rsid w:val="005C3C46"/>
    <w:rsid w:val="005C3E6B"/>
    <w:rsid w:val="005C3FCE"/>
    <w:rsid w:val="005C4258"/>
    <w:rsid w:val="005C5790"/>
    <w:rsid w:val="005C6277"/>
    <w:rsid w:val="005C63A4"/>
    <w:rsid w:val="005C6539"/>
    <w:rsid w:val="005C66B9"/>
    <w:rsid w:val="005C6D26"/>
    <w:rsid w:val="005D18E5"/>
    <w:rsid w:val="005D4443"/>
    <w:rsid w:val="005D5843"/>
    <w:rsid w:val="005D5AE8"/>
    <w:rsid w:val="005D690D"/>
    <w:rsid w:val="005D6B91"/>
    <w:rsid w:val="005D707A"/>
    <w:rsid w:val="005D7533"/>
    <w:rsid w:val="005D797E"/>
    <w:rsid w:val="005E0314"/>
    <w:rsid w:val="005E0882"/>
    <w:rsid w:val="005E0999"/>
    <w:rsid w:val="005E1C4B"/>
    <w:rsid w:val="005E2925"/>
    <w:rsid w:val="005E3CE8"/>
    <w:rsid w:val="005E4B1C"/>
    <w:rsid w:val="005E518D"/>
    <w:rsid w:val="005E529D"/>
    <w:rsid w:val="005E6DA6"/>
    <w:rsid w:val="005E702B"/>
    <w:rsid w:val="005E7D1D"/>
    <w:rsid w:val="005F05E1"/>
    <w:rsid w:val="005F07F8"/>
    <w:rsid w:val="005F2A4E"/>
    <w:rsid w:val="005F3067"/>
    <w:rsid w:val="005F44E6"/>
    <w:rsid w:val="005F45F3"/>
    <w:rsid w:val="005F4D66"/>
    <w:rsid w:val="005F5F2F"/>
    <w:rsid w:val="005F6172"/>
    <w:rsid w:val="005F6724"/>
    <w:rsid w:val="005F699F"/>
    <w:rsid w:val="006016E1"/>
    <w:rsid w:val="006019B8"/>
    <w:rsid w:val="006020EC"/>
    <w:rsid w:val="00602789"/>
    <w:rsid w:val="00602C69"/>
    <w:rsid w:val="00604294"/>
    <w:rsid w:val="00605422"/>
    <w:rsid w:val="006060B0"/>
    <w:rsid w:val="006067B5"/>
    <w:rsid w:val="006077FF"/>
    <w:rsid w:val="00607B04"/>
    <w:rsid w:val="00610AF0"/>
    <w:rsid w:val="006112F0"/>
    <w:rsid w:val="00611323"/>
    <w:rsid w:val="00611510"/>
    <w:rsid w:val="00611CFF"/>
    <w:rsid w:val="00611EEF"/>
    <w:rsid w:val="0061219F"/>
    <w:rsid w:val="00612782"/>
    <w:rsid w:val="00613374"/>
    <w:rsid w:val="006134A7"/>
    <w:rsid w:val="00613E8C"/>
    <w:rsid w:val="00613EF5"/>
    <w:rsid w:val="006140AA"/>
    <w:rsid w:val="00614521"/>
    <w:rsid w:val="006150FD"/>
    <w:rsid w:val="0061533A"/>
    <w:rsid w:val="006161DC"/>
    <w:rsid w:val="006165CC"/>
    <w:rsid w:val="006166B7"/>
    <w:rsid w:val="00616868"/>
    <w:rsid w:val="006178A6"/>
    <w:rsid w:val="0061795C"/>
    <w:rsid w:val="006201C9"/>
    <w:rsid w:val="00621121"/>
    <w:rsid w:val="0062196B"/>
    <w:rsid w:val="006219F0"/>
    <w:rsid w:val="006241B2"/>
    <w:rsid w:val="0062471C"/>
    <w:rsid w:val="00624792"/>
    <w:rsid w:val="00624A5B"/>
    <w:rsid w:val="00627797"/>
    <w:rsid w:val="00627BC3"/>
    <w:rsid w:val="00627D1A"/>
    <w:rsid w:val="00627F0B"/>
    <w:rsid w:val="0063056B"/>
    <w:rsid w:val="006306DB"/>
    <w:rsid w:val="00630C5E"/>
    <w:rsid w:val="006311DD"/>
    <w:rsid w:val="00631474"/>
    <w:rsid w:val="00631645"/>
    <w:rsid w:val="00631774"/>
    <w:rsid w:val="006327EB"/>
    <w:rsid w:val="00632BF3"/>
    <w:rsid w:val="00632ED1"/>
    <w:rsid w:val="006331C9"/>
    <w:rsid w:val="006334CD"/>
    <w:rsid w:val="006337D9"/>
    <w:rsid w:val="006338ED"/>
    <w:rsid w:val="006339E1"/>
    <w:rsid w:val="00633A5C"/>
    <w:rsid w:val="00634151"/>
    <w:rsid w:val="0063416A"/>
    <w:rsid w:val="0063487B"/>
    <w:rsid w:val="00634AB5"/>
    <w:rsid w:val="00635E96"/>
    <w:rsid w:val="006374A2"/>
    <w:rsid w:val="006379A8"/>
    <w:rsid w:val="006379FC"/>
    <w:rsid w:val="00640379"/>
    <w:rsid w:val="00640573"/>
    <w:rsid w:val="006408D5"/>
    <w:rsid w:val="00640A8E"/>
    <w:rsid w:val="00641B78"/>
    <w:rsid w:val="0064208A"/>
    <w:rsid w:val="00645AE0"/>
    <w:rsid w:val="006473C6"/>
    <w:rsid w:val="00647ECB"/>
    <w:rsid w:val="00647FF8"/>
    <w:rsid w:val="00650F28"/>
    <w:rsid w:val="00651CDB"/>
    <w:rsid w:val="006522E1"/>
    <w:rsid w:val="00652E18"/>
    <w:rsid w:val="00652FE9"/>
    <w:rsid w:val="006531A4"/>
    <w:rsid w:val="006531F6"/>
    <w:rsid w:val="0065366E"/>
    <w:rsid w:val="00653816"/>
    <w:rsid w:val="00654074"/>
    <w:rsid w:val="0065482D"/>
    <w:rsid w:val="006557C9"/>
    <w:rsid w:val="00655CFD"/>
    <w:rsid w:val="00656404"/>
    <w:rsid w:val="00656BB4"/>
    <w:rsid w:val="00657D0C"/>
    <w:rsid w:val="00657F7B"/>
    <w:rsid w:val="0066043A"/>
    <w:rsid w:val="00660B5F"/>
    <w:rsid w:val="00660BA1"/>
    <w:rsid w:val="006611E0"/>
    <w:rsid w:val="0066165F"/>
    <w:rsid w:val="006619EE"/>
    <w:rsid w:val="00662444"/>
    <w:rsid w:val="006627E6"/>
    <w:rsid w:val="006628AC"/>
    <w:rsid w:val="00663630"/>
    <w:rsid w:val="00664E56"/>
    <w:rsid w:val="0066526A"/>
    <w:rsid w:val="006656FD"/>
    <w:rsid w:val="00665E0E"/>
    <w:rsid w:val="0066603C"/>
    <w:rsid w:val="006660D3"/>
    <w:rsid w:val="006666F6"/>
    <w:rsid w:val="00666A22"/>
    <w:rsid w:val="0066731A"/>
    <w:rsid w:val="00671491"/>
    <w:rsid w:val="006719AE"/>
    <w:rsid w:val="00671D29"/>
    <w:rsid w:val="0067339F"/>
    <w:rsid w:val="006733A3"/>
    <w:rsid w:val="00673BCB"/>
    <w:rsid w:val="00673BDA"/>
    <w:rsid w:val="00673D5F"/>
    <w:rsid w:val="0067484C"/>
    <w:rsid w:val="00674AD0"/>
    <w:rsid w:val="00675762"/>
    <w:rsid w:val="0067748B"/>
    <w:rsid w:val="00677739"/>
    <w:rsid w:val="00677A49"/>
    <w:rsid w:val="006809B8"/>
    <w:rsid w:val="00680A78"/>
    <w:rsid w:val="00680BE7"/>
    <w:rsid w:val="006810EE"/>
    <w:rsid w:val="00681177"/>
    <w:rsid w:val="006814CF"/>
    <w:rsid w:val="00681508"/>
    <w:rsid w:val="006819CC"/>
    <w:rsid w:val="00681B66"/>
    <w:rsid w:val="00681CEB"/>
    <w:rsid w:val="00681F58"/>
    <w:rsid w:val="0068362B"/>
    <w:rsid w:val="00683B73"/>
    <w:rsid w:val="00683E20"/>
    <w:rsid w:val="006856E7"/>
    <w:rsid w:val="006863D8"/>
    <w:rsid w:val="00686495"/>
    <w:rsid w:val="00686C11"/>
    <w:rsid w:val="00686C4C"/>
    <w:rsid w:val="00687374"/>
    <w:rsid w:val="006905CE"/>
    <w:rsid w:val="00690DE9"/>
    <w:rsid w:val="0069209C"/>
    <w:rsid w:val="0069292B"/>
    <w:rsid w:val="00692E8B"/>
    <w:rsid w:val="00693576"/>
    <w:rsid w:val="00693A61"/>
    <w:rsid w:val="006948BD"/>
    <w:rsid w:val="00694E9C"/>
    <w:rsid w:val="0069507D"/>
    <w:rsid w:val="00695F10"/>
    <w:rsid w:val="0069694A"/>
    <w:rsid w:val="006A0815"/>
    <w:rsid w:val="006A0A04"/>
    <w:rsid w:val="006A12C2"/>
    <w:rsid w:val="006A1712"/>
    <w:rsid w:val="006A1E97"/>
    <w:rsid w:val="006A2070"/>
    <w:rsid w:val="006A3819"/>
    <w:rsid w:val="006A42BC"/>
    <w:rsid w:val="006A49FC"/>
    <w:rsid w:val="006A4D3C"/>
    <w:rsid w:val="006A51DD"/>
    <w:rsid w:val="006A5385"/>
    <w:rsid w:val="006A54BD"/>
    <w:rsid w:val="006A5575"/>
    <w:rsid w:val="006A6094"/>
    <w:rsid w:val="006A6486"/>
    <w:rsid w:val="006A6CA3"/>
    <w:rsid w:val="006A6E4B"/>
    <w:rsid w:val="006A6FB4"/>
    <w:rsid w:val="006A754F"/>
    <w:rsid w:val="006A7657"/>
    <w:rsid w:val="006A7C82"/>
    <w:rsid w:val="006A7DAF"/>
    <w:rsid w:val="006B0DC0"/>
    <w:rsid w:val="006B1740"/>
    <w:rsid w:val="006B1910"/>
    <w:rsid w:val="006B1BCB"/>
    <w:rsid w:val="006B1F04"/>
    <w:rsid w:val="006B2206"/>
    <w:rsid w:val="006B26FF"/>
    <w:rsid w:val="006B2CF5"/>
    <w:rsid w:val="006B2E92"/>
    <w:rsid w:val="006B3C15"/>
    <w:rsid w:val="006B4E77"/>
    <w:rsid w:val="006B559D"/>
    <w:rsid w:val="006B5A31"/>
    <w:rsid w:val="006B5ECA"/>
    <w:rsid w:val="006B6DF4"/>
    <w:rsid w:val="006B7175"/>
    <w:rsid w:val="006B7781"/>
    <w:rsid w:val="006C0457"/>
    <w:rsid w:val="006C0CA6"/>
    <w:rsid w:val="006C116B"/>
    <w:rsid w:val="006C202B"/>
    <w:rsid w:val="006C204B"/>
    <w:rsid w:val="006C33E0"/>
    <w:rsid w:val="006C3DBD"/>
    <w:rsid w:val="006C4A27"/>
    <w:rsid w:val="006C4AE0"/>
    <w:rsid w:val="006C4DEA"/>
    <w:rsid w:val="006C5EBD"/>
    <w:rsid w:val="006C63D9"/>
    <w:rsid w:val="006C6B04"/>
    <w:rsid w:val="006C72CB"/>
    <w:rsid w:val="006C7B4B"/>
    <w:rsid w:val="006D04A4"/>
    <w:rsid w:val="006D055B"/>
    <w:rsid w:val="006D085B"/>
    <w:rsid w:val="006D1671"/>
    <w:rsid w:val="006D1EFF"/>
    <w:rsid w:val="006D1F47"/>
    <w:rsid w:val="006D316B"/>
    <w:rsid w:val="006D31B1"/>
    <w:rsid w:val="006D3B0D"/>
    <w:rsid w:val="006D4595"/>
    <w:rsid w:val="006D4643"/>
    <w:rsid w:val="006D47A3"/>
    <w:rsid w:val="006D58FB"/>
    <w:rsid w:val="006D6024"/>
    <w:rsid w:val="006D62E0"/>
    <w:rsid w:val="006D69E3"/>
    <w:rsid w:val="006D6BBA"/>
    <w:rsid w:val="006D6F64"/>
    <w:rsid w:val="006D6FED"/>
    <w:rsid w:val="006D7F38"/>
    <w:rsid w:val="006E0CA9"/>
    <w:rsid w:val="006E1B03"/>
    <w:rsid w:val="006E1CBE"/>
    <w:rsid w:val="006E2241"/>
    <w:rsid w:val="006E2CFE"/>
    <w:rsid w:val="006E3227"/>
    <w:rsid w:val="006E3A51"/>
    <w:rsid w:val="006E44BB"/>
    <w:rsid w:val="006E4868"/>
    <w:rsid w:val="006E5370"/>
    <w:rsid w:val="006E53CB"/>
    <w:rsid w:val="006E5CBF"/>
    <w:rsid w:val="006E6BE1"/>
    <w:rsid w:val="006E7067"/>
    <w:rsid w:val="006E70C9"/>
    <w:rsid w:val="006E7367"/>
    <w:rsid w:val="006F0EF5"/>
    <w:rsid w:val="006F1C81"/>
    <w:rsid w:val="006F1CA5"/>
    <w:rsid w:val="006F247B"/>
    <w:rsid w:val="006F38D9"/>
    <w:rsid w:val="006F3E75"/>
    <w:rsid w:val="006F41C6"/>
    <w:rsid w:val="006F4877"/>
    <w:rsid w:val="006F4DFA"/>
    <w:rsid w:val="006F4F30"/>
    <w:rsid w:val="006F5092"/>
    <w:rsid w:val="006F52CD"/>
    <w:rsid w:val="006F5450"/>
    <w:rsid w:val="006F57FA"/>
    <w:rsid w:val="006F596D"/>
    <w:rsid w:val="006F5FD6"/>
    <w:rsid w:val="006F67BE"/>
    <w:rsid w:val="006F7406"/>
    <w:rsid w:val="006F76BB"/>
    <w:rsid w:val="00700969"/>
    <w:rsid w:val="00700A4C"/>
    <w:rsid w:val="00701254"/>
    <w:rsid w:val="00701261"/>
    <w:rsid w:val="00701406"/>
    <w:rsid w:val="007016A2"/>
    <w:rsid w:val="007019B5"/>
    <w:rsid w:val="00701A38"/>
    <w:rsid w:val="007026D2"/>
    <w:rsid w:val="007033D1"/>
    <w:rsid w:val="00703B07"/>
    <w:rsid w:val="00703B78"/>
    <w:rsid w:val="00703C1E"/>
    <w:rsid w:val="007042AD"/>
    <w:rsid w:val="007043EE"/>
    <w:rsid w:val="007051E1"/>
    <w:rsid w:val="00706501"/>
    <w:rsid w:val="00707895"/>
    <w:rsid w:val="00707AB6"/>
    <w:rsid w:val="007102C5"/>
    <w:rsid w:val="007102D3"/>
    <w:rsid w:val="007105FB"/>
    <w:rsid w:val="00710A46"/>
    <w:rsid w:val="00710BE0"/>
    <w:rsid w:val="007110CD"/>
    <w:rsid w:val="007114EC"/>
    <w:rsid w:val="00711906"/>
    <w:rsid w:val="00711BFF"/>
    <w:rsid w:val="0071206C"/>
    <w:rsid w:val="00712E9F"/>
    <w:rsid w:val="0071303A"/>
    <w:rsid w:val="00713818"/>
    <w:rsid w:val="00713A3E"/>
    <w:rsid w:val="00713CCB"/>
    <w:rsid w:val="00713D8D"/>
    <w:rsid w:val="00714612"/>
    <w:rsid w:val="00715FF4"/>
    <w:rsid w:val="00716241"/>
    <w:rsid w:val="007166B0"/>
    <w:rsid w:val="00717460"/>
    <w:rsid w:val="007175DB"/>
    <w:rsid w:val="00720250"/>
    <w:rsid w:val="00720CE4"/>
    <w:rsid w:val="00721597"/>
    <w:rsid w:val="00721776"/>
    <w:rsid w:val="00721B44"/>
    <w:rsid w:val="00721D7C"/>
    <w:rsid w:val="00722259"/>
    <w:rsid w:val="0072239C"/>
    <w:rsid w:val="0072385F"/>
    <w:rsid w:val="0072391C"/>
    <w:rsid w:val="00723CE5"/>
    <w:rsid w:val="0072413F"/>
    <w:rsid w:val="007246D0"/>
    <w:rsid w:val="00725624"/>
    <w:rsid w:val="007259FE"/>
    <w:rsid w:val="00730347"/>
    <w:rsid w:val="00730494"/>
    <w:rsid w:val="00730B59"/>
    <w:rsid w:val="00731378"/>
    <w:rsid w:val="00731BC5"/>
    <w:rsid w:val="007323EB"/>
    <w:rsid w:val="0073305C"/>
    <w:rsid w:val="007335C3"/>
    <w:rsid w:val="00733DD5"/>
    <w:rsid w:val="00733EC0"/>
    <w:rsid w:val="007344DC"/>
    <w:rsid w:val="007347C2"/>
    <w:rsid w:val="00734E89"/>
    <w:rsid w:val="0073552E"/>
    <w:rsid w:val="00735A55"/>
    <w:rsid w:val="00735ECF"/>
    <w:rsid w:val="00735F8B"/>
    <w:rsid w:val="00736F00"/>
    <w:rsid w:val="00736F09"/>
    <w:rsid w:val="007370C5"/>
    <w:rsid w:val="007406B1"/>
    <w:rsid w:val="00740A76"/>
    <w:rsid w:val="00740CA2"/>
    <w:rsid w:val="00741053"/>
    <w:rsid w:val="007414E5"/>
    <w:rsid w:val="00742174"/>
    <w:rsid w:val="0074224B"/>
    <w:rsid w:val="007428C3"/>
    <w:rsid w:val="00742B37"/>
    <w:rsid w:val="00743162"/>
    <w:rsid w:val="0074385C"/>
    <w:rsid w:val="00744675"/>
    <w:rsid w:val="00744BD4"/>
    <w:rsid w:val="0074557D"/>
    <w:rsid w:val="0074566A"/>
    <w:rsid w:val="00746155"/>
    <w:rsid w:val="0074716B"/>
    <w:rsid w:val="0074757A"/>
    <w:rsid w:val="00747B36"/>
    <w:rsid w:val="00750238"/>
    <w:rsid w:val="007511C6"/>
    <w:rsid w:val="007518B5"/>
    <w:rsid w:val="00751D1A"/>
    <w:rsid w:val="00752EA7"/>
    <w:rsid w:val="00754DA6"/>
    <w:rsid w:val="0075565E"/>
    <w:rsid w:val="00755F53"/>
    <w:rsid w:val="007563EA"/>
    <w:rsid w:val="00756493"/>
    <w:rsid w:val="00756631"/>
    <w:rsid w:val="00756C56"/>
    <w:rsid w:val="00757A4C"/>
    <w:rsid w:val="00757A8E"/>
    <w:rsid w:val="0076015E"/>
    <w:rsid w:val="00760174"/>
    <w:rsid w:val="0076165D"/>
    <w:rsid w:val="00761A12"/>
    <w:rsid w:val="00761E1F"/>
    <w:rsid w:val="00762511"/>
    <w:rsid w:val="00762CB3"/>
    <w:rsid w:val="00763517"/>
    <w:rsid w:val="00763C3B"/>
    <w:rsid w:val="007645CC"/>
    <w:rsid w:val="00764C8D"/>
    <w:rsid w:val="00765639"/>
    <w:rsid w:val="00765967"/>
    <w:rsid w:val="00766817"/>
    <w:rsid w:val="00766886"/>
    <w:rsid w:val="00766B45"/>
    <w:rsid w:val="007674AB"/>
    <w:rsid w:val="00767A2A"/>
    <w:rsid w:val="00767FEC"/>
    <w:rsid w:val="00771123"/>
    <w:rsid w:val="00771A23"/>
    <w:rsid w:val="00771AE4"/>
    <w:rsid w:val="007721B4"/>
    <w:rsid w:val="007721E1"/>
    <w:rsid w:val="0077578F"/>
    <w:rsid w:val="00776DA1"/>
    <w:rsid w:val="00777308"/>
    <w:rsid w:val="00777F7F"/>
    <w:rsid w:val="007802A1"/>
    <w:rsid w:val="00781B63"/>
    <w:rsid w:val="00782A07"/>
    <w:rsid w:val="007830E1"/>
    <w:rsid w:val="0078405F"/>
    <w:rsid w:val="00784ADB"/>
    <w:rsid w:val="00784FD9"/>
    <w:rsid w:val="007863CA"/>
    <w:rsid w:val="0078698E"/>
    <w:rsid w:val="00786E8D"/>
    <w:rsid w:val="00790049"/>
    <w:rsid w:val="007901AF"/>
    <w:rsid w:val="0079027B"/>
    <w:rsid w:val="007903F4"/>
    <w:rsid w:val="007906D1"/>
    <w:rsid w:val="0079154A"/>
    <w:rsid w:val="00793BCE"/>
    <w:rsid w:val="00793DBF"/>
    <w:rsid w:val="00793DD6"/>
    <w:rsid w:val="007942B1"/>
    <w:rsid w:val="00794A3F"/>
    <w:rsid w:val="007954B7"/>
    <w:rsid w:val="00795655"/>
    <w:rsid w:val="00795695"/>
    <w:rsid w:val="0079613E"/>
    <w:rsid w:val="00796370"/>
    <w:rsid w:val="00796606"/>
    <w:rsid w:val="00797AFC"/>
    <w:rsid w:val="00797C35"/>
    <w:rsid w:val="007A0241"/>
    <w:rsid w:val="007A1354"/>
    <w:rsid w:val="007A1877"/>
    <w:rsid w:val="007A195C"/>
    <w:rsid w:val="007A1B51"/>
    <w:rsid w:val="007A1C96"/>
    <w:rsid w:val="007A2906"/>
    <w:rsid w:val="007A2BA6"/>
    <w:rsid w:val="007A3007"/>
    <w:rsid w:val="007A3336"/>
    <w:rsid w:val="007A523B"/>
    <w:rsid w:val="007A563F"/>
    <w:rsid w:val="007A5EA6"/>
    <w:rsid w:val="007A60DD"/>
    <w:rsid w:val="007A6B61"/>
    <w:rsid w:val="007A7F48"/>
    <w:rsid w:val="007B0294"/>
    <w:rsid w:val="007B16E3"/>
    <w:rsid w:val="007B16F7"/>
    <w:rsid w:val="007B19DF"/>
    <w:rsid w:val="007B1D82"/>
    <w:rsid w:val="007B1E41"/>
    <w:rsid w:val="007B243D"/>
    <w:rsid w:val="007B27F1"/>
    <w:rsid w:val="007B2DF9"/>
    <w:rsid w:val="007B35A6"/>
    <w:rsid w:val="007B37A5"/>
    <w:rsid w:val="007B45C0"/>
    <w:rsid w:val="007B473D"/>
    <w:rsid w:val="007B4795"/>
    <w:rsid w:val="007B7063"/>
    <w:rsid w:val="007B729C"/>
    <w:rsid w:val="007B73EB"/>
    <w:rsid w:val="007C12AB"/>
    <w:rsid w:val="007C1AAB"/>
    <w:rsid w:val="007C2A4A"/>
    <w:rsid w:val="007C2C17"/>
    <w:rsid w:val="007C3538"/>
    <w:rsid w:val="007C3E32"/>
    <w:rsid w:val="007C42B8"/>
    <w:rsid w:val="007C5A66"/>
    <w:rsid w:val="007C758E"/>
    <w:rsid w:val="007C78BC"/>
    <w:rsid w:val="007D09B6"/>
    <w:rsid w:val="007D0AF7"/>
    <w:rsid w:val="007D185E"/>
    <w:rsid w:val="007D1F92"/>
    <w:rsid w:val="007D1FE0"/>
    <w:rsid w:val="007D257B"/>
    <w:rsid w:val="007D3DD6"/>
    <w:rsid w:val="007D463E"/>
    <w:rsid w:val="007D498F"/>
    <w:rsid w:val="007D49BD"/>
    <w:rsid w:val="007D4DC2"/>
    <w:rsid w:val="007D4F6D"/>
    <w:rsid w:val="007D586F"/>
    <w:rsid w:val="007D5D31"/>
    <w:rsid w:val="007D76AF"/>
    <w:rsid w:val="007E039C"/>
    <w:rsid w:val="007E0634"/>
    <w:rsid w:val="007E092A"/>
    <w:rsid w:val="007E0C7F"/>
    <w:rsid w:val="007E18E0"/>
    <w:rsid w:val="007E197F"/>
    <w:rsid w:val="007E1A55"/>
    <w:rsid w:val="007E1DA4"/>
    <w:rsid w:val="007E2489"/>
    <w:rsid w:val="007E330A"/>
    <w:rsid w:val="007E37E1"/>
    <w:rsid w:val="007E393A"/>
    <w:rsid w:val="007E3DE7"/>
    <w:rsid w:val="007E4646"/>
    <w:rsid w:val="007E49B4"/>
    <w:rsid w:val="007E4D4C"/>
    <w:rsid w:val="007E4F80"/>
    <w:rsid w:val="007E5005"/>
    <w:rsid w:val="007E5532"/>
    <w:rsid w:val="007E58CE"/>
    <w:rsid w:val="007F0D11"/>
    <w:rsid w:val="007F162D"/>
    <w:rsid w:val="007F1904"/>
    <w:rsid w:val="007F25B6"/>
    <w:rsid w:val="007F2A78"/>
    <w:rsid w:val="007F2B56"/>
    <w:rsid w:val="007F2BDB"/>
    <w:rsid w:val="007F3208"/>
    <w:rsid w:val="007F39EA"/>
    <w:rsid w:val="007F3BF0"/>
    <w:rsid w:val="007F3C8B"/>
    <w:rsid w:val="007F3F30"/>
    <w:rsid w:val="007F47AD"/>
    <w:rsid w:val="007F519D"/>
    <w:rsid w:val="007F5666"/>
    <w:rsid w:val="007F6A79"/>
    <w:rsid w:val="007F6E41"/>
    <w:rsid w:val="007F77AC"/>
    <w:rsid w:val="00800CF5"/>
    <w:rsid w:val="00800E8D"/>
    <w:rsid w:val="00801074"/>
    <w:rsid w:val="008015A6"/>
    <w:rsid w:val="0080262D"/>
    <w:rsid w:val="00802DEE"/>
    <w:rsid w:val="00803C6D"/>
    <w:rsid w:val="00803D0B"/>
    <w:rsid w:val="00804034"/>
    <w:rsid w:val="00804C1D"/>
    <w:rsid w:val="008051BF"/>
    <w:rsid w:val="00805F2B"/>
    <w:rsid w:val="00806DC4"/>
    <w:rsid w:val="00806EE5"/>
    <w:rsid w:val="0081097C"/>
    <w:rsid w:val="008110B5"/>
    <w:rsid w:val="0081140F"/>
    <w:rsid w:val="00811D95"/>
    <w:rsid w:val="00811D9D"/>
    <w:rsid w:val="0081270A"/>
    <w:rsid w:val="0081365D"/>
    <w:rsid w:val="008137B5"/>
    <w:rsid w:val="008138D5"/>
    <w:rsid w:val="00814081"/>
    <w:rsid w:val="008147E2"/>
    <w:rsid w:val="008149D9"/>
    <w:rsid w:val="0081531F"/>
    <w:rsid w:val="00815557"/>
    <w:rsid w:val="00816B96"/>
    <w:rsid w:val="00816D3F"/>
    <w:rsid w:val="00816FCB"/>
    <w:rsid w:val="00817B6C"/>
    <w:rsid w:val="00817D86"/>
    <w:rsid w:val="00817FBA"/>
    <w:rsid w:val="00820BEF"/>
    <w:rsid w:val="00820C98"/>
    <w:rsid w:val="00821CDC"/>
    <w:rsid w:val="00822CB8"/>
    <w:rsid w:val="00822D38"/>
    <w:rsid w:val="008232E6"/>
    <w:rsid w:val="008235F0"/>
    <w:rsid w:val="00823DF9"/>
    <w:rsid w:val="0082479F"/>
    <w:rsid w:val="0082589D"/>
    <w:rsid w:val="00825DBC"/>
    <w:rsid w:val="00826662"/>
    <w:rsid w:val="00826A7A"/>
    <w:rsid w:val="00826A87"/>
    <w:rsid w:val="00826F63"/>
    <w:rsid w:val="008271FD"/>
    <w:rsid w:val="00827ACF"/>
    <w:rsid w:val="0083045C"/>
    <w:rsid w:val="00830AF0"/>
    <w:rsid w:val="00830F49"/>
    <w:rsid w:val="00831599"/>
    <w:rsid w:val="00831622"/>
    <w:rsid w:val="00831E71"/>
    <w:rsid w:val="008324D0"/>
    <w:rsid w:val="00832DD3"/>
    <w:rsid w:val="00833594"/>
    <w:rsid w:val="00833BAA"/>
    <w:rsid w:val="008348B8"/>
    <w:rsid w:val="00834F68"/>
    <w:rsid w:val="008351EC"/>
    <w:rsid w:val="00836096"/>
    <w:rsid w:val="00836191"/>
    <w:rsid w:val="008362D8"/>
    <w:rsid w:val="00836BC0"/>
    <w:rsid w:val="00836FE0"/>
    <w:rsid w:val="0083723B"/>
    <w:rsid w:val="0083791D"/>
    <w:rsid w:val="00837D5C"/>
    <w:rsid w:val="00840A71"/>
    <w:rsid w:val="008412C0"/>
    <w:rsid w:val="00841700"/>
    <w:rsid w:val="00841B42"/>
    <w:rsid w:val="00841BE0"/>
    <w:rsid w:val="00841E1B"/>
    <w:rsid w:val="00841EED"/>
    <w:rsid w:val="008421EF"/>
    <w:rsid w:val="00842313"/>
    <w:rsid w:val="00842936"/>
    <w:rsid w:val="0084332C"/>
    <w:rsid w:val="008441B5"/>
    <w:rsid w:val="0084435C"/>
    <w:rsid w:val="008445DF"/>
    <w:rsid w:val="008445FB"/>
    <w:rsid w:val="008447E3"/>
    <w:rsid w:val="00844969"/>
    <w:rsid w:val="00845954"/>
    <w:rsid w:val="00846179"/>
    <w:rsid w:val="0085093B"/>
    <w:rsid w:val="00850A10"/>
    <w:rsid w:val="00850DB7"/>
    <w:rsid w:val="00850E44"/>
    <w:rsid w:val="00850F1F"/>
    <w:rsid w:val="00851AC5"/>
    <w:rsid w:val="0085210F"/>
    <w:rsid w:val="008523E9"/>
    <w:rsid w:val="0085253D"/>
    <w:rsid w:val="00853ABA"/>
    <w:rsid w:val="00853CD5"/>
    <w:rsid w:val="00853E35"/>
    <w:rsid w:val="00855BB1"/>
    <w:rsid w:val="00855BC2"/>
    <w:rsid w:val="00856027"/>
    <w:rsid w:val="00856987"/>
    <w:rsid w:val="00856CEB"/>
    <w:rsid w:val="00857A3C"/>
    <w:rsid w:val="008603FB"/>
    <w:rsid w:val="00860B13"/>
    <w:rsid w:val="0086132D"/>
    <w:rsid w:val="0086167A"/>
    <w:rsid w:val="008634F6"/>
    <w:rsid w:val="008645E7"/>
    <w:rsid w:val="008645F8"/>
    <w:rsid w:val="00864882"/>
    <w:rsid w:val="008650AB"/>
    <w:rsid w:val="00865E41"/>
    <w:rsid w:val="008660D8"/>
    <w:rsid w:val="00867561"/>
    <w:rsid w:val="00867C6B"/>
    <w:rsid w:val="0087052C"/>
    <w:rsid w:val="0087052D"/>
    <w:rsid w:val="00870533"/>
    <w:rsid w:val="00871499"/>
    <w:rsid w:val="008720ED"/>
    <w:rsid w:val="0087226F"/>
    <w:rsid w:val="008724AD"/>
    <w:rsid w:val="008724E1"/>
    <w:rsid w:val="00873490"/>
    <w:rsid w:val="00873991"/>
    <w:rsid w:val="0087471E"/>
    <w:rsid w:val="00874AEA"/>
    <w:rsid w:val="00875063"/>
    <w:rsid w:val="00875CF0"/>
    <w:rsid w:val="008761E7"/>
    <w:rsid w:val="00876DE7"/>
    <w:rsid w:val="0087704E"/>
    <w:rsid w:val="00877121"/>
    <w:rsid w:val="0087722F"/>
    <w:rsid w:val="008772F0"/>
    <w:rsid w:val="0087797A"/>
    <w:rsid w:val="00877E39"/>
    <w:rsid w:val="008801F4"/>
    <w:rsid w:val="008802E1"/>
    <w:rsid w:val="0088043A"/>
    <w:rsid w:val="00880C2F"/>
    <w:rsid w:val="00881441"/>
    <w:rsid w:val="008815D5"/>
    <w:rsid w:val="00881884"/>
    <w:rsid w:val="00882327"/>
    <w:rsid w:val="00882498"/>
    <w:rsid w:val="00882691"/>
    <w:rsid w:val="008842DF"/>
    <w:rsid w:val="00884A72"/>
    <w:rsid w:val="008855B1"/>
    <w:rsid w:val="00885C07"/>
    <w:rsid w:val="00885D1A"/>
    <w:rsid w:val="008862DE"/>
    <w:rsid w:val="008863CF"/>
    <w:rsid w:val="0088674B"/>
    <w:rsid w:val="00886767"/>
    <w:rsid w:val="00886A41"/>
    <w:rsid w:val="00887703"/>
    <w:rsid w:val="00887807"/>
    <w:rsid w:val="008879BE"/>
    <w:rsid w:val="00890BA9"/>
    <w:rsid w:val="00890BD1"/>
    <w:rsid w:val="00891FF1"/>
    <w:rsid w:val="00891FF5"/>
    <w:rsid w:val="00892986"/>
    <w:rsid w:val="00892B87"/>
    <w:rsid w:val="00892BE3"/>
    <w:rsid w:val="008932FA"/>
    <w:rsid w:val="00893748"/>
    <w:rsid w:val="00894D1F"/>
    <w:rsid w:val="00894DB0"/>
    <w:rsid w:val="0089743C"/>
    <w:rsid w:val="00897701"/>
    <w:rsid w:val="008A01B7"/>
    <w:rsid w:val="008A0422"/>
    <w:rsid w:val="008A057E"/>
    <w:rsid w:val="008A0AB6"/>
    <w:rsid w:val="008A182F"/>
    <w:rsid w:val="008A25C0"/>
    <w:rsid w:val="008A292F"/>
    <w:rsid w:val="008A3A39"/>
    <w:rsid w:val="008A4B3C"/>
    <w:rsid w:val="008A50D4"/>
    <w:rsid w:val="008A52AD"/>
    <w:rsid w:val="008A57F6"/>
    <w:rsid w:val="008A583C"/>
    <w:rsid w:val="008A6056"/>
    <w:rsid w:val="008A63DF"/>
    <w:rsid w:val="008A6ED5"/>
    <w:rsid w:val="008A6FE6"/>
    <w:rsid w:val="008B0C12"/>
    <w:rsid w:val="008B0CC3"/>
    <w:rsid w:val="008B0D67"/>
    <w:rsid w:val="008B1D1A"/>
    <w:rsid w:val="008B289C"/>
    <w:rsid w:val="008B2EA9"/>
    <w:rsid w:val="008B41DF"/>
    <w:rsid w:val="008B4EDF"/>
    <w:rsid w:val="008B519A"/>
    <w:rsid w:val="008B52A4"/>
    <w:rsid w:val="008B56FA"/>
    <w:rsid w:val="008B6E17"/>
    <w:rsid w:val="008B7DA7"/>
    <w:rsid w:val="008C06D4"/>
    <w:rsid w:val="008C07BE"/>
    <w:rsid w:val="008C10B0"/>
    <w:rsid w:val="008C12F2"/>
    <w:rsid w:val="008C1652"/>
    <w:rsid w:val="008C2169"/>
    <w:rsid w:val="008C2CB2"/>
    <w:rsid w:val="008C4ABA"/>
    <w:rsid w:val="008C54B4"/>
    <w:rsid w:val="008C5597"/>
    <w:rsid w:val="008C655C"/>
    <w:rsid w:val="008C7AED"/>
    <w:rsid w:val="008C7C11"/>
    <w:rsid w:val="008D0336"/>
    <w:rsid w:val="008D06AD"/>
    <w:rsid w:val="008D0711"/>
    <w:rsid w:val="008D0C6A"/>
    <w:rsid w:val="008D0D5F"/>
    <w:rsid w:val="008D0EE5"/>
    <w:rsid w:val="008D11F6"/>
    <w:rsid w:val="008D2160"/>
    <w:rsid w:val="008D232B"/>
    <w:rsid w:val="008D2AB1"/>
    <w:rsid w:val="008D3154"/>
    <w:rsid w:val="008D374B"/>
    <w:rsid w:val="008D50BD"/>
    <w:rsid w:val="008D571C"/>
    <w:rsid w:val="008D5DCE"/>
    <w:rsid w:val="008D6B7F"/>
    <w:rsid w:val="008D7543"/>
    <w:rsid w:val="008D7B49"/>
    <w:rsid w:val="008E11BD"/>
    <w:rsid w:val="008E1427"/>
    <w:rsid w:val="008E1F2B"/>
    <w:rsid w:val="008E3175"/>
    <w:rsid w:val="008E3363"/>
    <w:rsid w:val="008E35DA"/>
    <w:rsid w:val="008E3970"/>
    <w:rsid w:val="008E39BF"/>
    <w:rsid w:val="008E3AEF"/>
    <w:rsid w:val="008E3FB5"/>
    <w:rsid w:val="008E414E"/>
    <w:rsid w:val="008E46FD"/>
    <w:rsid w:val="008E4EFB"/>
    <w:rsid w:val="008E544C"/>
    <w:rsid w:val="008E620A"/>
    <w:rsid w:val="008E6816"/>
    <w:rsid w:val="008F0E2C"/>
    <w:rsid w:val="008F135B"/>
    <w:rsid w:val="008F1673"/>
    <w:rsid w:val="008F2C4F"/>
    <w:rsid w:val="008F301B"/>
    <w:rsid w:val="008F33BF"/>
    <w:rsid w:val="008F3532"/>
    <w:rsid w:val="008F3562"/>
    <w:rsid w:val="008F6AD0"/>
    <w:rsid w:val="008F7A84"/>
    <w:rsid w:val="008F7AA3"/>
    <w:rsid w:val="009020F0"/>
    <w:rsid w:val="0090276E"/>
    <w:rsid w:val="009029C6"/>
    <w:rsid w:val="00903FD4"/>
    <w:rsid w:val="00904134"/>
    <w:rsid w:val="00904797"/>
    <w:rsid w:val="009051E5"/>
    <w:rsid w:val="00905485"/>
    <w:rsid w:val="00905EA6"/>
    <w:rsid w:val="009075DD"/>
    <w:rsid w:val="009078CF"/>
    <w:rsid w:val="00907C3B"/>
    <w:rsid w:val="00910132"/>
    <w:rsid w:val="0091046B"/>
    <w:rsid w:val="009114A8"/>
    <w:rsid w:val="00911CD6"/>
    <w:rsid w:val="00911ED8"/>
    <w:rsid w:val="00911F47"/>
    <w:rsid w:val="00911F54"/>
    <w:rsid w:val="00912049"/>
    <w:rsid w:val="009122C5"/>
    <w:rsid w:val="00913355"/>
    <w:rsid w:val="009137FF"/>
    <w:rsid w:val="00914289"/>
    <w:rsid w:val="009146ED"/>
    <w:rsid w:val="00914EFA"/>
    <w:rsid w:val="00915311"/>
    <w:rsid w:val="00915414"/>
    <w:rsid w:val="0091552A"/>
    <w:rsid w:val="009159C2"/>
    <w:rsid w:val="009166C4"/>
    <w:rsid w:val="00916D75"/>
    <w:rsid w:val="00916FB2"/>
    <w:rsid w:val="0091750C"/>
    <w:rsid w:val="009177D2"/>
    <w:rsid w:val="00917985"/>
    <w:rsid w:val="00917ACC"/>
    <w:rsid w:val="00917D6E"/>
    <w:rsid w:val="00917F68"/>
    <w:rsid w:val="009208B2"/>
    <w:rsid w:val="00920E01"/>
    <w:rsid w:val="00921158"/>
    <w:rsid w:val="00922ADC"/>
    <w:rsid w:val="00922BC2"/>
    <w:rsid w:val="00922D0F"/>
    <w:rsid w:val="00922D70"/>
    <w:rsid w:val="00922E8B"/>
    <w:rsid w:val="00923682"/>
    <w:rsid w:val="00924A87"/>
    <w:rsid w:val="00925104"/>
    <w:rsid w:val="00925B63"/>
    <w:rsid w:val="00926DB1"/>
    <w:rsid w:val="00926DD7"/>
    <w:rsid w:val="00926DF4"/>
    <w:rsid w:val="00927CCC"/>
    <w:rsid w:val="00930E66"/>
    <w:rsid w:val="0093131D"/>
    <w:rsid w:val="00931F07"/>
    <w:rsid w:val="009326C7"/>
    <w:rsid w:val="00932760"/>
    <w:rsid w:val="0093355D"/>
    <w:rsid w:val="009335FE"/>
    <w:rsid w:val="009340A9"/>
    <w:rsid w:val="0093417A"/>
    <w:rsid w:val="009352E1"/>
    <w:rsid w:val="0093555D"/>
    <w:rsid w:val="009357DF"/>
    <w:rsid w:val="0093764A"/>
    <w:rsid w:val="0093798F"/>
    <w:rsid w:val="00937A14"/>
    <w:rsid w:val="0094119C"/>
    <w:rsid w:val="00941248"/>
    <w:rsid w:val="00941843"/>
    <w:rsid w:val="00941A06"/>
    <w:rsid w:val="00941C07"/>
    <w:rsid w:val="00941DB7"/>
    <w:rsid w:val="009420DE"/>
    <w:rsid w:val="00942C0F"/>
    <w:rsid w:val="00942D99"/>
    <w:rsid w:val="0094396C"/>
    <w:rsid w:val="009441F9"/>
    <w:rsid w:val="009446FC"/>
    <w:rsid w:val="009451B6"/>
    <w:rsid w:val="009455B1"/>
    <w:rsid w:val="00946A3C"/>
    <w:rsid w:val="00946EC6"/>
    <w:rsid w:val="0094778D"/>
    <w:rsid w:val="00950124"/>
    <w:rsid w:val="00950747"/>
    <w:rsid w:val="009508B7"/>
    <w:rsid w:val="0095121E"/>
    <w:rsid w:val="00951726"/>
    <w:rsid w:val="00952526"/>
    <w:rsid w:val="00952D78"/>
    <w:rsid w:val="00952DA9"/>
    <w:rsid w:val="009537A7"/>
    <w:rsid w:val="00953A05"/>
    <w:rsid w:val="0095423C"/>
    <w:rsid w:val="009542E1"/>
    <w:rsid w:val="009548E1"/>
    <w:rsid w:val="009549CD"/>
    <w:rsid w:val="00954BE3"/>
    <w:rsid w:val="00954D32"/>
    <w:rsid w:val="0095509F"/>
    <w:rsid w:val="00955434"/>
    <w:rsid w:val="00955C83"/>
    <w:rsid w:val="00955C8B"/>
    <w:rsid w:val="00956A44"/>
    <w:rsid w:val="009601AD"/>
    <w:rsid w:val="009604FC"/>
    <w:rsid w:val="00960685"/>
    <w:rsid w:val="00960A46"/>
    <w:rsid w:val="009616AA"/>
    <w:rsid w:val="00963E73"/>
    <w:rsid w:val="009640D1"/>
    <w:rsid w:val="00966C9F"/>
    <w:rsid w:val="009672D6"/>
    <w:rsid w:val="00967B72"/>
    <w:rsid w:val="00967EC9"/>
    <w:rsid w:val="00970C0B"/>
    <w:rsid w:val="0097213F"/>
    <w:rsid w:val="009721AE"/>
    <w:rsid w:val="009727D8"/>
    <w:rsid w:val="0097296E"/>
    <w:rsid w:val="00972A44"/>
    <w:rsid w:val="00972C2A"/>
    <w:rsid w:val="00974153"/>
    <w:rsid w:val="0097464A"/>
    <w:rsid w:val="00975C89"/>
    <w:rsid w:val="00975D28"/>
    <w:rsid w:val="00975EB7"/>
    <w:rsid w:val="00977C16"/>
    <w:rsid w:val="009801CF"/>
    <w:rsid w:val="009803CE"/>
    <w:rsid w:val="0098042C"/>
    <w:rsid w:val="0098153B"/>
    <w:rsid w:val="00982426"/>
    <w:rsid w:val="00983D77"/>
    <w:rsid w:val="00984D61"/>
    <w:rsid w:val="00985573"/>
    <w:rsid w:val="00985BE2"/>
    <w:rsid w:val="00985CC1"/>
    <w:rsid w:val="00985E28"/>
    <w:rsid w:val="00986F01"/>
    <w:rsid w:val="00986F7E"/>
    <w:rsid w:val="00987606"/>
    <w:rsid w:val="0099077C"/>
    <w:rsid w:val="00990CAA"/>
    <w:rsid w:val="00990E9E"/>
    <w:rsid w:val="00991336"/>
    <w:rsid w:val="00991CAE"/>
    <w:rsid w:val="009920F1"/>
    <w:rsid w:val="009921F9"/>
    <w:rsid w:val="00992790"/>
    <w:rsid w:val="00994897"/>
    <w:rsid w:val="00994E4D"/>
    <w:rsid w:val="009959F4"/>
    <w:rsid w:val="00995DD6"/>
    <w:rsid w:val="00995F45"/>
    <w:rsid w:val="00996173"/>
    <w:rsid w:val="00997C40"/>
    <w:rsid w:val="009A008F"/>
    <w:rsid w:val="009A127A"/>
    <w:rsid w:val="009A1957"/>
    <w:rsid w:val="009A1A6C"/>
    <w:rsid w:val="009A1C2C"/>
    <w:rsid w:val="009A1F58"/>
    <w:rsid w:val="009A2852"/>
    <w:rsid w:val="009A2B62"/>
    <w:rsid w:val="009A2D97"/>
    <w:rsid w:val="009A3836"/>
    <w:rsid w:val="009A568E"/>
    <w:rsid w:val="009A7206"/>
    <w:rsid w:val="009B1B50"/>
    <w:rsid w:val="009B1FF7"/>
    <w:rsid w:val="009B2902"/>
    <w:rsid w:val="009B2D84"/>
    <w:rsid w:val="009B3480"/>
    <w:rsid w:val="009B3814"/>
    <w:rsid w:val="009B3D46"/>
    <w:rsid w:val="009B4233"/>
    <w:rsid w:val="009B4510"/>
    <w:rsid w:val="009B4908"/>
    <w:rsid w:val="009B501C"/>
    <w:rsid w:val="009B5601"/>
    <w:rsid w:val="009B62FD"/>
    <w:rsid w:val="009C0A6C"/>
    <w:rsid w:val="009C12CA"/>
    <w:rsid w:val="009C1F6C"/>
    <w:rsid w:val="009C3CBC"/>
    <w:rsid w:val="009C3F5C"/>
    <w:rsid w:val="009C4718"/>
    <w:rsid w:val="009C4C19"/>
    <w:rsid w:val="009C549C"/>
    <w:rsid w:val="009C5D7B"/>
    <w:rsid w:val="009C6D40"/>
    <w:rsid w:val="009C7A8F"/>
    <w:rsid w:val="009D07B4"/>
    <w:rsid w:val="009D0CD3"/>
    <w:rsid w:val="009D0E2C"/>
    <w:rsid w:val="009D1057"/>
    <w:rsid w:val="009D1062"/>
    <w:rsid w:val="009D19E7"/>
    <w:rsid w:val="009D1A65"/>
    <w:rsid w:val="009D2429"/>
    <w:rsid w:val="009D354B"/>
    <w:rsid w:val="009D374E"/>
    <w:rsid w:val="009D4112"/>
    <w:rsid w:val="009D42E2"/>
    <w:rsid w:val="009D44C5"/>
    <w:rsid w:val="009D59E7"/>
    <w:rsid w:val="009D5DF3"/>
    <w:rsid w:val="009D5ECC"/>
    <w:rsid w:val="009D60A0"/>
    <w:rsid w:val="009D61AC"/>
    <w:rsid w:val="009D6A40"/>
    <w:rsid w:val="009D709B"/>
    <w:rsid w:val="009D71EF"/>
    <w:rsid w:val="009D75E3"/>
    <w:rsid w:val="009D76EE"/>
    <w:rsid w:val="009D7E74"/>
    <w:rsid w:val="009E0397"/>
    <w:rsid w:val="009E0DF8"/>
    <w:rsid w:val="009E1CB3"/>
    <w:rsid w:val="009E202E"/>
    <w:rsid w:val="009E212C"/>
    <w:rsid w:val="009E3399"/>
    <w:rsid w:val="009E38CD"/>
    <w:rsid w:val="009E4208"/>
    <w:rsid w:val="009E472D"/>
    <w:rsid w:val="009E4984"/>
    <w:rsid w:val="009E49A2"/>
    <w:rsid w:val="009E5209"/>
    <w:rsid w:val="009E5ADE"/>
    <w:rsid w:val="009E5CE7"/>
    <w:rsid w:val="009E6331"/>
    <w:rsid w:val="009E6E47"/>
    <w:rsid w:val="009E702C"/>
    <w:rsid w:val="009E763C"/>
    <w:rsid w:val="009E766D"/>
    <w:rsid w:val="009F00B1"/>
    <w:rsid w:val="009F0C6F"/>
    <w:rsid w:val="009F0EE3"/>
    <w:rsid w:val="009F15A4"/>
    <w:rsid w:val="009F1A12"/>
    <w:rsid w:val="009F2361"/>
    <w:rsid w:val="009F2731"/>
    <w:rsid w:val="009F3F65"/>
    <w:rsid w:val="009F47B5"/>
    <w:rsid w:val="009F54BB"/>
    <w:rsid w:val="009F5873"/>
    <w:rsid w:val="009F5E9A"/>
    <w:rsid w:val="009F6E71"/>
    <w:rsid w:val="009F76B7"/>
    <w:rsid w:val="00A0029E"/>
    <w:rsid w:val="00A004CA"/>
    <w:rsid w:val="00A00B8C"/>
    <w:rsid w:val="00A01096"/>
    <w:rsid w:val="00A01BA0"/>
    <w:rsid w:val="00A01C58"/>
    <w:rsid w:val="00A01F21"/>
    <w:rsid w:val="00A02A59"/>
    <w:rsid w:val="00A03A70"/>
    <w:rsid w:val="00A04C8E"/>
    <w:rsid w:val="00A05219"/>
    <w:rsid w:val="00A054F4"/>
    <w:rsid w:val="00A0575C"/>
    <w:rsid w:val="00A05FA7"/>
    <w:rsid w:val="00A0609E"/>
    <w:rsid w:val="00A07191"/>
    <w:rsid w:val="00A10FE1"/>
    <w:rsid w:val="00A11248"/>
    <w:rsid w:val="00A112C2"/>
    <w:rsid w:val="00A134DF"/>
    <w:rsid w:val="00A13BF0"/>
    <w:rsid w:val="00A155D5"/>
    <w:rsid w:val="00A1592C"/>
    <w:rsid w:val="00A15EB3"/>
    <w:rsid w:val="00A165F7"/>
    <w:rsid w:val="00A16AE9"/>
    <w:rsid w:val="00A16DB6"/>
    <w:rsid w:val="00A20E82"/>
    <w:rsid w:val="00A21121"/>
    <w:rsid w:val="00A211C2"/>
    <w:rsid w:val="00A220A4"/>
    <w:rsid w:val="00A2273F"/>
    <w:rsid w:val="00A231A0"/>
    <w:rsid w:val="00A24179"/>
    <w:rsid w:val="00A25598"/>
    <w:rsid w:val="00A263DC"/>
    <w:rsid w:val="00A26842"/>
    <w:rsid w:val="00A275C0"/>
    <w:rsid w:val="00A27938"/>
    <w:rsid w:val="00A306E5"/>
    <w:rsid w:val="00A3081C"/>
    <w:rsid w:val="00A30942"/>
    <w:rsid w:val="00A312FF"/>
    <w:rsid w:val="00A31829"/>
    <w:rsid w:val="00A31D62"/>
    <w:rsid w:val="00A32043"/>
    <w:rsid w:val="00A32ABE"/>
    <w:rsid w:val="00A33A48"/>
    <w:rsid w:val="00A33F22"/>
    <w:rsid w:val="00A343FA"/>
    <w:rsid w:val="00A348B8"/>
    <w:rsid w:val="00A35527"/>
    <w:rsid w:val="00A35ABD"/>
    <w:rsid w:val="00A3695B"/>
    <w:rsid w:val="00A36A3B"/>
    <w:rsid w:val="00A36B0A"/>
    <w:rsid w:val="00A36E64"/>
    <w:rsid w:val="00A37663"/>
    <w:rsid w:val="00A377B1"/>
    <w:rsid w:val="00A37A99"/>
    <w:rsid w:val="00A37DEE"/>
    <w:rsid w:val="00A40213"/>
    <w:rsid w:val="00A40316"/>
    <w:rsid w:val="00A40614"/>
    <w:rsid w:val="00A40702"/>
    <w:rsid w:val="00A40B21"/>
    <w:rsid w:val="00A40B51"/>
    <w:rsid w:val="00A40CC1"/>
    <w:rsid w:val="00A43210"/>
    <w:rsid w:val="00A4327E"/>
    <w:rsid w:val="00A44607"/>
    <w:rsid w:val="00A44A7E"/>
    <w:rsid w:val="00A458F5"/>
    <w:rsid w:val="00A45B4D"/>
    <w:rsid w:val="00A45D1E"/>
    <w:rsid w:val="00A45EE8"/>
    <w:rsid w:val="00A47DD5"/>
    <w:rsid w:val="00A47F26"/>
    <w:rsid w:val="00A50F45"/>
    <w:rsid w:val="00A51EC4"/>
    <w:rsid w:val="00A53913"/>
    <w:rsid w:val="00A53EC2"/>
    <w:rsid w:val="00A5626C"/>
    <w:rsid w:val="00A56433"/>
    <w:rsid w:val="00A56587"/>
    <w:rsid w:val="00A56C58"/>
    <w:rsid w:val="00A57A60"/>
    <w:rsid w:val="00A57A65"/>
    <w:rsid w:val="00A60190"/>
    <w:rsid w:val="00A6036D"/>
    <w:rsid w:val="00A616B1"/>
    <w:rsid w:val="00A61EB0"/>
    <w:rsid w:val="00A6214A"/>
    <w:rsid w:val="00A621DF"/>
    <w:rsid w:val="00A62A4B"/>
    <w:rsid w:val="00A62F68"/>
    <w:rsid w:val="00A63634"/>
    <w:rsid w:val="00A63717"/>
    <w:rsid w:val="00A64162"/>
    <w:rsid w:val="00A64435"/>
    <w:rsid w:val="00A6455C"/>
    <w:rsid w:val="00A6501A"/>
    <w:rsid w:val="00A65843"/>
    <w:rsid w:val="00A661CB"/>
    <w:rsid w:val="00A668D4"/>
    <w:rsid w:val="00A670C6"/>
    <w:rsid w:val="00A672D0"/>
    <w:rsid w:val="00A67AF1"/>
    <w:rsid w:val="00A706DD"/>
    <w:rsid w:val="00A71633"/>
    <w:rsid w:val="00A717DC"/>
    <w:rsid w:val="00A72341"/>
    <w:rsid w:val="00A72670"/>
    <w:rsid w:val="00A73934"/>
    <w:rsid w:val="00A73A64"/>
    <w:rsid w:val="00A73ABE"/>
    <w:rsid w:val="00A73D49"/>
    <w:rsid w:val="00A747B2"/>
    <w:rsid w:val="00A74844"/>
    <w:rsid w:val="00A75F23"/>
    <w:rsid w:val="00A7629A"/>
    <w:rsid w:val="00A766D6"/>
    <w:rsid w:val="00A76A0B"/>
    <w:rsid w:val="00A76BEC"/>
    <w:rsid w:val="00A76CD0"/>
    <w:rsid w:val="00A77CAB"/>
    <w:rsid w:val="00A800ED"/>
    <w:rsid w:val="00A80FEE"/>
    <w:rsid w:val="00A81261"/>
    <w:rsid w:val="00A81A72"/>
    <w:rsid w:val="00A81D38"/>
    <w:rsid w:val="00A821DC"/>
    <w:rsid w:val="00A82B11"/>
    <w:rsid w:val="00A835F1"/>
    <w:rsid w:val="00A8362E"/>
    <w:rsid w:val="00A83957"/>
    <w:rsid w:val="00A83971"/>
    <w:rsid w:val="00A83D7F"/>
    <w:rsid w:val="00A83F2B"/>
    <w:rsid w:val="00A84913"/>
    <w:rsid w:val="00A85890"/>
    <w:rsid w:val="00A85A56"/>
    <w:rsid w:val="00A85BE8"/>
    <w:rsid w:val="00A85DF7"/>
    <w:rsid w:val="00A86D43"/>
    <w:rsid w:val="00A870BF"/>
    <w:rsid w:val="00A87806"/>
    <w:rsid w:val="00A87D64"/>
    <w:rsid w:val="00A907EC"/>
    <w:rsid w:val="00A91309"/>
    <w:rsid w:val="00A91588"/>
    <w:rsid w:val="00A920BC"/>
    <w:rsid w:val="00A929B6"/>
    <w:rsid w:val="00A92C1E"/>
    <w:rsid w:val="00A92D58"/>
    <w:rsid w:val="00A93AFD"/>
    <w:rsid w:val="00A93F7D"/>
    <w:rsid w:val="00A94BF1"/>
    <w:rsid w:val="00A94E51"/>
    <w:rsid w:val="00A94EA0"/>
    <w:rsid w:val="00A950C1"/>
    <w:rsid w:val="00A96519"/>
    <w:rsid w:val="00A969D8"/>
    <w:rsid w:val="00A96F0F"/>
    <w:rsid w:val="00A976D4"/>
    <w:rsid w:val="00A97895"/>
    <w:rsid w:val="00A97E70"/>
    <w:rsid w:val="00AA0712"/>
    <w:rsid w:val="00AA12C1"/>
    <w:rsid w:val="00AA23DC"/>
    <w:rsid w:val="00AA2F71"/>
    <w:rsid w:val="00AA334A"/>
    <w:rsid w:val="00AA37CB"/>
    <w:rsid w:val="00AA3E35"/>
    <w:rsid w:val="00AA40FC"/>
    <w:rsid w:val="00AA4C6E"/>
    <w:rsid w:val="00AA4E23"/>
    <w:rsid w:val="00AA5778"/>
    <w:rsid w:val="00AA57BD"/>
    <w:rsid w:val="00AA5DD9"/>
    <w:rsid w:val="00AA6C86"/>
    <w:rsid w:val="00AA6D40"/>
    <w:rsid w:val="00AA73BD"/>
    <w:rsid w:val="00AA7825"/>
    <w:rsid w:val="00AA795F"/>
    <w:rsid w:val="00AB0AA7"/>
    <w:rsid w:val="00AB0C30"/>
    <w:rsid w:val="00AB1466"/>
    <w:rsid w:val="00AB35CB"/>
    <w:rsid w:val="00AB3DEB"/>
    <w:rsid w:val="00AB51B7"/>
    <w:rsid w:val="00AB539F"/>
    <w:rsid w:val="00AB56B2"/>
    <w:rsid w:val="00AB5B3A"/>
    <w:rsid w:val="00AB5D08"/>
    <w:rsid w:val="00AB5F60"/>
    <w:rsid w:val="00AB639D"/>
    <w:rsid w:val="00AB66EA"/>
    <w:rsid w:val="00AB7504"/>
    <w:rsid w:val="00AB7612"/>
    <w:rsid w:val="00AB776D"/>
    <w:rsid w:val="00AB7D4D"/>
    <w:rsid w:val="00AB7EC3"/>
    <w:rsid w:val="00AC0AD4"/>
    <w:rsid w:val="00AC0CE2"/>
    <w:rsid w:val="00AC1DA7"/>
    <w:rsid w:val="00AC2BE5"/>
    <w:rsid w:val="00AC321C"/>
    <w:rsid w:val="00AC343C"/>
    <w:rsid w:val="00AC37DF"/>
    <w:rsid w:val="00AC4232"/>
    <w:rsid w:val="00AC4749"/>
    <w:rsid w:val="00AC54FA"/>
    <w:rsid w:val="00AC57DB"/>
    <w:rsid w:val="00AC5CB3"/>
    <w:rsid w:val="00AC5DA6"/>
    <w:rsid w:val="00AC5E2E"/>
    <w:rsid w:val="00AC6219"/>
    <w:rsid w:val="00AC6E77"/>
    <w:rsid w:val="00AC7726"/>
    <w:rsid w:val="00AD0643"/>
    <w:rsid w:val="00AD1382"/>
    <w:rsid w:val="00AD2A8E"/>
    <w:rsid w:val="00AD2BFE"/>
    <w:rsid w:val="00AD2E71"/>
    <w:rsid w:val="00AD35A6"/>
    <w:rsid w:val="00AD4330"/>
    <w:rsid w:val="00AD45D9"/>
    <w:rsid w:val="00AD55EC"/>
    <w:rsid w:val="00AD56BC"/>
    <w:rsid w:val="00AD5702"/>
    <w:rsid w:val="00AD59EF"/>
    <w:rsid w:val="00AD627C"/>
    <w:rsid w:val="00AD6E7B"/>
    <w:rsid w:val="00AD73BE"/>
    <w:rsid w:val="00AD78A8"/>
    <w:rsid w:val="00AD7953"/>
    <w:rsid w:val="00AD7A9A"/>
    <w:rsid w:val="00AE0772"/>
    <w:rsid w:val="00AE0DFF"/>
    <w:rsid w:val="00AE0E47"/>
    <w:rsid w:val="00AE0EDC"/>
    <w:rsid w:val="00AE0FBB"/>
    <w:rsid w:val="00AE1677"/>
    <w:rsid w:val="00AE1864"/>
    <w:rsid w:val="00AE1D12"/>
    <w:rsid w:val="00AE2764"/>
    <w:rsid w:val="00AE33F9"/>
    <w:rsid w:val="00AE3A19"/>
    <w:rsid w:val="00AE45CD"/>
    <w:rsid w:val="00AE5957"/>
    <w:rsid w:val="00AE5968"/>
    <w:rsid w:val="00AE5DB8"/>
    <w:rsid w:val="00AE5E7A"/>
    <w:rsid w:val="00AE630F"/>
    <w:rsid w:val="00AE6555"/>
    <w:rsid w:val="00AE6B5D"/>
    <w:rsid w:val="00AE6CA3"/>
    <w:rsid w:val="00AE7894"/>
    <w:rsid w:val="00AE7A5F"/>
    <w:rsid w:val="00AE7A8E"/>
    <w:rsid w:val="00AE7C0D"/>
    <w:rsid w:val="00AF0547"/>
    <w:rsid w:val="00AF17C2"/>
    <w:rsid w:val="00AF1952"/>
    <w:rsid w:val="00AF19A4"/>
    <w:rsid w:val="00AF203B"/>
    <w:rsid w:val="00AF2D44"/>
    <w:rsid w:val="00AF2FF2"/>
    <w:rsid w:val="00AF41A3"/>
    <w:rsid w:val="00AF4294"/>
    <w:rsid w:val="00AF4488"/>
    <w:rsid w:val="00AF4A30"/>
    <w:rsid w:val="00AF4AD0"/>
    <w:rsid w:val="00AF54A3"/>
    <w:rsid w:val="00AF594C"/>
    <w:rsid w:val="00AF5D5B"/>
    <w:rsid w:val="00AF622A"/>
    <w:rsid w:val="00AF6BEA"/>
    <w:rsid w:val="00AF74EF"/>
    <w:rsid w:val="00B006FE"/>
    <w:rsid w:val="00B00856"/>
    <w:rsid w:val="00B00C59"/>
    <w:rsid w:val="00B00F85"/>
    <w:rsid w:val="00B00F9C"/>
    <w:rsid w:val="00B01082"/>
    <w:rsid w:val="00B0241B"/>
    <w:rsid w:val="00B03947"/>
    <w:rsid w:val="00B0603E"/>
    <w:rsid w:val="00B0687E"/>
    <w:rsid w:val="00B0743A"/>
    <w:rsid w:val="00B07E05"/>
    <w:rsid w:val="00B10EE4"/>
    <w:rsid w:val="00B111C8"/>
    <w:rsid w:val="00B12626"/>
    <w:rsid w:val="00B12C3A"/>
    <w:rsid w:val="00B13216"/>
    <w:rsid w:val="00B135D3"/>
    <w:rsid w:val="00B13CA4"/>
    <w:rsid w:val="00B13F50"/>
    <w:rsid w:val="00B1502F"/>
    <w:rsid w:val="00B150D1"/>
    <w:rsid w:val="00B15BCD"/>
    <w:rsid w:val="00B16217"/>
    <w:rsid w:val="00B16790"/>
    <w:rsid w:val="00B17393"/>
    <w:rsid w:val="00B17527"/>
    <w:rsid w:val="00B1767F"/>
    <w:rsid w:val="00B17E54"/>
    <w:rsid w:val="00B17F2B"/>
    <w:rsid w:val="00B20B2B"/>
    <w:rsid w:val="00B211CC"/>
    <w:rsid w:val="00B21710"/>
    <w:rsid w:val="00B21B4A"/>
    <w:rsid w:val="00B22EB8"/>
    <w:rsid w:val="00B23217"/>
    <w:rsid w:val="00B2359E"/>
    <w:rsid w:val="00B23835"/>
    <w:rsid w:val="00B23ADC"/>
    <w:rsid w:val="00B24485"/>
    <w:rsid w:val="00B2571A"/>
    <w:rsid w:val="00B25981"/>
    <w:rsid w:val="00B2599E"/>
    <w:rsid w:val="00B26C2F"/>
    <w:rsid w:val="00B273D0"/>
    <w:rsid w:val="00B27C13"/>
    <w:rsid w:val="00B27D06"/>
    <w:rsid w:val="00B27E06"/>
    <w:rsid w:val="00B305C6"/>
    <w:rsid w:val="00B3066C"/>
    <w:rsid w:val="00B317A2"/>
    <w:rsid w:val="00B33011"/>
    <w:rsid w:val="00B33223"/>
    <w:rsid w:val="00B344BA"/>
    <w:rsid w:val="00B3509F"/>
    <w:rsid w:val="00B35275"/>
    <w:rsid w:val="00B35663"/>
    <w:rsid w:val="00B35E5C"/>
    <w:rsid w:val="00B35F54"/>
    <w:rsid w:val="00B36149"/>
    <w:rsid w:val="00B36FB2"/>
    <w:rsid w:val="00B37750"/>
    <w:rsid w:val="00B400BA"/>
    <w:rsid w:val="00B4035B"/>
    <w:rsid w:val="00B4064A"/>
    <w:rsid w:val="00B40C23"/>
    <w:rsid w:val="00B40FBC"/>
    <w:rsid w:val="00B411E5"/>
    <w:rsid w:val="00B41594"/>
    <w:rsid w:val="00B41C5D"/>
    <w:rsid w:val="00B422D3"/>
    <w:rsid w:val="00B430A2"/>
    <w:rsid w:val="00B431E2"/>
    <w:rsid w:val="00B4344E"/>
    <w:rsid w:val="00B434A1"/>
    <w:rsid w:val="00B43A2F"/>
    <w:rsid w:val="00B441B5"/>
    <w:rsid w:val="00B45D89"/>
    <w:rsid w:val="00B460AC"/>
    <w:rsid w:val="00B463A1"/>
    <w:rsid w:val="00B46796"/>
    <w:rsid w:val="00B46B85"/>
    <w:rsid w:val="00B47732"/>
    <w:rsid w:val="00B47C01"/>
    <w:rsid w:val="00B502F9"/>
    <w:rsid w:val="00B50FBD"/>
    <w:rsid w:val="00B50FED"/>
    <w:rsid w:val="00B51864"/>
    <w:rsid w:val="00B519AA"/>
    <w:rsid w:val="00B5214E"/>
    <w:rsid w:val="00B53343"/>
    <w:rsid w:val="00B536C9"/>
    <w:rsid w:val="00B537B4"/>
    <w:rsid w:val="00B5418B"/>
    <w:rsid w:val="00B5424C"/>
    <w:rsid w:val="00B55602"/>
    <w:rsid w:val="00B55A93"/>
    <w:rsid w:val="00B56853"/>
    <w:rsid w:val="00B57757"/>
    <w:rsid w:val="00B60E80"/>
    <w:rsid w:val="00B6100D"/>
    <w:rsid w:val="00B61068"/>
    <w:rsid w:val="00B61920"/>
    <w:rsid w:val="00B62343"/>
    <w:rsid w:val="00B62A4E"/>
    <w:rsid w:val="00B62E73"/>
    <w:rsid w:val="00B6347F"/>
    <w:rsid w:val="00B636A0"/>
    <w:rsid w:val="00B63CF8"/>
    <w:rsid w:val="00B63ED9"/>
    <w:rsid w:val="00B63F73"/>
    <w:rsid w:val="00B64132"/>
    <w:rsid w:val="00B64D4A"/>
    <w:rsid w:val="00B64EAE"/>
    <w:rsid w:val="00B6514F"/>
    <w:rsid w:val="00B66779"/>
    <w:rsid w:val="00B66D8B"/>
    <w:rsid w:val="00B66E59"/>
    <w:rsid w:val="00B675CE"/>
    <w:rsid w:val="00B678D6"/>
    <w:rsid w:val="00B67A6F"/>
    <w:rsid w:val="00B67BD8"/>
    <w:rsid w:val="00B67C9E"/>
    <w:rsid w:val="00B67DD8"/>
    <w:rsid w:val="00B70932"/>
    <w:rsid w:val="00B70BAE"/>
    <w:rsid w:val="00B70DF8"/>
    <w:rsid w:val="00B7145F"/>
    <w:rsid w:val="00B718C8"/>
    <w:rsid w:val="00B720C3"/>
    <w:rsid w:val="00B72FEA"/>
    <w:rsid w:val="00B73086"/>
    <w:rsid w:val="00B74254"/>
    <w:rsid w:val="00B74B68"/>
    <w:rsid w:val="00B75339"/>
    <w:rsid w:val="00B758C0"/>
    <w:rsid w:val="00B760AB"/>
    <w:rsid w:val="00B7636A"/>
    <w:rsid w:val="00B76593"/>
    <w:rsid w:val="00B76703"/>
    <w:rsid w:val="00B76948"/>
    <w:rsid w:val="00B76BC8"/>
    <w:rsid w:val="00B7769D"/>
    <w:rsid w:val="00B777EB"/>
    <w:rsid w:val="00B77930"/>
    <w:rsid w:val="00B77FD8"/>
    <w:rsid w:val="00B80058"/>
    <w:rsid w:val="00B81529"/>
    <w:rsid w:val="00B81B8E"/>
    <w:rsid w:val="00B81F5E"/>
    <w:rsid w:val="00B820EE"/>
    <w:rsid w:val="00B82A2D"/>
    <w:rsid w:val="00B83DF4"/>
    <w:rsid w:val="00B84D30"/>
    <w:rsid w:val="00B84FBB"/>
    <w:rsid w:val="00B854F0"/>
    <w:rsid w:val="00B8557B"/>
    <w:rsid w:val="00B8571F"/>
    <w:rsid w:val="00B85ADA"/>
    <w:rsid w:val="00B86E9B"/>
    <w:rsid w:val="00B86F60"/>
    <w:rsid w:val="00B872D7"/>
    <w:rsid w:val="00B87C48"/>
    <w:rsid w:val="00B87E69"/>
    <w:rsid w:val="00B907DC"/>
    <w:rsid w:val="00B908F7"/>
    <w:rsid w:val="00B91D1C"/>
    <w:rsid w:val="00B92158"/>
    <w:rsid w:val="00B9232D"/>
    <w:rsid w:val="00B927D2"/>
    <w:rsid w:val="00B93662"/>
    <w:rsid w:val="00B93798"/>
    <w:rsid w:val="00B95B0D"/>
    <w:rsid w:val="00B96CF2"/>
    <w:rsid w:val="00B96F4F"/>
    <w:rsid w:val="00B976DB"/>
    <w:rsid w:val="00B978F4"/>
    <w:rsid w:val="00BA0650"/>
    <w:rsid w:val="00BA0A4E"/>
    <w:rsid w:val="00BA1140"/>
    <w:rsid w:val="00BA17F5"/>
    <w:rsid w:val="00BA1978"/>
    <w:rsid w:val="00BA1BFA"/>
    <w:rsid w:val="00BA1DD0"/>
    <w:rsid w:val="00BA357D"/>
    <w:rsid w:val="00BA38C3"/>
    <w:rsid w:val="00BA3C84"/>
    <w:rsid w:val="00BA418E"/>
    <w:rsid w:val="00BA59E7"/>
    <w:rsid w:val="00BA5CCF"/>
    <w:rsid w:val="00BA5E27"/>
    <w:rsid w:val="00BA65CE"/>
    <w:rsid w:val="00BA6CA4"/>
    <w:rsid w:val="00BA7393"/>
    <w:rsid w:val="00BA7548"/>
    <w:rsid w:val="00BA75EB"/>
    <w:rsid w:val="00BA799F"/>
    <w:rsid w:val="00BB0123"/>
    <w:rsid w:val="00BB0290"/>
    <w:rsid w:val="00BB0725"/>
    <w:rsid w:val="00BB2860"/>
    <w:rsid w:val="00BB2A19"/>
    <w:rsid w:val="00BB2DBF"/>
    <w:rsid w:val="00BB305B"/>
    <w:rsid w:val="00BB3578"/>
    <w:rsid w:val="00BB358F"/>
    <w:rsid w:val="00BB4187"/>
    <w:rsid w:val="00BB48A2"/>
    <w:rsid w:val="00BB5786"/>
    <w:rsid w:val="00BB5915"/>
    <w:rsid w:val="00BB62F0"/>
    <w:rsid w:val="00BB63BE"/>
    <w:rsid w:val="00BB64D1"/>
    <w:rsid w:val="00BB7AF7"/>
    <w:rsid w:val="00BC0304"/>
    <w:rsid w:val="00BC0B95"/>
    <w:rsid w:val="00BC0CE8"/>
    <w:rsid w:val="00BC167B"/>
    <w:rsid w:val="00BC1BDC"/>
    <w:rsid w:val="00BC27C5"/>
    <w:rsid w:val="00BC308F"/>
    <w:rsid w:val="00BC3097"/>
    <w:rsid w:val="00BC3195"/>
    <w:rsid w:val="00BC377F"/>
    <w:rsid w:val="00BC3CA9"/>
    <w:rsid w:val="00BC4C7F"/>
    <w:rsid w:val="00BC4CED"/>
    <w:rsid w:val="00BC4EE3"/>
    <w:rsid w:val="00BC50A3"/>
    <w:rsid w:val="00BC50DA"/>
    <w:rsid w:val="00BC5F9B"/>
    <w:rsid w:val="00BC60D7"/>
    <w:rsid w:val="00BC628D"/>
    <w:rsid w:val="00BC64A0"/>
    <w:rsid w:val="00BC64F0"/>
    <w:rsid w:val="00BC687C"/>
    <w:rsid w:val="00BC7167"/>
    <w:rsid w:val="00BC72B3"/>
    <w:rsid w:val="00BC7B93"/>
    <w:rsid w:val="00BC7F51"/>
    <w:rsid w:val="00BD1013"/>
    <w:rsid w:val="00BD1CC7"/>
    <w:rsid w:val="00BD248C"/>
    <w:rsid w:val="00BD26F6"/>
    <w:rsid w:val="00BD2C7A"/>
    <w:rsid w:val="00BD322D"/>
    <w:rsid w:val="00BD45CC"/>
    <w:rsid w:val="00BD46A1"/>
    <w:rsid w:val="00BD4A7E"/>
    <w:rsid w:val="00BD4DDA"/>
    <w:rsid w:val="00BD51C7"/>
    <w:rsid w:val="00BD5746"/>
    <w:rsid w:val="00BD5C19"/>
    <w:rsid w:val="00BD63A1"/>
    <w:rsid w:val="00BD66F3"/>
    <w:rsid w:val="00BD6B38"/>
    <w:rsid w:val="00BD6DA4"/>
    <w:rsid w:val="00BD76F3"/>
    <w:rsid w:val="00BD7B4A"/>
    <w:rsid w:val="00BE012C"/>
    <w:rsid w:val="00BE07FD"/>
    <w:rsid w:val="00BE110A"/>
    <w:rsid w:val="00BE1BFF"/>
    <w:rsid w:val="00BE2510"/>
    <w:rsid w:val="00BE26B3"/>
    <w:rsid w:val="00BE3B90"/>
    <w:rsid w:val="00BE3ED9"/>
    <w:rsid w:val="00BE453A"/>
    <w:rsid w:val="00BE59AF"/>
    <w:rsid w:val="00BE5EFD"/>
    <w:rsid w:val="00BE651C"/>
    <w:rsid w:val="00BE6531"/>
    <w:rsid w:val="00BE66CA"/>
    <w:rsid w:val="00BE6940"/>
    <w:rsid w:val="00BE7091"/>
    <w:rsid w:val="00BE770C"/>
    <w:rsid w:val="00BE7919"/>
    <w:rsid w:val="00BE7A9C"/>
    <w:rsid w:val="00BE7D0E"/>
    <w:rsid w:val="00BF01C8"/>
    <w:rsid w:val="00BF09C9"/>
    <w:rsid w:val="00BF225D"/>
    <w:rsid w:val="00BF2AE1"/>
    <w:rsid w:val="00BF2D5B"/>
    <w:rsid w:val="00BF2E57"/>
    <w:rsid w:val="00BF2E8F"/>
    <w:rsid w:val="00BF2F10"/>
    <w:rsid w:val="00BF4402"/>
    <w:rsid w:val="00BF5101"/>
    <w:rsid w:val="00BF5113"/>
    <w:rsid w:val="00BF5E3C"/>
    <w:rsid w:val="00BF5F34"/>
    <w:rsid w:val="00BF60CA"/>
    <w:rsid w:val="00BF72EB"/>
    <w:rsid w:val="00C00941"/>
    <w:rsid w:val="00C00E71"/>
    <w:rsid w:val="00C01075"/>
    <w:rsid w:val="00C01655"/>
    <w:rsid w:val="00C01F4A"/>
    <w:rsid w:val="00C02539"/>
    <w:rsid w:val="00C0332D"/>
    <w:rsid w:val="00C033E2"/>
    <w:rsid w:val="00C035A8"/>
    <w:rsid w:val="00C03AC8"/>
    <w:rsid w:val="00C03B49"/>
    <w:rsid w:val="00C03E69"/>
    <w:rsid w:val="00C044B9"/>
    <w:rsid w:val="00C045C0"/>
    <w:rsid w:val="00C05198"/>
    <w:rsid w:val="00C05AA3"/>
    <w:rsid w:val="00C05C67"/>
    <w:rsid w:val="00C05EDB"/>
    <w:rsid w:val="00C06088"/>
    <w:rsid w:val="00C060EA"/>
    <w:rsid w:val="00C06129"/>
    <w:rsid w:val="00C06923"/>
    <w:rsid w:val="00C06A56"/>
    <w:rsid w:val="00C06F64"/>
    <w:rsid w:val="00C07AB2"/>
    <w:rsid w:val="00C104CC"/>
    <w:rsid w:val="00C10E9D"/>
    <w:rsid w:val="00C110FD"/>
    <w:rsid w:val="00C114C1"/>
    <w:rsid w:val="00C13B1F"/>
    <w:rsid w:val="00C1403E"/>
    <w:rsid w:val="00C14B2C"/>
    <w:rsid w:val="00C15E5A"/>
    <w:rsid w:val="00C15EF0"/>
    <w:rsid w:val="00C160AA"/>
    <w:rsid w:val="00C16663"/>
    <w:rsid w:val="00C167B7"/>
    <w:rsid w:val="00C16999"/>
    <w:rsid w:val="00C169F7"/>
    <w:rsid w:val="00C16BB8"/>
    <w:rsid w:val="00C17034"/>
    <w:rsid w:val="00C171C7"/>
    <w:rsid w:val="00C17B50"/>
    <w:rsid w:val="00C17C15"/>
    <w:rsid w:val="00C2029A"/>
    <w:rsid w:val="00C204A0"/>
    <w:rsid w:val="00C204D6"/>
    <w:rsid w:val="00C20858"/>
    <w:rsid w:val="00C20FBE"/>
    <w:rsid w:val="00C2115C"/>
    <w:rsid w:val="00C21CB8"/>
    <w:rsid w:val="00C23957"/>
    <w:rsid w:val="00C24B00"/>
    <w:rsid w:val="00C24F29"/>
    <w:rsid w:val="00C252EC"/>
    <w:rsid w:val="00C2658E"/>
    <w:rsid w:val="00C27605"/>
    <w:rsid w:val="00C27E8D"/>
    <w:rsid w:val="00C30D49"/>
    <w:rsid w:val="00C3173C"/>
    <w:rsid w:val="00C317C2"/>
    <w:rsid w:val="00C31A0D"/>
    <w:rsid w:val="00C3278D"/>
    <w:rsid w:val="00C33285"/>
    <w:rsid w:val="00C33C28"/>
    <w:rsid w:val="00C33F11"/>
    <w:rsid w:val="00C350E2"/>
    <w:rsid w:val="00C35392"/>
    <w:rsid w:val="00C3562D"/>
    <w:rsid w:val="00C35A83"/>
    <w:rsid w:val="00C35B30"/>
    <w:rsid w:val="00C35C66"/>
    <w:rsid w:val="00C35E42"/>
    <w:rsid w:val="00C36198"/>
    <w:rsid w:val="00C36354"/>
    <w:rsid w:val="00C36592"/>
    <w:rsid w:val="00C36982"/>
    <w:rsid w:val="00C36BF4"/>
    <w:rsid w:val="00C36ED3"/>
    <w:rsid w:val="00C36F43"/>
    <w:rsid w:val="00C3701B"/>
    <w:rsid w:val="00C37669"/>
    <w:rsid w:val="00C37877"/>
    <w:rsid w:val="00C37E11"/>
    <w:rsid w:val="00C400B6"/>
    <w:rsid w:val="00C403EA"/>
    <w:rsid w:val="00C40713"/>
    <w:rsid w:val="00C40724"/>
    <w:rsid w:val="00C40A1F"/>
    <w:rsid w:val="00C41769"/>
    <w:rsid w:val="00C42999"/>
    <w:rsid w:val="00C4307C"/>
    <w:rsid w:val="00C43318"/>
    <w:rsid w:val="00C43726"/>
    <w:rsid w:val="00C43F40"/>
    <w:rsid w:val="00C441B7"/>
    <w:rsid w:val="00C44524"/>
    <w:rsid w:val="00C452B1"/>
    <w:rsid w:val="00C45EAC"/>
    <w:rsid w:val="00C46208"/>
    <w:rsid w:val="00C46E03"/>
    <w:rsid w:val="00C476CA"/>
    <w:rsid w:val="00C47A86"/>
    <w:rsid w:val="00C47D4E"/>
    <w:rsid w:val="00C47F43"/>
    <w:rsid w:val="00C5040D"/>
    <w:rsid w:val="00C50BEF"/>
    <w:rsid w:val="00C51B41"/>
    <w:rsid w:val="00C52730"/>
    <w:rsid w:val="00C5290D"/>
    <w:rsid w:val="00C52AE5"/>
    <w:rsid w:val="00C52CD5"/>
    <w:rsid w:val="00C53EB7"/>
    <w:rsid w:val="00C5497B"/>
    <w:rsid w:val="00C556FC"/>
    <w:rsid w:val="00C55AB3"/>
    <w:rsid w:val="00C564C3"/>
    <w:rsid w:val="00C570BE"/>
    <w:rsid w:val="00C6058F"/>
    <w:rsid w:val="00C616ED"/>
    <w:rsid w:val="00C61DD2"/>
    <w:rsid w:val="00C61E65"/>
    <w:rsid w:val="00C61F86"/>
    <w:rsid w:val="00C62731"/>
    <w:rsid w:val="00C62BA6"/>
    <w:rsid w:val="00C6400B"/>
    <w:rsid w:val="00C64B6A"/>
    <w:rsid w:val="00C659B9"/>
    <w:rsid w:val="00C663F2"/>
    <w:rsid w:val="00C664F6"/>
    <w:rsid w:val="00C6780E"/>
    <w:rsid w:val="00C6793D"/>
    <w:rsid w:val="00C700FC"/>
    <w:rsid w:val="00C70D6C"/>
    <w:rsid w:val="00C70D75"/>
    <w:rsid w:val="00C71873"/>
    <w:rsid w:val="00C71924"/>
    <w:rsid w:val="00C719AC"/>
    <w:rsid w:val="00C71ECE"/>
    <w:rsid w:val="00C720D6"/>
    <w:rsid w:val="00C72701"/>
    <w:rsid w:val="00C72D09"/>
    <w:rsid w:val="00C739A2"/>
    <w:rsid w:val="00C73A11"/>
    <w:rsid w:val="00C74297"/>
    <w:rsid w:val="00C748BB"/>
    <w:rsid w:val="00C74FA6"/>
    <w:rsid w:val="00C76B88"/>
    <w:rsid w:val="00C772E3"/>
    <w:rsid w:val="00C7731A"/>
    <w:rsid w:val="00C77919"/>
    <w:rsid w:val="00C77E00"/>
    <w:rsid w:val="00C80658"/>
    <w:rsid w:val="00C80B5B"/>
    <w:rsid w:val="00C81154"/>
    <w:rsid w:val="00C81636"/>
    <w:rsid w:val="00C823BB"/>
    <w:rsid w:val="00C82B57"/>
    <w:rsid w:val="00C8352C"/>
    <w:rsid w:val="00C83AB1"/>
    <w:rsid w:val="00C84113"/>
    <w:rsid w:val="00C849A6"/>
    <w:rsid w:val="00C857FA"/>
    <w:rsid w:val="00C85ACF"/>
    <w:rsid w:val="00C85C7B"/>
    <w:rsid w:val="00C8665E"/>
    <w:rsid w:val="00C8702F"/>
    <w:rsid w:val="00C8799F"/>
    <w:rsid w:val="00C87A3B"/>
    <w:rsid w:val="00C9121D"/>
    <w:rsid w:val="00C912A7"/>
    <w:rsid w:val="00C917F0"/>
    <w:rsid w:val="00C948A3"/>
    <w:rsid w:val="00C950E5"/>
    <w:rsid w:val="00C95765"/>
    <w:rsid w:val="00C95965"/>
    <w:rsid w:val="00C95A58"/>
    <w:rsid w:val="00C95C10"/>
    <w:rsid w:val="00C95E70"/>
    <w:rsid w:val="00C97E65"/>
    <w:rsid w:val="00CA0A8B"/>
    <w:rsid w:val="00CA0AC7"/>
    <w:rsid w:val="00CA1321"/>
    <w:rsid w:val="00CA14F6"/>
    <w:rsid w:val="00CA22B4"/>
    <w:rsid w:val="00CA3096"/>
    <w:rsid w:val="00CA41E2"/>
    <w:rsid w:val="00CA477B"/>
    <w:rsid w:val="00CA58A7"/>
    <w:rsid w:val="00CA5B82"/>
    <w:rsid w:val="00CA601B"/>
    <w:rsid w:val="00CA610D"/>
    <w:rsid w:val="00CB022B"/>
    <w:rsid w:val="00CB0F6C"/>
    <w:rsid w:val="00CB1357"/>
    <w:rsid w:val="00CB19E4"/>
    <w:rsid w:val="00CB1E0F"/>
    <w:rsid w:val="00CB244D"/>
    <w:rsid w:val="00CB30B5"/>
    <w:rsid w:val="00CB3960"/>
    <w:rsid w:val="00CB42E2"/>
    <w:rsid w:val="00CB45FF"/>
    <w:rsid w:val="00CB48BF"/>
    <w:rsid w:val="00CB4CB8"/>
    <w:rsid w:val="00CB52CC"/>
    <w:rsid w:val="00CB5772"/>
    <w:rsid w:val="00CB5907"/>
    <w:rsid w:val="00CB633F"/>
    <w:rsid w:val="00CB73FB"/>
    <w:rsid w:val="00CB7606"/>
    <w:rsid w:val="00CC03A0"/>
    <w:rsid w:val="00CC0D6B"/>
    <w:rsid w:val="00CC1753"/>
    <w:rsid w:val="00CC2884"/>
    <w:rsid w:val="00CC3216"/>
    <w:rsid w:val="00CC3A0B"/>
    <w:rsid w:val="00CC40DC"/>
    <w:rsid w:val="00CC439D"/>
    <w:rsid w:val="00CC561C"/>
    <w:rsid w:val="00CC5C77"/>
    <w:rsid w:val="00CC6F06"/>
    <w:rsid w:val="00CC7099"/>
    <w:rsid w:val="00CC7CD0"/>
    <w:rsid w:val="00CD0FA6"/>
    <w:rsid w:val="00CD17C2"/>
    <w:rsid w:val="00CD2426"/>
    <w:rsid w:val="00CD2BA7"/>
    <w:rsid w:val="00CD313C"/>
    <w:rsid w:val="00CD3846"/>
    <w:rsid w:val="00CD4F67"/>
    <w:rsid w:val="00CD51C7"/>
    <w:rsid w:val="00CD5F32"/>
    <w:rsid w:val="00CD67B1"/>
    <w:rsid w:val="00CD6849"/>
    <w:rsid w:val="00CD720F"/>
    <w:rsid w:val="00CE093F"/>
    <w:rsid w:val="00CE19F8"/>
    <w:rsid w:val="00CE20A4"/>
    <w:rsid w:val="00CE2841"/>
    <w:rsid w:val="00CE341B"/>
    <w:rsid w:val="00CE3451"/>
    <w:rsid w:val="00CE3848"/>
    <w:rsid w:val="00CE48AF"/>
    <w:rsid w:val="00CE4948"/>
    <w:rsid w:val="00CE4BA4"/>
    <w:rsid w:val="00CE4F9F"/>
    <w:rsid w:val="00CE5D7F"/>
    <w:rsid w:val="00CE6876"/>
    <w:rsid w:val="00CE725D"/>
    <w:rsid w:val="00CE768C"/>
    <w:rsid w:val="00CE79FA"/>
    <w:rsid w:val="00CF08C2"/>
    <w:rsid w:val="00CF0A3F"/>
    <w:rsid w:val="00CF0DD3"/>
    <w:rsid w:val="00CF16A6"/>
    <w:rsid w:val="00CF1AEE"/>
    <w:rsid w:val="00CF1E1B"/>
    <w:rsid w:val="00CF1EDD"/>
    <w:rsid w:val="00CF2181"/>
    <w:rsid w:val="00CF26C2"/>
    <w:rsid w:val="00CF2BEB"/>
    <w:rsid w:val="00CF316D"/>
    <w:rsid w:val="00CF3265"/>
    <w:rsid w:val="00CF34D3"/>
    <w:rsid w:val="00CF409D"/>
    <w:rsid w:val="00CF4CE0"/>
    <w:rsid w:val="00CF4EB2"/>
    <w:rsid w:val="00CF5254"/>
    <w:rsid w:val="00CF6134"/>
    <w:rsid w:val="00CF62E1"/>
    <w:rsid w:val="00CF68E0"/>
    <w:rsid w:val="00D00CB3"/>
    <w:rsid w:val="00D010CA"/>
    <w:rsid w:val="00D01425"/>
    <w:rsid w:val="00D01924"/>
    <w:rsid w:val="00D01CDD"/>
    <w:rsid w:val="00D01DEE"/>
    <w:rsid w:val="00D01FF6"/>
    <w:rsid w:val="00D02006"/>
    <w:rsid w:val="00D02A7F"/>
    <w:rsid w:val="00D0315C"/>
    <w:rsid w:val="00D03A24"/>
    <w:rsid w:val="00D0401E"/>
    <w:rsid w:val="00D0422E"/>
    <w:rsid w:val="00D04617"/>
    <w:rsid w:val="00D047EE"/>
    <w:rsid w:val="00D07C53"/>
    <w:rsid w:val="00D10019"/>
    <w:rsid w:val="00D104D8"/>
    <w:rsid w:val="00D10F4C"/>
    <w:rsid w:val="00D112AD"/>
    <w:rsid w:val="00D11581"/>
    <w:rsid w:val="00D11609"/>
    <w:rsid w:val="00D117A1"/>
    <w:rsid w:val="00D11CCD"/>
    <w:rsid w:val="00D12ACC"/>
    <w:rsid w:val="00D12BCE"/>
    <w:rsid w:val="00D1362A"/>
    <w:rsid w:val="00D13E71"/>
    <w:rsid w:val="00D142AE"/>
    <w:rsid w:val="00D14357"/>
    <w:rsid w:val="00D146E4"/>
    <w:rsid w:val="00D15058"/>
    <w:rsid w:val="00D16852"/>
    <w:rsid w:val="00D1685C"/>
    <w:rsid w:val="00D179ED"/>
    <w:rsid w:val="00D20633"/>
    <w:rsid w:val="00D208FE"/>
    <w:rsid w:val="00D20A4B"/>
    <w:rsid w:val="00D20EFC"/>
    <w:rsid w:val="00D21066"/>
    <w:rsid w:val="00D212C9"/>
    <w:rsid w:val="00D2163D"/>
    <w:rsid w:val="00D218B2"/>
    <w:rsid w:val="00D219B9"/>
    <w:rsid w:val="00D21B44"/>
    <w:rsid w:val="00D21B4E"/>
    <w:rsid w:val="00D22CB6"/>
    <w:rsid w:val="00D24B1D"/>
    <w:rsid w:val="00D25013"/>
    <w:rsid w:val="00D264AB"/>
    <w:rsid w:val="00D27DA7"/>
    <w:rsid w:val="00D27ED5"/>
    <w:rsid w:val="00D27F09"/>
    <w:rsid w:val="00D30063"/>
    <w:rsid w:val="00D30345"/>
    <w:rsid w:val="00D30A9C"/>
    <w:rsid w:val="00D30C75"/>
    <w:rsid w:val="00D311D0"/>
    <w:rsid w:val="00D3200B"/>
    <w:rsid w:val="00D32626"/>
    <w:rsid w:val="00D3282A"/>
    <w:rsid w:val="00D32F6E"/>
    <w:rsid w:val="00D32FDF"/>
    <w:rsid w:val="00D34134"/>
    <w:rsid w:val="00D3687B"/>
    <w:rsid w:val="00D37138"/>
    <w:rsid w:val="00D37224"/>
    <w:rsid w:val="00D37697"/>
    <w:rsid w:val="00D378AF"/>
    <w:rsid w:val="00D37FC4"/>
    <w:rsid w:val="00D400E0"/>
    <w:rsid w:val="00D40626"/>
    <w:rsid w:val="00D40974"/>
    <w:rsid w:val="00D411C9"/>
    <w:rsid w:val="00D41386"/>
    <w:rsid w:val="00D41418"/>
    <w:rsid w:val="00D4178D"/>
    <w:rsid w:val="00D41AD2"/>
    <w:rsid w:val="00D42469"/>
    <w:rsid w:val="00D42FBC"/>
    <w:rsid w:val="00D442FD"/>
    <w:rsid w:val="00D44AE7"/>
    <w:rsid w:val="00D452EE"/>
    <w:rsid w:val="00D4601A"/>
    <w:rsid w:val="00D463CF"/>
    <w:rsid w:val="00D470F2"/>
    <w:rsid w:val="00D472F4"/>
    <w:rsid w:val="00D47817"/>
    <w:rsid w:val="00D50220"/>
    <w:rsid w:val="00D5059F"/>
    <w:rsid w:val="00D511DF"/>
    <w:rsid w:val="00D51E9C"/>
    <w:rsid w:val="00D52804"/>
    <w:rsid w:val="00D531E1"/>
    <w:rsid w:val="00D5357B"/>
    <w:rsid w:val="00D53760"/>
    <w:rsid w:val="00D53A39"/>
    <w:rsid w:val="00D5475B"/>
    <w:rsid w:val="00D547D3"/>
    <w:rsid w:val="00D54842"/>
    <w:rsid w:val="00D562AC"/>
    <w:rsid w:val="00D56734"/>
    <w:rsid w:val="00D573A9"/>
    <w:rsid w:val="00D5776F"/>
    <w:rsid w:val="00D578C8"/>
    <w:rsid w:val="00D57E8C"/>
    <w:rsid w:val="00D6017B"/>
    <w:rsid w:val="00D60C1A"/>
    <w:rsid w:val="00D6173F"/>
    <w:rsid w:val="00D61BEB"/>
    <w:rsid w:val="00D61FCD"/>
    <w:rsid w:val="00D62401"/>
    <w:rsid w:val="00D6245D"/>
    <w:rsid w:val="00D62778"/>
    <w:rsid w:val="00D629BA"/>
    <w:rsid w:val="00D62CA9"/>
    <w:rsid w:val="00D62FB7"/>
    <w:rsid w:val="00D63706"/>
    <w:rsid w:val="00D640C8"/>
    <w:rsid w:val="00D642D8"/>
    <w:rsid w:val="00D66D2C"/>
    <w:rsid w:val="00D7082B"/>
    <w:rsid w:val="00D70942"/>
    <w:rsid w:val="00D71D2E"/>
    <w:rsid w:val="00D72616"/>
    <w:rsid w:val="00D7395B"/>
    <w:rsid w:val="00D73A8C"/>
    <w:rsid w:val="00D73AD1"/>
    <w:rsid w:val="00D73AEC"/>
    <w:rsid w:val="00D73B2B"/>
    <w:rsid w:val="00D73E59"/>
    <w:rsid w:val="00D74711"/>
    <w:rsid w:val="00D748B7"/>
    <w:rsid w:val="00D74BC3"/>
    <w:rsid w:val="00D751E8"/>
    <w:rsid w:val="00D7546D"/>
    <w:rsid w:val="00D754F6"/>
    <w:rsid w:val="00D76F64"/>
    <w:rsid w:val="00D77CA1"/>
    <w:rsid w:val="00D802DC"/>
    <w:rsid w:val="00D804B0"/>
    <w:rsid w:val="00D80E51"/>
    <w:rsid w:val="00D810D3"/>
    <w:rsid w:val="00D810E2"/>
    <w:rsid w:val="00D818BF"/>
    <w:rsid w:val="00D821E9"/>
    <w:rsid w:val="00D82260"/>
    <w:rsid w:val="00D822F5"/>
    <w:rsid w:val="00D82552"/>
    <w:rsid w:val="00D828F8"/>
    <w:rsid w:val="00D82FDA"/>
    <w:rsid w:val="00D832B3"/>
    <w:rsid w:val="00D83789"/>
    <w:rsid w:val="00D837DE"/>
    <w:rsid w:val="00D8382C"/>
    <w:rsid w:val="00D84023"/>
    <w:rsid w:val="00D84504"/>
    <w:rsid w:val="00D84695"/>
    <w:rsid w:val="00D84719"/>
    <w:rsid w:val="00D8498E"/>
    <w:rsid w:val="00D85079"/>
    <w:rsid w:val="00D857DE"/>
    <w:rsid w:val="00D859DD"/>
    <w:rsid w:val="00D86399"/>
    <w:rsid w:val="00D8673E"/>
    <w:rsid w:val="00D86B28"/>
    <w:rsid w:val="00D872EA"/>
    <w:rsid w:val="00D90102"/>
    <w:rsid w:val="00D90928"/>
    <w:rsid w:val="00D90B8B"/>
    <w:rsid w:val="00D90D5F"/>
    <w:rsid w:val="00D90DC6"/>
    <w:rsid w:val="00D91A3D"/>
    <w:rsid w:val="00D91DE2"/>
    <w:rsid w:val="00D92AD6"/>
    <w:rsid w:val="00D92FD6"/>
    <w:rsid w:val="00D93322"/>
    <w:rsid w:val="00D935C1"/>
    <w:rsid w:val="00D93745"/>
    <w:rsid w:val="00D93871"/>
    <w:rsid w:val="00D94D61"/>
    <w:rsid w:val="00D95212"/>
    <w:rsid w:val="00D957E9"/>
    <w:rsid w:val="00D95B25"/>
    <w:rsid w:val="00D95D81"/>
    <w:rsid w:val="00D95F43"/>
    <w:rsid w:val="00D9656C"/>
    <w:rsid w:val="00D96965"/>
    <w:rsid w:val="00D96DFE"/>
    <w:rsid w:val="00DA0D49"/>
    <w:rsid w:val="00DA1046"/>
    <w:rsid w:val="00DA10DF"/>
    <w:rsid w:val="00DA11B1"/>
    <w:rsid w:val="00DA15E9"/>
    <w:rsid w:val="00DA2BAD"/>
    <w:rsid w:val="00DA317F"/>
    <w:rsid w:val="00DA365A"/>
    <w:rsid w:val="00DA3700"/>
    <w:rsid w:val="00DA4036"/>
    <w:rsid w:val="00DA435C"/>
    <w:rsid w:val="00DA489F"/>
    <w:rsid w:val="00DA5101"/>
    <w:rsid w:val="00DA52F5"/>
    <w:rsid w:val="00DA53CE"/>
    <w:rsid w:val="00DA55D5"/>
    <w:rsid w:val="00DA5767"/>
    <w:rsid w:val="00DA757D"/>
    <w:rsid w:val="00DA7B47"/>
    <w:rsid w:val="00DB006C"/>
    <w:rsid w:val="00DB1501"/>
    <w:rsid w:val="00DB16E6"/>
    <w:rsid w:val="00DB1F4A"/>
    <w:rsid w:val="00DB1F9D"/>
    <w:rsid w:val="00DB2048"/>
    <w:rsid w:val="00DB3295"/>
    <w:rsid w:val="00DB373A"/>
    <w:rsid w:val="00DB3AD2"/>
    <w:rsid w:val="00DB4348"/>
    <w:rsid w:val="00DB443E"/>
    <w:rsid w:val="00DB44ED"/>
    <w:rsid w:val="00DB48A3"/>
    <w:rsid w:val="00DB5398"/>
    <w:rsid w:val="00DB5476"/>
    <w:rsid w:val="00DB6609"/>
    <w:rsid w:val="00DB6770"/>
    <w:rsid w:val="00DB6DDC"/>
    <w:rsid w:val="00DB7317"/>
    <w:rsid w:val="00DB7586"/>
    <w:rsid w:val="00DB7916"/>
    <w:rsid w:val="00DB793A"/>
    <w:rsid w:val="00DB7990"/>
    <w:rsid w:val="00DC0FCE"/>
    <w:rsid w:val="00DC16C1"/>
    <w:rsid w:val="00DC18D7"/>
    <w:rsid w:val="00DC198C"/>
    <w:rsid w:val="00DC1E84"/>
    <w:rsid w:val="00DC3529"/>
    <w:rsid w:val="00DC3E44"/>
    <w:rsid w:val="00DC4152"/>
    <w:rsid w:val="00DC53C0"/>
    <w:rsid w:val="00DC54DD"/>
    <w:rsid w:val="00DC6479"/>
    <w:rsid w:val="00DC77A5"/>
    <w:rsid w:val="00DD0477"/>
    <w:rsid w:val="00DD1405"/>
    <w:rsid w:val="00DD2899"/>
    <w:rsid w:val="00DD2D61"/>
    <w:rsid w:val="00DD2DD0"/>
    <w:rsid w:val="00DD3DD7"/>
    <w:rsid w:val="00DD4B79"/>
    <w:rsid w:val="00DD4DCA"/>
    <w:rsid w:val="00DD5067"/>
    <w:rsid w:val="00DD580C"/>
    <w:rsid w:val="00DD59AF"/>
    <w:rsid w:val="00DD5C32"/>
    <w:rsid w:val="00DD6491"/>
    <w:rsid w:val="00DD7907"/>
    <w:rsid w:val="00DD7A6E"/>
    <w:rsid w:val="00DE0078"/>
    <w:rsid w:val="00DE038A"/>
    <w:rsid w:val="00DE0558"/>
    <w:rsid w:val="00DE12C5"/>
    <w:rsid w:val="00DE1BA3"/>
    <w:rsid w:val="00DE26C0"/>
    <w:rsid w:val="00DE2BAF"/>
    <w:rsid w:val="00DE2EF0"/>
    <w:rsid w:val="00DE349E"/>
    <w:rsid w:val="00DE3641"/>
    <w:rsid w:val="00DE45EC"/>
    <w:rsid w:val="00DE4841"/>
    <w:rsid w:val="00DE511D"/>
    <w:rsid w:val="00DE5287"/>
    <w:rsid w:val="00DE52A3"/>
    <w:rsid w:val="00DE64B7"/>
    <w:rsid w:val="00DE689B"/>
    <w:rsid w:val="00DE6C19"/>
    <w:rsid w:val="00DE7AF3"/>
    <w:rsid w:val="00DE7B79"/>
    <w:rsid w:val="00DE7E10"/>
    <w:rsid w:val="00DE7E52"/>
    <w:rsid w:val="00DE7EF5"/>
    <w:rsid w:val="00DF1C84"/>
    <w:rsid w:val="00DF2102"/>
    <w:rsid w:val="00DF21B6"/>
    <w:rsid w:val="00DF295C"/>
    <w:rsid w:val="00DF2F00"/>
    <w:rsid w:val="00DF2F48"/>
    <w:rsid w:val="00DF3165"/>
    <w:rsid w:val="00DF37F2"/>
    <w:rsid w:val="00DF3E2E"/>
    <w:rsid w:val="00DF42BF"/>
    <w:rsid w:val="00DF44DF"/>
    <w:rsid w:val="00DF4A72"/>
    <w:rsid w:val="00DF4CC2"/>
    <w:rsid w:val="00DF4E08"/>
    <w:rsid w:val="00DF512E"/>
    <w:rsid w:val="00DF51C7"/>
    <w:rsid w:val="00DF61C2"/>
    <w:rsid w:val="00DF6BD1"/>
    <w:rsid w:val="00DF6C00"/>
    <w:rsid w:val="00DF7C71"/>
    <w:rsid w:val="00E00131"/>
    <w:rsid w:val="00E01FEE"/>
    <w:rsid w:val="00E0242A"/>
    <w:rsid w:val="00E02A83"/>
    <w:rsid w:val="00E02F96"/>
    <w:rsid w:val="00E03769"/>
    <w:rsid w:val="00E04B7F"/>
    <w:rsid w:val="00E04DBA"/>
    <w:rsid w:val="00E04E3B"/>
    <w:rsid w:val="00E0545C"/>
    <w:rsid w:val="00E05E6E"/>
    <w:rsid w:val="00E06054"/>
    <w:rsid w:val="00E0665E"/>
    <w:rsid w:val="00E06851"/>
    <w:rsid w:val="00E07029"/>
    <w:rsid w:val="00E0721E"/>
    <w:rsid w:val="00E075A7"/>
    <w:rsid w:val="00E1022A"/>
    <w:rsid w:val="00E10529"/>
    <w:rsid w:val="00E107AA"/>
    <w:rsid w:val="00E109B4"/>
    <w:rsid w:val="00E10B8A"/>
    <w:rsid w:val="00E11108"/>
    <w:rsid w:val="00E11146"/>
    <w:rsid w:val="00E1117D"/>
    <w:rsid w:val="00E11FF9"/>
    <w:rsid w:val="00E12B21"/>
    <w:rsid w:val="00E13178"/>
    <w:rsid w:val="00E134BB"/>
    <w:rsid w:val="00E14CE3"/>
    <w:rsid w:val="00E15831"/>
    <w:rsid w:val="00E15A3E"/>
    <w:rsid w:val="00E15E8B"/>
    <w:rsid w:val="00E167B4"/>
    <w:rsid w:val="00E16809"/>
    <w:rsid w:val="00E16C55"/>
    <w:rsid w:val="00E16E38"/>
    <w:rsid w:val="00E172C4"/>
    <w:rsid w:val="00E222CF"/>
    <w:rsid w:val="00E2283D"/>
    <w:rsid w:val="00E233BE"/>
    <w:rsid w:val="00E23B0F"/>
    <w:rsid w:val="00E245F1"/>
    <w:rsid w:val="00E252D5"/>
    <w:rsid w:val="00E2558E"/>
    <w:rsid w:val="00E256A5"/>
    <w:rsid w:val="00E27B16"/>
    <w:rsid w:val="00E27F94"/>
    <w:rsid w:val="00E30511"/>
    <w:rsid w:val="00E30ED7"/>
    <w:rsid w:val="00E311F4"/>
    <w:rsid w:val="00E3141A"/>
    <w:rsid w:val="00E31490"/>
    <w:rsid w:val="00E31833"/>
    <w:rsid w:val="00E31F62"/>
    <w:rsid w:val="00E32237"/>
    <w:rsid w:val="00E3259C"/>
    <w:rsid w:val="00E328EB"/>
    <w:rsid w:val="00E32AE4"/>
    <w:rsid w:val="00E339CF"/>
    <w:rsid w:val="00E33E8C"/>
    <w:rsid w:val="00E34B64"/>
    <w:rsid w:val="00E351D5"/>
    <w:rsid w:val="00E3570F"/>
    <w:rsid w:val="00E35E58"/>
    <w:rsid w:val="00E36867"/>
    <w:rsid w:val="00E372E7"/>
    <w:rsid w:val="00E37439"/>
    <w:rsid w:val="00E37796"/>
    <w:rsid w:val="00E37E0F"/>
    <w:rsid w:val="00E408D7"/>
    <w:rsid w:val="00E40DDF"/>
    <w:rsid w:val="00E41421"/>
    <w:rsid w:val="00E42259"/>
    <w:rsid w:val="00E432CA"/>
    <w:rsid w:val="00E4340F"/>
    <w:rsid w:val="00E434CC"/>
    <w:rsid w:val="00E443D0"/>
    <w:rsid w:val="00E446F7"/>
    <w:rsid w:val="00E44C47"/>
    <w:rsid w:val="00E44D7E"/>
    <w:rsid w:val="00E4669F"/>
    <w:rsid w:val="00E475CA"/>
    <w:rsid w:val="00E4775B"/>
    <w:rsid w:val="00E47A8D"/>
    <w:rsid w:val="00E504C6"/>
    <w:rsid w:val="00E512B5"/>
    <w:rsid w:val="00E51D7B"/>
    <w:rsid w:val="00E51DE4"/>
    <w:rsid w:val="00E52C0E"/>
    <w:rsid w:val="00E52D5D"/>
    <w:rsid w:val="00E52EFF"/>
    <w:rsid w:val="00E53571"/>
    <w:rsid w:val="00E53825"/>
    <w:rsid w:val="00E540BD"/>
    <w:rsid w:val="00E547FA"/>
    <w:rsid w:val="00E548E4"/>
    <w:rsid w:val="00E55158"/>
    <w:rsid w:val="00E561B8"/>
    <w:rsid w:val="00E572F4"/>
    <w:rsid w:val="00E577B6"/>
    <w:rsid w:val="00E57F9E"/>
    <w:rsid w:val="00E600C7"/>
    <w:rsid w:val="00E61119"/>
    <w:rsid w:val="00E6145B"/>
    <w:rsid w:val="00E61685"/>
    <w:rsid w:val="00E617AE"/>
    <w:rsid w:val="00E61C77"/>
    <w:rsid w:val="00E623BF"/>
    <w:rsid w:val="00E62884"/>
    <w:rsid w:val="00E62FA5"/>
    <w:rsid w:val="00E63B26"/>
    <w:rsid w:val="00E64635"/>
    <w:rsid w:val="00E6564F"/>
    <w:rsid w:val="00E65D17"/>
    <w:rsid w:val="00E671A7"/>
    <w:rsid w:val="00E67A8E"/>
    <w:rsid w:val="00E7023C"/>
    <w:rsid w:val="00E7153B"/>
    <w:rsid w:val="00E71893"/>
    <w:rsid w:val="00E7189B"/>
    <w:rsid w:val="00E72032"/>
    <w:rsid w:val="00E728A0"/>
    <w:rsid w:val="00E72CC0"/>
    <w:rsid w:val="00E73B07"/>
    <w:rsid w:val="00E73B1C"/>
    <w:rsid w:val="00E73DAE"/>
    <w:rsid w:val="00E73F34"/>
    <w:rsid w:val="00E76521"/>
    <w:rsid w:val="00E76541"/>
    <w:rsid w:val="00E76933"/>
    <w:rsid w:val="00E76BF9"/>
    <w:rsid w:val="00E776AB"/>
    <w:rsid w:val="00E77935"/>
    <w:rsid w:val="00E77F5A"/>
    <w:rsid w:val="00E81195"/>
    <w:rsid w:val="00E81358"/>
    <w:rsid w:val="00E8170A"/>
    <w:rsid w:val="00E81742"/>
    <w:rsid w:val="00E8193D"/>
    <w:rsid w:val="00E819AA"/>
    <w:rsid w:val="00E8223A"/>
    <w:rsid w:val="00E82796"/>
    <w:rsid w:val="00E82B78"/>
    <w:rsid w:val="00E82FDC"/>
    <w:rsid w:val="00E833EE"/>
    <w:rsid w:val="00E84062"/>
    <w:rsid w:val="00E84582"/>
    <w:rsid w:val="00E84676"/>
    <w:rsid w:val="00E85121"/>
    <w:rsid w:val="00E86260"/>
    <w:rsid w:val="00E86B6A"/>
    <w:rsid w:val="00E86C04"/>
    <w:rsid w:val="00E86E64"/>
    <w:rsid w:val="00E871B1"/>
    <w:rsid w:val="00E87A41"/>
    <w:rsid w:val="00E87E20"/>
    <w:rsid w:val="00E90017"/>
    <w:rsid w:val="00E90BF5"/>
    <w:rsid w:val="00E91CFF"/>
    <w:rsid w:val="00E91DC5"/>
    <w:rsid w:val="00E93215"/>
    <w:rsid w:val="00E93D3C"/>
    <w:rsid w:val="00E94B55"/>
    <w:rsid w:val="00E94B58"/>
    <w:rsid w:val="00E9524F"/>
    <w:rsid w:val="00E956DD"/>
    <w:rsid w:val="00E96CA5"/>
    <w:rsid w:val="00E97511"/>
    <w:rsid w:val="00E97542"/>
    <w:rsid w:val="00EA0473"/>
    <w:rsid w:val="00EA0666"/>
    <w:rsid w:val="00EA0C78"/>
    <w:rsid w:val="00EA0DE0"/>
    <w:rsid w:val="00EA0E46"/>
    <w:rsid w:val="00EA11DA"/>
    <w:rsid w:val="00EA1341"/>
    <w:rsid w:val="00EA1D94"/>
    <w:rsid w:val="00EA1F71"/>
    <w:rsid w:val="00EA28EE"/>
    <w:rsid w:val="00EA33A8"/>
    <w:rsid w:val="00EA35D6"/>
    <w:rsid w:val="00EA3689"/>
    <w:rsid w:val="00EA3E1D"/>
    <w:rsid w:val="00EA3E4B"/>
    <w:rsid w:val="00EA40F1"/>
    <w:rsid w:val="00EA51C3"/>
    <w:rsid w:val="00EA6226"/>
    <w:rsid w:val="00EA6A76"/>
    <w:rsid w:val="00EA762A"/>
    <w:rsid w:val="00EA7FBB"/>
    <w:rsid w:val="00EB0286"/>
    <w:rsid w:val="00EB0805"/>
    <w:rsid w:val="00EB0D8E"/>
    <w:rsid w:val="00EB0FE1"/>
    <w:rsid w:val="00EB1578"/>
    <w:rsid w:val="00EB1CA6"/>
    <w:rsid w:val="00EB1E8E"/>
    <w:rsid w:val="00EB1F80"/>
    <w:rsid w:val="00EB205D"/>
    <w:rsid w:val="00EB2987"/>
    <w:rsid w:val="00EB2C80"/>
    <w:rsid w:val="00EB35FB"/>
    <w:rsid w:val="00EB3E47"/>
    <w:rsid w:val="00EB421D"/>
    <w:rsid w:val="00EB432C"/>
    <w:rsid w:val="00EB5BB0"/>
    <w:rsid w:val="00EB77C9"/>
    <w:rsid w:val="00EC006E"/>
    <w:rsid w:val="00EC02E9"/>
    <w:rsid w:val="00EC16D8"/>
    <w:rsid w:val="00EC17F5"/>
    <w:rsid w:val="00EC1F40"/>
    <w:rsid w:val="00EC2391"/>
    <w:rsid w:val="00EC27B0"/>
    <w:rsid w:val="00EC2DDA"/>
    <w:rsid w:val="00EC4021"/>
    <w:rsid w:val="00EC4064"/>
    <w:rsid w:val="00EC4199"/>
    <w:rsid w:val="00EC5061"/>
    <w:rsid w:val="00EC562E"/>
    <w:rsid w:val="00EC5A26"/>
    <w:rsid w:val="00EC6195"/>
    <w:rsid w:val="00EC61EF"/>
    <w:rsid w:val="00EC6207"/>
    <w:rsid w:val="00EC66A8"/>
    <w:rsid w:val="00EC7905"/>
    <w:rsid w:val="00EC7C0A"/>
    <w:rsid w:val="00ED000C"/>
    <w:rsid w:val="00ED0281"/>
    <w:rsid w:val="00ED098B"/>
    <w:rsid w:val="00ED135F"/>
    <w:rsid w:val="00ED2BE4"/>
    <w:rsid w:val="00ED3469"/>
    <w:rsid w:val="00ED3596"/>
    <w:rsid w:val="00ED3E7B"/>
    <w:rsid w:val="00ED44A4"/>
    <w:rsid w:val="00ED55AE"/>
    <w:rsid w:val="00ED5DE7"/>
    <w:rsid w:val="00EE037D"/>
    <w:rsid w:val="00EE05BC"/>
    <w:rsid w:val="00EE062A"/>
    <w:rsid w:val="00EE0800"/>
    <w:rsid w:val="00EE1161"/>
    <w:rsid w:val="00EE11DC"/>
    <w:rsid w:val="00EE1BEC"/>
    <w:rsid w:val="00EE3603"/>
    <w:rsid w:val="00EE392D"/>
    <w:rsid w:val="00EE3D59"/>
    <w:rsid w:val="00EE3ED4"/>
    <w:rsid w:val="00EE4B6F"/>
    <w:rsid w:val="00EE4CCA"/>
    <w:rsid w:val="00EE5E72"/>
    <w:rsid w:val="00EE5F33"/>
    <w:rsid w:val="00EE6188"/>
    <w:rsid w:val="00EE677D"/>
    <w:rsid w:val="00EE6DF7"/>
    <w:rsid w:val="00EE74BB"/>
    <w:rsid w:val="00EE7C1B"/>
    <w:rsid w:val="00EE7D2E"/>
    <w:rsid w:val="00EF0231"/>
    <w:rsid w:val="00EF04CD"/>
    <w:rsid w:val="00EF0578"/>
    <w:rsid w:val="00EF0D34"/>
    <w:rsid w:val="00EF10D3"/>
    <w:rsid w:val="00EF1745"/>
    <w:rsid w:val="00EF18F5"/>
    <w:rsid w:val="00EF1B6D"/>
    <w:rsid w:val="00EF1BD7"/>
    <w:rsid w:val="00EF1DD0"/>
    <w:rsid w:val="00EF1EE5"/>
    <w:rsid w:val="00EF3194"/>
    <w:rsid w:val="00EF3604"/>
    <w:rsid w:val="00EF44CB"/>
    <w:rsid w:val="00EF479C"/>
    <w:rsid w:val="00EF6842"/>
    <w:rsid w:val="00EF6E86"/>
    <w:rsid w:val="00EF6F8F"/>
    <w:rsid w:val="00EF7F98"/>
    <w:rsid w:val="00F00174"/>
    <w:rsid w:val="00F004B6"/>
    <w:rsid w:val="00F00547"/>
    <w:rsid w:val="00F0071A"/>
    <w:rsid w:val="00F0118B"/>
    <w:rsid w:val="00F01C06"/>
    <w:rsid w:val="00F01CC0"/>
    <w:rsid w:val="00F02076"/>
    <w:rsid w:val="00F02374"/>
    <w:rsid w:val="00F029E3"/>
    <w:rsid w:val="00F0348A"/>
    <w:rsid w:val="00F035C5"/>
    <w:rsid w:val="00F0366D"/>
    <w:rsid w:val="00F03FFB"/>
    <w:rsid w:val="00F0482C"/>
    <w:rsid w:val="00F05E21"/>
    <w:rsid w:val="00F062B1"/>
    <w:rsid w:val="00F0652B"/>
    <w:rsid w:val="00F1019B"/>
    <w:rsid w:val="00F10764"/>
    <w:rsid w:val="00F10ABB"/>
    <w:rsid w:val="00F10B9F"/>
    <w:rsid w:val="00F12256"/>
    <w:rsid w:val="00F12854"/>
    <w:rsid w:val="00F12B6E"/>
    <w:rsid w:val="00F12D0E"/>
    <w:rsid w:val="00F130E1"/>
    <w:rsid w:val="00F1327C"/>
    <w:rsid w:val="00F1334E"/>
    <w:rsid w:val="00F13D1F"/>
    <w:rsid w:val="00F14072"/>
    <w:rsid w:val="00F14944"/>
    <w:rsid w:val="00F15054"/>
    <w:rsid w:val="00F16C2F"/>
    <w:rsid w:val="00F16D25"/>
    <w:rsid w:val="00F17D36"/>
    <w:rsid w:val="00F17ED7"/>
    <w:rsid w:val="00F20536"/>
    <w:rsid w:val="00F209F7"/>
    <w:rsid w:val="00F209F8"/>
    <w:rsid w:val="00F20EB2"/>
    <w:rsid w:val="00F21148"/>
    <w:rsid w:val="00F213A4"/>
    <w:rsid w:val="00F2254D"/>
    <w:rsid w:val="00F225FB"/>
    <w:rsid w:val="00F22648"/>
    <w:rsid w:val="00F23E85"/>
    <w:rsid w:val="00F244F6"/>
    <w:rsid w:val="00F24AF5"/>
    <w:rsid w:val="00F24E7D"/>
    <w:rsid w:val="00F25BAD"/>
    <w:rsid w:val="00F26289"/>
    <w:rsid w:val="00F26668"/>
    <w:rsid w:val="00F26946"/>
    <w:rsid w:val="00F270BA"/>
    <w:rsid w:val="00F279BD"/>
    <w:rsid w:val="00F30191"/>
    <w:rsid w:val="00F3076B"/>
    <w:rsid w:val="00F30E64"/>
    <w:rsid w:val="00F30F80"/>
    <w:rsid w:val="00F3103E"/>
    <w:rsid w:val="00F321A6"/>
    <w:rsid w:val="00F32217"/>
    <w:rsid w:val="00F3356A"/>
    <w:rsid w:val="00F33635"/>
    <w:rsid w:val="00F33853"/>
    <w:rsid w:val="00F339AA"/>
    <w:rsid w:val="00F33D98"/>
    <w:rsid w:val="00F3429F"/>
    <w:rsid w:val="00F343EB"/>
    <w:rsid w:val="00F358F7"/>
    <w:rsid w:val="00F36164"/>
    <w:rsid w:val="00F36D1D"/>
    <w:rsid w:val="00F3734B"/>
    <w:rsid w:val="00F379DA"/>
    <w:rsid w:val="00F37BB4"/>
    <w:rsid w:val="00F41890"/>
    <w:rsid w:val="00F423AC"/>
    <w:rsid w:val="00F427BD"/>
    <w:rsid w:val="00F42CC2"/>
    <w:rsid w:val="00F42E42"/>
    <w:rsid w:val="00F454BF"/>
    <w:rsid w:val="00F455A7"/>
    <w:rsid w:val="00F45D29"/>
    <w:rsid w:val="00F46CD1"/>
    <w:rsid w:val="00F473C6"/>
    <w:rsid w:val="00F4766E"/>
    <w:rsid w:val="00F479E6"/>
    <w:rsid w:val="00F47BC9"/>
    <w:rsid w:val="00F50567"/>
    <w:rsid w:val="00F50A42"/>
    <w:rsid w:val="00F51316"/>
    <w:rsid w:val="00F519B7"/>
    <w:rsid w:val="00F51C8D"/>
    <w:rsid w:val="00F5214D"/>
    <w:rsid w:val="00F52452"/>
    <w:rsid w:val="00F524BA"/>
    <w:rsid w:val="00F526F9"/>
    <w:rsid w:val="00F528AB"/>
    <w:rsid w:val="00F52CE7"/>
    <w:rsid w:val="00F53060"/>
    <w:rsid w:val="00F53453"/>
    <w:rsid w:val="00F5395B"/>
    <w:rsid w:val="00F53A97"/>
    <w:rsid w:val="00F548D0"/>
    <w:rsid w:val="00F54C68"/>
    <w:rsid w:val="00F556EC"/>
    <w:rsid w:val="00F557D6"/>
    <w:rsid w:val="00F55DCC"/>
    <w:rsid w:val="00F56DF0"/>
    <w:rsid w:val="00F573FC"/>
    <w:rsid w:val="00F575CD"/>
    <w:rsid w:val="00F60BF6"/>
    <w:rsid w:val="00F61021"/>
    <w:rsid w:val="00F61753"/>
    <w:rsid w:val="00F61C41"/>
    <w:rsid w:val="00F61F33"/>
    <w:rsid w:val="00F636FB"/>
    <w:rsid w:val="00F647BC"/>
    <w:rsid w:val="00F65430"/>
    <w:rsid w:val="00F65BFA"/>
    <w:rsid w:val="00F6646D"/>
    <w:rsid w:val="00F66E43"/>
    <w:rsid w:val="00F700BF"/>
    <w:rsid w:val="00F70DDB"/>
    <w:rsid w:val="00F711B3"/>
    <w:rsid w:val="00F717AD"/>
    <w:rsid w:val="00F71FE9"/>
    <w:rsid w:val="00F72303"/>
    <w:rsid w:val="00F72842"/>
    <w:rsid w:val="00F73C8B"/>
    <w:rsid w:val="00F73F67"/>
    <w:rsid w:val="00F74129"/>
    <w:rsid w:val="00F74967"/>
    <w:rsid w:val="00F7514C"/>
    <w:rsid w:val="00F75588"/>
    <w:rsid w:val="00F7581C"/>
    <w:rsid w:val="00F75C41"/>
    <w:rsid w:val="00F75D58"/>
    <w:rsid w:val="00F75EC8"/>
    <w:rsid w:val="00F77085"/>
    <w:rsid w:val="00F80562"/>
    <w:rsid w:val="00F80BD5"/>
    <w:rsid w:val="00F80BDC"/>
    <w:rsid w:val="00F81615"/>
    <w:rsid w:val="00F817ED"/>
    <w:rsid w:val="00F81B4C"/>
    <w:rsid w:val="00F822E0"/>
    <w:rsid w:val="00F82FCB"/>
    <w:rsid w:val="00F83942"/>
    <w:rsid w:val="00F8397A"/>
    <w:rsid w:val="00F83DB8"/>
    <w:rsid w:val="00F849F7"/>
    <w:rsid w:val="00F85707"/>
    <w:rsid w:val="00F85B87"/>
    <w:rsid w:val="00F86C22"/>
    <w:rsid w:val="00F900D6"/>
    <w:rsid w:val="00F91085"/>
    <w:rsid w:val="00F923E5"/>
    <w:rsid w:val="00F929BA"/>
    <w:rsid w:val="00F92B63"/>
    <w:rsid w:val="00F92CE6"/>
    <w:rsid w:val="00F94F0A"/>
    <w:rsid w:val="00F9519D"/>
    <w:rsid w:val="00F954A0"/>
    <w:rsid w:val="00F95973"/>
    <w:rsid w:val="00F962AD"/>
    <w:rsid w:val="00F968CF"/>
    <w:rsid w:val="00FA1A10"/>
    <w:rsid w:val="00FA2935"/>
    <w:rsid w:val="00FA2DCA"/>
    <w:rsid w:val="00FA352B"/>
    <w:rsid w:val="00FA408F"/>
    <w:rsid w:val="00FA4250"/>
    <w:rsid w:val="00FA4934"/>
    <w:rsid w:val="00FA5C43"/>
    <w:rsid w:val="00FA5E0E"/>
    <w:rsid w:val="00FA6D9B"/>
    <w:rsid w:val="00FA7B48"/>
    <w:rsid w:val="00FA7B52"/>
    <w:rsid w:val="00FA7C09"/>
    <w:rsid w:val="00FB1AA2"/>
    <w:rsid w:val="00FB1AF1"/>
    <w:rsid w:val="00FB1AF7"/>
    <w:rsid w:val="00FB26E4"/>
    <w:rsid w:val="00FB2930"/>
    <w:rsid w:val="00FB2AF0"/>
    <w:rsid w:val="00FB2FAB"/>
    <w:rsid w:val="00FB3145"/>
    <w:rsid w:val="00FB3207"/>
    <w:rsid w:val="00FB3AC4"/>
    <w:rsid w:val="00FB3F03"/>
    <w:rsid w:val="00FB40AF"/>
    <w:rsid w:val="00FB5BC1"/>
    <w:rsid w:val="00FB628D"/>
    <w:rsid w:val="00FB6900"/>
    <w:rsid w:val="00FB7112"/>
    <w:rsid w:val="00FB7507"/>
    <w:rsid w:val="00FB7D6F"/>
    <w:rsid w:val="00FC02C2"/>
    <w:rsid w:val="00FC0F28"/>
    <w:rsid w:val="00FC192E"/>
    <w:rsid w:val="00FC1CA1"/>
    <w:rsid w:val="00FC1ECE"/>
    <w:rsid w:val="00FC20B0"/>
    <w:rsid w:val="00FC2BA2"/>
    <w:rsid w:val="00FC2C1E"/>
    <w:rsid w:val="00FC31FE"/>
    <w:rsid w:val="00FC341C"/>
    <w:rsid w:val="00FC47A5"/>
    <w:rsid w:val="00FC5758"/>
    <w:rsid w:val="00FC59E5"/>
    <w:rsid w:val="00FC625B"/>
    <w:rsid w:val="00FC722A"/>
    <w:rsid w:val="00FC7717"/>
    <w:rsid w:val="00FC7C06"/>
    <w:rsid w:val="00FC7CB6"/>
    <w:rsid w:val="00FD00CB"/>
    <w:rsid w:val="00FD0271"/>
    <w:rsid w:val="00FD092D"/>
    <w:rsid w:val="00FD1250"/>
    <w:rsid w:val="00FD13D1"/>
    <w:rsid w:val="00FD264E"/>
    <w:rsid w:val="00FD2720"/>
    <w:rsid w:val="00FD2B9F"/>
    <w:rsid w:val="00FD3064"/>
    <w:rsid w:val="00FD4078"/>
    <w:rsid w:val="00FD4AE1"/>
    <w:rsid w:val="00FD4E43"/>
    <w:rsid w:val="00FD6188"/>
    <w:rsid w:val="00FD620B"/>
    <w:rsid w:val="00FD6F7C"/>
    <w:rsid w:val="00FD7FA3"/>
    <w:rsid w:val="00FE021B"/>
    <w:rsid w:val="00FE07C3"/>
    <w:rsid w:val="00FE0A10"/>
    <w:rsid w:val="00FE0CE9"/>
    <w:rsid w:val="00FE0F3B"/>
    <w:rsid w:val="00FE15C4"/>
    <w:rsid w:val="00FE1A5E"/>
    <w:rsid w:val="00FE1BF2"/>
    <w:rsid w:val="00FE1C1C"/>
    <w:rsid w:val="00FE1CB7"/>
    <w:rsid w:val="00FE2075"/>
    <w:rsid w:val="00FE267E"/>
    <w:rsid w:val="00FE2B93"/>
    <w:rsid w:val="00FE3243"/>
    <w:rsid w:val="00FE35FF"/>
    <w:rsid w:val="00FE37C8"/>
    <w:rsid w:val="00FE3C2E"/>
    <w:rsid w:val="00FE3C7E"/>
    <w:rsid w:val="00FE3F4F"/>
    <w:rsid w:val="00FE4136"/>
    <w:rsid w:val="00FE42BD"/>
    <w:rsid w:val="00FE54CE"/>
    <w:rsid w:val="00FE5928"/>
    <w:rsid w:val="00FE624F"/>
    <w:rsid w:val="00FE661B"/>
    <w:rsid w:val="00FE6620"/>
    <w:rsid w:val="00FE6E98"/>
    <w:rsid w:val="00FE771D"/>
    <w:rsid w:val="00FF0025"/>
    <w:rsid w:val="00FF0083"/>
    <w:rsid w:val="00FF00E8"/>
    <w:rsid w:val="00FF03A3"/>
    <w:rsid w:val="00FF0849"/>
    <w:rsid w:val="00FF0B76"/>
    <w:rsid w:val="00FF0CAA"/>
    <w:rsid w:val="00FF0D6A"/>
    <w:rsid w:val="00FF11BE"/>
    <w:rsid w:val="00FF14F2"/>
    <w:rsid w:val="00FF226C"/>
    <w:rsid w:val="00FF3609"/>
    <w:rsid w:val="00FF4634"/>
    <w:rsid w:val="00FF4668"/>
    <w:rsid w:val="00FF4AB5"/>
    <w:rsid w:val="00FF5961"/>
    <w:rsid w:val="00FF6162"/>
    <w:rsid w:val="00FF61A4"/>
    <w:rsid w:val="00FF6386"/>
    <w:rsid w:val="00FF68E1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none [3208]" strokecolor="none [2408]">
      <v:fill color="none [3208]"/>
      <v:stroke color="none [2408]" weight="1.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algun Gothic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FEE"/>
    <w:rPr>
      <w:rFonts w:eastAsia="Batang"/>
      <w:sz w:val="24"/>
      <w:szCs w:val="24"/>
      <w:lang w:eastAsia="ko-KR"/>
    </w:rPr>
  </w:style>
  <w:style w:type="paragraph" w:styleId="Heading1">
    <w:name w:val="heading 1"/>
    <w:basedOn w:val="Normal"/>
    <w:next w:val="Normal"/>
    <w:qFormat/>
    <w:rsid w:val="00985BE2"/>
    <w:pPr>
      <w:keepNext/>
      <w:spacing w:before="240" w:after="60"/>
      <w:outlineLvl w:val="0"/>
    </w:pPr>
    <w:rPr>
      <w:rFonts w:ascii="Arial" w:eastAsia="Malgun Gothic" w:hAnsi="Arial" w:cs="Arial"/>
      <w:b/>
      <w:bCs/>
      <w:kern w:val="32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qFormat/>
    <w:rsid w:val="00985BE2"/>
    <w:pPr>
      <w:keepNext/>
      <w:spacing w:before="240" w:after="60"/>
      <w:outlineLvl w:val="1"/>
    </w:pPr>
    <w:rPr>
      <w:rFonts w:ascii="Arial" w:eastAsia="Malgun Gothic" w:hAnsi="Arial" w:cs="Arial"/>
      <w:b/>
      <w:bCs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5D5843"/>
    <w:pPr>
      <w:spacing w:before="92" w:line="420" w:lineRule="exact"/>
    </w:pPr>
    <w:rPr>
      <w:rFonts w:ascii="Helvetica" w:hAnsi="Helvetica"/>
      <w:b/>
      <w:sz w:val="32"/>
    </w:rPr>
  </w:style>
  <w:style w:type="paragraph" w:customStyle="1" w:styleId="Authorname">
    <w:name w:val="Author name"/>
    <w:rsid w:val="005D5843"/>
    <w:pPr>
      <w:spacing w:before="70" w:line="300" w:lineRule="exact"/>
    </w:pPr>
    <w:rPr>
      <w:rFonts w:ascii="Helvetica-Light" w:hAnsi="Helvetica-Light"/>
      <w:iCs/>
      <w:sz w:val="26"/>
    </w:rPr>
  </w:style>
  <w:style w:type="paragraph" w:customStyle="1" w:styleId="Affilation">
    <w:name w:val="Affilation"/>
    <w:basedOn w:val="Authorname"/>
    <w:rsid w:val="005D5843"/>
    <w:pPr>
      <w:spacing w:before="40" w:after="52" w:line="240" w:lineRule="exact"/>
    </w:pPr>
    <w:rPr>
      <w:sz w:val="20"/>
    </w:rPr>
  </w:style>
  <w:style w:type="paragraph" w:customStyle="1" w:styleId="ArticleType">
    <w:name w:val="Article Type"/>
    <w:rsid w:val="005D5843"/>
    <w:pPr>
      <w:spacing w:before="160"/>
    </w:pPr>
    <w:rPr>
      <w:rFonts w:ascii="Helvetica" w:hAnsi="Helvetica"/>
      <w:i/>
      <w:sz w:val="24"/>
    </w:rPr>
  </w:style>
  <w:style w:type="character" w:styleId="Emphasis">
    <w:name w:val="Emphasis"/>
    <w:basedOn w:val="DefaultParagraphFont"/>
    <w:qFormat/>
    <w:rsid w:val="00985BE2"/>
    <w:rPr>
      <w:i/>
      <w:iCs/>
    </w:rPr>
  </w:style>
  <w:style w:type="paragraph" w:styleId="Header">
    <w:name w:val="header"/>
    <w:basedOn w:val="Normal"/>
    <w:link w:val="HeaderChar"/>
    <w:rsid w:val="00680B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680BE7"/>
    <w:rPr>
      <w:rFonts w:eastAsia="Batang"/>
      <w:sz w:val="24"/>
      <w:szCs w:val="24"/>
    </w:rPr>
  </w:style>
  <w:style w:type="paragraph" w:styleId="Footer">
    <w:name w:val="footer"/>
    <w:basedOn w:val="Normal"/>
    <w:link w:val="FooterChar"/>
    <w:rsid w:val="00680B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680BE7"/>
    <w:rPr>
      <w:rFonts w:eastAsia="Batang"/>
      <w:sz w:val="24"/>
      <w:szCs w:val="24"/>
    </w:rPr>
  </w:style>
  <w:style w:type="character" w:styleId="Hyperlink">
    <w:name w:val="Hyperlink"/>
    <w:basedOn w:val="DefaultParagraphFont"/>
    <w:uiPriority w:val="99"/>
    <w:rsid w:val="001F6C07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3361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3615D"/>
    <w:rPr>
      <w:rFonts w:ascii="Tahoma" w:eastAsia="Batang" w:hAnsi="Tahoma" w:cs="Tahoma"/>
      <w:sz w:val="16"/>
      <w:szCs w:val="16"/>
      <w:lang w:eastAsia="ko-KR"/>
    </w:rPr>
  </w:style>
  <w:style w:type="paragraph" w:styleId="ListParagraph">
    <w:name w:val="List Paragraph"/>
    <w:basedOn w:val="Normal"/>
    <w:uiPriority w:val="34"/>
    <w:qFormat/>
    <w:rsid w:val="001B4E90"/>
    <w:pPr>
      <w:ind w:left="720"/>
      <w:contextualSpacing/>
    </w:pPr>
  </w:style>
  <w:style w:type="table" w:styleId="TableGrid">
    <w:name w:val="Table Grid"/>
    <w:basedOn w:val="TableNormal"/>
    <w:rsid w:val="00C52730"/>
    <w:rPr>
      <w:rFonts w:ascii="Calibri" w:eastAsia="Times New Roman" w:hAnsi="Calibr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E871B1"/>
  </w:style>
  <w:style w:type="character" w:styleId="CommentReference">
    <w:name w:val="annotation reference"/>
    <w:basedOn w:val="DefaultParagraphFont"/>
    <w:rsid w:val="0062471C"/>
    <w:rPr>
      <w:sz w:val="16"/>
      <w:szCs w:val="16"/>
    </w:rPr>
  </w:style>
  <w:style w:type="paragraph" w:styleId="CommentText">
    <w:name w:val="annotation text"/>
    <w:basedOn w:val="Normal"/>
    <w:link w:val="CommentTextChar"/>
    <w:rsid w:val="006247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2471C"/>
    <w:rPr>
      <w:rFonts w:eastAsia="Batang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624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2471C"/>
    <w:rPr>
      <w:rFonts w:eastAsia="Batang"/>
      <w:b/>
      <w:bCs/>
      <w:lang w:eastAsia="ko-KR"/>
    </w:rPr>
  </w:style>
  <w:style w:type="paragraph" w:customStyle="1" w:styleId="AckText">
    <w:name w:val="Ack Text"/>
    <w:basedOn w:val="Normal"/>
    <w:rsid w:val="0063487B"/>
    <w:pPr>
      <w:spacing w:line="220" w:lineRule="exact"/>
      <w:jc w:val="both"/>
    </w:pPr>
    <w:rPr>
      <w:rFonts w:eastAsia="Malgun Gothic"/>
      <w:sz w:val="18"/>
      <w:szCs w:val="20"/>
      <w:lang w:eastAsia="en-US"/>
    </w:rPr>
  </w:style>
  <w:style w:type="paragraph" w:customStyle="1" w:styleId="FigureCaption">
    <w:name w:val="Figure Caption"/>
    <w:rsid w:val="008E4EFB"/>
    <w:pPr>
      <w:spacing w:before="290" w:after="240" w:line="200" w:lineRule="exact"/>
      <w:jc w:val="both"/>
    </w:pPr>
    <w:rPr>
      <w:rFonts w:eastAsiaTheme="minorEastAsia"/>
      <w:sz w:val="16"/>
    </w:rPr>
  </w:style>
  <w:style w:type="character" w:styleId="PlaceholderText">
    <w:name w:val="Placeholder Text"/>
    <w:basedOn w:val="DefaultParagraphFont"/>
    <w:uiPriority w:val="99"/>
    <w:semiHidden/>
    <w:rsid w:val="00E06054"/>
    <w:rPr>
      <w:color w:val="808080"/>
    </w:rPr>
  </w:style>
  <w:style w:type="paragraph" w:styleId="NormalWeb">
    <w:name w:val="Normal (Web)"/>
    <w:basedOn w:val="Normal"/>
    <w:uiPriority w:val="99"/>
    <w:unhideWhenUsed/>
    <w:rsid w:val="00F8397A"/>
    <w:pPr>
      <w:spacing w:before="100" w:beforeAutospacing="1" w:after="100" w:afterAutospacing="1"/>
    </w:pPr>
    <w:rPr>
      <w:rFonts w:eastAsiaTheme="minorEastAsia"/>
      <w:lang w:eastAsia="en-US"/>
    </w:rPr>
  </w:style>
  <w:style w:type="paragraph" w:customStyle="1" w:styleId="Tablebody">
    <w:name w:val="Table body"/>
    <w:rsid w:val="008F1673"/>
    <w:pPr>
      <w:spacing w:line="200" w:lineRule="exact"/>
      <w:ind w:left="160" w:hanging="160"/>
    </w:pPr>
    <w:rPr>
      <w:rFonts w:eastAsiaTheme="minorEastAsia"/>
      <w:sz w:val="16"/>
    </w:rPr>
  </w:style>
  <w:style w:type="paragraph" w:customStyle="1" w:styleId="Tablebodyfirst">
    <w:name w:val="Table body first"/>
    <w:basedOn w:val="Tablebody"/>
    <w:rsid w:val="008F1673"/>
    <w:pPr>
      <w:spacing w:before="90"/>
    </w:pPr>
  </w:style>
  <w:style w:type="paragraph" w:customStyle="1" w:styleId="Tablebodylast">
    <w:name w:val="Table body last"/>
    <w:basedOn w:val="Tablebody"/>
    <w:rsid w:val="008F1673"/>
    <w:pPr>
      <w:spacing w:after="134"/>
    </w:pPr>
  </w:style>
  <w:style w:type="character" w:styleId="FollowedHyperlink">
    <w:name w:val="FollowedHyperlink"/>
    <w:basedOn w:val="DefaultParagraphFont"/>
    <w:uiPriority w:val="99"/>
    <w:semiHidden/>
    <w:unhideWhenUsed/>
    <w:rsid w:val="007E0C7F"/>
    <w:rPr>
      <w:color w:val="800080"/>
      <w:u w:val="single"/>
    </w:rPr>
  </w:style>
  <w:style w:type="paragraph" w:customStyle="1" w:styleId="xl70">
    <w:name w:val="xl70"/>
    <w:basedOn w:val="Normal"/>
    <w:rsid w:val="007E0C7F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71">
    <w:name w:val="xl71"/>
    <w:basedOn w:val="Normal"/>
    <w:rsid w:val="007E0C7F"/>
    <w:pPr>
      <w:spacing w:before="100" w:beforeAutospacing="1" w:after="100" w:afterAutospacing="1"/>
    </w:pPr>
    <w:rPr>
      <w:rFonts w:eastAsia="Times New Roman"/>
      <w:b/>
      <w:bCs/>
      <w:lang w:eastAsia="en-US"/>
    </w:rPr>
  </w:style>
  <w:style w:type="paragraph" w:customStyle="1" w:styleId="BulletedList">
    <w:name w:val="Bulleted List"/>
    <w:basedOn w:val="Normal"/>
    <w:rsid w:val="00BF2F10"/>
    <w:pPr>
      <w:numPr>
        <w:numId w:val="8"/>
      </w:numPr>
      <w:tabs>
        <w:tab w:val="clear" w:pos="560"/>
        <w:tab w:val="left" w:pos="374"/>
      </w:tabs>
      <w:spacing w:before="60" w:line="220" w:lineRule="exact"/>
      <w:ind w:left="374" w:hanging="204"/>
      <w:jc w:val="both"/>
    </w:pPr>
    <w:rPr>
      <w:rFonts w:eastAsia="Times New Roman"/>
      <w:sz w:val="18"/>
      <w:szCs w:val="20"/>
      <w:lang w:eastAsia="en-US"/>
    </w:rPr>
  </w:style>
  <w:style w:type="paragraph" w:styleId="FootnoteText">
    <w:name w:val="footnote text"/>
    <w:basedOn w:val="Normal"/>
    <w:link w:val="FootnoteTextChar"/>
    <w:semiHidden/>
    <w:unhideWhenUsed/>
    <w:rsid w:val="00EA0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A0666"/>
    <w:rPr>
      <w:rFonts w:eastAsia="Batang"/>
      <w:lang w:eastAsia="ko-KR"/>
    </w:rPr>
  </w:style>
  <w:style w:type="character" w:styleId="FootnoteReference">
    <w:name w:val="footnote reference"/>
    <w:basedOn w:val="DefaultParagraphFont"/>
    <w:semiHidden/>
    <w:rsid w:val="00EA0666"/>
    <w:rPr>
      <w:vertAlign w:val="superscript"/>
    </w:rPr>
  </w:style>
  <w:style w:type="paragraph" w:customStyle="1" w:styleId="Tables">
    <w:name w:val="Tables"/>
    <w:basedOn w:val="Normal"/>
    <w:next w:val="Normal"/>
    <w:qFormat/>
    <w:rsid w:val="00D7395B"/>
    <w:pPr>
      <w:spacing w:line="360" w:lineRule="auto"/>
      <w:jc w:val="both"/>
    </w:pPr>
    <w:rPr>
      <w:rFonts w:eastAsia="Calibri"/>
      <w:b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algun Gothic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FEE"/>
    <w:rPr>
      <w:rFonts w:eastAsia="Batang"/>
      <w:sz w:val="24"/>
      <w:szCs w:val="24"/>
      <w:lang w:eastAsia="ko-KR"/>
    </w:rPr>
  </w:style>
  <w:style w:type="paragraph" w:styleId="Heading1">
    <w:name w:val="heading 1"/>
    <w:basedOn w:val="Normal"/>
    <w:next w:val="Normal"/>
    <w:qFormat/>
    <w:rsid w:val="00985BE2"/>
    <w:pPr>
      <w:keepNext/>
      <w:spacing w:before="240" w:after="60"/>
      <w:outlineLvl w:val="0"/>
    </w:pPr>
    <w:rPr>
      <w:rFonts w:ascii="Arial" w:eastAsia="Malgun Gothic" w:hAnsi="Arial" w:cs="Arial"/>
      <w:b/>
      <w:bCs/>
      <w:kern w:val="32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qFormat/>
    <w:rsid w:val="00985BE2"/>
    <w:pPr>
      <w:keepNext/>
      <w:spacing w:before="240" w:after="60"/>
      <w:outlineLvl w:val="1"/>
    </w:pPr>
    <w:rPr>
      <w:rFonts w:ascii="Arial" w:eastAsia="Malgun Gothic" w:hAnsi="Arial" w:cs="Arial"/>
      <w:b/>
      <w:bCs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5D5843"/>
    <w:pPr>
      <w:spacing w:before="92" w:line="420" w:lineRule="exact"/>
    </w:pPr>
    <w:rPr>
      <w:rFonts w:ascii="Helvetica" w:hAnsi="Helvetica"/>
      <w:b/>
      <w:sz w:val="32"/>
    </w:rPr>
  </w:style>
  <w:style w:type="paragraph" w:customStyle="1" w:styleId="Authorname">
    <w:name w:val="Author name"/>
    <w:rsid w:val="005D5843"/>
    <w:pPr>
      <w:spacing w:before="70" w:line="300" w:lineRule="exact"/>
    </w:pPr>
    <w:rPr>
      <w:rFonts w:ascii="Helvetica-Light" w:hAnsi="Helvetica-Light"/>
      <w:iCs/>
      <w:sz w:val="26"/>
    </w:rPr>
  </w:style>
  <w:style w:type="paragraph" w:customStyle="1" w:styleId="Affilation">
    <w:name w:val="Affilation"/>
    <w:basedOn w:val="Authorname"/>
    <w:rsid w:val="005D5843"/>
    <w:pPr>
      <w:spacing w:before="40" w:after="52" w:line="240" w:lineRule="exact"/>
    </w:pPr>
    <w:rPr>
      <w:sz w:val="20"/>
    </w:rPr>
  </w:style>
  <w:style w:type="paragraph" w:customStyle="1" w:styleId="ArticleType">
    <w:name w:val="Article Type"/>
    <w:rsid w:val="005D5843"/>
    <w:pPr>
      <w:spacing w:before="160"/>
    </w:pPr>
    <w:rPr>
      <w:rFonts w:ascii="Helvetica" w:hAnsi="Helvetica"/>
      <w:i/>
      <w:sz w:val="24"/>
    </w:rPr>
  </w:style>
  <w:style w:type="character" w:styleId="Emphasis">
    <w:name w:val="Emphasis"/>
    <w:basedOn w:val="DefaultParagraphFont"/>
    <w:qFormat/>
    <w:rsid w:val="00985BE2"/>
    <w:rPr>
      <w:i/>
      <w:iCs/>
    </w:rPr>
  </w:style>
  <w:style w:type="paragraph" w:styleId="Header">
    <w:name w:val="header"/>
    <w:basedOn w:val="Normal"/>
    <w:link w:val="HeaderChar"/>
    <w:rsid w:val="00680B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680BE7"/>
    <w:rPr>
      <w:rFonts w:eastAsia="Batang"/>
      <w:sz w:val="24"/>
      <w:szCs w:val="24"/>
    </w:rPr>
  </w:style>
  <w:style w:type="paragraph" w:styleId="Footer">
    <w:name w:val="footer"/>
    <w:basedOn w:val="Normal"/>
    <w:link w:val="FooterChar"/>
    <w:rsid w:val="00680B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680BE7"/>
    <w:rPr>
      <w:rFonts w:eastAsia="Batang"/>
      <w:sz w:val="24"/>
      <w:szCs w:val="24"/>
    </w:rPr>
  </w:style>
  <w:style w:type="character" w:styleId="Hyperlink">
    <w:name w:val="Hyperlink"/>
    <w:basedOn w:val="DefaultParagraphFont"/>
    <w:uiPriority w:val="99"/>
    <w:rsid w:val="001F6C07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3361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3615D"/>
    <w:rPr>
      <w:rFonts w:ascii="Tahoma" w:eastAsia="Batang" w:hAnsi="Tahoma" w:cs="Tahoma"/>
      <w:sz w:val="16"/>
      <w:szCs w:val="16"/>
      <w:lang w:eastAsia="ko-KR"/>
    </w:rPr>
  </w:style>
  <w:style w:type="paragraph" w:styleId="ListParagraph">
    <w:name w:val="List Paragraph"/>
    <w:basedOn w:val="Normal"/>
    <w:uiPriority w:val="34"/>
    <w:qFormat/>
    <w:rsid w:val="001B4E90"/>
    <w:pPr>
      <w:ind w:left="720"/>
      <w:contextualSpacing/>
    </w:pPr>
  </w:style>
  <w:style w:type="table" w:styleId="TableGrid">
    <w:name w:val="Table Grid"/>
    <w:basedOn w:val="TableNormal"/>
    <w:rsid w:val="00C52730"/>
    <w:rPr>
      <w:rFonts w:ascii="Calibri" w:eastAsia="Times New Roman" w:hAnsi="Calibr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E871B1"/>
  </w:style>
  <w:style w:type="character" w:styleId="CommentReference">
    <w:name w:val="annotation reference"/>
    <w:basedOn w:val="DefaultParagraphFont"/>
    <w:rsid w:val="0062471C"/>
    <w:rPr>
      <w:sz w:val="16"/>
      <w:szCs w:val="16"/>
    </w:rPr>
  </w:style>
  <w:style w:type="paragraph" w:styleId="CommentText">
    <w:name w:val="annotation text"/>
    <w:basedOn w:val="Normal"/>
    <w:link w:val="CommentTextChar"/>
    <w:rsid w:val="006247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2471C"/>
    <w:rPr>
      <w:rFonts w:eastAsia="Batang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624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2471C"/>
    <w:rPr>
      <w:rFonts w:eastAsia="Batang"/>
      <w:b/>
      <w:bCs/>
      <w:lang w:eastAsia="ko-KR"/>
    </w:rPr>
  </w:style>
  <w:style w:type="paragraph" w:customStyle="1" w:styleId="AckText">
    <w:name w:val="Ack Text"/>
    <w:basedOn w:val="Normal"/>
    <w:rsid w:val="0063487B"/>
    <w:pPr>
      <w:spacing w:line="220" w:lineRule="exact"/>
      <w:jc w:val="both"/>
    </w:pPr>
    <w:rPr>
      <w:rFonts w:eastAsia="Malgun Gothic"/>
      <w:sz w:val="18"/>
      <w:szCs w:val="20"/>
      <w:lang w:eastAsia="en-US"/>
    </w:rPr>
  </w:style>
  <w:style w:type="paragraph" w:customStyle="1" w:styleId="FigureCaption">
    <w:name w:val="Figure Caption"/>
    <w:rsid w:val="008E4EFB"/>
    <w:pPr>
      <w:spacing w:before="290" w:after="240" w:line="200" w:lineRule="exact"/>
      <w:jc w:val="both"/>
    </w:pPr>
    <w:rPr>
      <w:rFonts w:eastAsiaTheme="minorEastAsia"/>
      <w:sz w:val="16"/>
    </w:rPr>
  </w:style>
  <w:style w:type="character" w:styleId="PlaceholderText">
    <w:name w:val="Placeholder Text"/>
    <w:basedOn w:val="DefaultParagraphFont"/>
    <w:uiPriority w:val="99"/>
    <w:semiHidden/>
    <w:rsid w:val="00E06054"/>
    <w:rPr>
      <w:color w:val="808080"/>
    </w:rPr>
  </w:style>
  <w:style w:type="paragraph" w:styleId="NormalWeb">
    <w:name w:val="Normal (Web)"/>
    <w:basedOn w:val="Normal"/>
    <w:uiPriority w:val="99"/>
    <w:unhideWhenUsed/>
    <w:rsid w:val="00F8397A"/>
    <w:pPr>
      <w:spacing w:before="100" w:beforeAutospacing="1" w:after="100" w:afterAutospacing="1"/>
    </w:pPr>
    <w:rPr>
      <w:rFonts w:eastAsiaTheme="minorEastAsia"/>
      <w:lang w:eastAsia="en-US"/>
    </w:rPr>
  </w:style>
  <w:style w:type="paragraph" w:customStyle="1" w:styleId="Tablebody">
    <w:name w:val="Table body"/>
    <w:rsid w:val="008F1673"/>
    <w:pPr>
      <w:spacing w:line="200" w:lineRule="exact"/>
      <w:ind w:left="160" w:hanging="160"/>
    </w:pPr>
    <w:rPr>
      <w:rFonts w:eastAsiaTheme="minorEastAsia"/>
      <w:sz w:val="16"/>
    </w:rPr>
  </w:style>
  <w:style w:type="paragraph" w:customStyle="1" w:styleId="Tablebodyfirst">
    <w:name w:val="Table body first"/>
    <w:basedOn w:val="Tablebody"/>
    <w:rsid w:val="008F1673"/>
    <w:pPr>
      <w:spacing w:before="90"/>
    </w:pPr>
  </w:style>
  <w:style w:type="paragraph" w:customStyle="1" w:styleId="Tablebodylast">
    <w:name w:val="Table body last"/>
    <w:basedOn w:val="Tablebody"/>
    <w:rsid w:val="008F1673"/>
    <w:pPr>
      <w:spacing w:after="134"/>
    </w:pPr>
  </w:style>
  <w:style w:type="character" w:styleId="FollowedHyperlink">
    <w:name w:val="FollowedHyperlink"/>
    <w:basedOn w:val="DefaultParagraphFont"/>
    <w:uiPriority w:val="99"/>
    <w:semiHidden/>
    <w:unhideWhenUsed/>
    <w:rsid w:val="007E0C7F"/>
    <w:rPr>
      <w:color w:val="800080"/>
      <w:u w:val="single"/>
    </w:rPr>
  </w:style>
  <w:style w:type="paragraph" w:customStyle="1" w:styleId="xl70">
    <w:name w:val="xl70"/>
    <w:basedOn w:val="Normal"/>
    <w:rsid w:val="007E0C7F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71">
    <w:name w:val="xl71"/>
    <w:basedOn w:val="Normal"/>
    <w:rsid w:val="007E0C7F"/>
    <w:pPr>
      <w:spacing w:before="100" w:beforeAutospacing="1" w:after="100" w:afterAutospacing="1"/>
    </w:pPr>
    <w:rPr>
      <w:rFonts w:eastAsia="Times New Roman"/>
      <w:b/>
      <w:bCs/>
      <w:lang w:eastAsia="en-US"/>
    </w:rPr>
  </w:style>
  <w:style w:type="paragraph" w:customStyle="1" w:styleId="BulletedList">
    <w:name w:val="Bulleted List"/>
    <w:basedOn w:val="Normal"/>
    <w:rsid w:val="00BF2F10"/>
    <w:pPr>
      <w:numPr>
        <w:numId w:val="8"/>
      </w:numPr>
      <w:tabs>
        <w:tab w:val="clear" w:pos="560"/>
        <w:tab w:val="left" w:pos="374"/>
      </w:tabs>
      <w:spacing w:before="60" w:line="220" w:lineRule="exact"/>
      <w:ind w:left="374" w:hanging="204"/>
      <w:jc w:val="both"/>
    </w:pPr>
    <w:rPr>
      <w:rFonts w:eastAsia="Times New Roman"/>
      <w:sz w:val="18"/>
      <w:szCs w:val="20"/>
      <w:lang w:eastAsia="en-US"/>
    </w:rPr>
  </w:style>
  <w:style w:type="paragraph" w:styleId="FootnoteText">
    <w:name w:val="footnote text"/>
    <w:basedOn w:val="Normal"/>
    <w:link w:val="FootnoteTextChar"/>
    <w:semiHidden/>
    <w:unhideWhenUsed/>
    <w:rsid w:val="00EA0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A0666"/>
    <w:rPr>
      <w:rFonts w:eastAsia="Batang"/>
      <w:lang w:eastAsia="ko-KR"/>
    </w:rPr>
  </w:style>
  <w:style w:type="character" w:styleId="FootnoteReference">
    <w:name w:val="footnote reference"/>
    <w:basedOn w:val="DefaultParagraphFont"/>
    <w:semiHidden/>
    <w:rsid w:val="00EA0666"/>
    <w:rPr>
      <w:vertAlign w:val="superscript"/>
    </w:rPr>
  </w:style>
  <w:style w:type="paragraph" w:customStyle="1" w:styleId="Tables">
    <w:name w:val="Tables"/>
    <w:basedOn w:val="Normal"/>
    <w:next w:val="Normal"/>
    <w:qFormat/>
    <w:rsid w:val="00D7395B"/>
    <w:pPr>
      <w:spacing w:line="360" w:lineRule="auto"/>
      <w:jc w:val="both"/>
    </w:pPr>
    <w:rPr>
      <w:rFonts w:eastAsia="Calibri"/>
      <w:b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7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78100">
          <w:marLeft w:val="144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2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1325">
          <w:marLeft w:val="144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6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52930">
          <w:marLeft w:val="144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9500">
          <w:marLeft w:val="144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7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2634">
          <w:marLeft w:val="619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20846">
          <w:marLeft w:val="619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82004">
          <w:marLeft w:val="619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0442">
          <w:marLeft w:val="619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1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86342">
          <w:marLeft w:val="619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3611">
          <w:marLeft w:val="144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5941">
          <w:marLeft w:val="144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7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67BC9B-EDF9-454F-80B4-9A3075F3B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4</TotalTime>
  <Pages>14</Pages>
  <Words>1721</Words>
  <Characters>9815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Table S6: Three lists of 100 highly ranked genes for three test sets</vt:lpstr>
      <vt:lpstr>Table S6: Three lists of 100 highly ranked genes for three test sets</vt:lpstr>
    </vt:vector>
  </TitlesOfParts>
  <Company/>
  <LinksUpToDate>false</LinksUpToDate>
  <CharactersWithSpaces>1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6: Three lists of 100 highly ranked genes for three test sets</dc:title>
  <dc:creator>User</dc:creator>
  <cp:lastModifiedBy>Windows User</cp:lastModifiedBy>
  <cp:revision>2133</cp:revision>
  <cp:lastPrinted>2012-11-01T03:58:00Z</cp:lastPrinted>
  <dcterms:created xsi:type="dcterms:W3CDTF">2012-12-10T08:00:00Z</dcterms:created>
  <dcterms:modified xsi:type="dcterms:W3CDTF">2019-03-04T09:08:00Z</dcterms:modified>
</cp:coreProperties>
</file>